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E4E1B6" w14:textId="645461AB" w:rsidR="00DA1DB1" w:rsidRPr="0039331F" w:rsidRDefault="00EE0CC6" w:rsidP="007419E7">
      <w:pPr>
        <w:jc w:val="both"/>
        <w:rPr>
          <w:b/>
          <w:bCs/>
          <w:color w:val="4472C4" w:themeColor="accent1"/>
          <w:sz w:val="32"/>
          <w:szCs w:val="32"/>
        </w:rPr>
      </w:pPr>
      <w:r w:rsidRPr="0039331F">
        <w:rPr>
          <w:b/>
          <w:bCs/>
          <w:color w:val="4472C4" w:themeColor="accent1"/>
          <w:sz w:val="32"/>
          <w:szCs w:val="32"/>
        </w:rPr>
        <w:t xml:space="preserve">Supplement </w:t>
      </w:r>
      <w:r w:rsidR="00883C0C" w:rsidRPr="0039331F">
        <w:rPr>
          <w:b/>
          <w:bCs/>
          <w:color w:val="4472C4" w:themeColor="accent1"/>
          <w:sz w:val="32"/>
          <w:szCs w:val="32"/>
        </w:rPr>
        <w:t>2</w:t>
      </w:r>
      <w:r w:rsidR="0096795B" w:rsidRPr="0039331F">
        <w:rPr>
          <w:b/>
          <w:bCs/>
          <w:color w:val="4472C4" w:themeColor="accent1"/>
          <w:sz w:val="32"/>
          <w:szCs w:val="32"/>
        </w:rPr>
        <w:t xml:space="preserve"> </w:t>
      </w:r>
      <w:r w:rsidR="008E4584" w:rsidRPr="0039331F">
        <w:rPr>
          <w:b/>
          <w:bCs/>
          <w:color w:val="4472C4" w:themeColor="accent1"/>
          <w:sz w:val="32"/>
          <w:szCs w:val="32"/>
        </w:rPr>
        <w:t>–</w:t>
      </w:r>
      <w:r w:rsidR="0096795B" w:rsidRPr="0039331F">
        <w:rPr>
          <w:b/>
          <w:bCs/>
          <w:color w:val="4472C4" w:themeColor="accent1"/>
          <w:sz w:val="32"/>
          <w:szCs w:val="32"/>
        </w:rPr>
        <w:t xml:space="preserve"> </w:t>
      </w:r>
      <w:r w:rsidR="008E4584" w:rsidRPr="0039331F">
        <w:rPr>
          <w:b/>
          <w:bCs/>
          <w:color w:val="4472C4" w:themeColor="accent1"/>
          <w:sz w:val="32"/>
          <w:szCs w:val="32"/>
        </w:rPr>
        <w:t xml:space="preserve">Weitere </w:t>
      </w:r>
      <w:r w:rsidR="0096795B" w:rsidRPr="0039331F">
        <w:rPr>
          <w:b/>
          <w:bCs/>
          <w:color w:val="4472C4" w:themeColor="accent1"/>
          <w:sz w:val="32"/>
          <w:szCs w:val="32"/>
        </w:rPr>
        <w:t>Ergebnisse</w:t>
      </w:r>
    </w:p>
    <w:p w14:paraId="05A1BDAE" w14:textId="77777777" w:rsidR="009B62EC" w:rsidRDefault="009B62EC" w:rsidP="00032733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</w:p>
    <w:p w14:paraId="5441B300" w14:textId="6C038DD1" w:rsidR="009B62EC" w:rsidRDefault="009B62EC" w:rsidP="009B62EC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  <w:r w:rsidRPr="009B62EC">
        <w:rPr>
          <w:b/>
          <w:bCs/>
          <w:color w:val="4472C4" w:themeColor="accent1"/>
          <w:sz w:val="24"/>
          <w:szCs w:val="24"/>
        </w:rPr>
        <w:t xml:space="preserve">Abb. 1 Korrelation </w:t>
      </w:r>
      <w:r>
        <w:rPr>
          <w:b/>
          <w:bCs/>
          <w:color w:val="4472C4" w:themeColor="accent1"/>
          <w:sz w:val="24"/>
          <w:szCs w:val="24"/>
        </w:rPr>
        <w:t xml:space="preserve">zwischen </w:t>
      </w:r>
      <w:r w:rsidRPr="009B62EC">
        <w:rPr>
          <w:b/>
          <w:bCs/>
          <w:color w:val="4472C4" w:themeColor="accent1"/>
          <w:sz w:val="24"/>
          <w:szCs w:val="24"/>
        </w:rPr>
        <w:t>der Disposition (t</w:t>
      </w:r>
      <w:r>
        <w:rPr>
          <w:b/>
          <w:bCs/>
          <w:color w:val="4472C4" w:themeColor="accent1"/>
          <w:sz w:val="24"/>
          <w:szCs w:val="24"/>
        </w:rPr>
        <w:t>atsächliches Versorgungsziel) und der</w:t>
      </w:r>
    </w:p>
    <w:p w14:paraId="2530BB31" w14:textId="53E81425" w:rsidR="009B62EC" w:rsidRDefault="009B62EC" w:rsidP="009B62EC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  <w:r>
        <w:rPr>
          <w:b/>
          <w:bCs/>
          <w:color w:val="4472C4" w:themeColor="accent1"/>
          <w:sz w:val="24"/>
          <w:szCs w:val="24"/>
        </w:rPr>
        <w:t xml:space="preserve">             Der OPTINOFA-Empfehlung</w:t>
      </w:r>
    </w:p>
    <w:p w14:paraId="38C17F14" w14:textId="46FF49E4" w:rsidR="009B62EC" w:rsidRDefault="009B62EC" w:rsidP="009B62EC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  <w:r>
        <w:rPr>
          <w:b/>
          <w:bCs/>
          <w:noProof/>
          <w:color w:val="4472C4" w:themeColor="accent1"/>
          <w:sz w:val="24"/>
          <w:szCs w:val="24"/>
        </w:rPr>
        <w:drawing>
          <wp:anchor distT="0" distB="0" distL="114300" distR="114300" simplePos="0" relativeHeight="251665408" behindDoc="0" locked="0" layoutInCell="1" allowOverlap="1" wp14:anchorId="709BB667" wp14:editId="27D0D12B">
            <wp:simplePos x="0" y="0"/>
            <wp:positionH relativeFrom="column">
              <wp:posOffset>445770</wp:posOffset>
            </wp:positionH>
            <wp:positionV relativeFrom="paragraph">
              <wp:posOffset>194945</wp:posOffset>
            </wp:positionV>
            <wp:extent cx="4364990" cy="2932430"/>
            <wp:effectExtent l="0" t="0" r="0" b="1270"/>
            <wp:wrapNone/>
            <wp:docPr id="80441173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4990" cy="2932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83BD155" w14:textId="3D5A29B8" w:rsidR="009B62EC" w:rsidRPr="009B62EC" w:rsidRDefault="009B62EC" w:rsidP="009B62EC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</w:p>
    <w:p w14:paraId="3CE2D8DB" w14:textId="77777777" w:rsidR="009B62EC" w:rsidRPr="009B62EC" w:rsidRDefault="009B62EC" w:rsidP="00032733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</w:p>
    <w:p w14:paraId="13D40073" w14:textId="77777777" w:rsidR="009B62EC" w:rsidRPr="009B62EC" w:rsidRDefault="009B62EC" w:rsidP="00032733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</w:p>
    <w:p w14:paraId="2056418B" w14:textId="77777777" w:rsidR="009B62EC" w:rsidRPr="009B62EC" w:rsidRDefault="009B62EC" w:rsidP="00032733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</w:p>
    <w:p w14:paraId="7B0E1C39" w14:textId="77777777" w:rsidR="009B62EC" w:rsidRPr="009B62EC" w:rsidRDefault="009B62EC" w:rsidP="00032733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</w:p>
    <w:p w14:paraId="0F144B54" w14:textId="77777777" w:rsidR="009B62EC" w:rsidRPr="009B62EC" w:rsidRDefault="009B62EC" w:rsidP="00032733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</w:p>
    <w:p w14:paraId="4DA466ED" w14:textId="77777777" w:rsidR="009B62EC" w:rsidRPr="009B62EC" w:rsidRDefault="009B62EC" w:rsidP="00032733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</w:p>
    <w:p w14:paraId="21498135" w14:textId="77777777" w:rsidR="009B62EC" w:rsidRPr="009B62EC" w:rsidRDefault="009B62EC" w:rsidP="00032733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</w:p>
    <w:p w14:paraId="48818339" w14:textId="77777777" w:rsidR="009B62EC" w:rsidRPr="009B62EC" w:rsidRDefault="009B62EC" w:rsidP="00032733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</w:p>
    <w:p w14:paraId="2DBA71C0" w14:textId="77777777" w:rsidR="009B62EC" w:rsidRDefault="009B62EC" w:rsidP="00032733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</w:p>
    <w:p w14:paraId="2305A38F" w14:textId="77777777" w:rsidR="009B62EC" w:rsidRDefault="009B62EC" w:rsidP="00032733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</w:p>
    <w:p w14:paraId="33819294" w14:textId="77777777" w:rsidR="009B62EC" w:rsidRDefault="009B62EC" w:rsidP="00032733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</w:p>
    <w:p w14:paraId="4F0529FD" w14:textId="77777777" w:rsidR="009B62EC" w:rsidRDefault="009B62EC" w:rsidP="00032733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</w:p>
    <w:p w14:paraId="3C6188A4" w14:textId="77777777" w:rsidR="009B62EC" w:rsidRDefault="009B62EC" w:rsidP="00032733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</w:p>
    <w:p w14:paraId="260DA668" w14:textId="77777777" w:rsidR="009B62EC" w:rsidRDefault="009B62EC" w:rsidP="00032733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</w:p>
    <w:p w14:paraId="371355AF" w14:textId="77777777" w:rsidR="009B62EC" w:rsidRDefault="009B62EC" w:rsidP="00032733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</w:p>
    <w:p w14:paraId="6C90BD4F" w14:textId="77777777" w:rsidR="009B62EC" w:rsidRDefault="009B62EC" w:rsidP="00032733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</w:p>
    <w:p w14:paraId="14952FFF" w14:textId="77777777" w:rsidR="00363991" w:rsidRDefault="00363991" w:rsidP="00032733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</w:p>
    <w:p w14:paraId="66C57971" w14:textId="77777777" w:rsidR="00363991" w:rsidRDefault="00363991" w:rsidP="00032733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</w:p>
    <w:p w14:paraId="295B0DBD" w14:textId="77777777" w:rsidR="00363991" w:rsidRDefault="00363991" w:rsidP="00032733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</w:p>
    <w:p w14:paraId="794D3145" w14:textId="77777777" w:rsidR="00363991" w:rsidRDefault="00363991" w:rsidP="00032733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</w:p>
    <w:p w14:paraId="19EB747A" w14:textId="77777777" w:rsidR="00363991" w:rsidRDefault="00363991" w:rsidP="00032733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</w:p>
    <w:p w14:paraId="73338C5E" w14:textId="77777777" w:rsidR="00363991" w:rsidRDefault="00363991" w:rsidP="00032733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</w:p>
    <w:p w14:paraId="05328DDD" w14:textId="77777777" w:rsidR="00363991" w:rsidRDefault="00363991" w:rsidP="00032733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</w:p>
    <w:p w14:paraId="20B9FF8B" w14:textId="77777777" w:rsidR="00363991" w:rsidRDefault="00363991" w:rsidP="00032733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</w:p>
    <w:p w14:paraId="6AFB94BA" w14:textId="77777777" w:rsidR="00363991" w:rsidRDefault="00363991" w:rsidP="00032733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</w:p>
    <w:p w14:paraId="6C1E6C8E" w14:textId="77777777" w:rsidR="00363991" w:rsidRDefault="00363991" w:rsidP="00032733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</w:p>
    <w:p w14:paraId="679AB4BB" w14:textId="77777777" w:rsidR="00363991" w:rsidRDefault="00363991" w:rsidP="00032733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</w:p>
    <w:p w14:paraId="79749331" w14:textId="77777777" w:rsidR="00363991" w:rsidRDefault="00363991" w:rsidP="00032733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</w:p>
    <w:p w14:paraId="472E95C4" w14:textId="77777777" w:rsidR="00363991" w:rsidRDefault="00363991" w:rsidP="00032733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</w:p>
    <w:p w14:paraId="4AC15371" w14:textId="77777777" w:rsidR="00363991" w:rsidRDefault="00363991" w:rsidP="00032733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</w:p>
    <w:p w14:paraId="52AA1A0A" w14:textId="77777777" w:rsidR="00363991" w:rsidRDefault="00363991" w:rsidP="00032733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</w:p>
    <w:p w14:paraId="62034A86" w14:textId="77777777" w:rsidR="00363991" w:rsidRDefault="00363991" w:rsidP="00032733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</w:p>
    <w:p w14:paraId="73B1E41B" w14:textId="77777777" w:rsidR="00363991" w:rsidRDefault="00363991" w:rsidP="00032733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</w:p>
    <w:p w14:paraId="43583A5D" w14:textId="77777777" w:rsidR="00363991" w:rsidRDefault="00363991" w:rsidP="00032733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</w:p>
    <w:p w14:paraId="1F83C5FE" w14:textId="77777777" w:rsidR="00363991" w:rsidRDefault="00363991" w:rsidP="00032733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</w:p>
    <w:p w14:paraId="45DA1110" w14:textId="77777777" w:rsidR="00363991" w:rsidRDefault="00363991" w:rsidP="00032733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</w:p>
    <w:p w14:paraId="268C8C6D" w14:textId="77777777" w:rsidR="00363991" w:rsidRDefault="00363991" w:rsidP="00363991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  <w:r w:rsidRPr="00E92BDD">
        <w:rPr>
          <w:b/>
          <w:bCs/>
          <w:color w:val="4472C4" w:themeColor="accent1"/>
          <w:sz w:val="24"/>
          <w:szCs w:val="24"/>
        </w:rPr>
        <w:lastRenderedPageBreak/>
        <w:t xml:space="preserve">Tab. </w:t>
      </w:r>
      <w:r>
        <w:rPr>
          <w:b/>
          <w:bCs/>
          <w:color w:val="4472C4" w:themeColor="accent1"/>
          <w:sz w:val="24"/>
          <w:szCs w:val="24"/>
        </w:rPr>
        <w:t>1</w:t>
      </w:r>
      <w:r w:rsidRPr="00E92BDD">
        <w:rPr>
          <w:b/>
          <w:bCs/>
          <w:color w:val="4472C4" w:themeColor="accent1"/>
          <w:sz w:val="24"/>
          <w:szCs w:val="24"/>
        </w:rPr>
        <w:t xml:space="preserve"> </w:t>
      </w:r>
      <w:r>
        <w:rPr>
          <w:b/>
          <w:bCs/>
          <w:color w:val="4472C4" w:themeColor="accent1"/>
          <w:sz w:val="24"/>
          <w:szCs w:val="24"/>
        </w:rPr>
        <w:t>Primärer Endpunkt (angepasst)</w:t>
      </w:r>
    </w:p>
    <w:p w14:paraId="78F3F2DB" w14:textId="77777777" w:rsidR="00363991" w:rsidRPr="0076199B" w:rsidRDefault="00363991" w:rsidP="00363991">
      <w:pPr>
        <w:spacing w:after="0"/>
        <w:jc w:val="both"/>
        <w:rPr>
          <w:b/>
          <w:bCs/>
          <w:color w:val="4472C4" w:themeColor="accent1"/>
          <w:sz w:val="8"/>
          <w:szCs w:val="8"/>
        </w:rPr>
      </w:pPr>
    </w:p>
    <w:p w14:paraId="41B8C3C7" w14:textId="77777777" w:rsidR="00363991" w:rsidRPr="003B34F5" w:rsidRDefault="00363991" w:rsidP="00363991">
      <w:pPr>
        <w:jc w:val="both"/>
        <w:rPr>
          <w:b/>
          <w:bCs/>
          <w:color w:val="FF0000"/>
        </w:rPr>
      </w:pPr>
      <w:r w:rsidRPr="003B34F5">
        <w:rPr>
          <w:b/>
          <w:bCs/>
        </w:rPr>
        <w:t>Deskriptive Analyse der Zuweisungen zur BD-Praxis für Fälle mit den Dringlichkeitsstufen grün und blau</w:t>
      </w:r>
      <w:r>
        <w:rPr>
          <w:b/>
          <w:bCs/>
        </w:rPr>
        <w:t xml:space="preserve"> (</w:t>
      </w:r>
      <w:r w:rsidRPr="003B34F5">
        <w:rPr>
          <w:b/>
          <w:bCs/>
        </w:rPr>
        <w:t>alle Cluster-I Modellkliniken</w:t>
      </w:r>
      <w:r>
        <w:rPr>
          <w:b/>
          <w:bCs/>
        </w:rPr>
        <w:t>)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3"/>
        <w:gridCol w:w="836"/>
        <w:gridCol w:w="62"/>
        <w:gridCol w:w="771"/>
        <w:gridCol w:w="766"/>
        <w:gridCol w:w="771"/>
        <w:gridCol w:w="923"/>
        <w:gridCol w:w="773"/>
        <w:gridCol w:w="766"/>
        <w:gridCol w:w="760"/>
        <w:gridCol w:w="836"/>
        <w:gridCol w:w="693"/>
      </w:tblGrid>
      <w:tr w:rsidR="00363991" w:rsidRPr="00E83B67" w14:paraId="50CEA242" w14:textId="77777777" w:rsidTr="00AE2F81">
        <w:trPr>
          <w:trHeight w:val="283"/>
          <w:tblHeader/>
        </w:trPr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BD3B2"/>
            <w:noWrap/>
            <w:vAlign w:val="bottom"/>
            <w:hideMark/>
          </w:tcPr>
          <w:p w14:paraId="683B8BD2" w14:textId="77777777" w:rsidR="00363991" w:rsidRPr="00E83B67" w:rsidRDefault="00363991" w:rsidP="00AE2F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83B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767" w:type="pct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CBD3B2"/>
            <w:noWrap/>
            <w:vAlign w:val="bottom"/>
            <w:hideMark/>
          </w:tcPr>
          <w:p w14:paraId="4F6FF205" w14:textId="77777777" w:rsidR="00363991" w:rsidRPr="00E83B67" w:rsidRDefault="00363991" w:rsidP="00AE2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KZR (n = 13.596) </w:t>
            </w:r>
          </w:p>
        </w:tc>
        <w:tc>
          <w:tcPr>
            <w:tcW w:w="1776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CBD3B2"/>
            <w:noWrap/>
            <w:vAlign w:val="bottom"/>
            <w:hideMark/>
          </w:tcPr>
          <w:p w14:paraId="14A497E4" w14:textId="77777777" w:rsidR="00363991" w:rsidRPr="00E83B67" w:rsidRDefault="00363991" w:rsidP="00AE2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ZR (n = 11.451)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BD3B2"/>
            <w:noWrap/>
            <w:vAlign w:val="bottom"/>
            <w:hideMark/>
          </w:tcPr>
          <w:p w14:paraId="0963B2CA" w14:textId="77777777" w:rsidR="00363991" w:rsidRPr="00E83B67" w:rsidRDefault="00363991" w:rsidP="00AE2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83B6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363991" w:rsidRPr="00E83B67" w14:paraId="7041D1C2" w14:textId="77777777" w:rsidTr="00AE2F81">
        <w:trPr>
          <w:trHeight w:val="283"/>
          <w:tblHeader/>
        </w:trPr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BD3B2"/>
            <w:noWrap/>
            <w:vAlign w:val="bottom"/>
            <w:hideMark/>
          </w:tcPr>
          <w:p w14:paraId="2233A4A1" w14:textId="77777777" w:rsidR="00363991" w:rsidRPr="00E83B67" w:rsidRDefault="00363991" w:rsidP="00AE2F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83B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CBD3B2"/>
            <w:noWrap/>
            <w:vAlign w:val="center"/>
            <w:hideMark/>
          </w:tcPr>
          <w:p w14:paraId="323F887C" w14:textId="77777777" w:rsidR="00363991" w:rsidRPr="00E83B67" w:rsidRDefault="00363991" w:rsidP="00AE2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83B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BD3B2"/>
            <w:noWrap/>
            <w:vAlign w:val="center"/>
            <w:hideMark/>
          </w:tcPr>
          <w:p w14:paraId="4A63C846" w14:textId="77777777" w:rsidR="00363991" w:rsidRPr="00E83B67" w:rsidRDefault="00363991" w:rsidP="00AE2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83B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CBD3B2"/>
            <w:noWrap/>
            <w:vAlign w:val="center"/>
            <w:hideMark/>
          </w:tcPr>
          <w:p w14:paraId="71070D5A" w14:textId="77777777" w:rsidR="00363991" w:rsidRPr="00E83B67" w:rsidRDefault="00363991" w:rsidP="00AE2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83B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5%-KI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CBD3B2"/>
            <w:noWrap/>
            <w:vAlign w:val="center"/>
            <w:hideMark/>
          </w:tcPr>
          <w:p w14:paraId="3698336D" w14:textId="77777777" w:rsidR="00363991" w:rsidRPr="00E83B67" w:rsidRDefault="00363991" w:rsidP="00AE2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83B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BD3B2"/>
            <w:noWrap/>
            <w:vAlign w:val="center"/>
            <w:hideMark/>
          </w:tcPr>
          <w:p w14:paraId="07F9AEA6" w14:textId="77777777" w:rsidR="00363991" w:rsidRPr="00E83B67" w:rsidRDefault="00363991" w:rsidP="00AE2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83B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4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CBD3B2"/>
            <w:noWrap/>
            <w:vAlign w:val="center"/>
            <w:hideMark/>
          </w:tcPr>
          <w:p w14:paraId="10ADC5D0" w14:textId="77777777" w:rsidR="00363991" w:rsidRPr="00E83B67" w:rsidRDefault="00363991" w:rsidP="00AE2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83B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5%-KI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CBD3B2"/>
            <w:noWrap/>
            <w:vAlign w:val="bottom"/>
            <w:hideMark/>
          </w:tcPr>
          <w:p w14:paraId="758A762E" w14:textId="77777777" w:rsidR="00363991" w:rsidRPr="00E83B67" w:rsidRDefault="00363991" w:rsidP="00AE2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83B6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CBD3B2"/>
            <w:noWrap/>
            <w:vAlign w:val="bottom"/>
            <w:hideMark/>
          </w:tcPr>
          <w:p w14:paraId="5BE4B6B3" w14:textId="77777777" w:rsidR="00363991" w:rsidRPr="00E83B67" w:rsidRDefault="00363991" w:rsidP="00AE2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83B6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363991" w:rsidRPr="00E83B67" w14:paraId="28119194" w14:textId="77777777" w:rsidTr="00AE2F81">
        <w:trPr>
          <w:trHeight w:val="283"/>
          <w:tblHeader/>
        </w:trPr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BD3B2"/>
            <w:noWrap/>
            <w:vAlign w:val="bottom"/>
            <w:hideMark/>
          </w:tcPr>
          <w:p w14:paraId="2818EC6D" w14:textId="77777777" w:rsidR="00363991" w:rsidRPr="00E83B67" w:rsidRDefault="00363991" w:rsidP="00AE2F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83B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Zuweisung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BD3B2"/>
            <w:noWrap/>
            <w:vAlign w:val="center"/>
            <w:hideMark/>
          </w:tcPr>
          <w:p w14:paraId="5F32C945" w14:textId="77777777" w:rsidR="00363991" w:rsidRPr="00E83B67" w:rsidRDefault="00363991" w:rsidP="00AE2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83B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</w:t>
            </w:r>
          </w:p>
        </w:tc>
        <w:tc>
          <w:tcPr>
            <w:tcW w:w="45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3B2"/>
            <w:noWrap/>
            <w:vAlign w:val="center"/>
            <w:hideMark/>
          </w:tcPr>
          <w:p w14:paraId="3A603455" w14:textId="77777777" w:rsidR="00363991" w:rsidRPr="00E83B67" w:rsidRDefault="00363991" w:rsidP="00AE2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83B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%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BD3B2"/>
            <w:noWrap/>
            <w:vAlign w:val="center"/>
            <w:hideMark/>
          </w:tcPr>
          <w:p w14:paraId="17C479AC" w14:textId="77777777" w:rsidR="00363991" w:rsidRPr="00E83B67" w:rsidRDefault="00363991" w:rsidP="00AE2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83B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O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BD3B2"/>
            <w:noWrap/>
            <w:vAlign w:val="center"/>
            <w:hideMark/>
          </w:tcPr>
          <w:p w14:paraId="677C7853" w14:textId="77777777" w:rsidR="00363991" w:rsidRPr="00E83B67" w:rsidRDefault="00363991" w:rsidP="00AE2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83B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UP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BD3B2"/>
            <w:noWrap/>
            <w:vAlign w:val="center"/>
            <w:hideMark/>
          </w:tcPr>
          <w:p w14:paraId="2D20F4E0" w14:textId="77777777" w:rsidR="00363991" w:rsidRPr="00E83B67" w:rsidRDefault="00363991" w:rsidP="00AE2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83B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3B2"/>
            <w:noWrap/>
            <w:vAlign w:val="center"/>
            <w:hideMark/>
          </w:tcPr>
          <w:p w14:paraId="645EFE5A" w14:textId="77777777" w:rsidR="00363991" w:rsidRPr="00E83B67" w:rsidRDefault="00363991" w:rsidP="00AE2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83B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%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BD3B2"/>
            <w:noWrap/>
            <w:vAlign w:val="center"/>
            <w:hideMark/>
          </w:tcPr>
          <w:p w14:paraId="2B50BFC1" w14:textId="77777777" w:rsidR="00363991" w:rsidRPr="00E83B67" w:rsidRDefault="00363991" w:rsidP="00AE2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83B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O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3B2"/>
            <w:noWrap/>
            <w:vAlign w:val="center"/>
            <w:hideMark/>
          </w:tcPr>
          <w:p w14:paraId="53D908A8" w14:textId="77777777" w:rsidR="00363991" w:rsidRPr="00E83B67" w:rsidRDefault="00363991" w:rsidP="00AE2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83B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UP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BD3B2"/>
            <w:noWrap/>
            <w:vAlign w:val="center"/>
            <w:hideMark/>
          </w:tcPr>
          <w:p w14:paraId="482E020D" w14:textId="77777777" w:rsidR="00363991" w:rsidRPr="00E83B67" w:rsidRDefault="00363991" w:rsidP="00AE2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83B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Δ</w:t>
            </w:r>
          </w:p>
        </w:tc>
      </w:tr>
      <w:tr w:rsidR="00363991" w:rsidRPr="00E83B67" w14:paraId="43CE51DD" w14:textId="77777777" w:rsidTr="00AE2F81">
        <w:trPr>
          <w:trHeight w:val="340"/>
        </w:trPr>
        <w:tc>
          <w:tcPr>
            <w:tcW w:w="5000" w:type="pct"/>
            <w:gridSpan w:val="1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AA0F9" w14:textId="77777777" w:rsidR="00363991" w:rsidRPr="00E83B67" w:rsidRDefault="00363991" w:rsidP="00AE2F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83B6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it Einbezug der Zuweisungen an die KV (BD-Praxen)</w:t>
            </w:r>
            <w:r w:rsidRPr="00E83B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363991" w:rsidRPr="00E83B67" w14:paraId="5C20F06A" w14:textId="77777777" w:rsidTr="00AE2F81">
        <w:trPr>
          <w:trHeight w:val="397"/>
        </w:trPr>
        <w:tc>
          <w:tcPr>
            <w:tcW w:w="6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6A38" w14:textId="77777777" w:rsidR="00363991" w:rsidRPr="00AD5894" w:rsidRDefault="00363991" w:rsidP="00AE2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gramStart"/>
            <w:r w:rsidRPr="00AD589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  <w:proofErr w:type="gramEnd"/>
            <w:r w:rsidRPr="00AD589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stationär</w:t>
            </w:r>
          </w:p>
        </w:tc>
        <w:tc>
          <w:tcPr>
            <w:tcW w:w="49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2C581" w14:textId="77777777" w:rsidR="00363991" w:rsidRPr="0057686C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.234 </w:t>
            </w:r>
          </w:p>
        </w:tc>
        <w:tc>
          <w:tcPr>
            <w:tcW w:w="4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FB390" w14:textId="77777777" w:rsidR="00363991" w:rsidRPr="0057686C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hAnsi="Calibri" w:cs="Calibri"/>
                <w:color w:val="000000"/>
                <w:sz w:val="18"/>
                <w:szCs w:val="18"/>
              </w:rPr>
              <w:t>31,14%</w:t>
            </w: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88304" w14:textId="77777777" w:rsidR="00363991" w:rsidRPr="0057686C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hAnsi="Calibri" w:cs="Calibri"/>
                <w:color w:val="000000"/>
                <w:sz w:val="18"/>
                <w:szCs w:val="18"/>
              </w:rPr>
              <w:t>30,37%</w:t>
            </w:r>
          </w:p>
        </w:tc>
        <w:tc>
          <w:tcPr>
            <w:tcW w:w="425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6F2E9" w14:textId="77777777" w:rsidR="00363991" w:rsidRPr="0057686C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hAnsi="Calibri" w:cs="Calibri"/>
                <w:color w:val="000000"/>
                <w:sz w:val="18"/>
                <w:szCs w:val="18"/>
              </w:rPr>
              <w:t>31,93%</w:t>
            </w:r>
          </w:p>
        </w:tc>
        <w:tc>
          <w:tcPr>
            <w:tcW w:w="5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1D945" w14:textId="77777777" w:rsidR="00363991" w:rsidRPr="0057686C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.514 </w:t>
            </w:r>
          </w:p>
        </w:tc>
        <w:tc>
          <w:tcPr>
            <w:tcW w:w="4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8F307" w14:textId="77777777" w:rsidR="00363991" w:rsidRPr="0057686C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hAnsi="Calibri" w:cs="Calibri"/>
                <w:color w:val="000000"/>
                <w:sz w:val="18"/>
                <w:szCs w:val="18"/>
              </w:rPr>
              <w:t>30,69%</w:t>
            </w: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0078B" w14:textId="77777777" w:rsidR="00363991" w:rsidRPr="0057686C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hAnsi="Calibri" w:cs="Calibri"/>
                <w:color w:val="000000"/>
                <w:sz w:val="18"/>
                <w:szCs w:val="18"/>
              </w:rPr>
              <w:t>29,85%</w:t>
            </w:r>
          </w:p>
        </w:tc>
        <w:tc>
          <w:tcPr>
            <w:tcW w:w="419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E3B96" w14:textId="77777777" w:rsidR="00363991" w:rsidRPr="0057686C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hAnsi="Calibri" w:cs="Calibri"/>
                <w:color w:val="000000"/>
                <w:sz w:val="18"/>
                <w:szCs w:val="18"/>
              </w:rPr>
              <w:t>31,54%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BC0BD09" w14:textId="77777777" w:rsidR="00363991" w:rsidRPr="0057686C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hAnsi="Calibri" w:cs="Calibri"/>
                <w:color w:val="000000"/>
                <w:sz w:val="18"/>
                <w:szCs w:val="18"/>
              </w:rPr>
              <w:t>-0,45%</w:t>
            </w:r>
          </w:p>
        </w:tc>
      </w:tr>
      <w:tr w:rsidR="00363991" w:rsidRPr="00E83B67" w14:paraId="7F09B6A5" w14:textId="77777777" w:rsidTr="00AE2F81">
        <w:trPr>
          <w:trHeight w:val="397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ECF1" w14:textId="77777777" w:rsidR="00363991" w:rsidRPr="00AD5894" w:rsidRDefault="00363991" w:rsidP="00AE2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gramStart"/>
            <w:r w:rsidRPr="00AD589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  <w:proofErr w:type="gramEnd"/>
            <w:r w:rsidRPr="00AD589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ambulant 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5E2F7" w14:textId="77777777" w:rsidR="00363991" w:rsidRPr="0057686C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8.195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12307" w14:textId="77777777" w:rsidR="00363991" w:rsidRPr="0057686C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hAnsi="Calibri" w:cs="Calibri"/>
                <w:color w:val="000000"/>
                <w:sz w:val="18"/>
                <w:szCs w:val="18"/>
              </w:rPr>
              <w:t>60,28%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9A2C7" w14:textId="77777777" w:rsidR="00363991" w:rsidRPr="0057686C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hAnsi="Calibri" w:cs="Calibri"/>
                <w:color w:val="000000"/>
                <w:sz w:val="18"/>
                <w:szCs w:val="18"/>
              </w:rPr>
              <w:t>59,45%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680F7" w14:textId="77777777" w:rsidR="00363991" w:rsidRPr="0057686C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hAnsi="Calibri" w:cs="Calibri"/>
                <w:color w:val="000000"/>
                <w:sz w:val="18"/>
                <w:szCs w:val="18"/>
              </w:rPr>
              <w:t>61,09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E40F2" w14:textId="77777777" w:rsidR="00363991" w:rsidRPr="0057686C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.143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E6D1E" w14:textId="77777777" w:rsidR="00363991" w:rsidRPr="0057686C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hAnsi="Calibri" w:cs="Calibri"/>
                <w:color w:val="000000"/>
                <w:sz w:val="18"/>
                <w:szCs w:val="18"/>
              </w:rPr>
              <w:t>53,65%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CCC45" w14:textId="77777777" w:rsidR="00363991" w:rsidRPr="0057686C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hAnsi="Calibri" w:cs="Calibri"/>
                <w:color w:val="000000"/>
                <w:sz w:val="18"/>
                <w:szCs w:val="18"/>
              </w:rPr>
              <w:t>52,73%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571FE" w14:textId="77777777" w:rsidR="00363991" w:rsidRPr="0057686C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hAnsi="Calibri" w:cs="Calibri"/>
                <w:color w:val="000000"/>
                <w:sz w:val="18"/>
                <w:szCs w:val="18"/>
              </w:rPr>
              <w:t>54,56%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3F31216" w14:textId="77777777" w:rsidR="00363991" w:rsidRPr="0057686C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hAnsi="Calibri" w:cs="Calibri"/>
                <w:color w:val="000000"/>
                <w:sz w:val="18"/>
                <w:szCs w:val="18"/>
              </w:rPr>
              <w:t>-6,63%</w:t>
            </w:r>
          </w:p>
        </w:tc>
      </w:tr>
      <w:tr w:rsidR="00363991" w:rsidRPr="00E83B67" w14:paraId="47FF9F60" w14:textId="77777777" w:rsidTr="00AE2F81">
        <w:trPr>
          <w:trHeight w:val="397"/>
        </w:trPr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0E449" w14:textId="77777777" w:rsidR="00363991" w:rsidRPr="00AD5894" w:rsidRDefault="00363991" w:rsidP="00AE2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D-Praxis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32803D" w14:textId="77777777" w:rsidR="00363991" w:rsidRPr="0057686C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167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6E7514" w14:textId="77777777" w:rsidR="00363991" w:rsidRPr="0057686C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hAnsi="Calibri" w:cs="Calibri"/>
                <w:color w:val="000000"/>
                <w:sz w:val="18"/>
                <w:szCs w:val="18"/>
              </w:rPr>
              <w:t>8,58%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8E870F" w14:textId="77777777" w:rsidR="00363991" w:rsidRPr="0057686C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hAnsi="Calibri" w:cs="Calibri"/>
                <w:color w:val="000000"/>
                <w:sz w:val="18"/>
                <w:szCs w:val="18"/>
              </w:rPr>
              <w:t>8,12%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041F5" w14:textId="77777777" w:rsidR="00363991" w:rsidRPr="0057686C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hAnsi="Calibri" w:cs="Calibri"/>
                <w:color w:val="000000"/>
                <w:sz w:val="18"/>
                <w:szCs w:val="18"/>
              </w:rPr>
              <w:t>9,07%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4F4957" w14:textId="77777777" w:rsidR="00363991" w:rsidRPr="0057686C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794 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BD79D4" w14:textId="77777777" w:rsidR="00363991" w:rsidRPr="0057686C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hAnsi="Calibri" w:cs="Calibri"/>
                <w:color w:val="000000"/>
                <w:sz w:val="18"/>
                <w:szCs w:val="18"/>
              </w:rPr>
              <w:t>15,67%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F79116" w14:textId="77777777" w:rsidR="00363991" w:rsidRPr="0057686C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hAnsi="Calibri" w:cs="Calibri"/>
                <w:color w:val="000000"/>
                <w:sz w:val="18"/>
                <w:szCs w:val="18"/>
              </w:rPr>
              <w:t>15,01%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5AF04" w14:textId="77777777" w:rsidR="00363991" w:rsidRPr="0057686C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hAnsi="Calibri" w:cs="Calibri"/>
                <w:color w:val="000000"/>
                <w:sz w:val="18"/>
                <w:szCs w:val="18"/>
              </w:rPr>
              <w:t>16,34%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9804DF" w14:textId="77777777" w:rsidR="00363991" w:rsidRPr="0057686C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hAnsi="Calibri" w:cs="Calibri"/>
                <w:color w:val="000000"/>
                <w:sz w:val="18"/>
                <w:szCs w:val="18"/>
              </w:rPr>
              <w:t>7,08%</w:t>
            </w:r>
          </w:p>
        </w:tc>
      </w:tr>
      <w:tr w:rsidR="00363991" w:rsidRPr="00E83B67" w14:paraId="6036FF36" w14:textId="77777777" w:rsidTr="00AE2F81">
        <w:trPr>
          <w:trHeight w:val="340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49200D7" w14:textId="77777777" w:rsidR="00363991" w:rsidRPr="00AD5894" w:rsidRDefault="00363991" w:rsidP="00AE2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hne Einbezug der Zuweisungen an die KV (BD-Praxen)</w:t>
            </w:r>
            <w:r w:rsidRPr="00AD589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</w:tr>
      <w:tr w:rsidR="00363991" w:rsidRPr="00E83B67" w14:paraId="58A9B1DB" w14:textId="77777777" w:rsidTr="00AE2F81">
        <w:trPr>
          <w:trHeight w:val="397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A2EB" w14:textId="77777777" w:rsidR="00363991" w:rsidRPr="00AD5894" w:rsidRDefault="00363991" w:rsidP="00AE2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gramStart"/>
            <w:r w:rsidRPr="00AD589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  <w:proofErr w:type="gramEnd"/>
            <w:r w:rsidRPr="00AD589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stationär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BE536" w14:textId="77777777" w:rsidR="00363991" w:rsidRPr="0057686C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.234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552A3" w14:textId="77777777" w:rsidR="00363991" w:rsidRPr="0057686C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hAnsi="Calibri" w:cs="Calibri"/>
                <w:color w:val="000000"/>
                <w:sz w:val="18"/>
                <w:szCs w:val="18"/>
              </w:rPr>
              <w:t>34,07%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0012B" w14:textId="77777777" w:rsidR="00363991" w:rsidRPr="0057686C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hAnsi="Calibri" w:cs="Calibri"/>
                <w:color w:val="000000"/>
                <w:sz w:val="18"/>
                <w:szCs w:val="18"/>
              </w:rPr>
              <w:t>33,24%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9B32D" w14:textId="77777777" w:rsidR="00363991" w:rsidRPr="0057686C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hAnsi="Calibri" w:cs="Calibri"/>
                <w:color w:val="000000"/>
                <w:sz w:val="18"/>
                <w:szCs w:val="18"/>
              </w:rPr>
              <w:t>34,90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B960C" w14:textId="77777777" w:rsidR="00363991" w:rsidRPr="0057686C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.514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815E3" w14:textId="77777777" w:rsidR="00363991" w:rsidRPr="0057686C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hAnsi="Calibri" w:cs="Calibri"/>
                <w:color w:val="000000"/>
                <w:sz w:val="18"/>
                <w:szCs w:val="18"/>
              </w:rPr>
              <w:t>36,39%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C82E7" w14:textId="77777777" w:rsidR="00363991" w:rsidRPr="0057686C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hAnsi="Calibri" w:cs="Calibri"/>
                <w:color w:val="000000"/>
                <w:sz w:val="18"/>
                <w:szCs w:val="18"/>
              </w:rPr>
              <w:t>35,43%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69ECE" w14:textId="77777777" w:rsidR="00363991" w:rsidRPr="0057686C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hAnsi="Calibri" w:cs="Calibri"/>
                <w:color w:val="000000"/>
                <w:sz w:val="18"/>
                <w:szCs w:val="18"/>
              </w:rPr>
              <w:t>37,35%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CF6F1DE" w14:textId="77777777" w:rsidR="00363991" w:rsidRPr="0057686C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hAnsi="Calibri" w:cs="Calibri"/>
                <w:color w:val="000000"/>
                <w:sz w:val="18"/>
                <w:szCs w:val="18"/>
              </w:rPr>
              <w:t>2,32%</w:t>
            </w:r>
          </w:p>
        </w:tc>
      </w:tr>
      <w:tr w:rsidR="00363991" w:rsidRPr="00E83B67" w14:paraId="04F16CC7" w14:textId="77777777" w:rsidTr="00AE2F81">
        <w:trPr>
          <w:trHeight w:val="397"/>
        </w:trPr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90118" w14:textId="77777777" w:rsidR="00363991" w:rsidRPr="00AD5894" w:rsidRDefault="00363991" w:rsidP="00AE2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gramStart"/>
            <w:r w:rsidRPr="00AD589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  <w:proofErr w:type="gramEnd"/>
            <w:r w:rsidRPr="00AD589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ambulant 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4BA3BA" w14:textId="77777777" w:rsidR="00363991" w:rsidRPr="0057686C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8.195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D4DE47" w14:textId="77777777" w:rsidR="00363991" w:rsidRPr="0057686C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hAnsi="Calibri" w:cs="Calibri"/>
                <w:color w:val="000000"/>
                <w:sz w:val="18"/>
                <w:szCs w:val="18"/>
              </w:rPr>
              <w:t>65,93%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602893" w14:textId="77777777" w:rsidR="00363991" w:rsidRPr="0057686C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hAnsi="Calibri" w:cs="Calibri"/>
                <w:color w:val="000000"/>
                <w:sz w:val="18"/>
                <w:szCs w:val="18"/>
              </w:rPr>
              <w:t>65,10%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18710" w14:textId="77777777" w:rsidR="00363991" w:rsidRPr="0057686C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hAnsi="Calibri" w:cs="Calibri"/>
                <w:color w:val="000000"/>
                <w:sz w:val="18"/>
                <w:szCs w:val="18"/>
              </w:rPr>
              <w:t>66,76%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A74DBA" w14:textId="77777777" w:rsidR="00363991" w:rsidRPr="0057686C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.143 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5D950A" w14:textId="77777777" w:rsidR="00363991" w:rsidRPr="0057686C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hAnsi="Calibri" w:cs="Calibri"/>
                <w:color w:val="000000"/>
                <w:sz w:val="18"/>
                <w:szCs w:val="18"/>
              </w:rPr>
              <w:t>63,61%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2B6A84" w14:textId="77777777" w:rsidR="00363991" w:rsidRPr="0057686C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hAnsi="Calibri" w:cs="Calibri"/>
                <w:color w:val="000000"/>
                <w:sz w:val="18"/>
                <w:szCs w:val="18"/>
              </w:rPr>
              <w:t>62,65%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2012D" w14:textId="77777777" w:rsidR="00363991" w:rsidRPr="0057686C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hAnsi="Calibri" w:cs="Calibri"/>
                <w:color w:val="000000"/>
                <w:sz w:val="18"/>
                <w:szCs w:val="18"/>
              </w:rPr>
              <w:t>64,57%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13F02A" w14:textId="77777777" w:rsidR="00363991" w:rsidRPr="0057686C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hAnsi="Calibri" w:cs="Calibri"/>
                <w:color w:val="000000"/>
                <w:sz w:val="18"/>
                <w:szCs w:val="18"/>
              </w:rPr>
              <w:t>-2,32%</w:t>
            </w:r>
          </w:p>
        </w:tc>
      </w:tr>
    </w:tbl>
    <w:p w14:paraId="3CE6C8E3" w14:textId="77777777" w:rsidR="00363991" w:rsidRPr="00E83B67" w:rsidRDefault="00363991" w:rsidP="00363991">
      <w:pPr>
        <w:keepLines/>
        <w:tabs>
          <w:tab w:val="left" w:pos="1560"/>
        </w:tabs>
        <w:spacing w:before="120" w:after="280" w:line="240" w:lineRule="atLeast"/>
        <w:ind w:left="1559" w:hanging="1559"/>
        <w:contextualSpacing/>
        <w:jc w:val="both"/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</w:pPr>
      <w:r w:rsidRPr="00E83B67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>Quelle:</w:t>
      </w:r>
      <w:r w:rsidRPr="00E83B67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ab/>
      </w:r>
      <w:proofErr w:type="spellStart"/>
      <w:r w:rsidRPr="00E83B67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>eCRF</w:t>
      </w:r>
      <w:proofErr w:type="spellEnd"/>
      <w:r w:rsidRPr="00E83B67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 xml:space="preserve">, </w:t>
      </w:r>
      <w:r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>Cluster-I</w:t>
      </w:r>
      <w:r w:rsidRPr="00E83B67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 xml:space="preserve">; </w:t>
      </w:r>
      <w:r w:rsidRPr="00E83B67">
        <w:rPr>
          <w:rFonts w:ascii="Calibri" w:eastAsia="Times New Roman" w:hAnsi="Calibri" w:cs="Calibri"/>
          <w:kern w:val="4"/>
          <w:sz w:val="18"/>
          <w:szCs w:val="18"/>
          <w:lang w:eastAsia="de-DE"/>
          <w14:ligatures w14:val="none"/>
        </w:rPr>
        <w:t xml:space="preserve">nur Notaufnahmevorstellungen mit den </w:t>
      </w:r>
      <w:proofErr w:type="spellStart"/>
      <w:r w:rsidRPr="00E83B67">
        <w:rPr>
          <w:rFonts w:ascii="Calibri" w:eastAsia="Times New Roman" w:hAnsi="Calibri" w:cs="Calibri"/>
          <w:kern w:val="4"/>
          <w:sz w:val="18"/>
          <w:szCs w:val="18"/>
          <w:lang w:eastAsia="de-DE"/>
          <w14:ligatures w14:val="none"/>
        </w:rPr>
        <w:t>Triagestufen</w:t>
      </w:r>
      <w:proofErr w:type="spellEnd"/>
      <w:r w:rsidRPr="00E83B67">
        <w:rPr>
          <w:rFonts w:ascii="Calibri" w:eastAsia="Times New Roman" w:hAnsi="Calibri" w:cs="Calibri"/>
          <w:kern w:val="4"/>
          <w:sz w:val="18"/>
          <w:szCs w:val="18"/>
          <w:lang w:eastAsia="de-DE"/>
          <w14:ligatures w14:val="none"/>
        </w:rPr>
        <w:t xml:space="preserve"> </w:t>
      </w:r>
      <w:r w:rsidRPr="00E83B67">
        <w:rPr>
          <w:rFonts w:ascii="Calibri" w:eastAsia="Times New Roman" w:hAnsi="Calibri" w:cs="Calibri"/>
          <w:i/>
          <w:kern w:val="4"/>
          <w:sz w:val="18"/>
          <w:szCs w:val="18"/>
          <w:lang w:eastAsia="de-DE"/>
          <w14:ligatures w14:val="none"/>
        </w:rPr>
        <w:t>grün</w:t>
      </w:r>
      <w:r w:rsidRPr="00E83B67">
        <w:rPr>
          <w:rFonts w:ascii="Calibri" w:eastAsia="Times New Roman" w:hAnsi="Calibri" w:cs="Calibri"/>
          <w:kern w:val="4"/>
          <w:sz w:val="18"/>
          <w:szCs w:val="18"/>
          <w:lang w:eastAsia="de-DE"/>
          <w14:ligatures w14:val="none"/>
        </w:rPr>
        <w:t xml:space="preserve"> und </w:t>
      </w:r>
      <w:r w:rsidRPr="00E83B67">
        <w:rPr>
          <w:rFonts w:ascii="Calibri" w:eastAsia="Times New Roman" w:hAnsi="Calibri" w:cs="Calibri"/>
          <w:i/>
          <w:kern w:val="4"/>
          <w:sz w:val="18"/>
          <w:szCs w:val="18"/>
          <w:lang w:eastAsia="de-DE"/>
          <w14:ligatures w14:val="none"/>
        </w:rPr>
        <w:t>blau</w:t>
      </w:r>
    </w:p>
    <w:p w14:paraId="7CB587F3" w14:textId="77777777" w:rsidR="00363991" w:rsidRPr="00E83B67" w:rsidRDefault="00363991" w:rsidP="00363991">
      <w:pPr>
        <w:keepLines/>
        <w:tabs>
          <w:tab w:val="left" w:pos="1560"/>
        </w:tabs>
        <w:spacing w:before="120" w:after="280" w:line="240" w:lineRule="atLeast"/>
        <w:ind w:left="1559" w:hanging="1559"/>
        <w:contextualSpacing/>
        <w:jc w:val="both"/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</w:pPr>
      <w:r w:rsidRPr="00E83B67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>Anmerkung:</w:t>
      </w:r>
      <w:r w:rsidRPr="00E83B67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ab/>
        <w:t xml:space="preserve">KI = Konfidenzintervall; LO = Untere Grenze; UP = </w:t>
      </w:r>
      <w:proofErr w:type="spellStart"/>
      <w:r w:rsidRPr="00E83B67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>Obere</w:t>
      </w:r>
      <w:proofErr w:type="spellEnd"/>
      <w:r w:rsidRPr="00E83B67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 xml:space="preserve"> Grenze; Berechnung von ∆ vor Rundung; KV = vertragsärztliche Versorgung</w:t>
      </w:r>
    </w:p>
    <w:p w14:paraId="5B2D6D29" w14:textId="77777777" w:rsidR="00363991" w:rsidRDefault="00363991" w:rsidP="00363991">
      <w:pPr>
        <w:spacing w:after="0"/>
        <w:jc w:val="both"/>
        <w:rPr>
          <w:b/>
          <w:bCs/>
        </w:rPr>
      </w:pPr>
    </w:p>
    <w:p w14:paraId="78C1AFB5" w14:textId="77777777" w:rsidR="00363991" w:rsidRDefault="00363991" w:rsidP="00363991">
      <w:pPr>
        <w:spacing w:after="0"/>
        <w:jc w:val="both"/>
        <w:rPr>
          <w:b/>
          <w:bCs/>
        </w:rPr>
      </w:pPr>
    </w:p>
    <w:p w14:paraId="397EAF96" w14:textId="77777777" w:rsidR="00363991" w:rsidRDefault="00363991" w:rsidP="00363991">
      <w:pPr>
        <w:spacing w:after="0"/>
        <w:jc w:val="both"/>
        <w:rPr>
          <w:b/>
          <w:bCs/>
        </w:rPr>
      </w:pPr>
      <w:r w:rsidRPr="003B34F5">
        <w:rPr>
          <w:b/>
          <w:bCs/>
        </w:rPr>
        <w:t>Deskriptive Analyse der Zuweisungen zur BD-Praxis für Fälle mit den Dringlichkeitsstufen</w:t>
      </w:r>
      <w:r>
        <w:rPr>
          <w:b/>
          <w:bCs/>
        </w:rPr>
        <w:t xml:space="preserve"> </w:t>
      </w:r>
      <w:r w:rsidRPr="003B34F5">
        <w:rPr>
          <w:b/>
          <w:bCs/>
        </w:rPr>
        <w:t>grün und blau</w:t>
      </w:r>
      <w:r>
        <w:rPr>
          <w:b/>
          <w:bCs/>
        </w:rPr>
        <w:t xml:space="preserve"> (</w:t>
      </w:r>
      <w:r w:rsidRPr="003B34F5">
        <w:rPr>
          <w:b/>
          <w:bCs/>
        </w:rPr>
        <w:t xml:space="preserve">Per-Protocol </w:t>
      </w:r>
      <w:r>
        <w:rPr>
          <w:b/>
          <w:bCs/>
        </w:rPr>
        <w:t xml:space="preserve">Cluster-I </w:t>
      </w:r>
      <w:r w:rsidRPr="003B34F5">
        <w:rPr>
          <w:b/>
          <w:bCs/>
        </w:rPr>
        <w:t>Modellkliniken</w:t>
      </w:r>
      <w:r>
        <w:rPr>
          <w:b/>
          <w:bCs/>
        </w:rPr>
        <w:t>)</w:t>
      </w:r>
    </w:p>
    <w:p w14:paraId="4C22D8A5" w14:textId="77777777" w:rsidR="00363991" w:rsidRPr="00E92BDD" w:rsidRDefault="00363991" w:rsidP="00363991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2"/>
        <w:gridCol w:w="776"/>
        <w:gridCol w:w="78"/>
        <w:gridCol w:w="706"/>
        <w:gridCol w:w="780"/>
        <w:gridCol w:w="784"/>
        <w:gridCol w:w="780"/>
        <w:gridCol w:w="787"/>
        <w:gridCol w:w="780"/>
        <w:gridCol w:w="769"/>
        <w:gridCol w:w="851"/>
        <w:gridCol w:w="707"/>
      </w:tblGrid>
      <w:tr w:rsidR="00363991" w:rsidRPr="005665A0" w14:paraId="4C4FBAED" w14:textId="77777777" w:rsidTr="00AE2F81">
        <w:trPr>
          <w:trHeight w:val="283"/>
          <w:tblHeader/>
        </w:trPr>
        <w:tc>
          <w:tcPr>
            <w:tcW w:w="7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BD3B2"/>
            <w:noWrap/>
            <w:vAlign w:val="bottom"/>
            <w:hideMark/>
          </w:tcPr>
          <w:p w14:paraId="6FDE12E5" w14:textId="77777777" w:rsidR="00363991" w:rsidRPr="005665A0" w:rsidRDefault="00363991" w:rsidP="00AE2F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722" w:type="pct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CBD3B2"/>
            <w:noWrap/>
            <w:vAlign w:val="bottom"/>
            <w:hideMark/>
          </w:tcPr>
          <w:p w14:paraId="3587DD0B" w14:textId="77777777" w:rsidR="00363991" w:rsidRPr="005665A0" w:rsidRDefault="00363991" w:rsidP="00AE2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KZR (n =2.034) </w:t>
            </w:r>
          </w:p>
        </w:tc>
        <w:tc>
          <w:tcPr>
            <w:tcW w:w="1718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CBD3B2"/>
            <w:noWrap/>
            <w:vAlign w:val="bottom"/>
            <w:hideMark/>
          </w:tcPr>
          <w:p w14:paraId="3837C098" w14:textId="77777777" w:rsidR="00363991" w:rsidRPr="005665A0" w:rsidRDefault="00363991" w:rsidP="00AE2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ZR (n = 2.043)</w:t>
            </w:r>
          </w:p>
        </w:tc>
        <w:tc>
          <w:tcPr>
            <w:tcW w:w="8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BD3B2"/>
            <w:noWrap/>
            <w:vAlign w:val="bottom"/>
            <w:hideMark/>
          </w:tcPr>
          <w:p w14:paraId="4DE459A4" w14:textId="77777777" w:rsidR="00363991" w:rsidRPr="005665A0" w:rsidRDefault="00363991" w:rsidP="00AE2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363991" w:rsidRPr="005665A0" w14:paraId="08A083DA" w14:textId="77777777" w:rsidTr="00AE2F81">
        <w:trPr>
          <w:trHeight w:val="283"/>
          <w:tblHeader/>
        </w:trPr>
        <w:tc>
          <w:tcPr>
            <w:tcW w:w="7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BD3B2"/>
            <w:noWrap/>
            <w:vAlign w:val="bottom"/>
            <w:hideMark/>
          </w:tcPr>
          <w:p w14:paraId="29C2E17A" w14:textId="77777777" w:rsidR="00363991" w:rsidRPr="005665A0" w:rsidRDefault="00363991" w:rsidP="00AE2F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BD3B2"/>
            <w:noWrap/>
            <w:vAlign w:val="center"/>
            <w:hideMark/>
          </w:tcPr>
          <w:p w14:paraId="3450D4D2" w14:textId="77777777" w:rsidR="00363991" w:rsidRPr="005665A0" w:rsidRDefault="00363991" w:rsidP="00AE2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BD3B2"/>
            <w:noWrap/>
            <w:vAlign w:val="center"/>
            <w:hideMark/>
          </w:tcPr>
          <w:p w14:paraId="1C014B6A" w14:textId="77777777" w:rsidR="00363991" w:rsidRPr="005665A0" w:rsidRDefault="00363991" w:rsidP="00AE2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62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CBD3B2"/>
            <w:noWrap/>
            <w:vAlign w:val="center"/>
            <w:hideMark/>
          </w:tcPr>
          <w:p w14:paraId="78B6F427" w14:textId="77777777" w:rsidR="00363991" w:rsidRPr="005665A0" w:rsidRDefault="00363991" w:rsidP="00AE2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5%-KI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CBD3B2"/>
            <w:noWrap/>
            <w:vAlign w:val="center"/>
            <w:hideMark/>
          </w:tcPr>
          <w:p w14:paraId="1DC1636C" w14:textId="77777777" w:rsidR="00363991" w:rsidRPr="005665A0" w:rsidRDefault="00363991" w:rsidP="00AE2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BD3B2"/>
            <w:noWrap/>
            <w:vAlign w:val="center"/>
            <w:hideMark/>
          </w:tcPr>
          <w:p w14:paraId="1F0FE567" w14:textId="77777777" w:rsidR="00363991" w:rsidRPr="005665A0" w:rsidRDefault="00363991" w:rsidP="00AE2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CBD3B2"/>
            <w:noWrap/>
            <w:vAlign w:val="center"/>
            <w:hideMark/>
          </w:tcPr>
          <w:p w14:paraId="3FE0589D" w14:textId="77777777" w:rsidR="00363991" w:rsidRPr="005665A0" w:rsidRDefault="00363991" w:rsidP="00AE2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5%-KI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CBD3B2"/>
            <w:noWrap/>
            <w:vAlign w:val="bottom"/>
            <w:hideMark/>
          </w:tcPr>
          <w:p w14:paraId="1CB461B8" w14:textId="77777777" w:rsidR="00363991" w:rsidRPr="005665A0" w:rsidRDefault="00363991" w:rsidP="00AE2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CBD3B2"/>
            <w:noWrap/>
            <w:vAlign w:val="bottom"/>
            <w:hideMark/>
          </w:tcPr>
          <w:p w14:paraId="4F158BC9" w14:textId="77777777" w:rsidR="00363991" w:rsidRPr="005665A0" w:rsidRDefault="00363991" w:rsidP="00AE2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363991" w:rsidRPr="005665A0" w14:paraId="29868CEA" w14:textId="77777777" w:rsidTr="00AE2F81">
        <w:trPr>
          <w:trHeight w:val="283"/>
          <w:tblHeader/>
        </w:trPr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BD3B2"/>
            <w:noWrap/>
            <w:vAlign w:val="bottom"/>
            <w:hideMark/>
          </w:tcPr>
          <w:p w14:paraId="10EEEFE8" w14:textId="77777777" w:rsidR="00363991" w:rsidRPr="005665A0" w:rsidRDefault="00363991" w:rsidP="00AE2F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Zuweisung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BD3B2"/>
            <w:noWrap/>
            <w:vAlign w:val="center"/>
            <w:hideMark/>
          </w:tcPr>
          <w:p w14:paraId="3976431D" w14:textId="77777777" w:rsidR="00363991" w:rsidRPr="005665A0" w:rsidRDefault="00363991" w:rsidP="00AE2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3B2"/>
            <w:noWrap/>
            <w:vAlign w:val="center"/>
            <w:hideMark/>
          </w:tcPr>
          <w:p w14:paraId="08F99358" w14:textId="77777777" w:rsidR="00363991" w:rsidRPr="005665A0" w:rsidRDefault="00363991" w:rsidP="00AE2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%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BD3B2"/>
            <w:noWrap/>
            <w:vAlign w:val="center"/>
            <w:hideMark/>
          </w:tcPr>
          <w:p w14:paraId="69964858" w14:textId="77777777" w:rsidR="00363991" w:rsidRPr="005665A0" w:rsidRDefault="00363991" w:rsidP="00AE2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O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BD3B2"/>
            <w:noWrap/>
            <w:vAlign w:val="center"/>
            <w:hideMark/>
          </w:tcPr>
          <w:p w14:paraId="45624CB5" w14:textId="77777777" w:rsidR="00363991" w:rsidRPr="005665A0" w:rsidRDefault="00363991" w:rsidP="00AE2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UP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BD3B2"/>
            <w:noWrap/>
            <w:vAlign w:val="center"/>
            <w:hideMark/>
          </w:tcPr>
          <w:p w14:paraId="67259571" w14:textId="77777777" w:rsidR="00363991" w:rsidRPr="005665A0" w:rsidRDefault="00363991" w:rsidP="00AE2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3B2"/>
            <w:noWrap/>
            <w:vAlign w:val="center"/>
            <w:hideMark/>
          </w:tcPr>
          <w:p w14:paraId="27E2FA27" w14:textId="77777777" w:rsidR="00363991" w:rsidRPr="005665A0" w:rsidRDefault="00363991" w:rsidP="00AE2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%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BD3B2"/>
            <w:noWrap/>
            <w:vAlign w:val="center"/>
            <w:hideMark/>
          </w:tcPr>
          <w:p w14:paraId="49A36570" w14:textId="77777777" w:rsidR="00363991" w:rsidRPr="005665A0" w:rsidRDefault="00363991" w:rsidP="00AE2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O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3B2"/>
            <w:noWrap/>
            <w:vAlign w:val="center"/>
            <w:hideMark/>
          </w:tcPr>
          <w:p w14:paraId="1C77472A" w14:textId="77777777" w:rsidR="00363991" w:rsidRPr="005665A0" w:rsidRDefault="00363991" w:rsidP="00AE2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UP</w:t>
            </w:r>
          </w:p>
        </w:tc>
        <w:tc>
          <w:tcPr>
            <w:tcW w:w="8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BD3B2"/>
            <w:noWrap/>
            <w:vAlign w:val="center"/>
            <w:hideMark/>
          </w:tcPr>
          <w:p w14:paraId="26F1E90E" w14:textId="77777777" w:rsidR="00363991" w:rsidRPr="005665A0" w:rsidRDefault="00363991" w:rsidP="00AE2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Δ</w:t>
            </w:r>
          </w:p>
        </w:tc>
      </w:tr>
      <w:tr w:rsidR="00363991" w:rsidRPr="005665A0" w14:paraId="77100106" w14:textId="77777777" w:rsidTr="00AE2F81">
        <w:trPr>
          <w:trHeight w:val="340"/>
        </w:trPr>
        <w:tc>
          <w:tcPr>
            <w:tcW w:w="5000" w:type="pct"/>
            <w:gridSpan w:val="1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8A3C8" w14:textId="77777777" w:rsidR="00363991" w:rsidRPr="005665A0" w:rsidRDefault="00363991" w:rsidP="00AE2F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it Einbezug der Zuweisungen an die KV (BD-Praxen)</w:t>
            </w:r>
            <w:r w:rsidRPr="005665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363991" w:rsidRPr="005665A0" w14:paraId="3F455755" w14:textId="77777777" w:rsidTr="00AE2F81">
        <w:trPr>
          <w:trHeight w:val="397"/>
        </w:trPr>
        <w:tc>
          <w:tcPr>
            <w:tcW w:w="7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4D6C" w14:textId="77777777" w:rsidR="00363991" w:rsidRPr="005665A0" w:rsidRDefault="00363991" w:rsidP="00AE2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gramStart"/>
            <w:r w:rsidRPr="005665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A</w:t>
            </w:r>
            <w:proofErr w:type="gramEnd"/>
            <w:r w:rsidRPr="005665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stationär</w:t>
            </w:r>
          </w:p>
        </w:tc>
        <w:tc>
          <w:tcPr>
            <w:tcW w:w="4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B0706" w14:textId="77777777" w:rsidR="00363991" w:rsidRPr="005665A0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189</w:t>
            </w:r>
          </w:p>
        </w:tc>
        <w:tc>
          <w:tcPr>
            <w:tcW w:w="43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91C0B" w14:textId="77777777" w:rsidR="00363991" w:rsidRPr="005665A0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9,29%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58194" w14:textId="77777777" w:rsidR="00363991" w:rsidRPr="005665A0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8,11%</w:t>
            </w:r>
          </w:p>
        </w:tc>
        <w:tc>
          <w:tcPr>
            <w:tcW w:w="432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8CB5B" w14:textId="77777777" w:rsidR="00363991" w:rsidRPr="005665A0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10,63%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E2B91" w14:textId="77777777" w:rsidR="00363991" w:rsidRPr="005665A0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48</w:t>
            </w:r>
          </w:p>
        </w:tc>
        <w:tc>
          <w:tcPr>
            <w:tcW w:w="4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A146B" w14:textId="77777777" w:rsidR="00363991" w:rsidRPr="005665A0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2,35%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E364C" w14:textId="77777777" w:rsidR="00363991" w:rsidRPr="005665A0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1,78%</w:t>
            </w:r>
          </w:p>
        </w:tc>
        <w:tc>
          <w:tcPr>
            <w:tcW w:w="424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5CAE4" w14:textId="77777777" w:rsidR="00363991" w:rsidRPr="005665A0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3,10%</w:t>
            </w:r>
          </w:p>
        </w:tc>
        <w:tc>
          <w:tcPr>
            <w:tcW w:w="8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55908" w14:textId="77777777" w:rsidR="00363991" w:rsidRPr="005665A0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-6,94%</w:t>
            </w:r>
          </w:p>
        </w:tc>
      </w:tr>
      <w:tr w:rsidR="00363991" w:rsidRPr="005665A0" w14:paraId="441E9019" w14:textId="77777777" w:rsidTr="00AE2F81">
        <w:trPr>
          <w:trHeight w:val="397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2008" w14:textId="77777777" w:rsidR="00363991" w:rsidRPr="005665A0" w:rsidRDefault="00363991" w:rsidP="00AE2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gramStart"/>
            <w:r w:rsidRPr="005665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A</w:t>
            </w:r>
            <w:proofErr w:type="gramEnd"/>
            <w:r w:rsidRPr="005665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ambulant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DD00A" w14:textId="77777777" w:rsidR="00363991" w:rsidRPr="005665A0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865</w:t>
            </w:r>
          </w:p>
        </w:tc>
        <w:tc>
          <w:tcPr>
            <w:tcW w:w="4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2D026" w14:textId="77777777" w:rsidR="00363991" w:rsidRPr="005665A0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42,53%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80458" w14:textId="77777777" w:rsidR="00363991" w:rsidRPr="005665A0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40,39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B62D7" w14:textId="77777777" w:rsidR="00363991" w:rsidRPr="005665A0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44,69%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B79EE" w14:textId="77777777" w:rsidR="00363991" w:rsidRPr="005665A0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39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17AEA" w14:textId="77777777" w:rsidR="00363991" w:rsidRPr="005665A0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19,48%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51DE7" w14:textId="77777777" w:rsidR="00363991" w:rsidRPr="005665A0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17,82%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8F7EB" w14:textId="77777777" w:rsidR="00363991" w:rsidRPr="005665A0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21,26%</w:t>
            </w:r>
          </w:p>
        </w:tc>
        <w:tc>
          <w:tcPr>
            <w:tcW w:w="8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BB369" w14:textId="77777777" w:rsidR="00363991" w:rsidRPr="005665A0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-23,05%</w:t>
            </w:r>
          </w:p>
        </w:tc>
      </w:tr>
      <w:tr w:rsidR="00363991" w:rsidRPr="005665A0" w14:paraId="64B9AC92" w14:textId="77777777" w:rsidTr="00AE2F81">
        <w:trPr>
          <w:trHeight w:val="397"/>
        </w:trPr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AD776" w14:textId="77777777" w:rsidR="00363991" w:rsidRPr="005665A0" w:rsidRDefault="00363991" w:rsidP="00AE2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D-Praxis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78B58A" w14:textId="77777777" w:rsidR="00363991" w:rsidRPr="005665A0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980</w:t>
            </w:r>
          </w:p>
        </w:tc>
        <w:tc>
          <w:tcPr>
            <w:tcW w:w="4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D949A6" w14:textId="77777777" w:rsidR="00363991" w:rsidRPr="005665A0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48,18%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EB28F7" w14:textId="77777777" w:rsidR="00363991" w:rsidRPr="005665A0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46,01%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F6664" w14:textId="77777777" w:rsidR="00363991" w:rsidRPr="005665A0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50,35%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580249" w14:textId="77777777" w:rsidR="00363991" w:rsidRPr="005665A0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1.59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5CA361" w14:textId="77777777" w:rsidR="00363991" w:rsidRPr="005665A0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78,17%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F4998D" w14:textId="77777777" w:rsidR="00363991" w:rsidRPr="005665A0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76,33%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3A3D9" w14:textId="77777777" w:rsidR="00363991" w:rsidRPr="005665A0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79,91%</w:t>
            </w:r>
          </w:p>
        </w:tc>
        <w:tc>
          <w:tcPr>
            <w:tcW w:w="859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A16557" w14:textId="77777777" w:rsidR="00363991" w:rsidRPr="005665A0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29,99%</w:t>
            </w:r>
          </w:p>
        </w:tc>
      </w:tr>
      <w:tr w:rsidR="00363991" w:rsidRPr="005665A0" w14:paraId="1DC1752D" w14:textId="77777777" w:rsidTr="00AE2F81">
        <w:trPr>
          <w:trHeight w:val="340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21E4171" w14:textId="77777777" w:rsidR="00363991" w:rsidRPr="005665A0" w:rsidRDefault="00363991" w:rsidP="00AE2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hne Einbezug der Zuweisungen an die KV (BD-Praxen)</w:t>
            </w:r>
            <w:r w:rsidRPr="005665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 </w:t>
            </w:r>
          </w:p>
        </w:tc>
      </w:tr>
      <w:tr w:rsidR="00363991" w:rsidRPr="005665A0" w14:paraId="41B80607" w14:textId="77777777" w:rsidTr="00AE2F81">
        <w:trPr>
          <w:trHeight w:val="397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131F" w14:textId="77777777" w:rsidR="00363991" w:rsidRPr="005665A0" w:rsidRDefault="00363991" w:rsidP="00AE2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gramStart"/>
            <w:r w:rsidRPr="005665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A</w:t>
            </w:r>
            <w:proofErr w:type="gramEnd"/>
            <w:r w:rsidRPr="005665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stationär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F4295" w14:textId="77777777" w:rsidR="00363991" w:rsidRPr="005665A0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189</w:t>
            </w:r>
          </w:p>
        </w:tc>
        <w:tc>
          <w:tcPr>
            <w:tcW w:w="4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A426B" w14:textId="77777777" w:rsidR="00363991" w:rsidRPr="005665A0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17,93%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2D91E" w14:textId="77777777" w:rsidR="00363991" w:rsidRPr="005665A0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15,73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009FF" w14:textId="77777777" w:rsidR="00363991" w:rsidRPr="005665A0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20,36%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C5B05" w14:textId="77777777" w:rsidR="00363991" w:rsidRPr="005665A0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4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CB16C" w14:textId="77777777" w:rsidR="00363991" w:rsidRPr="005665A0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10,76%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F5792" w14:textId="77777777" w:rsidR="00363991" w:rsidRPr="005665A0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8,21%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F65FD" w14:textId="77777777" w:rsidR="00363991" w:rsidRPr="005665A0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13,98%</w:t>
            </w:r>
          </w:p>
        </w:tc>
        <w:tc>
          <w:tcPr>
            <w:tcW w:w="8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86E9B" w14:textId="77777777" w:rsidR="00363991" w:rsidRPr="005665A0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-7,17%</w:t>
            </w:r>
          </w:p>
        </w:tc>
      </w:tr>
      <w:tr w:rsidR="00363991" w:rsidRPr="005665A0" w14:paraId="31143151" w14:textId="77777777" w:rsidTr="00AE2F81">
        <w:trPr>
          <w:trHeight w:val="397"/>
        </w:trPr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C0C97" w14:textId="77777777" w:rsidR="00363991" w:rsidRPr="005665A0" w:rsidRDefault="00363991" w:rsidP="00AE2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gramStart"/>
            <w:r w:rsidRPr="005665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A</w:t>
            </w:r>
            <w:proofErr w:type="gramEnd"/>
            <w:r w:rsidRPr="005665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ambulant 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0BD2B9" w14:textId="77777777" w:rsidR="00363991" w:rsidRPr="005665A0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865</w:t>
            </w:r>
          </w:p>
        </w:tc>
        <w:tc>
          <w:tcPr>
            <w:tcW w:w="4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9FE330" w14:textId="77777777" w:rsidR="00363991" w:rsidRPr="005665A0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82,07%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DB9C80" w14:textId="77777777" w:rsidR="00363991" w:rsidRPr="005665A0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79,64%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FC233" w14:textId="77777777" w:rsidR="00363991" w:rsidRPr="005665A0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84,27%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9A075B" w14:textId="77777777" w:rsidR="00363991" w:rsidRPr="005665A0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398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18E5F5" w14:textId="77777777" w:rsidR="00363991" w:rsidRPr="005665A0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89,24%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3AAECF" w14:textId="77777777" w:rsidR="00363991" w:rsidRPr="005665A0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86,02%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512DFE" w14:textId="77777777" w:rsidR="00363991" w:rsidRPr="005665A0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91,79%</w:t>
            </w:r>
          </w:p>
        </w:tc>
        <w:tc>
          <w:tcPr>
            <w:tcW w:w="8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5E273D" w14:textId="77777777" w:rsidR="00363991" w:rsidRPr="005665A0" w:rsidRDefault="00363991" w:rsidP="00AE2F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665A0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7,17%</w:t>
            </w:r>
          </w:p>
        </w:tc>
      </w:tr>
    </w:tbl>
    <w:p w14:paraId="6EB4C850" w14:textId="77777777" w:rsidR="00363991" w:rsidRPr="005665A0" w:rsidRDefault="00363991" w:rsidP="00363991">
      <w:pPr>
        <w:keepLines/>
        <w:tabs>
          <w:tab w:val="left" w:pos="1560"/>
        </w:tabs>
        <w:spacing w:before="120" w:after="280" w:line="240" w:lineRule="atLeast"/>
        <w:ind w:left="1559" w:hanging="1559"/>
        <w:contextualSpacing/>
        <w:jc w:val="both"/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</w:pPr>
      <w:r w:rsidRPr="005665A0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>Quelle:</w:t>
      </w:r>
      <w:r w:rsidRPr="005665A0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ab/>
      </w:r>
      <w:proofErr w:type="spellStart"/>
      <w:r w:rsidRPr="005665A0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>eCRF</w:t>
      </w:r>
      <w:proofErr w:type="spellEnd"/>
      <w:r w:rsidRPr="005665A0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 xml:space="preserve">, </w:t>
      </w:r>
      <w:r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>Cluster-I (2</w:t>
      </w:r>
      <w:r w:rsidRPr="005665A0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 xml:space="preserve"> Per-Protocol MK</w:t>
      </w:r>
      <w:r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>)</w:t>
      </w:r>
      <w:r w:rsidRPr="005665A0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 xml:space="preserve">; </w:t>
      </w:r>
      <w:r w:rsidRPr="005665A0">
        <w:rPr>
          <w:rFonts w:ascii="Calibri" w:eastAsia="Times New Roman" w:hAnsi="Calibri" w:cs="Calibri"/>
          <w:kern w:val="4"/>
          <w:sz w:val="18"/>
          <w:szCs w:val="18"/>
          <w:lang w:eastAsia="de-DE"/>
          <w14:ligatures w14:val="none"/>
        </w:rPr>
        <w:t xml:space="preserve">nur Notaufnahmevorstellungen mit den </w:t>
      </w:r>
      <w:proofErr w:type="spellStart"/>
      <w:r w:rsidRPr="005665A0">
        <w:rPr>
          <w:rFonts w:ascii="Calibri" w:eastAsia="Times New Roman" w:hAnsi="Calibri" w:cs="Calibri"/>
          <w:kern w:val="4"/>
          <w:sz w:val="18"/>
          <w:szCs w:val="18"/>
          <w:lang w:eastAsia="de-DE"/>
          <w14:ligatures w14:val="none"/>
        </w:rPr>
        <w:t>Triagestufen</w:t>
      </w:r>
      <w:proofErr w:type="spellEnd"/>
      <w:r w:rsidRPr="005665A0">
        <w:rPr>
          <w:rFonts w:ascii="Calibri" w:eastAsia="Times New Roman" w:hAnsi="Calibri" w:cs="Calibri"/>
          <w:kern w:val="4"/>
          <w:sz w:val="18"/>
          <w:szCs w:val="18"/>
          <w:lang w:eastAsia="de-DE"/>
          <w14:ligatures w14:val="none"/>
        </w:rPr>
        <w:t xml:space="preserve"> </w:t>
      </w:r>
      <w:r w:rsidRPr="005665A0">
        <w:rPr>
          <w:rFonts w:ascii="Calibri" w:eastAsia="Times New Roman" w:hAnsi="Calibri" w:cs="Calibri"/>
          <w:i/>
          <w:kern w:val="4"/>
          <w:sz w:val="18"/>
          <w:szCs w:val="18"/>
          <w:lang w:eastAsia="de-DE"/>
          <w14:ligatures w14:val="none"/>
        </w:rPr>
        <w:t>grün</w:t>
      </w:r>
      <w:r w:rsidRPr="005665A0">
        <w:rPr>
          <w:rFonts w:ascii="Calibri" w:eastAsia="Times New Roman" w:hAnsi="Calibri" w:cs="Calibri"/>
          <w:kern w:val="4"/>
          <w:sz w:val="18"/>
          <w:szCs w:val="18"/>
          <w:lang w:eastAsia="de-DE"/>
          <w14:ligatures w14:val="none"/>
        </w:rPr>
        <w:t xml:space="preserve"> und </w:t>
      </w:r>
      <w:r w:rsidRPr="005665A0">
        <w:rPr>
          <w:rFonts w:ascii="Calibri" w:eastAsia="Times New Roman" w:hAnsi="Calibri" w:cs="Calibri"/>
          <w:i/>
          <w:kern w:val="4"/>
          <w:sz w:val="18"/>
          <w:szCs w:val="18"/>
          <w:lang w:eastAsia="de-DE"/>
          <w14:ligatures w14:val="none"/>
        </w:rPr>
        <w:t>blau</w:t>
      </w:r>
    </w:p>
    <w:p w14:paraId="2875A7BD" w14:textId="77777777" w:rsidR="00363991" w:rsidRPr="00AD5894" w:rsidRDefault="00363991" w:rsidP="00363991">
      <w:pPr>
        <w:keepLines/>
        <w:tabs>
          <w:tab w:val="left" w:pos="1560"/>
        </w:tabs>
        <w:spacing w:before="120" w:after="280" w:line="240" w:lineRule="atLeast"/>
        <w:ind w:left="1559" w:hanging="1559"/>
        <w:contextualSpacing/>
        <w:jc w:val="both"/>
        <w:rPr>
          <w:rFonts w:ascii="Calibri" w:eastAsia="Times New Roman" w:hAnsi="Calibri" w:cs="Calibri"/>
          <w:strike/>
          <w:kern w:val="4"/>
          <w:sz w:val="18"/>
          <w:szCs w:val="24"/>
          <w:lang w:eastAsia="de-DE"/>
          <w14:ligatures w14:val="none"/>
        </w:rPr>
      </w:pPr>
      <w:r w:rsidRPr="005665A0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>Anmerkung:</w:t>
      </w:r>
      <w:r w:rsidRPr="005665A0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ab/>
        <w:t xml:space="preserve">KI = Konfidenzintervall; LO = Untere Grenze; UP = </w:t>
      </w:r>
      <w:proofErr w:type="spellStart"/>
      <w:r w:rsidRPr="005665A0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>Obere</w:t>
      </w:r>
      <w:proofErr w:type="spellEnd"/>
      <w:r w:rsidRPr="005665A0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 xml:space="preserve"> Grenze; Berechnung von ∆ vor Rundung; KV = vertragsärztliche Versorgung</w:t>
      </w:r>
    </w:p>
    <w:p w14:paraId="44B0CF1B" w14:textId="77777777" w:rsidR="00363991" w:rsidRDefault="00363991" w:rsidP="00363991">
      <w:pPr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</w:pPr>
    </w:p>
    <w:p w14:paraId="09E9D1A5" w14:textId="77777777" w:rsidR="009B62EC" w:rsidRDefault="009B62EC" w:rsidP="00032733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</w:p>
    <w:p w14:paraId="324E38BD" w14:textId="77777777" w:rsidR="009B62EC" w:rsidRDefault="009B62EC" w:rsidP="00032733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</w:p>
    <w:p w14:paraId="1D27BF42" w14:textId="77777777" w:rsidR="009B62EC" w:rsidRDefault="009B62EC" w:rsidP="00032733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</w:p>
    <w:p w14:paraId="1EE77EC7" w14:textId="77777777" w:rsidR="009B62EC" w:rsidRDefault="009B62EC" w:rsidP="00032733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</w:p>
    <w:p w14:paraId="176FB9E6" w14:textId="77777777" w:rsidR="009B62EC" w:rsidRDefault="009B62EC" w:rsidP="00032733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</w:p>
    <w:p w14:paraId="06429444" w14:textId="77777777" w:rsidR="009B62EC" w:rsidRDefault="009B62EC" w:rsidP="00032733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</w:p>
    <w:p w14:paraId="3701B886" w14:textId="77777777" w:rsidR="009B62EC" w:rsidRPr="009B62EC" w:rsidRDefault="009B62EC" w:rsidP="00032733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</w:p>
    <w:p w14:paraId="0051585D" w14:textId="5143051E" w:rsidR="00032733" w:rsidRPr="0039331F" w:rsidRDefault="00032733" w:rsidP="00032733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  <w:bookmarkStart w:id="0" w:name="_Hlk161078364"/>
      <w:r w:rsidRPr="0039331F">
        <w:rPr>
          <w:b/>
          <w:bCs/>
          <w:color w:val="4472C4" w:themeColor="accent1"/>
          <w:sz w:val="24"/>
          <w:szCs w:val="24"/>
        </w:rPr>
        <w:lastRenderedPageBreak/>
        <w:t xml:space="preserve">Tab. </w:t>
      </w:r>
      <w:r w:rsidR="005A2459">
        <w:rPr>
          <w:b/>
          <w:bCs/>
          <w:color w:val="4472C4" w:themeColor="accent1"/>
          <w:sz w:val="24"/>
          <w:szCs w:val="24"/>
        </w:rPr>
        <w:t>2</w:t>
      </w:r>
      <w:r w:rsidRPr="0039331F">
        <w:rPr>
          <w:b/>
          <w:bCs/>
          <w:color w:val="4472C4" w:themeColor="accent1"/>
          <w:sz w:val="24"/>
          <w:szCs w:val="24"/>
        </w:rPr>
        <w:t xml:space="preserve"> Primärer Endpunkt (original)</w:t>
      </w:r>
    </w:p>
    <w:bookmarkEnd w:id="0"/>
    <w:p w14:paraId="4BB794D1" w14:textId="77777777" w:rsidR="00032733" w:rsidRPr="0039331F" w:rsidRDefault="00032733" w:rsidP="00032733">
      <w:pPr>
        <w:spacing w:after="0"/>
        <w:jc w:val="both"/>
        <w:rPr>
          <w:b/>
          <w:bCs/>
          <w:color w:val="4472C4" w:themeColor="accent1"/>
          <w:sz w:val="12"/>
          <w:szCs w:val="12"/>
        </w:rPr>
      </w:pPr>
    </w:p>
    <w:p w14:paraId="5CD4F622" w14:textId="77777777" w:rsidR="00032733" w:rsidRDefault="00032733" w:rsidP="00032733">
      <w:pPr>
        <w:spacing w:after="0"/>
        <w:jc w:val="both"/>
        <w:rPr>
          <w:b/>
          <w:bCs/>
        </w:rPr>
      </w:pPr>
      <w:r w:rsidRPr="0094206A">
        <w:rPr>
          <w:b/>
          <w:bCs/>
        </w:rPr>
        <w:t>Deskriptive Analyse der ambulanten und stationären Zuweisungen für Fälle mit Behandlung in der Notaufnahme</w:t>
      </w:r>
      <w:r>
        <w:rPr>
          <w:b/>
          <w:bCs/>
        </w:rPr>
        <w:t xml:space="preserve"> </w:t>
      </w:r>
    </w:p>
    <w:p w14:paraId="70F36744" w14:textId="77777777" w:rsidR="00032733" w:rsidRPr="00E92BDD" w:rsidRDefault="00032733" w:rsidP="00032733">
      <w:pPr>
        <w:spacing w:after="0"/>
        <w:jc w:val="both"/>
        <w:rPr>
          <w:b/>
          <w:bCs/>
          <w:color w:val="4472C4" w:themeColor="accent1"/>
          <w:sz w:val="24"/>
          <w:szCs w:val="24"/>
        </w:rPr>
      </w:pPr>
    </w:p>
    <w:tbl>
      <w:tblPr>
        <w:tblW w:w="500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3"/>
        <w:gridCol w:w="777"/>
        <w:gridCol w:w="78"/>
        <w:gridCol w:w="708"/>
        <w:gridCol w:w="780"/>
        <w:gridCol w:w="786"/>
        <w:gridCol w:w="780"/>
        <w:gridCol w:w="786"/>
        <w:gridCol w:w="780"/>
        <w:gridCol w:w="771"/>
        <w:gridCol w:w="851"/>
        <w:gridCol w:w="704"/>
      </w:tblGrid>
      <w:tr w:rsidR="00032733" w:rsidRPr="00C171BC" w14:paraId="31704E09" w14:textId="77777777" w:rsidTr="00FD4452">
        <w:trPr>
          <w:trHeight w:val="283"/>
          <w:tblHeader/>
        </w:trPr>
        <w:tc>
          <w:tcPr>
            <w:tcW w:w="7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BD3B2"/>
            <w:noWrap/>
            <w:vAlign w:val="bottom"/>
            <w:hideMark/>
          </w:tcPr>
          <w:p w14:paraId="44CD91A4" w14:textId="77777777" w:rsidR="00032733" w:rsidRPr="00C171BC" w:rsidRDefault="00032733" w:rsidP="00FD4452">
            <w:pPr>
              <w:spacing w:after="0" w:line="240" w:lineRule="auto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C171BC"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724" w:type="pct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CBD3B2"/>
            <w:noWrap/>
            <w:vAlign w:val="bottom"/>
            <w:hideMark/>
          </w:tcPr>
          <w:p w14:paraId="1D5916D3" w14:textId="77777777" w:rsidR="00032733" w:rsidRPr="00C171BC" w:rsidRDefault="00032733" w:rsidP="00FD445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C171BC"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</w:rPr>
              <w:t xml:space="preserve">KZR (n = 7.992) </w:t>
            </w:r>
          </w:p>
        </w:tc>
        <w:tc>
          <w:tcPr>
            <w:tcW w:w="1718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CBD3B2"/>
            <w:noWrap/>
            <w:vAlign w:val="bottom"/>
            <w:hideMark/>
          </w:tcPr>
          <w:p w14:paraId="7DCD52BF" w14:textId="77777777" w:rsidR="00032733" w:rsidRPr="00C171BC" w:rsidRDefault="00032733" w:rsidP="00FD445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C171BC"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</w:rPr>
              <w:t>IZR (n = 5.253)</w:t>
            </w:r>
          </w:p>
        </w:tc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BD3B2"/>
            <w:noWrap/>
            <w:vAlign w:val="bottom"/>
            <w:hideMark/>
          </w:tcPr>
          <w:p w14:paraId="48EC6F22" w14:textId="77777777" w:rsidR="00032733" w:rsidRPr="00C171BC" w:rsidRDefault="00032733" w:rsidP="00FD4452">
            <w:pPr>
              <w:spacing w:after="0" w:line="240" w:lineRule="auto"/>
              <w:rPr>
                <w:rFonts w:cstheme="minorHAnsi"/>
                <w:color w:val="000000"/>
                <w:kern w:val="0"/>
                <w:sz w:val="20"/>
                <w:szCs w:val="20"/>
              </w:rPr>
            </w:pPr>
            <w:r w:rsidRPr="00C171BC">
              <w:rPr>
                <w:rFonts w:cstheme="minorHAnsi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 w:rsidR="00032733" w:rsidRPr="00C171BC" w14:paraId="5C96062B" w14:textId="77777777" w:rsidTr="00FD4452">
        <w:trPr>
          <w:trHeight w:val="283"/>
          <w:tblHeader/>
        </w:trPr>
        <w:tc>
          <w:tcPr>
            <w:tcW w:w="7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BD3B2"/>
            <w:noWrap/>
            <w:vAlign w:val="bottom"/>
            <w:hideMark/>
          </w:tcPr>
          <w:p w14:paraId="3C6E6B36" w14:textId="77777777" w:rsidR="00032733" w:rsidRPr="00C171BC" w:rsidRDefault="00032733" w:rsidP="00FD4452">
            <w:pPr>
              <w:spacing w:after="0" w:line="240" w:lineRule="auto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C171BC"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BD3B2"/>
            <w:noWrap/>
            <w:vAlign w:val="center"/>
            <w:hideMark/>
          </w:tcPr>
          <w:p w14:paraId="7313DC71" w14:textId="77777777" w:rsidR="00032733" w:rsidRPr="00C171BC" w:rsidRDefault="00032733" w:rsidP="00FD445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C171BC"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BD3B2"/>
            <w:noWrap/>
            <w:vAlign w:val="center"/>
            <w:hideMark/>
          </w:tcPr>
          <w:p w14:paraId="5BFCD57B" w14:textId="77777777" w:rsidR="00032733" w:rsidRPr="00C171BC" w:rsidRDefault="00032733" w:rsidP="00FD445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C171BC"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CBD3B2"/>
            <w:noWrap/>
            <w:vAlign w:val="center"/>
            <w:hideMark/>
          </w:tcPr>
          <w:p w14:paraId="0D96C865" w14:textId="77777777" w:rsidR="00032733" w:rsidRPr="00C171BC" w:rsidRDefault="00032733" w:rsidP="00FD445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C171BC"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</w:rPr>
              <w:t>95%-KI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CBD3B2"/>
            <w:noWrap/>
            <w:vAlign w:val="center"/>
            <w:hideMark/>
          </w:tcPr>
          <w:p w14:paraId="6C929611" w14:textId="77777777" w:rsidR="00032733" w:rsidRPr="00C171BC" w:rsidRDefault="00032733" w:rsidP="00FD445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C171BC"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BD3B2"/>
            <w:noWrap/>
            <w:vAlign w:val="center"/>
            <w:hideMark/>
          </w:tcPr>
          <w:p w14:paraId="4E94000A" w14:textId="77777777" w:rsidR="00032733" w:rsidRPr="00C171BC" w:rsidRDefault="00032733" w:rsidP="00FD445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C171BC"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855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CBD3B2"/>
            <w:noWrap/>
            <w:vAlign w:val="center"/>
            <w:hideMark/>
          </w:tcPr>
          <w:p w14:paraId="1ED24ED6" w14:textId="77777777" w:rsidR="00032733" w:rsidRPr="00C171BC" w:rsidRDefault="00032733" w:rsidP="00FD445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C171BC"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</w:rPr>
              <w:t>95%-KI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CBD3B2"/>
            <w:noWrap/>
            <w:vAlign w:val="bottom"/>
            <w:hideMark/>
          </w:tcPr>
          <w:p w14:paraId="05271AFF" w14:textId="77777777" w:rsidR="00032733" w:rsidRPr="00C171BC" w:rsidRDefault="00032733" w:rsidP="00FD4452">
            <w:pPr>
              <w:spacing w:after="0" w:line="240" w:lineRule="auto"/>
              <w:rPr>
                <w:rFonts w:cstheme="minorHAnsi"/>
                <w:color w:val="000000"/>
                <w:kern w:val="0"/>
                <w:sz w:val="20"/>
                <w:szCs w:val="20"/>
              </w:rPr>
            </w:pPr>
            <w:r w:rsidRPr="00C171BC">
              <w:rPr>
                <w:rFonts w:cstheme="minorHAnsi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CBD3B2"/>
            <w:noWrap/>
            <w:vAlign w:val="bottom"/>
          </w:tcPr>
          <w:p w14:paraId="48436567" w14:textId="77777777" w:rsidR="00032733" w:rsidRPr="00C171BC" w:rsidRDefault="00032733" w:rsidP="00FD4452">
            <w:pPr>
              <w:spacing w:after="0" w:line="240" w:lineRule="auto"/>
              <w:rPr>
                <w:rFonts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032733" w:rsidRPr="00C171BC" w14:paraId="241C31F1" w14:textId="77777777" w:rsidTr="00FD4452">
        <w:trPr>
          <w:trHeight w:val="283"/>
          <w:tblHeader/>
        </w:trPr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BD3B2"/>
            <w:noWrap/>
            <w:vAlign w:val="bottom"/>
            <w:hideMark/>
          </w:tcPr>
          <w:p w14:paraId="02779317" w14:textId="77777777" w:rsidR="00032733" w:rsidRPr="00C171BC" w:rsidRDefault="00032733" w:rsidP="00FD4452">
            <w:pPr>
              <w:spacing w:after="0" w:line="240" w:lineRule="auto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C171BC"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</w:rPr>
              <w:t>Zuweisung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BD3B2"/>
            <w:noWrap/>
            <w:vAlign w:val="center"/>
            <w:hideMark/>
          </w:tcPr>
          <w:p w14:paraId="4052894F" w14:textId="77777777" w:rsidR="00032733" w:rsidRPr="00C171BC" w:rsidRDefault="00032733" w:rsidP="00FD445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C171BC"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3B2"/>
            <w:noWrap/>
            <w:vAlign w:val="center"/>
            <w:hideMark/>
          </w:tcPr>
          <w:p w14:paraId="396A7F22" w14:textId="77777777" w:rsidR="00032733" w:rsidRPr="00C171BC" w:rsidRDefault="00032733" w:rsidP="00FD445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C171BC"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BD3B2"/>
            <w:noWrap/>
            <w:vAlign w:val="center"/>
            <w:hideMark/>
          </w:tcPr>
          <w:p w14:paraId="459C0741" w14:textId="77777777" w:rsidR="00032733" w:rsidRPr="00C171BC" w:rsidRDefault="00032733" w:rsidP="00FD445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C171BC"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</w:rPr>
              <w:t>LO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BD3B2"/>
            <w:noWrap/>
            <w:vAlign w:val="center"/>
            <w:hideMark/>
          </w:tcPr>
          <w:p w14:paraId="0DCF2288" w14:textId="77777777" w:rsidR="00032733" w:rsidRPr="00C171BC" w:rsidRDefault="00032733" w:rsidP="00FD445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C171BC"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BD3B2"/>
            <w:noWrap/>
            <w:vAlign w:val="center"/>
            <w:hideMark/>
          </w:tcPr>
          <w:p w14:paraId="5E6C6DAE" w14:textId="77777777" w:rsidR="00032733" w:rsidRPr="00C171BC" w:rsidRDefault="00032733" w:rsidP="00FD445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C171BC"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3B2"/>
            <w:noWrap/>
            <w:vAlign w:val="center"/>
            <w:hideMark/>
          </w:tcPr>
          <w:p w14:paraId="00B8A7D9" w14:textId="77777777" w:rsidR="00032733" w:rsidRPr="00C171BC" w:rsidRDefault="00032733" w:rsidP="00FD445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C171BC"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BD3B2"/>
            <w:noWrap/>
            <w:vAlign w:val="center"/>
            <w:hideMark/>
          </w:tcPr>
          <w:p w14:paraId="470BD812" w14:textId="77777777" w:rsidR="00032733" w:rsidRPr="00C171BC" w:rsidRDefault="00032733" w:rsidP="00FD445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C171BC"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</w:rPr>
              <w:t>LO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3B2"/>
            <w:noWrap/>
            <w:vAlign w:val="center"/>
            <w:hideMark/>
          </w:tcPr>
          <w:p w14:paraId="2C6CF2C6" w14:textId="77777777" w:rsidR="00032733" w:rsidRPr="00C171BC" w:rsidRDefault="00032733" w:rsidP="00FD445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C171BC"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8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BD3B2"/>
            <w:noWrap/>
            <w:vAlign w:val="center"/>
            <w:hideMark/>
          </w:tcPr>
          <w:p w14:paraId="6AAA58C3" w14:textId="77777777" w:rsidR="00032733" w:rsidRPr="00C171BC" w:rsidRDefault="00032733" w:rsidP="00FD445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C171BC"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</w:rPr>
              <w:t>Δ</w:t>
            </w:r>
          </w:p>
        </w:tc>
      </w:tr>
      <w:tr w:rsidR="00032733" w:rsidRPr="00C171BC" w14:paraId="79AE2432" w14:textId="77777777" w:rsidTr="00FD4452">
        <w:trPr>
          <w:trHeight w:val="340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4C31D" w14:textId="77777777" w:rsidR="00032733" w:rsidRPr="00C171BC" w:rsidRDefault="00032733" w:rsidP="00FD4452">
            <w:pPr>
              <w:spacing w:after="0" w:line="240" w:lineRule="auto"/>
              <w:rPr>
                <w:rFonts w:cstheme="minorHAnsi"/>
                <w:color w:val="000000"/>
                <w:kern w:val="0"/>
                <w:sz w:val="20"/>
                <w:szCs w:val="20"/>
              </w:rPr>
            </w:pPr>
            <w:r w:rsidRPr="00C171BC">
              <w:rPr>
                <w:rFonts w:cstheme="minorHAnsi"/>
                <w:i/>
                <w:iCs/>
                <w:color w:val="000000"/>
                <w:kern w:val="0"/>
                <w:sz w:val="20"/>
                <w:szCs w:val="20"/>
              </w:rPr>
              <w:t>Cluster-I Modellkliniken</w:t>
            </w:r>
            <w:r w:rsidRPr="00C171BC">
              <w:rPr>
                <w:rFonts w:cstheme="minorHAnsi"/>
                <w:color w:val="000000"/>
                <w:kern w:val="0"/>
                <w:sz w:val="20"/>
                <w:szCs w:val="20"/>
              </w:rPr>
              <w:t>  </w:t>
            </w:r>
          </w:p>
        </w:tc>
      </w:tr>
      <w:tr w:rsidR="00032733" w:rsidRPr="00C171BC" w14:paraId="5876DFBA" w14:textId="77777777" w:rsidTr="00FD4452">
        <w:trPr>
          <w:trHeight w:val="397"/>
        </w:trPr>
        <w:tc>
          <w:tcPr>
            <w:tcW w:w="7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8B40" w14:textId="77777777" w:rsidR="00032733" w:rsidRPr="00C171BC" w:rsidRDefault="00032733" w:rsidP="00FD4452">
            <w:pPr>
              <w:spacing w:after="0" w:line="240" w:lineRule="auto"/>
              <w:rPr>
                <w:rFonts w:cstheme="minorHAnsi"/>
                <w:color w:val="000000"/>
                <w:kern w:val="0"/>
                <w:sz w:val="20"/>
                <w:szCs w:val="20"/>
              </w:rPr>
            </w:pPr>
            <w:proofErr w:type="gramStart"/>
            <w:r w:rsidRPr="00C171BC">
              <w:rPr>
                <w:rFonts w:cstheme="minorHAnsi"/>
                <w:color w:val="000000"/>
                <w:kern w:val="0"/>
                <w:sz w:val="20"/>
                <w:szCs w:val="20"/>
              </w:rPr>
              <w:t>NA</w:t>
            </w:r>
            <w:proofErr w:type="gramEnd"/>
            <w:r w:rsidRPr="00C171BC">
              <w:rPr>
                <w:rFonts w:cstheme="minorHAnsi"/>
                <w:color w:val="000000"/>
                <w:kern w:val="0"/>
                <w:sz w:val="20"/>
                <w:szCs w:val="20"/>
              </w:rPr>
              <w:t xml:space="preserve"> stationär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7DDE1B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theme="minorHAnsi"/>
                <w:color w:val="000000"/>
                <w:kern w:val="0"/>
                <w:sz w:val="20"/>
                <w:szCs w:val="20"/>
              </w:rPr>
            </w:pPr>
            <w:r w:rsidRPr="00C171BC">
              <w:rPr>
                <w:rFonts w:cstheme="minorHAnsi"/>
                <w:color w:val="000000"/>
                <w:sz w:val="20"/>
                <w:szCs w:val="20"/>
              </w:rPr>
              <w:t xml:space="preserve"> 16.994 </w:t>
            </w:r>
          </w:p>
        </w:tc>
        <w:tc>
          <w:tcPr>
            <w:tcW w:w="43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BE9312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theme="minorHAnsi"/>
                <w:color w:val="000000"/>
                <w:kern w:val="0"/>
                <w:sz w:val="20"/>
                <w:szCs w:val="20"/>
              </w:rPr>
            </w:pPr>
            <w:r w:rsidRPr="00C171BC">
              <w:rPr>
                <w:rFonts w:cstheme="minorHAnsi"/>
                <w:color w:val="000000"/>
                <w:sz w:val="20"/>
                <w:szCs w:val="20"/>
              </w:rPr>
              <w:t>54,48%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1CC453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theme="minorHAnsi"/>
                <w:color w:val="000000"/>
                <w:kern w:val="0"/>
                <w:sz w:val="20"/>
                <w:szCs w:val="20"/>
              </w:rPr>
            </w:pPr>
            <w:r w:rsidRPr="00C171BC">
              <w:rPr>
                <w:rFonts w:cstheme="minorHAnsi"/>
                <w:color w:val="000000"/>
                <w:sz w:val="20"/>
                <w:szCs w:val="20"/>
              </w:rPr>
              <w:t>53,93%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47320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theme="minorHAnsi"/>
                <w:color w:val="000000"/>
                <w:kern w:val="0"/>
                <w:sz w:val="20"/>
                <w:szCs w:val="20"/>
              </w:rPr>
            </w:pPr>
            <w:r w:rsidRPr="00C171BC">
              <w:rPr>
                <w:rFonts w:cstheme="minorHAnsi"/>
                <w:color w:val="000000"/>
                <w:sz w:val="20"/>
                <w:szCs w:val="20"/>
              </w:rPr>
              <w:t>55,03%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E17DB2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theme="minorHAnsi"/>
                <w:color w:val="000000"/>
                <w:kern w:val="0"/>
                <w:sz w:val="20"/>
                <w:szCs w:val="20"/>
              </w:rPr>
            </w:pPr>
            <w:r w:rsidRPr="00C171BC">
              <w:rPr>
                <w:rFonts w:cstheme="minorHAnsi"/>
                <w:color w:val="000000"/>
                <w:sz w:val="20"/>
                <w:szCs w:val="20"/>
              </w:rPr>
              <w:t xml:space="preserve">13.209 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A00529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theme="minorHAnsi"/>
                <w:color w:val="000000"/>
                <w:kern w:val="0"/>
                <w:sz w:val="20"/>
                <w:szCs w:val="20"/>
              </w:rPr>
            </w:pPr>
            <w:r w:rsidRPr="00C171BC">
              <w:rPr>
                <w:rFonts w:cstheme="minorHAnsi"/>
                <w:color w:val="000000"/>
                <w:sz w:val="20"/>
                <w:szCs w:val="20"/>
              </w:rPr>
              <w:t>53,85%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F2B429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theme="minorHAnsi"/>
                <w:color w:val="000000"/>
                <w:kern w:val="0"/>
                <w:sz w:val="20"/>
                <w:szCs w:val="20"/>
              </w:rPr>
            </w:pPr>
            <w:r w:rsidRPr="00C171BC">
              <w:rPr>
                <w:rFonts w:cstheme="minorHAnsi"/>
                <w:color w:val="000000"/>
                <w:sz w:val="20"/>
                <w:szCs w:val="20"/>
              </w:rPr>
              <w:t>53,22%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6608F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theme="minorHAnsi"/>
                <w:color w:val="000000"/>
                <w:kern w:val="0"/>
                <w:sz w:val="20"/>
                <w:szCs w:val="20"/>
              </w:rPr>
            </w:pPr>
            <w:r w:rsidRPr="00C171BC">
              <w:rPr>
                <w:rFonts w:cstheme="minorHAnsi"/>
                <w:color w:val="000000"/>
                <w:sz w:val="20"/>
                <w:szCs w:val="20"/>
              </w:rPr>
              <w:t>54,47%</w:t>
            </w:r>
          </w:p>
        </w:tc>
        <w:tc>
          <w:tcPr>
            <w:tcW w:w="85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E33BB7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theme="minorHAnsi"/>
                <w:color w:val="000000"/>
                <w:kern w:val="0"/>
                <w:sz w:val="20"/>
                <w:szCs w:val="20"/>
              </w:rPr>
            </w:pPr>
            <w:r w:rsidRPr="00C171BC">
              <w:rPr>
                <w:rFonts w:cstheme="minorHAnsi"/>
                <w:color w:val="000000"/>
                <w:sz w:val="20"/>
                <w:szCs w:val="20"/>
              </w:rPr>
              <w:t>-0,64%</w:t>
            </w:r>
          </w:p>
        </w:tc>
      </w:tr>
      <w:tr w:rsidR="00032733" w:rsidRPr="00C171BC" w14:paraId="41667490" w14:textId="77777777" w:rsidTr="00FD4452">
        <w:trPr>
          <w:trHeight w:val="397"/>
        </w:trPr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1D356" w14:textId="77777777" w:rsidR="00032733" w:rsidRPr="00C171BC" w:rsidRDefault="00032733" w:rsidP="00FD4452">
            <w:pPr>
              <w:spacing w:after="0" w:line="240" w:lineRule="auto"/>
              <w:rPr>
                <w:rFonts w:cstheme="minorHAnsi"/>
                <w:color w:val="000000"/>
                <w:kern w:val="0"/>
                <w:sz w:val="20"/>
                <w:szCs w:val="20"/>
              </w:rPr>
            </w:pPr>
            <w:proofErr w:type="gramStart"/>
            <w:r w:rsidRPr="00C171BC">
              <w:rPr>
                <w:rFonts w:cstheme="minorHAnsi"/>
                <w:color w:val="000000"/>
                <w:kern w:val="0"/>
                <w:sz w:val="20"/>
                <w:szCs w:val="20"/>
              </w:rPr>
              <w:t>NA</w:t>
            </w:r>
            <w:proofErr w:type="gramEnd"/>
            <w:r w:rsidRPr="00C171BC">
              <w:rPr>
                <w:rFonts w:cstheme="minorHAnsi"/>
                <w:color w:val="000000"/>
                <w:kern w:val="0"/>
                <w:sz w:val="20"/>
                <w:szCs w:val="20"/>
              </w:rPr>
              <w:t xml:space="preserve"> ambulant 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C5723F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theme="minorHAnsi"/>
                <w:color w:val="000000"/>
                <w:kern w:val="0"/>
                <w:sz w:val="20"/>
                <w:szCs w:val="20"/>
              </w:rPr>
            </w:pPr>
            <w:r w:rsidRPr="00C171BC">
              <w:rPr>
                <w:rFonts w:cstheme="minorHAnsi"/>
                <w:color w:val="000000"/>
                <w:sz w:val="20"/>
                <w:szCs w:val="20"/>
              </w:rPr>
              <w:t xml:space="preserve">14.198 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BC92DB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theme="minorHAnsi"/>
                <w:color w:val="000000"/>
                <w:kern w:val="0"/>
                <w:sz w:val="20"/>
                <w:szCs w:val="20"/>
              </w:rPr>
            </w:pPr>
            <w:r w:rsidRPr="00C171BC">
              <w:rPr>
                <w:rFonts w:cstheme="minorHAnsi"/>
                <w:color w:val="000000"/>
                <w:sz w:val="20"/>
                <w:szCs w:val="20"/>
              </w:rPr>
              <w:t>45,52%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5ACFB2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theme="minorHAnsi"/>
                <w:color w:val="000000"/>
                <w:kern w:val="0"/>
                <w:sz w:val="20"/>
                <w:szCs w:val="20"/>
              </w:rPr>
            </w:pPr>
            <w:r w:rsidRPr="00C171BC">
              <w:rPr>
                <w:rFonts w:cstheme="minorHAnsi"/>
                <w:color w:val="000000"/>
                <w:sz w:val="20"/>
                <w:szCs w:val="20"/>
              </w:rPr>
              <w:t>44,97%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ECE56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theme="minorHAnsi"/>
                <w:color w:val="000000"/>
                <w:kern w:val="0"/>
                <w:sz w:val="20"/>
                <w:szCs w:val="20"/>
              </w:rPr>
            </w:pPr>
            <w:r w:rsidRPr="00C171BC">
              <w:rPr>
                <w:rFonts w:cstheme="minorHAnsi"/>
                <w:color w:val="000000"/>
                <w:sz w:val="20"/>
                <w:szCs w:val="20"/>
              </w:rPr>
              <w:t>46,07%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9E7795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theme="minorHAnsi"/>
                <w:color w:val="000000"/>
                <w:kern w:val="0"/>
                <w:sz w:val="20"/>
                <w:szCs w:val="20"/>
              </w:rPr>
            </w:pPr>
            <w:r w:rsidRPr="00C171BC">
              <w:rPr>
                <w:rFonts w:cstheme="minorHAnsi"/>
                <w:color w:val="000000"/>
                <w:sz w:val="20"/>
                <w:szCs w:val="20"/>
              </w:rPr>
              <w:t>11.32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5E6DC3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theme="minorHAnsi"/>
                <w:color w:val="000000"/>
                <w:kern w:val="0"/>
                <w:sz w:val="20"/>
                <w:szCs w:val="20"/>
              </w:rPr>
            </w:pPr>
            <w:r w:rsidRPr="00C171BC">
              <w:rPr>
                <w:rFonts w:cstheme="minorHAnsi"/>
                <w:color w:val="000000"/>
                <w:sz w:val="20"/>
                <w:szCs w:val="20"/>
              </w:rPr>
              <w:t>46,15%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A5BB7D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theme="minorHAnsi"/>
                <w:color w:val="000000"/>
                <w:kern w:val="0"/>
                <w:sz w:val="20"/>
                <w:szCs w:val="20"/>
              </w:rPr>
            </w:pPr>
            <w:r w:rsidRPr="00C171BC">
              <w:rPr>
                <w:rFonts w:cstheme="minorHAnsi"/>
                <w:color w:val="000000"/>
                <w:sz w:val="20"/>
                <w:szCs w:val="20"/>
              </w:rPr>
              <w:t>45,53%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688BF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theme="minorHAnsi"/>
                <w:color w:val="000000"/>
                <w:kern w:val="0"/>
                <w:sz w:val="20"/>
                <w:szCs w:val="20"/>
              </w:rPr>
            </w:pPr>
            <w:r w:rsidRPr="00C171BC">
              <w:rPr>
                <w:rFonts w:cstheme="minorHAnsi"/>
                <w:color w:val="000000"/>
                <w:sz w:val="20"/>
                <w:szCs w:val="20"/>
              </w:rPr>
              <w:t>46,78%</w:t>
            </w:r>
          </w:p>
        </w:tc>
        <w:tc>
          <w:tcPr>
            <w:tcW w:w="8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88D529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theme="minorHAnsi"/>
                <w:color w:val="000000"/>
                <w:kern w:val="0"/>
                <w:sz w:val="20"/>
                <w:szCs w:val="20"/>
              </w:rPr>
            </w:pPr>
            <w:r w:rsidRPr="00C171BC">
              <w:rPr>
                <w:rFonts w:cstheme="minorHAnsi"/>
                <w:color w:val="000000"/>
                <w:sz w:val="20"/>
                <w:szCs w:val="20"/>
              </w:rPr>
              <w:t>0,64%</w:t>
            </w:r>
          </w:p>
        </w:tc>
      </w:tr>
      <w:tr w:rsidR="00032733" w:rsidRPr="0039331F" w14:paraId="1D9E8117" w14:textId="77777777" w:rsidTr="00FD4452">
        <w:trPr>
          <w:trHeight w:val="397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929D05" w14:textId="77777777" w:rsidR="00032733" w:rsidRPr="0094206A" w:rsidRDefault="00032733" w:rsidP="00FD4452">
            <w:pPr>
              <w:spacing w:after="0" w:line="240" w:lineRule="auto"/>
              <w:rPr>
                <w:rFonts w:cs="Calibri"/>
                <w:i/>
                <w:color w:val="000000"/>
                <w:sz w:val="20"/>
                <w:szCs w:val="20"/>
                <w:lang w:val="en-US"/>
              </w:rPr>
            </w:pPr>
            <w:r w:rsidRPr="0094206A">
              <w:rPr>
                <w:rFonts w:cs="Calibri"/>
                <w:i/>
                <w:color w:val="000000"/>
                <w:sz w:val="20"/>
                <w:szCs w:val="20"/>
                <w:lang w:val="en-US"/>
              </w:rPr>
              <w:t xml:space="preserve">Cluster-I Per-Protocol </w:t>
            </w:r>
            <w:proofErr w:type="spellStart"/>
            <w:r w:rsidRPr="0094206A">
              <w:rPr>
                <w:rFonts w:cs="Calibri"/>
                <w:i/>
                <w:color w:val="000000"/>
                <w:sz w:val="20"/>
                <w:szCs w:val="20"/>
                <w:lang w:val="en-US"/>
              </w:rPr>
              <w:t>Modellkliniken</w:t>
            </w:r>
            <w:proofErr w:type="spellEnd"/>
          </w:p>
        </w:tc>
      </w:tr>
      <w:tr w:rsidR="00032733" w:rsidRPr="00C171BC" w14:paraId="3FC725CA" w14:textId="77777777" w:rsidTr="00FD4452">
        <w:trPr>
          <w:trHeight w:val="397"/>
        </w:trPr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CB12A4" w14:textId="77777777" w:rsidR="00032733" w:rsidRPr="00C171BC" w:rsidRDefault="00032733" w:rsidP="00FD4452">
            <w:pPr>
              <w:spacing w:after="0" w:line="240" w:lineRule="auto"/>
              <w:rPr>
                <w:rFonts w:cstheme="minorHAnsi"/>
                <w:color w:val="000000"/>
                <w:kern w:val="0"/>
                <w:sz w:val="20"/>
                <w:szCs w:val="20"/>
              </w:rPr>
            </w:pPr>
            <w:proofErr w:type="gramStart"/>
            <w:r w:rsidRPr="00C171BC">
              <w:rPr>
                <w:rFonts w:cstheme="minorHAnsi"/>
                <w:color w:val="000000"/>
                <w:kern w:val="0"/>
                <w:sz w:val="20"/>
                <w:szCs w:val="20"/>
              </w:rPr>
              <w:t>NA</w:t>
            </w:r>
            <w:proofErr w:type="gramEnd"/>
            <w:r w:rsidRPr="00C171BC">
              <w:rPr>
                <w:rFonts w:cstheme="minorHAnsi"/>
                <w:color w:val="000000"/>
                <w:kern w:val="0"/>
                <w:sz w:val="20"/>
                <w:szCs w:val="20"/>
              </w:rPr>
              <w:t xml:space="preserve"> stationär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96FBC3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94206A">
              <w:rPr>
                <w:rFonts w:cs="Calibri"/>
                <w:color w:val="000000"/>
                <w:sz w:val="20"/>
                <w:szCs w:val="20"/>
              </w:rPr>
              <w:t>4.036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454E0C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94206A">
              <w:rPr>
                <w:rFonts w:cs="Calibri"/>
                <w:color w:val="000000"/>
                <w:sz w:val="20"/>
                <w:szCs w:val="20"/>
              </w:rPr>
              <w:t>57,56%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CFCC8B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94206A">
              <w:rPr>
                <w:rFonts w:cs="Calibri"/>
                <w:color w:val="000000"/>
                <w:sz w:val="20"/>
                <w:szCs w:val="20"/>
              </w:rPr>
              <w:t>56,40%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6D473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94206A">
              <w:rPr>
                <w:rFonts w:cs="Calibri"/>
                <w:color w:val="000000"/>
                <w:sz w:val="20"/>
                <w:szCs w:val="20"/>
              </w:rPr>
              <w:t>58,71%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71259A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94206A">
              <w:rPr>
                <w:rFonts w:cs="Calibri"/>
                <w:color w:val="000000"/>
                <w:sz w:val="20"/>
                <w:szCs w:val="20"/>
              </w:rPr>
              <w:t>1.95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BC7F61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94206A">
              <w:rPr>
                <w:rFonts w:cs="Calibri"/>
                <w:color w:val="000000"/>
                <w:sz w:val="20"/>
                <w:szCs w:val="20"/>
              </w:rPr>
              <w:t>53,47%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6F7E97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94206A">
              <w:rPr>
                <w:rFonts w:cs="Calibri"/>
                <w:color w:val="000000"/>
                <w:sz w:val="20"/>
                <w:szCs w:val="20"/>
              </w:rPr>
              <w:t>51,85%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80BDE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94206A">
              <w:rPr>
                <w:rFonts w:cs="Calibri"/>
                <w:color w:val="000000"/>
                <w:sz w:val="20"/>
                <w:szCs w:val="20"/>
              </w:rPr>
              <w:t>55,09%</w:t>
            </w:r>
          </w:p>
        </w:tc>
        <w:tc>
          <w:tcPr>
            <w:tcW w:w="8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CC3984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94206A">
              <w:rPr>
                <w:rFonts w:cs="Calibri"/>
                <w:color w:val="000000"/>
                <w:sz w:val="20"/>
                <w:szCs w:val="20"/>
              </w:rPr>
              <w:t>-4,08%</w:t>
            </w:r>
          </w:p>
        </w:tc>
      </w:tr>
      <w:tr w:rsidR="00032733" w:rsidRPr="00C171BC" w14:paraId="0580425B" w14:textId="77777777" w:rsidTr="00FD4452">
        <w:trPr>
          <w:trHeight w:val="397"/>
        </w:trPr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018FFF" w14:textId="77777777" w:rsidR="00032733" w:rsidRPr="00C171BC" w:rsidRDefault="00032733" w:rsidP="00FD4452">
            <w:pPr>
              <w:spacing w:after="0" w:line="240" w:lineRule="auto"/>
              <w:rPr>
                <w:rFonts w:cstheme="minorHAnsi"/>
                <w:color w:val="000000"/>
                <w:kern w:val="0"/>
                <w:sz w:val="20"/>
                <w:szCs w:val="20"/>
              </w:rPr>
            </w:pPr>
            <w:proofErr w:type="gramStart"/>
            <w:r w:rsidRPr="00C171BC">
              <w:rPr>
                <w:rFonts w:cstheme="minorHAnsi"/>
                <w:color w:val="000000"/>
                <w:kern w:val="0"/>
                <w:sz w:val="20"/>
                <w:szCs w:val="20"/>
              </w:rPr>
              <w:t>NA</w:t>
            </w:r>
            <w:proofErr w:type="gramEnd"/>
            <w:r w:rsidRPr="00C171BC">
              <w:rPr>
                <w:rFonts w:cstheme="minorHAnsi"/>
                <w:color w:val="000000"/>
                <w:kern w:val="0"/>
                <w:sz w:val="20"/>
                <w:szCs w:val="20"/>
              </w:rPr>
              <w:t xml:space="preserve"> ambulant 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FE0CC5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94206A">
              <w:rPr>
                <w:rFonts w:cs="Calibri"/>
                <w:color w:val="000000"/>
                <w:sz w:val="20"/>
                <w:szCs w:val="20"/>
              </w:rPr>
              <w:t>2.976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3CA0F4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94206A">
              <w:rPr>
                <w:rFonts w:cs="Calibri"/>
                <w:color w:val="000000"/>
                <w:sz w:val="20"/>
                <w:szCs w:val="20"/>
              </w:rPr>
              <w:t>42,44%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F7A41B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94206A">
              <w:rPr>
                <w:rFonts w:cs="Calibri"/>
                <w:color w:val="000000"/>
                <w:sz w:val="20"/>
                <w:szCs w:val="20"/>
              </w:rPr>
              <w:t>41,29%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F7633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94206A">
              <w:rPr>
                <w:rFonts w:cs="Calibri"/>
                <w:color w:val="000000"/>
                <w:sz w:val="20"/>
                <w:szCs w:val="20"/>
              </w:rPr>
              <w:t>43,60%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466CED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94206A">
              <w:rPr>
                <w:rFonts w:cs="Calibri"/>
                <w:color w:val="000000"/>
                <w:sz w:val="20"/>
                <w:szCs w:val="20"/>
              </w:rPr>
              <w:t>1.70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CD973E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94206A">
              <w:rPr>
                <w:rFonts w:cs="Calibri"/>
                <w:color w:val="000000"/>
                <w:sz w:val="20"/>
                <w:szCs w:val="20"/>
              </w:rPr>
              <w:t>46,53%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2FE284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94206A">
              <w:rPr>
                <w:rFonts w:cs="Calibri"/>
                <w:color w:val="000000"/>
                <w:sz w:val="20"/>
                <w:szCs w:val="20"/>
              </w:rPr>
              <w:t>44,91%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1B640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94206A">
              <w:rPr>
                <w:rFonts w:cs="Calibri"/>
                <w:color w:val="000000"/>
                <w:sz w:val="20"/>
                <w:szCs w:val="20"/>
              </w:rPr>
              <w:t>48,15%</w:t>
            </w:r>
          </w:p>
        </w:tc>
        <w:tc>
          <w:tcPr>
            <w:tcW w:w="8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8975FE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94206A">
              <w:rPr>
                <w:rFonts w:cs="Calibri"/>
                <w:color w:val="000000"/>
                <w:sz w:val="20"/>
                <w:szCs w:val="20"/>
              </w:rPr>
              <w:t>4,08%</w:t>
            </w:r>
          </w:p>
        </w:tc>
      </w:tr>
      <w:tr w:rsidR="00032733" w:rsidRPr="00C171BC" w14:paraId="1CBF0B20" w14:textId="77777777" w:rsidTr="00FD4452">
        <w:trPr>
          <w:trHeight w:val="397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7E4F90" w14:textId="77777777" w:rsidR="00032733" w:rsidRPr="0094206A" w:rsidRDefault="00032733" w:rsidP="00FD4452">
            <w:pPr>
              <w:spacing w:after="0" w:line="240" w:lineRule="auto"/>
              <w:rPr>
                <w:rFonts w:cs="Calibri"/>
                <w:i/>
                <w:color w:val="000000"/>
                <w:sz w:val="20"/>
                <w:szCs w:val="20"/>
              </w:rPr>
            </w:pPr>
            <w:r w:rsidRPr="0094206A">
              <w:rPr>
                <w:rFonts w:cs="Calibri"/>
                <w:i/>
                <w:color w:val="000000"/>
                <w:sz w:val="20"/>
                <w:szCs w:val="20"/>
                <w:lang w:val="en-US"/>
              </w:rPr>
              <w:t xml:space="preserve">Cluster-II </w:t>
            </w:r>
            <w:proofErr w:type="spellStart"/>
            <w:r w:rsidRPr="0094206A">
              <w:rPr>
                <w:rFonts w:cs="Calibri"/>
                <w:i/>
                <w:color w:val="000000"/>
                <w:sz w:val="20"/>
                <w:szCs w:val="20"/>
                <w:lang w:val="en-US"/>
              </w:rPr>
              <w:t>Modellklinik</w:t>
            </w:r>
            <w:proofErr w:type="spellEnd"/>
          </w:p>
        </w:tc>
      </w:tr>
      <w:tr w:rsidR="00032733" w:rsidRPr="00C171BC" w14:paraId="55272FC9" w14:textId="77777777" w:rsidTr="00FD4452">
        <w:trPr>
          <w:trHeight w:val="397"/>
        </w:trPr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1A8CDC" w14:textId="77777777" w:rsidR="00032733" w:rsidRPr="00C171BC" w:rsidRDefault="00032733" w:rsidP="00FD4452">
            <w:pPr>
              <w:spacing w:after="0" w:line="240" w:lineRule="auto"/>
              <w:rPr>
                <w:rFonts w:cstheme="minorHAnsi"/>
                <w:color w:val="000000"/>
                <w:kern w:val="0"/>
                <w:sz w:val="20"/>
                <w:szCs w:val="20"/>
              </w:rPr>
            </w:pPr>
            <w:proofErr w:type="gramStart"/>
            <w:r w:rsidRPr="00C171BC">
              <w:rPr>
                <w:rFonts w:cstheme="minorHAnsi"/>
                <w:color w:val="000000"/>
                <w:kern w:val="0"/>
                <w:sz w:val="20"/>
                <w:szCs w:val="20"/>
              </w:rPr>
              <w:t>NA</w:t>
            </w:r>
            <w:proofErr w:type="gramEnd"/>
            <w:r w:rsidRPr="00C171BC">
              <w:rPr>
                <w:rFonts w:cstheme="minorHAnsi"/>
                <w:color w:val="000000"/>
                <w:kern w:val="0"/>
                <w:sz w:val="20"/>
                <w:szCs w:val="20"/>
              </w:rPr>
              <w:t xml:space="preserve"> stationär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9AC3A3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171BC">
              <w:rPr>
                <w:rFonts w:cstheme="minorHAnsi"/>
                <w:color w:val="000000"/>
                <w:sz w:val="20"/>
                <w:szCs w:val="20"/>
              </w:rPr>
              <w:t>1.616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503DC0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171BC">
              <w:rPr>
                <w:rFonts w:cstheme="minorHAnsi"/>
                <w:color w:val="000000"/>
                <w:sz w:val="20"/>
                <w:szCs w:val="20"/>
              </w:rPr>
              <w:t>41,76%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5DBA0E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171BC">
              <w:rPr>
                <w:rFonts w:cstheme="minorHAnsi"/>
                <w:color w:val="000000"/>
                <w:sz w:val="20"/>
                <w:szCs w:val="20"/>
              </w:rPr>
              <w:t>40,21%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7739E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171BC">
              <w:rPr>
                <w:rFonts w:cstheme="minorHAnsi"/>
                <w:color w:val="000000"/>
                <w:sz w:val="20"/>
                <w:szCs w:val="20"/>
              </w:rPr>
              <w:t>43,32%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DB47A5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171BC">
              <w:rPr>
                <w:rFonts w:cstheme="minorHAnsi"/>
                <w:color w:val="000000"/>
                <w:sz w:val="20"/>
                <w:szCs w:val="20"/>
              </w:rPr>
              <w:t>1.28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585736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171BC">
              <w:rPr>
                <w:rFonts w:cstheme="minorHAnsi"/>
                <w:color w:val="000000"/>
                <w:sz w:val="20"/>
                <w:szCs w:val="20"/>
              </w:rPr>
              <w:t>40,79%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169D65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171BC">
              <w:rPr>
                <w:rFonts w:cstheme="minorHAnsi"/>
                <w:color w:val="000000"/>
                <w:sz w:val="20"/>
                <w:szCs w:val="20"/>
              </w:rPr>
              <w:t>39,08%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0D8F2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171BC">
              <w:rPr>
                <w:rFonts w:cstheme="minorHAnsi"/>
                <w:color w:val="000000"/>
                <w:sz w:val="20"/>
                <w:szCs w:val="20"/>
              </w:rPr>
              <w:t>42,51%</w:t>
            </w:r>
          </w:p>
        </w:tc>
        <w:tc>
          <w:tcPr>
            <w:tcW w:w="8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AFB108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171BC">
              <w:rPr>
                <w:rFonts w:cstheme="minorHAnsi"/>
                <w:color w:val="000000"/>
                <w:sz w:val="20"/>
                <w:szCs w:val="20"/>
              </w:rPr>
              <w:t>-0,97%</w:t>
            </w:r>
          </w:p>
        </w:tc>
      </w:tr>
      <w:tr w:rsidR="00032733" w:rsidRPr="00C171BC" w14:paraId="63D32A58" w14:textId="77777777" w:rsidTr="00FD4452">
        <w:trPr>
          <w:trHeight w:val="397"/>
        </w:trPr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610E7B" w14:textId="77777777" w:rsidR="00032733" w:rsidRPr="00C171BC" w:rsidRDefault="00032733" w:rsidP="00FD4452">
            <w:pPr>
              <w:spacing w:after="0" w:line="240" w:lineRule="auto"/>
              <w:rPr>
                <w:rFonts w:cstheme="minorHAnsi"/>
                <w:color w:val="000000"/>
                <w:kern w:val="0"/>
                <w:sz w:val="20"/>
                <w:szCs w:val="20"/>
              </w:rPr>
            </w:pPr>
            <w:proofErr w:type="gramStart"/>
            <w:r w:rsidRPr="00C171BC">
              <w:rPr>
                <w:rFonts w:cstheme="minorHAnsi"/>
                <w:color w:val="000000"/>
                <w:kern w:val="0"/>
                <w:sz w:val="20"/>
                <w:szCs w:val="20"/>
              </w:rPr>
              <w:t>NA</w:t>
            </w:r>
            <w:proofErr w:type="gramEnd"/>
            <w:r w:rsidRPr="00C171BC">
              <w:rPr>
                <w:rFonts w:cstheme="minorHAnsi"/>
                <w:color w:val="000000"/>
                <w:kern w:val="0"/>
                <w:sz w:val="20"/>
                <w:szCs w:val="20"/>
              </w:rPr>
              <w:t xml:space="preserve"> ambulant 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756411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171BC">
              <w:rPr>
                <w:rFonts w:cstheme="minorHAnsi"/>
                <w:color w:val="000000"/>
                <w:sz w:val="20"/>
                <w:szCs w:val="20"/>
              </w:rPr>
              <w:t>2.254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8CC2C7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171BC">
              <w:rPr>
                <w:rFonts w:cstheme="minorHAnsi"/>
                <w:color w:val="000000"/>
                <w:sz w:val="20"/>
                <w:szCs w:val="20"/>
              </w:rPr>
              <w:t>58,24%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194DFE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171BC">
              <w:rPr>
                <w:rFonts w:cstheme="minorHAnsi"/>
                <w:color w:val="000000"/>
                <w:sz w:val="20"/>
                <w:szCs w:val="20"/>
              </w:rPr>
              <w:t>56,68%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1F34C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171BC">
              <w:rPr>
                <w:rFonts w:cstheme="minorHAnsi"/>
                <w:color w:val="000000"/>
                <w:sz w:val="20"/>
                <w:szCs w:val="20"/>
              </w:rPr>
              <w:t>59,79%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6F855A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171BC">
              <w:rPr>
                <w:rFonts w:cstheme="minorHAnsi"/>
                <w:color w:val="000000"/>
                <w:sz w:val="20"/>
                <w:szCs w:val="20"/>
              </w:rPr>
              <w:t>1.86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5B7FE6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171BC">
              <w:rPr>
                <w:rFonts w:cstheme="minorHAnsi"/>
                <w:color w:val="000000"/>
                <w:sz w:val="20"/>
                <w:szCs w:val="20"/>
              </w:rPr>
              <w:t>59,21%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4668DB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171BC">
              <w:rPr>
                <w:rFonts w:cstheme="minorHAnsi"/>
                <w:color w:val="000000"/>
                <w:sz w:val="20"/>
                <w:szCs w:val="20"/>
              </w:rPr>
              <w:t>57,49%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16C47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171BC">
              <w:rPr>
                <w:rFonts w:cstheme="minorHAnsi"/>
                <w:color w:val="000000"/>
                <w:sz w:val="20"/>
                <w:szCs w:val="20"/>
              </w:rPr>
              <w:t>60,92%</w:t>
            </w:r>
          </w:p>
        </w:tc>
        <w:tc>
          <w:tcPr>
            <w:tcW w:w="8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13CE04" w14:textId="77777777" w:rsidR="00032733" w:rsidRPr="0094206A" w:rsidRDefault="00032733" w:rsidP="00FD445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171BC">
              <w:rPr>
                <w:rFonts w:cstheme="minorHAnsi"/>
                <w:color w:val="000000"/>
                <w:sz w:val="20"/>
                <w:szCs w:val="20"/>
              </w:rPr>
              <w:t>0,97%</w:t>
            </w:r>
          </w:p>
        </w:tc>
      </w:tr>
    </w:tbl>
    <w:p w14:paraId="370C6955" w14:textId="77777777" w:rsidR="00032733" w:rsidRPr="005665A0" w:rsidRDefault="00032733" w:rsidP="00032733">
      <w:pPr>
        <w:keepLines/>
        <w:tabs>
          <w:tab w:val="left" w:pos="1560"/>
        </w:tabs>
        <w:spacing w:before="120" w:after="280" w:line="240" w:lineRule="atLeast"/>
        <w:ind w:left="1559" w:hanging="1559"/>
        <w:contextualSpacing/>
        <w:jc w:val="both"/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</w:pPr>
      <w:r w:rsidRPr="005665A0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>Quelle:</w:t>
      </w:r>
      <w:r w:rsidRPr="005665A0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ab/>
      </w:r>
      <w:proofErr w:type="spellStart"/>
      <w:r w:rsidRPr="005665A0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>eCRF</w:t>
      </w:r>
      <w:proofErr w:type="spellEnd"/>
      <w:r w:rsidRPr="005665A0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 xml:space="preserve">, </w:t>
      </w:r>
      <w:r w:rsidRPr="00E5126C">
        <w:rPr>
          <w:rFonts w:ascii="Calibri" w:eastAsia="Times New Roman" w:hAnsi="Calibri" w:cs="Calibri"/>
          <w:kern w:val="4"/>
          <w:sz w:val="18"/>
          <w:szCs w:val="18"/>
          <w:lang w:eastAsia="de-DE"/>
          <w14:ligatures w14:val="none"/>
        </w:rPr>
        <w:t>nur Be</w:t>
      </w:r>
      <w:r w:rsidRPr="00833979">
        <w:rPr>
          <w:rFonts w:ascii="Calibri" w:eastAsia="Times New Roman" w:hAnsi="Calibri" w:cs="Calibri"/>
          <w:kern w:val="4"/>
          <w:sz w:val="18"/>
          <w:szCs w:val="18"/>
          <w:lang w:eastAsia="de-DE"/>
          <w14:ligatures w14:val="none"/>
        </w:rPr>
        <w:t>han</w:t>
      </w:r>
      <w:r>
        <w:rPr>
          <w:rFonts w:ascii="Calibri" w:eastAsia="Times New Roman" w:hAnsi="Calibri" w:cs="Calibri"/>
          <w:kern w:val="4"/>
          <w:sz w:val="18"/>
          <w:szCs w:val="18"/>
          <w:lang w:eastAsia="de-DE"/>
          <w14:ligatures w14:val="none"/>
        </w:rPr>
        <w:t>dlungen in der Notaufnahme</w:t>
      </w:r>
    </w:p>
    <w:p w14:paraId="7231A2EA" w14:textId="77777777" w:rsidR="00032733" w:rsidRPr="00AD5894" w:rsidRDefault="00032733" w:rsidP="00032733">
      <w:pPr>
        <w:keepLines/>
        <w:tabs>
          <w:tab w:val="left" w:pos="1560"/>
        </w:tabs>
        <w:spacing w:before="120" w:after="280" w:line="240" w:lineRule="atLeast"/>
        <w:ind w:left="1559" w:hanging="1559"/>
        <w:contextualSpacing/>
        <w:jc w:val="both"/>
        <w:rPr>
          <w:rFonts w:ascii="Calibri" w:eastAsia="Times New Roman" w:hAnsi="Calibri" w:cs="Calibri"/>
          <w:strike/>
          <w:kern w:val="4"/>
          <w:sz w:val="18"/>
          <w:szCs w:val="24"/>
          <w:lang w:eastAsia="de-DE"/>
          <w14:ligatures w14:val="none"/>
        </w:rPr>
      </w:pPr>
      <w:r w:rsidRPr="005665A0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>Anmerkung:</w:t>
      </w:r>
      <w:r w:rsidRPr="005665A0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ab/>
        <w:t xml:space="preserve">KI = Konfidenzintervall; LO = Untere Grenze; UP = </w:t>
      </w:r>
      <w:proofErr w:type="spellStart"/>
      <w:r w:rsidRPr="005665A0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>Obere</w:t>
      </w:r>
      <w:proofErr w:type="spellEnd"/>
      <w:r w:rsidRPr="005665A0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 xml:space="preserve"> Grenze; Berechnung von ∆ vor Rundung; KV = vertragsärztliche Versorgung</w:t>
      </w:r>
    </w:p>
    <w:p w14:paraId="57207252" w14:textId="77777777" w:rsidR="003B169F" w:rsidRDefault="003B169F" w:rsidP="00032733">
      <w:pPr>
        <w:rPr>
          <w:rFonts w:ascii="Calibri" w:eastAsia="Times New Roman" w:hAnsi="Calibri" w:cs="Calibri"/>
          <w:strike/>
          <w:kern w:val="4"/>
          <w:sz w:val="18"/>
          <w:szCs w:val="24"/>
          <w:lang w:eastAsia="de-DE"/>
          <w14:ligatures w14:val="none"/>
        </w:rPr>
      </w:pPr>
    </w:p>
    <w:p w14:paraId="0AA0D904" w14:textId="77777777" w:rsidR="004C6BE3" w:rsidRDefault="004C6BE3" w:rsidP="00032733">
      <w:pPr>
        <w:rPr>
          <w:ins w:id="1" w:author="sabine.blaschke@med.uni-goettingen.de" w:date="2024-07-18T15:09:00Z" w16du:dateUtc="2024-07-18T13:09:00Z"/>
          <w:rFonts w:ascii="Calibri" w:eastAsia="Times New Roman" w:hAnsi="Calibri" w:cs="Calibri"/>
          <w:strike/>
          <w:kern w:val="4"/>
          <w:sz w:val="18"/>
          <w:szCs w:val="24"/>
          <w:lang w:eastAsia="de-DE"/>
          <w14:ligatures w14:val="none"/>
        </w:rPr>
      </w:pPr>
    </w:p>
    <w:p w14:paraId="73A71D9F" w14:textId="5786BC6B" w:rsidR="003B169F" w:rsidRPr="004C6BE3" w:rsidRDefault="004C6BE3" w:rsidP="00032733">
      <w:pPr>
        <w:rPr>
          <w:rFonts w:ascii="Calibri" w:eastAsia="Times New Roman" w:hAnsi="Calibri" w:cs="Calibri"/>
          <w:b/>
          <w:bCs/>
          <w:color w:val="0070C0"/>
          <w:kern w:val="4"/>
          <w:sz w:val="24"/>
          <w:szCs w:val="24"/>
          <w:lang w:eastAsia="de-DE"/>
          <w14:ligatures w14:val="none"/>
        </w:rPr>
      </w:pPr>
      <w:r w:rsidRPr="004C6BE3">
        <w:rPr>
          <w:rFonts w:ascii="Calibri" w:eastAsia="Times New Roman" w:hAnsi="Calibri" w:cs="Calibri"/>
          <w:b/>
          <w:bCs/>
          <w:color w:val="0070C0"/>
          <w:kern w:val="4"/>
          <w:sz w:val="24"/>
          <w:szCs w:val="24"/>
          <w:lang w:eastAsia="de-DE"/>
          <w14:ligatures w14:val="none"/>
        </w:rPr>
        <w:t xml:space="preserve">Abb. </w:t>
      </w:r>
      <w:r w:rsidR="005A2459">
        <w:rPr>
          <w:rFonts w:ascii="Calibri" w:eastAsia="Times New Roman" w:hAnsi="Calibri" w:cs="Calibri"/>
          <w:b/>
          <w:bCs/>
          <w:color w:val="0070C0"/>
          <w:kern w:val="4"/>
          <w:sz w:val="24"/>
          <w:szCs w:val="24"/>
          <w:lang w:eastAsia="de-DE"/>
          <w14:ligatures w14:val="none"/>
        </w:rPr>
        <w:t>2</w:t>
      </w:r>
      <w:r w:rsidRPr="004C6BE3">
        <w:rPr>
          <w:rFonts w:ascii="Calibri" w:eastAsia="Times New Roman" w:hAnsi="Calibri" w:cs="Calibri"/>
          <w:b/>
          <w:bCs/>
          <w:color w:val="0070C0"/>
          <w:kern w:val="4"/>
          <w:sz w:val="24"/>
          <w:szCs w:val="24"/>
          <w:lang w:eastAsia="de-DE"/>
          <w14:ligatures w14:val="none"/>
        </w:rPr>
        <w:t xml:space="preserve"> Inferenzstatistik primärer Endpunkt (original)</w:t>
      </w:r>
    </w:p>
    <w:p w14:paraId="6A97EA5B" w14:textId="78ADE784" w:rsidR="004C6BE3" w:rsidRDefault="004C6BE3" w:rsidP="004C6BE3">
      <w:pPr>
        <w:jc w:val="both"/>
        <w:rPr>
          <w:rFonts w:ascii="Calibri" w:eastAsia="Times New Roman" w:hAnsi="Calibri" w:cs="Calibri"/>
          <w:b/>
          <w:bCs/>
          <w:kern w:val="4"/>
          <w:lang w:eastAsia="de-DE"/>
          <w14:ligatures w14:val="none"/>
        </w:rPr>
      </w:pPr>
      <w:r w:rsidRPr="004C6BE3">
        <w:rPr>
          <w:rFonts w:ascii="Calibri" w:eastAsia="Times New Roman" w:hAnsi="Calibri" w:cs="Calibri"/>
          <w:b/>
          <w:bCs/>
          <w:kern w:val="4"/>
          <w:lang w:eastAsia="de-DE"/>
          <w14:ligatures w14:val="none"/>
        </w:rPr>
        <w:t>Geringe Veränderung in der Zuweisung zu ambulanter bzw. stationärer Versorgung in der Notaufnahme im Interventionszeitraum im Vergleich zum Kontrollzeitraum in den Cluster-I Kliniken</w:t>
      </w:r>
    </w:p>
    <w:p w14:paraId="4AD9FDB8" w14:textId="046EB261" w:rsidR="004C6BE3" w:rsidRPr="004C6BE3" w:rsidRDefault="004C6BE3" w:rsidP="004C6BE3">
      <w:pPr>
        <w:jc w:val="both"/>
        <w:rPr>
          <w:rFonts w:ascii="Calibri" w:eastAsia="Times New Roman" w:hAnsi="Calibri" w:cs="Calibri"/>
          <w:b/>
          <w:bCs/>
          <w:kern w:val="4"/>
          <w:lang w:eastAsia="de-DE"/>
          <w14:ligatures w14:val="none"/>
        </w:rPr>
      </w:pPr>
    </w:p>
    <w:p w14:paraId="643427E8" w14:textId="25BDDF00" w:rsidR="00032733" w:rsidRPr="00363991" w:rsidRDefault="00DF447D" w:rsidP="00032733">
      <w:pPr>
        <w:rPr>
          <w:rFonts w:ascii="Calibri" w:eastAsia="Times New Roman" w:hAnsi="Calibri" w:cs="Calibri"/>
          <w:strike/>
          <w:kern w:val="4"/>
          <w:sz w:val="18"/>
          <w:szCs w:val="24"/>
          <w:lang w:eastAsia="de-DE"/>
          <w14:ligatures w14:val="none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242452D0" wp14:editId="1870E680">
                <wp:simplePos x="0" y="0"/>
                <wp:positionH relativeFrom="margin">
                  <wp:posOffset>1009650</wp:posOffset>
                </wp:positionH>
                <wp:positionV relativeFrom="paragraph">
                  <wp:posOffset>64135</wp:posOffset>
                </wp:positionV>
                <wp:extent cx="2514600" cy="273050"/>
                <wp:effectExtent l="0" t="0" r="19050" b="12700"/>
                <wp:wrapNone/>
                <wp:docPr id="139404775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4600" cy="27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D95DDA" w14:textId="77777777" w:rsidR="004C6BE3" w:rsidRDefault="004C6BE3" w:rsidP="004C6BE3">
                            <w:r>
                              <w:t>Alle Cluster-I Modellklinike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42452D0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79.5pt;margin-top:5.05pt;width:198pt;height:21.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" strokecolor="window">
                <v:textbox>
                  <w:txbxContent>
                    <w:p w14:paraId="66D95DDA" w14:textId="77777777" w:rsidR="004C6BE3" w:rsidRDefault="004C6BE3" w:rsidP="004C6BE3">
                      <w:r>
                        <w:t>Alle Cluster-I Modellklinike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B169F" w:rsidRPr="003B169F">
        <w:drawing>
          <wp:anchor distT="0" distB="0" distL="114300" distR="114300" simplePos="0" relativeHeight="251666432" behindDoc="0" locked="0" layoutInCell="1" allowOverlap="1" wp14:anchorId="35D46C2F" wp14:editId="4BE69533">
            <wp:simplePos x="0" y="0"/>
            <wp:positionH relativeFrom="column">
              <wp:posOffset>287020</wp:posOffset>
            </wp:positionH>
            <wp:positionV relativeFrom="paragraph">
              <wp:posOffset>6350</wp:posOffset>
            </wp:positionV>
            <wp:extent cx="5759450" cy="1344295"/>
            <wp:effectExtent l="0" t="0" r="0" b="8255"/>
            <wp:wrapNone/>
            <wp:docPr id="1859209134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344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3B169F">
        <w:rPr>
          <w:rFonts w:ascii="Calibri" w:eastAsia="Times New Roman" w:hAnsi="Calibri" w:cs="Calibri"/>
          <w:strike/>
          <w:noProof/>
          <w:kern w:val="4"/>
          <w:sz w:val="18"/>
          <w:szCs w:val="24"/>
          <w:lang w:eastAsia="de-DE"/>
          <w14:ligatures w14:val="none"/>
        </w:rPr>
        <w:drawing>
          <wp:inline distT="0" distB="0" distL="0" distR="0" wp14:anchorId="377DAF97" wp14:editId="460D798C">
            <wp:extent cx="3822700" cy="2548255"/>
            <wp:effectExtent l="0" t="0" r="6350" b="4445"/>
            <wp:docPr id="108327209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2700" cy="2548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32733">
        <w:rPr>
          <w:rFonts w:ascii="Calibri" w:eastAsia="Times New Roman" w:hAnsi="Calibri" w:cs="Calibri"/>
          <w:strike/>
          <w:kern w:val="4"/>
          <w:sz w:val="18"/>
          <w:szCs w:val="24"/>
          <w:lang w:eastAsia="de-DE"/>
          <w14:ligatures w14:val="none"/>
        </w:rPr>
        <w:br w:type="page"/>
      </w:r>
    </w:p>
    <w:p w14:paraId="3C52CA7E" w14:textId="6C8ED2B4" w:rsidR="00245103" w:rsidRPr="00363991" w:rsidRDefault="00245103" w:rsidP="00245103">
      <w:pPr>
        <w:spacing w:after="0" w:line="240" w:lineRule="auto"/>
        <w:jc w:val="both"/>
        <w:rPr>
          <w:b/>
          <w:bCs/>
          <w:sz w:val="24"/>
          <w:szCs w:val="24"/>
        </w:rPr>
      </w:pPr>
      <w:r w:rsidRPr="00363991">
        <w:rPr>
          <w:b/>
          <w:bCs/>
          <w:color w:val="4472C4" w:themeColor="accent1"/>
          <w:sz w:val="24"/>
          <w:szCs w:val="24"/>
        </w:rPr>
        <w:lastRenderedPageBreak/>
        <w:t xml:space="preserve">Tab. </w:t>
      </w:r>
      <w:proofErr w:type="gramStart"/>
      <w:r w:rsidRPr="00363991">
        <w:rPr>
          <w:b/>
          <w:bCs/>
          <w:color w:val="4472C4" w:themeColor="accent1"/>
          <w:sz w:val="24"/>
          <w:szCs w:val="24"/>
        </w:rPr>
        <w:t>3  Sekundärer</w:t>
      </w:r>
      <w:proofErr w:type="gramEnd"/>
      <w:r w:rsidRPr="00363991">
        <w:rPr>
          <w:b/>
          <w:bCs/>
          <w:color w:val="4472C4" w:themeColor="accent1"/>
          <w:sz w:val="24"/>
          <w:szCs w:val="24"/>
        </w:rPr>
        <w:t xml:space="preserve"> Endpunkt:</w:t>
      </w:r>
    </w:p>
    <w:p w14:paraId="4F2F25C7" w14:textId="0BFC98AE" w:rsidR="00245103" w:rsidRPr="00363991" w:rsidRDefault="00245103" w:rsidP="00245103">
      <w:pPr>
        <w:spacing w:after="0" w:line="240" w:lineRule="auto"/>
        <w:jc w:val="both"/>
        <w:rPr>
          <w:b/>
          <w:bCs/>
        </w:rPr>
      </w:pPr>
      <w:r>
        <w:rPr>
          <w:b/>
          <w:bCs/>
        </w:rPr>
        <w:t xml:space="preserve">              </w:t>
      </w:r>
      <w:r w:rsidRPr="00363991">
        <w:rPr>
          <w:b/>
          <w:bCs/>
        </w:rPr>
        <w:t>Outcome -</w:t>
      </w:r>
      <w:r w:rsidRPr="00363991">
        <w:rPr>
          <w:b/>
          <w:bCs/>
          <w:sz w:val="24"/>
          <w:szCs w:val="24"/>
        </w:rPr>
        <w:t xml:space="preserve"> </w:t>
      </w:r>
      <w:r w:rsidRPr="00363991">
        <w:rPr>
          <w:b/>
          <w:bCs/>
        </w:rPr>
        <w:t xml:space="preserve">Anteil stationärer Aufnahmen von ambulanten Notfallbehandlungen innerhalb </w:t>
      </w:r>
    </w:p>
    <w:p w14:paraId="5EC9339C" w14:textId="3425CE2C" w:rsidR="00245103" w:rsidRPr="00363991" w:rsidRDefault="00245103" w:rsidP="00245103">
      <w:pPr>
        <w:spacing w:after="0" w:line="240" w:lineRule="auto"/>
        <w:jc w:val="both"/>
        <w:rPr>
          <w:b/>
          <w:bCs/>
        </w:rPr>
      </w:pPr>
      <w:r w:rsidRPr="00363991">
        <w:rPr>
          <w:b/>
          <w:bCs/>
        </w:rPr>
        <w:t xml:space="preserve">              von 3 Tagen</w:t>
      </w:r>
    </w:p>
    <w:p w14:paraId="67CDCC39" w14:textId="77777777" w:rsidR="00245103" w:rsidRPr="00245103" w:rsidRDefault="00245103" w:rsidP="00245103">
      <w:pPr>
        <w:spacing w:after="0" w:line="240" w:lineRule="auto"/>
        <w:jc w:val="both"/>
        <w:rPr>
          <w:b/>
          <w:bCs/>
          <w:color w:val="4472C4" w:themeColor="accent1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747"/>
        <w:gridCol w:w="954"/>
        <w:gridCol w:w="956"/>
        <w:gridCol w:w="795"/>
        <w:gridCol w:w="798"/>
        <w:gridCol w:w="637"/>
        <w:gridCol w:w="796"/>
        <w:gridCol w:w="796"/>
        <w:gridCol w:w="795"/>
        <w:gridCol w:w="796"/>
      </w:tblGrid>
      <w:tr w:rsidR="00245103" w14:paraId="4C1DAEE7" w14:textId="77777777" w:rsidTr="007756F4">
        <w:trPr>
          <w:trHeight w:val="567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CBD3B2"/>
            <w:vAlign w:val="center"/>
          </w:tcPr>
          <w:p w14:paraId="5D209DC4" w14:textId="77777777" w:rsidR="00245103" w:rsidRDefault="00245103" w:rsidP="007756F4">
            <w:pPr>
              <w:jc w:val="both"/>
              <w:rPr>
                <w:b/>
                <w:bCs/>
              </w:rPr>
            </w:pPr>
          </w:p>
        </w:tc>
        <w:tc>
          <w:tcPr>
            <w:tcW w:w="1931" w:type="pct"/>
            <w:gridSpan w:val="4"/>
            <w:tcBorders>
              <w:top w:val="nil"/>
              <w:left w:val="nil"/>
              <w:bottom w:val="nil"/>
            </w:tcBorders>
            <w:shd w:val="clear" w:color="auto" w:fill="CBD3B2"/>
            <w:vAlign w:val="center"/>
          </w:tcPr>
          <w:p w14:paraId="47515A18" w14:textId="77777777" w:rsidR="00245103" w:rsidRDefault="00245103" w:rsidP="007756F4">
            <w:pPr>
              <w:jc w:val="center"/>
              <w:rPr>
                <w:b/>
                <w:bCs/>
              </w:rPr>
            </w:pPr>
            <w:r w:rsidRPr="009505B1">
              <w:rPr>
                <w:rFonts w:eastAsia="Calibri" w:cs="Calibri"/>
                <w:b/>
                <w:bCs/>
                <w:kern w:val="24"/>
                <w:sz w:val="20"/>
                <w:szCs w:val="20"/>
              </w:rPr>
              <w:t>KZR</w:t>
            </w:r>
          </w:p>
        </w:tc>
        <w:tc>
          <w:tcPr>
            <w:tcW w:w="1667" w:type="pct"/>
            <w:gridSpan w:val="4"/>
            <w:tcBorders>
              <w:top w:val="nil"/>
              <w:bottom w:val="nil"/>
            </w:tcBorders>
            <w:shd w:val="clear" w:color="auto" w:fill="CBD3B2"/>
            <w:vAlign w:val="center"/>
          </w:tcPr>
          <w:p w14:paraId="16FA2828" w14:textId="77777777" w:rsidR="00245103" w:rsidRDefault="00245103" w:rsidP="007756F4">
            <w:pPr>
              <w:jc w:val="center"/>
              <w:rPr>
                <w:b/>
                <w:bCs/>
              </w:rPr>
            </w:pPr>
            <w:r w:rsidRPr="009505B1">
              <w:rPr>
                <w:rFonts w:eastAsia="Calibri" w:cs="Calibri"/>
                <w:b/>
                <w:bCs/>
                <w:kern w:val="24"/>
                <w:sz w:val="20"/>
                <w:szCs w:val="20"/>
              </w:rPr>
              <w:t>IZR</w:t>
            </w:r>
          </w:p>
        </w:tc>
        <w:tc>
          <w:tcPr>
            <w:tcW w:w="439" w:type="pct"/>
            <w:tcBorders>
              <w:top w:val="nil"/>
              <w:bottom w:val="nil"/>
              <w:right w:val="nil"/>
            </w:tcBorders>
            <w:shd w:val="clear" w:color="auto" w:fill="CBD3B2"/>
          </w:tcPr>
          <w:p w14:paraId="15E34D6B" w14:textId="77777777" w:rsidR="00245103" w:rsidRDefault="00245103" w:rsidP="007756F4">
            <w:pPr>
              <w:jc w:val="center"/>
              <w:rPr>
                <w:b/>
                <w:bCs/>
              </w:rPr>
            </w:pPr>
          </w:p>
        </w:tc>
      </w:tr>
      <w:tr w:rsidR="00245103" w14:paraId="229FB853" w14:textId="77777777" w:rsidTr="007756F4">
        <w:trPr>
          <w:trHeight w:val="567"/>
        </w:trPr>
        <w:tc>
          <w:tcPr>
            <w:tcW w:w="963" w:type="pct"/>
            <w:tcBorders>
              <w:top w:val="nil"/>
              <w:left w:val="nil"/>
              <w:right w:val="nil"/>
            </w:tcBorders>
            <w:shd w:val="clear" w:color="auto" w:fill="CBD3B2"/>
            <w:vAlign w:val="center"/>
          </w:tcPr>
          <w:p w14:paraId="29CBB421" w14:textId="77777777" w:rsidR="00245103" w:rsidRDefault="00245103" w:rsidP="007756F4">
            <w:pPr>
              <w:rPr>
                <w:b/>
                <w:bCs/>
              </w:rPr>
            </w:pPr>
            <w:r w:rsidRPr="009505B1">
              <w:rPr>
                <w:rFonts w:cs="Calibri"/>
                <w:b/>
                <w:kern w:val="24"/>
                <w:sz w:val="20"/>
                <w:szCs w:val="20"/>
              </w:rPr>
              <w:t>Tag nach Vorstellung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CBD3B2"/>
            <w:vAlign w:val="center"/>
          </w:tcPr>
          <w:p w14:paraId="06CA1229" w14:textId="77777777" w:rsidR="00245103" w:rsidRDefault="00245103" w:rsidP="007756F4">
            <w:pPr>
              <w:jc w:val="center"/>
              <w:rPr>
                <w:b/>
                <w:bCs/>
              </w:rPr>
            </w:pPr>
            <w:r w:rsidRPr="009505B1">
              <w:rPr>
                <w:rFonts w:eastAsia="Calibri" w:cs="Calibri"/>
                <w:b/>
                <w:bCs/>
                <w:kern w:val="24"/>
                <w:sz w:val="20"/>
                <w:szCs w:val="20"/>
              </w:rPr>
              <w:t xml:space="preserve">n </w:t>
            </w:r>
            <w:proofErr w:type="spellStart"/>
            <w:r w:rsidRPr="009505B1">
              <w:rPr>
                <w:rFonts w:eastAsia="Calibri" w:cs="Calibri"/>
                <w:b/>
                <w:bCs/>
                <w:kern w:val="24"/>
                <w:sz w:val="20"/>
                <w:szCs w:val="20"/>
              </w:rPr>
              <w:t>stat</w:t>
            </w:r>
            <w:proofErr w:type="spellEnd"/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CBD3B2"/>
            <w:vAlign w:val="center"/>
          </w:tcPr>
          <w:p w14:paraId="11275CE7" w14:textId="77777777" w:rsidR="00245103" w:rsidRDefault="00245103" w:rsidP="007756F4">
            <w:pPr>
              <w:jc w:val="center"/>
              <w:rPr>
                <w:b/>
                <w:bCs/>
              </w:rPr>
            </w:pPr>
            <w:r w:rsidRPr="009505B1">
              <w:rPr>
                <w:rFonts w:cs="Calibri"/>
                <w:b/>
                <w:kern w:val="24"/>
                <w:sz w:val="20"/>
                <w:szCs w:val="20"/>
              </w:rPr>
              <w:t>%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CBD3B2"/>
            <w:vAlign w:val="center"/>
          </w:tcPr>
          <w:p w14:paraId="2E23D1A0" w14:textId="77777777" w:rsidR="00245103" w:rsidRDefault="00245103" w:rsidP="007756F4">
            <w:pPr>
              <w:jc w:val="center"/>
              <w:rPr>
                <w:b/>
                <w:bCs/>
              </w:rPr>
            </w:pPr>
            <w:r w:rsidRPr="009505B1">
              <w:rPr>
                <w:rFonts w:eastAsia="Calibri" w:cs="Calibri"/>
                <w:b/>
                <w:bCs/>
                <w:kern w:val="24"/>
                <w:sz w:val="20"/>
                <w:szCs w:val="20"/>
              </w:rPr>
              <w:t>LO</w:t>
            </w:r>
          </w:p>
        </w:tc>
        <w:tc>
          <w:tcPr>
            <w:tcW w:w="439" w:type="pct"/>
            <w:tcBorders>
              <w:top w:val="nil"/>
              <w:left w:val="nil"/>
            </w:tcBorders>
            <w:shd w:val="clear" w:color="auto" w:fill="CBD3B2"/>
            <w:vAlign w:val="center"/>
          </w:tcPr>
          <w:p w14:paraId="2F2DBA72" w14:textId="77777777" w:rsidR="00245103" w:rsidRDefault="00245103" w:rsidP="007756F4">
            <w:pPr>
              <w:jc w:val="center"/>
              <w:rPr>
                <w:b/>
                <w:bCs/>
              </w:rPr>
            </w:pPr>
            <w:r w:rsidRPr="009505B1">
              <w:rPr>
                <w:rFonts w:eastAsia="Calibri" w:cs="Calibri"/>
                <w:b/>
                <w:bCs/>
                <w:kern w:val="24"/>
                <w:sz w:val="20"/>
                <w:szCs w:val="20"/>
              </w:rPr>
              <w:t>UP</w:t>
            </w:r>
          </w:p>
        </w:tc>
        <w:tc>
          <w:tcPr>
            <w:tcW w:w="351" w:type="pct"/>
            <w:tcBorders>
              <w:top w:val="nil"/>
              <w:right w:val="nil"/>
            </w:tcBorders>
            <w:shd w:val="clear" w:color="auto" w:fill="CBD3B2"/>
            <w:vAlign w:val="center"/>
          </w:tcPr>
          <w:p w14:paraId="085680A8" w14:textId="77777777" w:rsidR="00245103" w:rsidRDefault="00245103" w:rsidP="007756F4">
            <w:pPr>
              <w:jc w:val="center"/>
              <w:rPr>
                <w:b/>
                <w:bCs/>
              </w:rPr>
            </w:pPr>
            <w:r w:rsidRPr="009505B1">
              <w:rPr>
                <w:rFonts w:eastAsia="Calibri" w:cs="Calibri"/>
                <w:b/>
                <w:bCs/>
                <w:kern w:val="24"/>
                <w:sz w:val="20"/>
                <w:szCs w:val="20"/>
              </w:rPr>
              <w:t xml:space="preserve">n </w:t>
            </w:r>
            <w:proofErr w:type="spellStart"/>
            <w:r w:rsidRPr="009505B1">
              <w:rPr>
                <w:rFonts w:eastAsia="Calibri" w:cs="Calibri"/>
                <w:b/>
                <w:bCs/>
                <w:kern w:val="24"/>
                <w:sz w:val="20"/>
                <w:szCs w:val="20"/>
              </w:rPr>
              <w:t>stat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CBD3B2"/>
            <w:vAlign w:val="center"/>
          </w:tcPr>
          <w:p w14:paraId="79926D51" w14:textId="77777777" w:rsidR="00245103" w:rsidRDefault="00245103" w:rsidP="007756F4">
            <w:pPr>
              <w:jc w:val="center"/>
              <w:rPr>
                <w:b/>
                <w:bCs/>
              </w:rPr>
            </w:pPr>
            <w:r w:rsidRPr="009505B1">
              <w:rPr>
                <w:rFonts w:cs="Calibri"/>
                <w:b/>
                <w:kern w:val="24"/>
                <w:sz w:val="20"/>
                <w:szCs w:val="20"/>
              </w:rPr>
              <w:t>%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CBD3B2"/>
            <w:vAlign w:val="center"/>
          </w:tcPr>
          <w:p w14:paraId="0178B6CA" w14:textId="77777777" w:rsidR="00245103" w:rsidRDefault="00245103" w:rsidP="007756F4">
            <w:pPr>
              <w:jc w:val="center"/>
              <w:rPr>
                <w:b/>
                <w:bCs/>
              </w:rPr>
            </w:pPr>
            <w:r w:rsidRPr="009505B1">
              <w:rPr>
                <w:rFonts w:eastAsia="Calibri" w:cs="Calibri"/>
                <w:b/>
                <w:bCs/>
                <w:kern w:val="24"/>
                <w:sz w:val="20"/>
                <w:szCs w:val="20"/>
              </w:rPr>
              <w:t>LO</w:t>
            </w:r>
          </w:p>
        </w:tc>
        <w:tc>
          <w:tcPr>
            <w:tcW w:w="438" w:type="pct"/>
            <w:tcBorders>
              <w:top w:val="nil"/>
              <w:left w:val="nil"/>
            </w:tcBorders>
            <w:shd w:val="clear" w:color="auto" w:fill="CBD3B2"/>
            <w:vAlign w:val="center"/>
          </w:tcPr>
          <w:p w14:paraId="0F090853" w14:textId="77777777" w:rsidR="00245103" w:rsidRDefault="00245103" w:rsidP="007756F4">
            <w:pPr>
              <w:jc w:val="center"/>
              <w:rPr>
                <w:b/>
                <w:bCs/>
              </w:rPr>
            </w:pPr>
            <w:r w:rsidRPr="009505B1">
              <w:rPr>
                <w:rFonts w:eastAsia="Calibri" w:cs="Calibri"/>
                <w:b/>
                <w:bCs/>
                <w:kern w:val="24"/>
                <w:sz w:val="20"/>
                <w:szCs w:val="20"/>
              </w:rPr>
              <w:t>UP</w:t>
            </w:r>
          </w:p>
        </w:tc>
        <w:tc>
          <w:tcPr>
            <w:tcW w:w="439" w:type="pct"/>
            <w:tcBorders>
              <w:top w:val="nil"/>
              <w:right w:val="nil"/>
            </w:tcBorders>
            <w:shd w:val="clear" w:color="auto" w:fill="CBD3B2"/>
            <w:vAlign w:val="center"/>
          </w:tcPr>
          <w:p w14:paraId="689120AF" w14:textId="77777777" w:rsidR="00245103" w:rsidRDefault="00245103" w:rsidP="007756F4">
            <w:pPr>
              <w:jc w:val="center"/>
              <w:rPr>
                <w:b/>
                <w:bCs/>
              </w:rPr>
            </w:pPr>
            <w:r w:rsidRPr="009505B1">
              <w:rPr>
                <w:rFonts w:eastAsia="Calibri" w:cs="Calibri"/>
                <w:b/>
                <w:bCs/>
                <w:kern w:val="24"/>
                <w:sz w:val="20"/>
                <w:szCs w:val="20"/>
              </w:rPr>
              <w:t>∆</w:t>
            </w:r>
          </w:p>
        </w:tc>
      </w:tr>
      <w:tr w:rsidR="00245103" w14:paraId="187D7045" w14:textId="77777777" w:rsidTr="007756F4">
        <w:trPr>
          <w:trHeight w:val="567"/>
        </w:trPr>
        <w:tc>
          <w:tcPr>
            <w:tcW w:w="963" w:type="pct"/>
            <w:tcBorders>
              <w:left w:val="nil"/>
              <w:bottom w:val="nil"/>
              <w:right w:val="nil"/>
            </w:tcBorders>
            <w:vAlign w:val="center"/>
          </w:tcPr>
          <w:p w14:paraId="646F02BF" w14:textId="77777777" w:rsidR="00245103" w:rsidRDefault="00245103" w:rsidP="007756F4">
            <w:pPr>
              <w:jc w:val="both"/>
              <w:rPr>
                <w:b/>
                <w:bCs/>
              </w:rPr>
            </w:pPr>
            <w:r w:rsidRPr="000F3F0C">
              <w:rPr>
                <w:rFonts w:eastAsia="Calibri" w:cs="Calibri"/>
                <w:i/>
                <w:kern w:val="24"/>
                <w:sz w:val="20"/>
                <w:szCs w:val="20"/>
              </w:rPr>
              <w:t xml:space="preserve">Alle </w:t>
            </w:r>
            <w:r>
              <w:rPr>
                <w:rFonts w:eastAsia="Calibri" w:cs="Calibri"/>
                <w:i/>
                <w:kern w:val="24"/>
                <w:sz w:val="20"/>
                <w:szCs w:val="20"/>
              </w:rPr>
              <w:t>Cluster-I</w:t>
            </w:r>
            <w:r w:rsidRPr="000F3F0C">
              <w:rPr>
                <w:rFonts w:eastAsia="Calibri" w:cs="Calibri"/>
                <w:i/>
                <w:kern w:val="24"/>
                <w:sz w:val="20"/>
                <w:szCs w:val="20"/>
              </w:rPr>
              <w:t xml:space="preserve"> MK</w:t>
            </w:r>
          </w:p>
        </w:tc>
        <w:tc>
          <w:tcPr>
            <w:tcW w:w="1931" w:type="pct"/>
            <w:gridSpan w:val="4"/>
            <w:tcBorders>
              <w:left w:val="nil"/>
              <w:bottom w:val="nil"/>
            </w:tcBorders>
            <w:vAlign w:val="center"/>
          </w:tcPr>
          <w:p w14:paraId="11C934E1" w14:textId="77777777" w:rsidR="00245103" w:rsidRDefault="00245103" w:rsidP="007756F4">
            <w:pPr>
              <w:jc w:val="center"/>
              <w:rPr>
                <w:b/>
                <w:bCs/>
              </w:rPr>
            </w:pPr>
            <w:r w:rsidRPr="000F3F0C">
              <w:rPr>
                <w:rFonts w:eastAsia="Calibri" w:cs="Calibri"/>
                <w:bCs/>
                <w:i/>
                <w:kern w:val="24"/>
                <w:sz w:val="18"/>
                <w:szCs w:val="18"/>
              </w:rPr>
              <w:t>(n=</w:t>
            </w:r>
            <w:r w:rsidRPr="000F3F0C">
              <w:rPr>
                <w:rFonts w:eastAsia="Calibri" w:cs="Calibri"/>
                <w:i/>
                <w:kern w:val="24"/>
                <w:sz w:val="18"/>
                <w:szCs w:val="18"/>
              </w:rPr>
              <w:t>5.946)</w:t>
            </w:r>
          </w:p>
        </w:tc>
        <w:tc>
          <w:tcPr>
            <w:tcW w:w="1667" w:type="pct"/>
            <w:gridSpan w:val="4"/>
            <w:tcBorders>
              <w:bottom w:val="nil"/>
            </w:tcBorders>
            <w:vAlign w:val="center"/>
          </w:tcPr>
          <w:p w14:paraId="6EFE46E5" w14:textId="77777777" w:rsidR="00245103" w:rsidRDefault="00245103" w:rsidP="007756F4">
            <w:pPr>
              <w:jc w:val="center"/>
              <w:rPr>
                <w:b/>
                <w:bCs/>
              </w:rPr>
            </w:pPr>
            <w:r w:rsidRPr="000F3F0C">
              <w:rPr>
                <w:rFonts w:eastAsia="Calibri" w:cs="Calibri"/>
                <w:bCs/>
                <w:i/>
                <w:kern w:val="24"/>
                <w:sz w:val="18"/>
                <w:szCs w:val="18"/>
              </w:rPr>
              <w:t>(n=</w:t>
            </w:r>
            <w:r w:rsidRPr="000F3F0C">
              <w:rPr>
                <w:rFonts w:eastAsia="Calibri" w:cs="Calibri"/>
                <w:i/>
                <w:kern w:val="24"/>
                <w:sz w:val="18"/>
                <w:szCs w:val="18"/>
              </w:rPr>
              <w:t>4.949)</w:t>
            </w:r>
          </w:p>
        </w:tc>
        <w:tc>
          <w:tcPr>
            <w:tcW w:w="439" w:type="pct"/>
            <w:tcBorders>
              <w:bottom w:val="nil"/>
              <w:right w:val="nil"/>
            </w:tcBorders>
          </w:tcPr>
          <w:p w14:paraId="2BF2B102" w14:textId="77777777" w:rsidR="00245103" w:rsidRDefault="00245103" w:rsidP="007756F4">
            <w:pPr>
              <w:jc w:val="both"/>
              <w:rPr>
                <w:b/>
                <w:bCs/>
              </w:rPr>
            </w:pPr>
          </w:p>
        </w:tc>
      </w:tr>
      <w:tr w:rsidR="00245103" w14:paraId="2CB44059" w14:textId="77777777" w:rsidTr="007756F4">
        <w:trPr>
          <w:trHeight w:val="567"/>
        </w:trPr>
        <w:tc>
          <w:tcPr>
            <w:tcW w:w="963" w:type="pct"/>
            <w:tcBorders>
              <w:top w:val="nil"/>
              <w:left w:val="nil"/>
              <w:right w:val="nil"/>
            </w:tcBorders>
            <w:vAlign w:val="center"/>
          </w:tcPr>
          <w:p w14:paraId="1F48D90A" w14:textId="77777777" w:rsidR="00245103" w:rsidRDefault="00245103" w:rsidP="007756F4">
            <w:pPr>
              <w:jc w:val="both"/>
              <w:rPr>
                <w:b/>
                <w:bCs/>
              </w:rPr>
            </w:pPr>
            <w:r w:rsidRPr="009505B1">
              <w:rPr>
                <w:rFonts w:eastAsia="Calibri" w:cs="Calibri"/>
                <w:kern w:val="24"/>
                <w:sz w:val="20"/>
                <w:szCs w:val="20"/>
              </w:rPr>
              <w:t>0-3</w:t>
            </w:r>
            <w:r>
              <w:rPr>
                <w:rFonts w:eastAsia="Calibri" w:cs="Calibri"/>
                <w:kern w:val="24"/>
                <w:sz w:val="20"/>
                <w:szCs w:val="20"/>
              </w:rPr>
              <w:t xml:space="preserve"> Tage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vAlign w:val="center"/>
          </w:tcPr>
          <w:p w14:paraId="48BB2388" w14:textId="77777777" w:rsidR="00245103" w:rsidRPr="00AD5894" w:rsidRDefault="00245103" w:rsidP="007756F4">
            <w:pPr>
              <w:jc w:val="right"/>
            </w:pPr>
            <w:r w:rsidRPr="000230A6">
              <w:rPr>
                <w:rFonts w:cs="Calibri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vAlign w:val="center"/>
          </w:tcPr>
          <w:p w14:paraId="4E4EFC83" w14:textId="77777777" w:rsidR="00245103" w:rsidRPr="00AD5894" w:rsidRDefault="00245103" w:rsidP="007756F4">
            <w:pPr>
              <w:jc w:val="right"/>
            </w:pPr>
            <w:r w:rsidRPr="000230A6">
              <w:rPr>
                <w:rFonts w:cs="Calibri"/>
                <w:color w:val="000000"/>
                <w:sz w:val="18"/>
                <w:szCs w:val="18"/>
              </w:rPr>
              <w:t>4,44%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vAlign w:val="center"/>
          </w:tcPr>
          <w:p w14:paraId="4739FAD7" w14:textId="77777777" w:rsidR="00245103" w:rsidRPr="00AD5894" w:rsidRDefault="00245103" w:rsidP="007756F4">
            <w:pPr>
              <w:jc w:val="right"/>
            </w:pPr>
            <w:r w:rsidRPr="000230A6">
              <w:rPr>
                <w:rFonts w:cs="Calibri"/>
                <w:color w:val="000000"/>
                <w:sz w:val="18"/>
                <w:szCs w:val="18"/>
              </w:rPr>
              <w:t>3,95%</w:t>
            </w:r>
          </w:p>
        </w:tc>
        <w:tc>
          <w:tcPr>
            <w:tcW w:w="439" w:type="pct"/>
            <w:tcBorders>
              <w:top w:val="nil"/>
              <w:left w:val="nil"/>
            </w:tcBorders>
            <w:vAlign w:val="center"/>
          </w:tcPr>
          <w:p w14:paraId="1658EE5D" w14:textId="77777777" w:rsidR="00245103" w:rsidRPr="00AD5894" w:rsidRDefault="00245103" w:rsidP="007756F4">
            <w:pPr>
              <w:jc w:val="right"/>
            </w:pPr>
            <w:r w:rsidRPr="000230A6">
              <w:rPr>
                <w:rFonts w:cs="Calibri"/>
                <w:color w:val="000000"/>
                <w:sz w:val="18"/>
                <w:szCs w:val="18"/>
              </w:rPr>
              <w:t>4,99%</w:t>
            </w:r>
          </w:p>
        </w:tc>
        <w:tc>
          <w:tcPr>
            <w:tcW w:w="351" w:type="pct"/>
            <w:tcBorders>
              <w:top w:val="nil"/>
              <w:right w:val="nil"/>
            </w:tcBorders>
            <w:vAlign w:val="center"/>
          </w:tcPr>
          <w:p w14:paraId="6CBD1A9B" w14:textId="77777777" w:rsidR="00245103" w:rsidRPr="00AD5894" w:rsidRDefault="00245103" w:rsidP="007756F4">
            <w:pPr>
              <w:jc w:val="right"/>
            </w:pPr>
            <w:r w:rsidRPr="000230A6">
              <w:rPr>
                <w:rFonts w:cs="Calibri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vAlign w:val="center"/>
          </w:tcPr>
          <w:p w14:paraId="2DB2AEAF" w14:textId="77777777" w:rsidR="00245103" w:rsidRPr="00AD5894" w:rsidRDefault="00245103" w:rsidP="007756F4">
            <w:pPr>
              <w:jc w:val="right"/>
            </w:pPr>
            <w:r w:rsidRPr="000230A6">
              <w:rPr>
                <w:rFonts w:cs="Calibri"/>
                <w:color w:val="000000"/>
                <w:sz w:val="18"/>
                <w:szCs w:val="18"/>
              </w:rPr>
              <w:t>4,83%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vAlign w:val="center"/>
          </w:tcPr>
          <w:p w14:paraId="3AE44B83" w14:textId="77777777" w:rsidR="00245103" w:rsidRPr="00AD5894" w:rsidRDefault="00245103" w:rsidP="007756F4">
            <w:pPr>
              <w:jc w:val="right"/>
            </w:pPr>
            <w:r w:rsidRPr="000230A6">
              <w:rPr>
                <w:rFonts w:cs="Calibri"/>
                <w:color w:val="000000"/>
                <w:sz w:val="18"/>
                <w:szCs w:val="18"/>
              </w:rPr>
              <w:t>4,27%</w:t>
            </w:r>
          </w:p>
        </w:tc>
        <w:tc>
          <w:tcPr>
            <w:tcW w:w="438" w:type="pct"/>
            <w:tcBorders>
              <w:top w:val="nil"/>
              <w:left w:val="nil"/>
            </w:tcBorders>
            <w:vAlign w:val="center"/>
          </w:tcPr>
          <w:p w14:paraId="6331B58F" w14:textId="77777777" w:rsidR="00245103" w:rsidRPr="00AD5894" w:rsidRDefault="00245103" w:rsidP="007756F4">
            <w:pPr>
              <w:jc w:val="right"/>
            </w:pPr>
            <w:r w:rsidRPr="000230A6">
              <w:rPr>
                <w:rFonts w:cs="Calibri"/>
                <w:color w:val="000000"/>
                <w:sz w:val="18"/>
                <w:szCs w:val="18"/>
              </w:rPr>
              <w:t>5,46%</w:t>
            </w:r>
          </w:p>
        </w:tc>
        <w:tc>
          <w:tcPr>
            <w:tcW w:w="439" w:type="pct"/>
            <w:tcBorders>
              <w:top w:val="nil"/>
              <w:right w:val="nil"/>
            </w:tcBorders>
            <w:vAlign w:val="center"/>
          </w:tcPr>
          <w:p w14:paraId="050F080B" w14:textId="77777777" w:rsidR="00245103" w:rsidRPr="00AD5894" w:rsidRDefault="00245103" w:rsidP="007756F4">
            <w:pPr>
              <w:jc w:val="right"/>
            </w:pPr>
            <w:r w:rsidRPr="000230A6">
              <w:rPr>
                <w:rFonts w:cs="Calibri"/>
                <w:color w:val="000000"/>
                <w:sz w:val="18"/>
                <w:szCs w:val="18"/>
              </w:rPr>
              <w:t>0,39%</w:t>
            </w:r>
          </w:p>
        </w:tc>
      </w:tr>
      <w:tr w:rsidR="00245103" w14:paraId="1B91826E" w14:textId="77777777" w:rsidTr="007756F4">
        <w:trPr>
          <w:trHeight w:val="567"/>
        </w:trPr>
        <w:tc>
          <w:tcPr>
            <w:tcW w:w="963" w:type="pct"/>
            <w:tcBorders>
              <w:left w:val="nil"/>
              <w:bottom w:val="nil"/>
              <w:right w:val="nil"/>
            </w:tcBorders>
            <w:vAlign w:val="center"/>
          </w:tcPr>
          <w:p w14:paraId="1A157292" w14:textId="77777777" w:rsidR="00245103" w:rsidRDefault="00245103" w:rsidP="007756F4">
            <w:pPr>
              <w:jc w:val="both"/>
              <w:rPr>
                <w:b/>
                <w:bCs/>
              </w:rPr>
            </w:pPr>
            <w:r w:rsidRPr="000F3F0C">
              <w:rPr>
                <w:rFonts w:eastAsia="Calibri" w:cs="Calibri"/>
                <w:i/>
                <w:kern w:val="24"/>
                <w:sz w:val="20"/>
                <w:szCs w:val="20"/>
              </w:rPr>
              <w:t>Per Protocol MK</w:t>
            </w:r>
          </w:p>
        </w:tc>
        <w:tc>
          <w:tcPr>
            <w:tcW w:w="1931" w:type="pct"/>
            <w:gridSpan w:val="4"/>
            <w:tcBorders>
              <w:left w:val="nil"/>
              <w:bottom w:val="nil"/>
            </w:tcBorders>
            <w:vAlign w:val="center"/>
          </w:tcPr>
          <w:p w14:paraId="43D91585" w14:textId="77777777" w:rsidR="00245103" w:rsidRDefault="00245103" w:rsidP="007756F4">
            <w:pPr>
              <w:jc w:val="center"/>
              <w:rPr>
                <w:b/>
                <w:bCs/>
              </w:rPr>
            </w:pPr>
            <w:r w:rsidRPr="000F3F0C">
              <w:rPr>
                <w:rFonts w:cs="Calibri"/>
                <w:bCs/>
                <w:i/>
                <w:sz w:val="18"/>
                <w:szCs w:val="18"/>
              </w:rPr>
              <w:t>(n=2.181)</w:t>
            </w:r>
          </w:p>
        </w:tc>
        <w:tc>
          <w:tcPr>
            <w:tcW w:w="1667" w:type="pct"/>
            <w:gridSpan w:val="4"/>
            <w:tcBorders>
              <w:bottom w:val="nil"/>
            </w:tcBorders>
            <w:vAlign w:val="center"/>
          </w:tcPr>
          <w:p w14:paraId="7A1B57EB" w14:textId="77777777" w:rsidR="00245103" w:rsidRDefault="00245103" w:rsidP="007756F4">
            <w:pPr>
              <w:jc w:val="center"/>
              <w:rPr>
                <w:b/>
                <w:bCs/>
              </w:rPr>
            </w:pPr>
            <w:r w:rsidRPr="000F3F0C">
              <w:rPr>
                <w:rFonts w:cs="Calibri"/>
                <w:bCs/>
                <w:i/>
                <w:sz w:val="18"/>
                <w:szCs w:val="18"/>
              </w:rPr>
              <w:t>(n=1.611)</w:t>
            </w:r>
          </w:p>
        </w:tc>
        <w:tc>
          <w:tcPr>
            <w:tcW w:w="439" w:type="pct"/>
            <w:tcBorders>
              <w:bottom w:val="nil"/>
              <w:right w:val="nil"/>
            </w:tcBorders>
          </w:tcPr>
          <w:p w14:paraId="0608D2F4" w14:textId="77777777" w:rsidR="00245103" w:rsidRDefault="00245103" w:rsidP="007756F4">
            <w:pPr>
              <w:jc w:val="both"/>
              <w:rPr>
                <w:b/>
                <w:bCs/>
              </w:rPr>
            </w:pPr>
          </w:p>
        </w:tc>
      </w:tr>
      <w:tr w:rsidR="00245103" w14:paraId="5E062A31" w14:textId="77777777" w:rsidTr="007756F4">
        <w:trPr>
          <w:trHeight w:val="567"/>
        </w:trPr>
        <w:tc>
          <w:tcPr>
            <w:tcW w:w="963" w:type="pct"/>
            <w:tcBorders>
              <w:top w:val="nil"/>
              <w:left w:val="nil"/>
              <w:right w:val="nil"/>
            </w:tcBorders>
            <w:vAlign w:val="center"/>
          </w:tcPr>
          <w:p w14:paraId="38457ABF" w14:textId="77777777" w:rsidR="00245103" w:rsidRDefault="00245103" w:rsidP="007756F4">
            <w:pPr>
              <w:jc w:val="both"/>
              <w:rPr>
                <w:b/>
                <w:bCs/>
              </w:rPr>
            </w:pPr>
            <w:r w:rsidRPr="009505B1">
              <w:rPr>
                <w:rFonts w:eastAsia="Calibri" w:cs="Calibri"/>
                <w:kern w:val="24"/>
                <w:sz w:val="20"/>
                <w:szCs w:val="20"/>
              </w:rPr>
              <w:t>0-3</w:t>
            </w:r>
            <w:r>
              <w:rPr>
                <w:rFonts w:eastAsia="Calibri" w:cs="Calibri"/>
                <w:kern w:val="24"/>
                <w:sz w:val="20"/>
                <w:szCs w:val="20"/>
              </w:rPr>
              <w:t xml:space="preserve"> Tage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vAlign w:val="bottom"/>
          </w:tcPr>
          <w:p w14:paraId="5C82C17C" w14:textId="77777777" w:rsidR="00245103" w:rsidRPr="00AD5894" w:rsidRDefault="00245103" w:rsidP="007756F4">
            <w:pPr>
              <w:jc w:val="right"/>
            </w:pPr>
            <w:r w:rsidRPr="000230A6">
              <w:rPr>
                <w:rFonts w:cs="Calibr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vAlign w:val="bottom"/>
          </w:tcPr>
          <w:p w14:paraId="1F45928F" w14:textId="77777777" w:rsidR="00245103" w:rsidRPr="00AD5894" w:rsidRDefault="00245103" w:rsidP="007756F4">
            <w:pPr>
              <w:jc w:val="right"/>
            </w:pPr>
            <w:r w:rsidRPr="000230A6">
              <w:rPr>
                <w:rFonts w:cs="Calibri"/>
                <w:color w:val="000000"/>
                <w:sz w:val="18"/>
                <w:szCs w:val="18"/>
              </w:rPr>
              <w:t>5,82%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vAlign w:val="bottom"/>
          </w:tcPr>
          <w:p w14:paraId="4B1429A0" w14:textId="77777777" w:rsidR="00245103" w:rsidRPr="00AD5894" w:rsidRDefault="00245103" w:rsidP="007756F4">
            <w:pPr>
              <w:jc w:val="right"/>
            </w:pPr>
            <w:r w:rsidRPr="000230A6">
              <w:rPr>
                <w:rFonts w:cs="Calibri"/>
                <w:color w:val="000000"/>
                <w:sz w:val="18"/>
                <w:szCs w:val="18"/>
              </w:rPr>
              <w:t>4,92%</w:t>
            </w:r>
          </w:p>
        </w:tc>
        <w:tc>
          <w:tcPr>
            <w:tcW w:w="439" w:type="pct"/>
            <w:tcBorders>
              <w:top w:val="nil"/>
              <w:left w:val="nil"/>
            </w:tcBorders>
            <w:vAlign w:val="bottom"/>
          </w:tcPr>
          <w:p w14:paraId="5F8DC95F" w14:textId="77777777" w:rsidR="00245103" w:rsidRPr="00AD5894" w:rsidRDefault="00245103" w:rsidP="007756F4">
            <w:pPr>
              <w:jc w:val="right"/>
            </w:pPr>
            <w:r w:rsidRPr="000230A6">
              <w:rPr>
                <w:rFonts w:cs="Calibri"/>
                <w:color w:val="000000"/>
                <w:sz w:val="18"/>
                <w:szCs w:val="18"/>
              </w:rPr>
              <w:t>6,89%</w:t>
            </w:r>
          </w:p>
        </w:tc>
        <w:tc>
          <w:tcPr>
            <w:tcW w:w="351" w:type="pct"/>
            <w:tcBorders>
              <w:top w:val="nil"/>
              <w:right w:val="nil"/>
            </w:tcBorders>
            <w:vAlign w:val="bottom"/>
          </w:tcPr>
          <w:p w14:paraId="5D733114" w14:textId="77777777" w:rsidR="00245103" w:rsidRPr="00AD5894" w:rsidRDefault="00245103" w:rsidP="007756F4">
            <w:pPr>
              <w:jc w:val="right"/>
            </w:pPr>
            <w:r w:rsidRPr="000230A6">
              <w:rPr>
                <w:rFonts w:cs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vAlign w:val="bottom"/>
          </w:tcPr>
          <w:p w14:paraId="272EB7DD" w14:textId="77777777" w:rsidR="00245103" w:rsidRPr="00AD5894" w:rsidRDefault="00245103" w:rsidP="007756F4">
            <w:pPr>
              <w:jc w:val="right"/>
            </w:pPr>
            <w:r w:rsidRPr="000230A6">
              <w:rPr>
                <w:rFonts w:cs="Calibri"/>
                <w:color w:val="000000"/>
                <w:sz w:val="18"/>
                <w:szCs w:val="18"/>
              </w:rPr>
              <w:t>6,70%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vAlign w:val="bottom"/>
          </w:tcPr>
          <w:p w14:paraId="46506CD5" w14:textId="77777777" w:rsidR="00245103" w:rsidRPr="00AD5894" w:rsidRDefault="00245103" w:rsidP="007756F4">
            <w:pPr>
              <w:jc w:val="right"/>
            </w:pPr>
            <w:r w:rsidRPr="000230A6">
              <w:rPr>
                <w:rFonts w:cs="Calibri"/>
                <w:color w:val="000000"/>
                <w:sz w:val="18"/>
                <w:szCs w:val="18"/>
              </w:rPr>
              <w:t>5,58%</w:t>
            </w:r>
          </w:p>
        </w:tc>
        <w:tc>
          <w:tcPr>
            <w:tcW w:w="438" w:type="pct"/>
            <w:tcBorders>
              <w:top w:val="nil"/>
              <w:left w:val="nil"/>
            </w:tcBorders>
            <w:vAlign w:val="bottom"/>
          </w:tcPr>
          <w:p w14:paraId="166BEF2A" w14:textId="77777777" w:rsidR="00245103" w:rsidRPr="00AD5894" w:rsidRDefault="00245103" w:rsidP="007756F4">
            <w:pPr>
              <w:jc w:val="right"/>
            </w:pPr>
            <w:r w:rsidRPr="000230A6">
              <w:rPr>
                <w:rFonts w:cs="Calibri"/>
                <w:color w:val="000000"/>
                <w:sz w:val="18"/>
                <w:szCs w:val="18"/>
              </w:rPr>
              <w:t>8,03%</w:t>
            </w:r>
          </w:p>
        </w:tc>
        <w:tc>
          <w:tcPr>
            <w:tcW w:w="439" w:type="pct"/>
            <w:tcBorders>
              <w:top w:val="nil"/>
              <w:right w:val="nil"/>
            </w:tcBorders>
            <w:vAlign w:val="bottom"/>
          </w:tcPr>
          <w:p w14:paraId="45C2D22F" w14:textId="77777777" w:rsidR="00245103" w:rsidRPr="00AD5894" w:rsidRDefault="00245103" w:rsidP="007756F4">
            <w:pPr>
              <w:jc w:val="right"/>
            </w:pPr>
            <w:r w:rsidRPr="000230A6">
              <w:rPr>
                <w:rFonts w:cs="Calibri"/>
                <w:color w:val="000000"/>
                <w:sz w:val="18"/>
                <w:szCs w:val="18"/>
              </w:rPr>
              <w:t>0,88</w:t>
            </w:r>
          </w:p>
        </w:tc>
      </w:tr>
      <w:tr w:rsidR="00245103" w14:paraId="6F6AC487" w14:textId="77777777" w:rsidTr="007756F4">
        <w:trPr>
          <w:trHeight w:val="567"/>
        </w:trPr>
        <w:tc>
          <w:tcPr>
            <w:tcW w:w="963" w:type="pct"/>
            <w:tcBorders>
              <w:left w:val="nil"/>
              <w:bottom w:val="nil"/>
              <w:right w:val="nil"/>
            </w:tcBorders>
            <w:vAlign w:val="center"/>
          </w:tcPr>
          <w:p w14:paraId="2D8D80D4" w14:textId="77777777" w:rsidR="00245103" w:rsidRDefault="00245103" w:rsidP="007756F4">
            <w:pPr>
              <w:jc w:val="both"/>
              <w:rPr>
                <w:b/>
                <w:bCs/>
              </w:rPr>
            </w:pPr>
            <w:r>
              <w:rPr>
                <w:rFonts w:eastAsia="Calibri" w:cs="Calibri"/>
                <w:i/>
                <w:kern w:val="24"/>
                <w:sz w:val="20"/>
                <w:szCs w:val="20"/>
              </w:rPr>
              <w:t>Cluster-I</w:t>
            </w:r>
            <w:r w:rsidRPr="000F3F0C">
              <w:rPr>
                <w:rFonts w:eastAsia="Calibri" w:cs="Calibri"/>
                <w:i/>
                <w:kern w:val="24"/>
                <w:sz w:val="20"/>
                <w:szCs w:val="20"/>
              </w:rPr>
              <w:t>I MK</w:t>
            </w:r>
          </w:p>
        </w:tc>
        <w:tc>
          <w:tcPr>
            <w:tcW w:w="1931" w:type="pct"/>
            <w:gridSpan w:val="4"/>
            <w:tcBorders>
              <w:left w:val="nil"/>
              <w:bottom w:val="nil"/>
            </w:tcBorders>
            <w:vAlign w:val="center"/>
          </w:tcPr>
          <w:p w14:paraId="2894157E" w14:textId="77777777" w:rsidR="00245103" w:rsidRDefault="00245103" w:rsidP="007756F4">
            <w:pPr>
              <w:jc w:val="center"/>
              <w:rPr>
                <w:b/>
                <w:bCs/>
              </w:rPr>
            </w:pPr>
            <w:r w:rsidRPr="000F3F0C">
              <w:rPr>
                <w:rFonts w:cs="Calibri"/>
                <w:i/>
                <w:color w:val="000000"/>
                <w:sz w:val="18"/>
                <w:szCs w:val="18"/>
              </w:rPr>
              <w:t>(n=723)</w:t>
            </w:r>
          </w:p>
        </w:tc>
        <w:tc>
          <w:tcPr>
            <w:tcW w:w="1667" w:type="pct"/>
            <w:gridSpan w:val="4"/>
            <w:tcBorders>
              <w:bottom w:val="nil"/>
            </w:tcBorders>
            <w:vAlign w:val="center"/>
          </w:tcPr>
          <w:p w14:paraId="54093965" w14:textId="77777777" w:rsidR="00245103" w:rsidRDefault="00245103" w:rsidP="007756F4">
            <w:pPr>
              <w:jc w:val="center"/>
              <w:rPr>
                <w:b/>
                <w:bCs/>
              </w:rPr>
            </w:pPr>
            <w:r w:rsidRPr="000F3F0C">
              <w:rPr>
                <w:rFonts w:cs="Calibri"/>
                <w:i/>
                <w:color w:val="000000"/>
                <w:sz w:val="18"/>
                <w:szCs w:val="18"/>
              </w:rPr>
              <w:t>(n=632)</w:t>
            </w:r>
          </w:p>
        </w:tc>
        <w:tc>
          <w:tcPr>
            <w:tcW w:w="439" w:type="pct"/>
            <w:tcBorders>
              <w:bottom w:val="nil"/>
              <w:right w:val="nil"/>
            </w:tcBorders>
          </w:tcPr>
          <w:p w14:paraId="00EBC17F" w14:textId="77777777" w:rsidR="00245103" w:rsidRDefault="00245103" w:rsidP="007756F4">
            <w:pPr>
              <w:jc w:val="both"/>
              <w:rPr>
                <w:b/>
                <w:bCs/>
              </w:rPr>
            </w:pPr>
          </w:p>
        </w:tc>
      </w:tr>
      <w:tr w:rsidR="00245103" w14:paraId="3E662C1A" w14:textId="77777777" w:rsidTr="007756F4">
        <w:trPr>
          <w:trHeight w:val="567"/>
        </w:trPr>
        <w:tc>
          <w:tcPr>
            <w:tcW w:w="963" w:type="pct"/>
            <w:tcBorders>
              <w:top w:val="nil"/>
              <w:left w:val="nil"/>
              <w:right w:val="nil"/>
            </w:tcBorders>
            <w:vAlign w:val="center"/>
          </w:tcPr>
          <w:p w14:paraId="6E02735D" w14:textId="77777777" w:rsidR="00245103" w:rsidRDefault="00245103" w:rsidP="007756F4">
            <w:pPr>
              <w:jc w:val="both"/>
              <w:rPr>
                <w:b/>
                <w:bCs/>
              </w:rPr>
            </w:pPr>
            <w:r>
              <w:rPr>
                <w:rFonts w:eastAsia="Calibri" w:cs="Calibri"/>
                <w:kern w:val="24"/>
                <w:sz w:val="20"/>
                <w:szCs w:val="20"/>
              </w:rPr>
              <w:t>0-3 Tage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vAlign w:val="center"/>
          </w:tcPr>
          <w:p w14:paraId="6F10B9FB" w14:textId="77777777" w:rsidR="00245103" w:rsidRPr="00AD5894" w:rsidRDefault="00245103" w:rsidP="007756F4">
            <w:pPr>
              <w:jc w:val="right"/>
            </w:pPr>
            <w:r w:rsidRPr="000230A6">
              <w:rPr>
                <w:rFonts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vAlign w:val="center"/>
          </w:tcPr>
          <w:p w14:paraId="6FBBD47B" w14:textId="77777777" w:rsidR="00245103" w:rsidRPr="00AD5894" w:rsidRDefault="00245103" w:rsidP="007756F4">
            <w:pPr>
              <w:jc w:val="right"/>
            </w:pPr>
            <w:r w:rsidRPr="000230A6">
              <w:rPr>
                <w:rFonts w:cstheme="minorHAnsi"/>
                <w:color w:val="000000"/>
                <w:sz w:val="18"/>
                <w:szCs w:val="18"/>
              </w:rPr>
              <w:t>3,46%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vAlign w:val="center"/>
          </w:tcPr>
          <w:p w14:paraId="13D36E18" w14:textId="77777777" w:rsidR="00245103" w:rsidRPr="00AD5894" w:rsidRDefault="00245103" w:rsidP="007756F4">
            <w:pPr>
              <w:jc w:val="right"/>
            </w:pPr>
            <w:r w:rsidRPr="000230A6">
              <w:rPr>
                <w:rFonts w:cstheme="minorHAnsi"/>
                <w:color w:val="000000"/>
                <w:sz w:val="18"/>
                <w:szCs w:val="18"/>
              </w:rPr>
              <w:t>2,35%</w:t>
            </w:r>
          </w:p>
        </w:tc>
        <w:tc>
          <w:tcPr>
            <w:tcW w:w="439" w:type="pct"/>
            <w:tcBorders>
              <w:top w:val="nil"/>
              <w:left w:val="nil"/>
            </w:tcBorders>
            <w:vAlign w:val="center"/>
          </w:tcPr>
          <w:p w14:paraId="3133487D" w14:textId="77777777" w:rsidR="00245103" w:rsidRPr="00AD5894" w:rsidRDefault="00245103" w:rsidP="007756F4">
            <w:pPr>
              <w:jc w:val="right"/>
            </w:pPr>
            <w:r w:rsidRPr="000230A6">
              <w:rPr>
                <w:rFonts w:cstheme="minorHAnsi"/>
                <w:color w:val="000000"/>
                <w:sz w:val="18"/>
                <w:szCs w:val="18"/>
              </w:rPr>
              <w:t>5,05%</w:t>
            </w:r>
          </w:p>
        </w:tc>
        <w:tc>
          <w:tcPr>
            <w:tcW w:w="351" w:type="pct"/>
            <w:tcBorders>
              <w:top w:val="nil"/>
              <w:right w:val="nil"/>
            </w:tcBorders>
            <w:vAlign w:val="center"/>
          </w:tcPr>
          <w:p w14:paraId="1770BEFA" w14:textId="77777777" w:rsidR="00245103" w:rsidRPr="00AD5894" w:rsidRDefault="00245103" w:rsidP="007756F4">
            <w:pPr>
              <w:jc w:val="right"/>
            </w:pPr>
            <w:r w:rsidRPr="000230A6">
              <w:rPr>
                <w:rFonts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vAlign w:val="center"/>
          </w:tcPr>
          <w:p w14:paraId="5B5B2EF2" w14:textId="77777777" w:rsidR="00245103" w:rsidRPr="00AD5894" w:rsidRDefault="00245103" w:rsidP="007756F4">
            <w:pPr>
              <w:jc w:val="right"/>
            </w:pPr>
            <w:r w:rsidRPr="000230A6">
              <w:rPr>
                <w:rFonts w:cstheme="minorHAnsi"/>
                <w:color w:val="000000"/>
                <w:sz w:val="18"/>
                <w:szCs w:val="18"/>
              </w:rPr>
              <w:t>4,75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vAlign w:val="center"/>
          </w:tcPr>
          <w:p w14:paraId="5424E79C" w14:textId="77777777" w:rsidR="00245103" w:rsidRPr="00AD5894" w:rsidRDefault="00245103" w:rsidP="007756F4">
            <w:pPr>
              <w:jc w:val="right"/>
            </w:pPr>
            <w:r w:rsidRPr="000230A6">
              <w:rPr>
                <w:rFonts w:cstheme="minorHAnsi"/>
                <w:color w:val="000000"/>
                <w:sz w:val="18"/>
                <w:szCs w:val="18"/>
              </w:rPr>
              <w:t>3,34%</w:t>
            </w:r>
          </w:p>
        </w:tc>
        <w:tc>
          <w:tcPr>
            <w:tcW w:w="438" w:type="pct"/>
            <w:tcBorders>
              <w:top w:val="nil"/>
              <w:left w:val="nil"/>
            </w:tcBorders>
            <w:vAlign w:val="center"/>
          </w:tcPr>
          <w:p w14:paraId="26D62284" w14:textId="77777777" w:rsidR="00245103" w:rsidRPr="00AD5894" w:rsidRDefault="00245103" w:rsidP="007756F4">
            <w:pPr>
              <w:jc w:val="right"/>
            </w:pPr>
            <w:r w:rsidRPr="000230A6">
              <w:rPr>
                <w:rFonts w:cstheme="minorHAnsi"/>
                <w:color w:val="000000"/>
                <w:sz w:val="18"/>
                <w:szCs w:val="18"/>
              </w:rPr>
              <w:t>6,70%</w:t>
            </w:r>
          </w:p>
        </w:tc>
        <w:tc>
          <w:tcPr>
            <w:tcW w:w="439" w:type="pct"/>
            <w:tcBorders>
              <w:top w:val="nil"/>
              <w:right w:val="nil"/>
            </w:tcBorders>
            <w:vAlign w:val="center"/>
          </w:tcPr>
          <w:p w14:paraId="7FF6E96E" w14:textId="77777777" w:rsidR="00245103" w:rsidRPr="00AD5894" w:rsidRDefault="00245103" w:rsidP="007756F4">
            <w:pPr>
              <w:jc w:val="right"/>
            </w:pPr>
            <w:r w:rsidRPr="000230A6">
              <w:rPr>
                <w:rFonts w:cstheme="minorHAnsi"/>
                <w:color w:val="000000"/>
                <w:sz w:val="18"/>
                <w:szCs w:val="18"/>
              </w:rPr>
              <w:t>1,29%</w:t>
            </w:r>
          </w:p>
        </w:tc>
      </w:tr>
    </w:tbl>
    <w:p w14:paraId="70B6C71F" w14:textId="77777777" w:rsidR="00245103" w:rsidRPr="009505B1" w:rsidRDefault="00245103" w:rsidP="00245103">
      <w:pPr>
        <w:keepLines/>
        <w:tabs>
          <w:tab w:val="left" w:pos="1560"/>
        </w:tabs>
        <w:spacing w:before="120" w:after="280" w:line="240" w:lineRule="atLeast"/>
        <w:ind w:left="1559" w:hanging="1559"/>
        <w:contextualSpacing/>
        <w:jc w:val="both"/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</w:pPr>
      <w:r w:rsidRPr="009505B1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>Quelle:</w:t>
      </w:r>
      <w:r w:rsidRPr="009505B1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ab/>
      </w:r>
      <w:proofErr w:type="spellStart"/>
      <w:r w:rsidRPr="009505B1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>eCRF</w:t>
      </w:r>
      <w:proofErr w:type="spellEnd"/>
      <w:r w:rsidRPr="009505B1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>, Routinedaten der Krankenkassen; nur ambulante Zuweisungen (NA ambulant, BD-Praxis)</w:t>
      </w:r>
    </w:p>
    <w:p w14:paraId="2F01DCC2" w14:textId="77777777" w:rsidR="00245103" w:rsidRDefault="00245103" w:rsidP="00245103">
      <w:pPr>
        <w:keepLines/>
        <w:tabs>
          <w:tab w:val="left" w:pos="1560"/>
        </w:tabs>
        <w:spacing w:before="120" w:after="280" w:line="240" w:lineRule="atLeast"/>
        <w:ind w:left="1559" w:hanging="1559"/>
        <w:contextualSpacing/>
        <w:jc w:val="both"/>
      </w:pPr>
      <w:r w:rsidRPr="009505B1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>Anmerkung:</w:t>
      </w:r>
      <w:r w:rsidRPr="009505B1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ab/>
        <w:t xml:space="preserve">n </w:t>
      </w:r>
      <w:proofErr w:type="spellStart"/>
      <w:r w:rsidRPr="009505B1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>stat</w:t>
      </w:r>
      <w:proofErr w:type="spellEnd"/>
      <w:r w:rsidRPr="009505B1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 xml:space="preserve"> = Fälle mit stationärer Aufnahme; LO = Untere Grenze 95 %-KI; UP = </w:t>
      </w:r>
      <w:proofErr w:type="spellStart"/>
      <w:r w:rsidRPr="009505B1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>Obere</w:t>
      </w:r>
      <w:proofErr w:type="spellEnd"/>
      <w:r w:rsidRPr="009505B1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 xml:space="preserve"> Grenze 95 %-KI; Berechnung von </w:t>
      </w:r>
      <w:r w:rsidRPr="009505B1">
        <w:rPr>
          <w:rFonts w:ascii="Calibri" w:eastAsia="Calibri" w:hAnsi="Calibri" w:cs="Calibri"/>
          <w:bCs/>
          <w:kern w:val="24"/>
          <w:sz w:val="18"/>
          <w:szCs w:val="24"/>
          <w14:ligatures w14:val="none"/>
        </w:rPr>
        <w:t>∆ vor Rundung</w:t>
      </w:r>
    </w:p>
    <w:p w14:paraId="757ED8E9" w14:textId="77777777" w:rsidR="00245103" w:rsidRDefault="00245103" w:rsidP="00245103">
      <w:pPr>
        <w:keepLines/>
        <w:tabs>
          <w:tab w:val="left" w:pos="1560"/>
        </w:tabs>
        <w:spacing w:before="120" w:after="280" w:line="240" w:lineRule="atLeast"/>
        <w:ind w:left="1559" w:hanging="1559"/>
        <w:contextualSpacing/>
        <w:jc w:val="both"/>
      </w:pPr>
    </w:p>
    <w:p w14:paraId="1E546C11" w14:textId="77777777" w:rsidR="00245103" w:rsidRPr="00363991" w:rsidRDefault="00245103" w:rsidP="00245103">
      <w:pPr>
        <w:keepLines/>
        <w:tabs>
          <w:tab w:val="left" w:pos="1560"/>
        </w:tabs>
        <w:spacing w:before="120" w:after="280" w:line="240" w:lineRule="atLeast"/>
        <w:ind w:left="1559" w:hanging="1559"/>
        <w:contextualSpacing/>
        <w:jc w:val="both"/>
        <w:rPr>
          <w:sz w:val="24"/>
          <w:szCs w:val="24"/>
        </w:rPr>
      </w:pPr>
    </w:p>
    <w:p w14:paraId="27C280C0" w14:textId="6F261B5D" w:rsidR="00245103" w:rsidRPr="00363991" w:rsidRDefault="00245103" w:rsidP="00245103">
      <w:pPr>
        <w:keepLines/>
        <w:tabs>
          <w:tab w:val="left" w:pos="1560"/>
        </w:tabs>
        <w:spacing w:before="120" w:after="280" w:line="240" w:lineRule="atLeast"/>
        <w:ind w:left="1559" w:hanging="1559"/>
        <w:contextualSpacing/>
        <w:jc w:val="both"/>
        <w:rPr>
          <w:rFonts w:ascii="Calibri" w:eastAsia="Times New Roman" w:hAnsi="Calibri" w:cs="Calibri"/>
          <w:b/>
          <w:bCs/>
          <w:kern w:val="4"/>
          <w:sz w:val="24"/>
          <w:szCs w:val="24"/>
          <w:lang w:eastAsia="de-DE"/>
          <w14:ligatures w14:val="none"/>
        </w:rPr>
      </w:pPr>
      <w:r w:rsidRPr="00363991">
        <w:rPr>
          <w:b/>
          <w:bCs/>
          <w:color w:val="4472C4" w:themeColor="accent1"/>
          <w:sz w:val="24"/>
          <w:szCs w:val="24"/>
        </w:rPr>
        <w:t xml:space="preserve">Tab. </w:t>
      </w:r>
      <w:proofErr w:type="gramStart"/>
      <w:r w:rsidRPr="00363991">
        <w:rPr>
          <w:b/>
          <w:bCs/>
          <w:color w:val="4472C4" w:themeColor="accent1"/>
          <w:sz w:val="24"/>
          <w:szCs w:val="24"/>
        </w:rPr>
        <w:t xml:space="preserve">4 </w:t>
      </w:r>
      <w:r w:rsidRPr="00363991">
        <w:rPr>
          <w:rFonts w:ascii="Calibri" w:eastAsia="Times New Roman" w:hAnsi="Calibri" w:cs="Calibri"/>
          <w:kern w:val="4"/>
          <w:sz w:val="24"/>
          <w:szCs w:val="24"/>
          <w:lang w:eastAsia="de-DE"/>
          <w14:ligatures w14:val="none"/>
        </w:rPr>
        <w:t xml:space="preserve"> </w:t>
      </w:r>
      <w:r w:rsidRPr="00363991">
        <w:rPr>
          <w:rFonts w:ascii="Calibri" w:eastAsia="Times New Roman" w:hAnsi="Calibri" w:cs="Calibri"/>
          <w:b/>
          <w:bCs/>
          <w:color w:val="4472C4" w:themeColor="accent1"/>
          <w:kern w:val="4"/>
          <w:sz w:val="24"/>
          <w:szCs w:val="24"/>
          <w:lang w:eastAsia="de-DE"/>
          <w14:ligatures w14:val="none"/>
        </w:rPr>
        <w:t>Sekundärer</w:t>
      </w:r>
      <w:proofErr w:type="gramEnd"/>
      <w:r w:rsidRPr="00363991">
        <w:rPr>
          <w:rFonts w:ascii="Calibri" w:eastAsia="Times New Roman" w:hAnsi="Calibri" w:cs="Calibri"/>
          <w:b/>
          <w:bCs/>
          <w:color w:val="4472C4" w:themeColor="accent1"/>
          <w:kern w:val="4"/>
          <w:sz w:val="24"/>
          <w:szCs w:val="24"/>
          <w:lang w:eastAsia="de-DE"/>
          <w14:ligatures w14:val="none"/>
        </w:rPr>
        <w:t xml:space="preserve"> Endpunkt:</w:t>
      </w:r>
    </w:p>
    <w:p w14:paraId="6BD1FE8B" w14:textId="31517309" w:rsidR="00245103" w:rsidRPr="00245103" w:rsidRDefault="00245103" w:rsidP="00245103">
      <w:pPr>
        <w:keepLines/>
        <w:tabs>
          <w:tab w:val="left" w:pos="1560"/>
        </w:tabs>
        <w:spacing w:before="120" w:after="280" w:line="240" w:lineRule="atLeast"/>
        <w:ind w:left="1559" w:hanging="1559"/>
        <w:contextualSpacing/>
        <w:jc w:val="both"/>
        <w:rPr>
          <w:b/>
          <w:bCs/>
          <w:color w:val="4472C4" w:themeColor="accent1"/>
        </w:rPr>
      </w:pPr>
      <w:r>
        <w:rPr>
          <w:b/>
          <w:bCs/>
          <w:color w:val="4472C4" w:themeColor="accent1"/>
          <w:sz w:val="24"/>
          <w:szCs w:val="24"/>
        </w:rPr>
        <w:t xml:space="preserve">             </w:t>
      </w:r>
      <w:r w:rsidRPr="00363991">
        <w:rPr>
          <w:b/>
          <w:bCs/>
        </w:rPr>
        <w:t>Wartezeit in Minuten bis zum ersten Pflege- bzw. Arztkontakt</w:t>
      </w:r>
      <w:bookmarkStart w:id="2" w:name="_Hlk135932494"/>
    </w:p>
    <w:p w14:paraId="721F0E8F" w14:textId="77777777" w:rsidR="00245103" w:rsidRPr="00FD089C" w:rsidRDefault="00245103" w:rsidP="00245103">
      <w:pPr>
        <w:keepLines/>
        <w:tabs>
          <w:tab w:val="left" w:pos="1560"/>
        </w:tabs>
        <w:spacing w:before="120" w:after="280" w:line="240" w:lineRule="atLeast"/>
        <w:ind w:left="1559" w:hanging="1559"/>
        <w:contextualSpacing/>
        <w:jc w:val="both"/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7"/>
        <w:gridCol w:w="816"/>
        <w:gridCol w:w="851"/>
        <w:gridCol w:w="851"/>
        <w:gridCol w:w="709"/>
        <w:gridCol w:w="851"/>
        <w:gridCol w:w="851"/>
        <w:gridCol w:w="707"/>
        <w:gridCol w:w="568"/>
        <w:gridCol w:w="849"/>
        <w:gridCol w:w="990"/>
      </w:tblGrid>
      <w:tr w:rsidR="00245103" w:rsidRPr="00500218" w14:paraId="057294FC" w14:textId="77777777" w:rsidTr="007756F4">
        <w:trPr>
          <w:trHeight w:val="340"/>
          <w:tblHeader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CBD3B2"/>
            <w:noWrap/>
            <w:vAlign w:val="bottom"/>
            <w:hideMark/>
          </w:tcPr>
          <w:bookmarkEnd w:id="2"/>
          <w:p w14:paraId="2C7E6BBA" w14:textId="77777777" w:rsidR="00245103" w:rsidRPr="00500218" w:rsidRDefault="00245103" w:rsidP="00775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779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CBD3B2"/>
            <w:noWrap/>
            <w:vAlign w:val="bottom"/>
            <w:hideMark/>
          </w:tcPr>
          <w:p w14:paraId="08F78814" w14:textId="77777777" w:rsidR="00245103" w:rsidRPr="00500218" w:rsidRDefault="00245103" w:rsidP="00775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KZR</w:t>
            </w:r>
          </w:p>
        </w:tc>
        <w:tc>
          <w:tcPr>
            <w:tcW w:w="1641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CBD3B2"/>
            <w:noWrap/>
            <w:vAlign w:val="bottom"/>
            <w:hideMark/>
          </w:tcPr>
          <w:p w14:paraId="1B2C2203" w14:textId="77777777" w:rsidR="00245103" w:rsidRPr="00500218" w:rsidRDefault="00245103" w:rsidP="00775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ZR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CBD3B2"/>
            <w:noWrap/>
            <w:vAlign w:val="bottom"/>
            <w:hideMark/>
          </w:tcPr>
          <w:p w14:paraId="07219028" w14:textId="77777777" w:rsidR="00245103" w:rsidRPr="00500218" w:rsidRDefault="00245103" w:rsidP="00775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CBD3B2"/>
            <w:noWrap/>
            <w:vAlign w:val="bottom"/>
            <w:hideMark/>
          </w:tcPr>
          <w:p w14:paraId="2DA3F173" w14:textId="77777777" w:rsidR="00245103" w:rsidRPr="00500218" w:rsidRDefault="00245103" w:rsidP="00775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245103" w:rsidRPr="00500218" w14:paraId="41D74036" w14:textId="77777777" w:rsidTr="007756F4">
        <w:trPr>
          <w:trHeight w:val="340"/>
          <w:tblHeader/>
        </w:trPr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BD3B2"/>
            <w:noWrap/>
            <w:vAlign w:val="bottom"/>
            <w:hideMark/>
          </w:tcPr>
          <w:p w14:paraId="17CA309C" w14:textId="77777777" w:rsidR="00245103" w:rsidRPr="00500218" w:rsidRDefault="00245103" w:rsidP="00775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artezeit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BD3B2"/>
            <w:noWrap/>
            <w:vAlign w:val="bottom"/>
            <w:hideMark/>
          </w:tcPr>
          <w:p w14:paraId="42B798D4" w14:textId="77777777" w:rsidR="00245103" w:rsidRPr="00500218" w:rsidRDefault="00245103" w:rsidP="00775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BD3B2"/>
            <w:noWrap/>
            <w:vAlign w:val="bottom"/>
            <w:hideMark/>
          </w:tcPr>
          <w:p w14:paraId="186ED3C9" w14:textId="77777777" w:rsidR="00245103" w:rsidRPr="00500218" w:rsidRDefault="00245103" w:rsidP="00775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BD3B2"/>
            <w:noWrap/>
            <w:vAlign w:val="bottom"/>
            <w:hideMark/>
          </w:tcPr>
          <w:p w14:paraId="6EBF8688" w14:textId="77777777" w:rsidR="00245103" w:rsidRPr="00500218" w:rsidRDefault="00245103" w:rsidP="00775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D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BD3B2"/>
            <w:noWrap/>
            <w:vAlign w:val="bottom"/>
            <w:hideMark/>
          </w:tcPr>
          <w:p w14:paraId="4498F84E" w14:textId="77777777" w:rsidR="00245103" w:rsidRPr="00500218" w:rsidRDefault="00245103" w:rsidP="00775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d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BD3B2"/>
            <w:noWrap/>
            <w:vAlign w:val="bottom"/>
            <w:hideMark/>
          </w:tcPr>
          <w:p w14:paraId="3B7AAD91" w14:textId="77777777" w:rsidR="00245103" w:rsidRPr="00500218" w:rsidRDefault="00245103" w:rsidP="00775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BD3B2"/>
            <w:noWrap/>
            <w:vAlign w:val="bottom"/>
            <w:hideMark/>
          </w:tcPr>
          <w:p w14:paraId="6C61565C" w14:textId="77777777" w:rsidR="00245103" w:rsidRPr="00500218" w:rsidRDefault="00245103" w:rsidP="00775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BD3B2"/>
            <w:noWrap/>
            <w:vAlign w:val="bottom"/>
            <w:hideMark/>
          </w:tcPr>
          <w:p w14:paraId="6D3AFA96" w14:textId="77777777" w:rsidR="00245103" w:rsidRPr="00500218" w:rsidRDefault="00245103" w:rsidP="00775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D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BD3B2"/>
            <w:noWrap/>
            <w:vAlign w:val="bottom"/>
            <w:hideMark/>
          </w:tcPr>
          <w:p w14:paraId="0AAC2D61" w14:textId="77777777" w:rsidR="00245103" w:rsidRPr="00500218" w:rsidRDefault="00245103" w:rsidP="00775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d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BD3B2"/>
            <w:noWrap/>
            <w:vAlign w:val="bottom"/>
            <w:hideMark/>
          </w:tcPr>
          <w:p w14:paraId="0A559079" w14:textId="77777777" w:rsidR="00245103" w:rsidRPr="00500218" w:rsidRDefault="00245103" w:rsidP="00775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ΔM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BD3B2"/>
            <w:noWrap/>
            <w:vAlign w:val="bottom"/>
            <w:hideMark/>
          </w:tcPr>
          <w:p w14:paraId="0F942835" w14:textId="77777777" w:rsidR="00245103" w:rsidRPr="00500218" w:rsidRDefault="00245103" w:rsidP="00775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ΔM (%)</w:t>
            </w:r>
          </w:p>
        </w:tc>
      </w:tr>
      <w:tr w:rsidR="00245103" w:rsidRPr="00500218" w14:paraId="1CDE5460" w14:textId="77777777" w:rsidTr="007756F4">
        <w:trPr>
          <w:trHeight w:val="397"/>
        </w:trPr>
        <w:tc>
          <w:tcPr>
            <w:tcW w:w="2345" w:type="pct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731FA" w14:textId="77777777" w:rsidR="00245103" w:rsidRPr="00AD5894" w:rsidRDefault="00245103" w:rsidP="007756F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Alle </w:t>
            </w:r>
            <w:r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uster-I</w:t>
            </w:r>
            <w:r w:rsidRPr="00AD5894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MK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54645" w14:textId="77777777" w:rsidR="00245103" w:rsidRPr="00500218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5A80C" w14:textId="77777777" w:rsidR="00245103" w:rsidRPr="00500218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CAC2D" w14:textId="77777777" w:rsidR="00245103" w:rsidRPr="00500218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60FB1" w14:textId="77777777" w:rsidR="00245103" w:rsidRPr="00500218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4CEDF" w14:textId="77777777" w:rsidR="00245103" w:rsidRPr="00500218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1051F" w14:textId="77777777" w:rsidR="00245103" w:rsidRPr="00500218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245103" w:rsidRPr="00500218" w14:paraId="7034F4FF" w14:textId="77777777" w:rsidTr="007756F4">
        <w:trPr>
          <w:trHeight w:val="39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79FC0" w14:textId="77777777" w:rsidR="00245103" w:rsidRDefault="00245103" w:rsidP="00775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zt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8370E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30.60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4F7AB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59,2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E1E09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58,4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2FA9E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3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52D7B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24.24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E965C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48,3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B16A0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49,7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FAB60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3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E6502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-10,8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5BD1E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-18,32%</w:t>
            </w:r>
          </w:p>
        </w:tc>
      </w:tr>
      <w:tr w:rsidR="00245103" w:rsidRPr="00500218" w14:paraId="455FFA40" w14:textId="77777777" w:rsidTr="007756F4">
        <w:trPr>
          <w:trHeight w:val="397"/>
        </w:trPr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A7D751" w14:textId="77777777" w:rsidR="00245103" w:rsidRDefault="00245103" w:rsidP="00775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flege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FC21DB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28.13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ABA9D3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3,6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9EC044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4,9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2EEE2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D32971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23.84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E9CFFC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3,5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DCBACF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5,2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75CE3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B32118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-0,15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096B23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-4,06%</w:t>
            </w:r>
          </w:p>
        </w:tc>
      </w:tr>
      <w:tr w:rsidR="00245103" w:rsidRPr="00500218" w14:paraId="37B39574" w14:textId="77777777" w:rsidTr="007756F4">
        <w:trPr>
          <w:trHeight w:val="397"/>
        </w:trPr>
        <w:tc>
          <w:tcPr>
            <w:tcW w:w="2345" w:type="pct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04F9B" w14:textId="77777777" w:rsidR="00245103" w:rsidRPr="00AD5894" w:rsidRDefault="00245103" w:rsidP="007756F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kern w:val="4"/>
                <w:sz w:val="20"/>
                <w:szCs w:val="20"/>
                <w:lang w:eastAsia="de-DE"/>
                <w14:ligatures w14:val="none"/>
              </w:rPr>
            </w:pPr>
            <w:r w:rsidRPr="00AD5894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r Protocol MK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AA56F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948AC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5D4E9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5D41A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69AAB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89F49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245103" w:rsidRPr="00500218" w14:paraId="0083DF57" w14:textId="77777777" w:rsidTr="007756F4">
        <w:trPr>
          <w:trHeight w:val="39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461F" w14:textId="77777777" w:rsidR="00245103" w:rsidRPr="00500218" w:rsidRDefault="00245103" w:rsidP="00775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zt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4224C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36747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6.75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4B45E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36747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69,4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87688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36747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67,0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806F7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36747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4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FF71E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36747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3.55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7F504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36747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49,6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F805B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36747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61,2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BFE19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36747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2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FD329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36747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-19,8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489B5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36747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-28,54%</w:t>
            </w:r>
          </w:p>
        </w:tc>
      </w:tr>
      <w:tr w:rsidR="00245103" w:rsidRPr="00500218" w14:paraId="2A373B4C" w14:textId="77777777" w:rsidTr="007756F4">
        <w:trPr>
          <w:trHeight w:val="397"/>
        </w:trPr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BC660" w14:textId="77777777" w:rsidR="00245103" w:rsidRPr="00500218" w:rsidRDefault="00245103" w:rsidP="00775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flege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962C70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36747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6.81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33A8A5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36747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6,2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D98142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36747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5,1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0871C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36747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8C179B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36747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3.55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729EBA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36747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5,0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402480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36747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4,7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54805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36747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68DC08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36747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-1,26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CDEE2E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36747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-20,16%</w:t>
            </w:r>
          </w:p>
        </w:tc>
      </w:tr>
      <w:tr w:rsidR="00245103" w:rsidRPr="00500218" w14:paraId="050C2198" w14:textId="77777777" w:rsidTr="007756F4">
        <w:trPr>
          <w:trHeight w:val="397"/>
        </w:trPr>
        <w:tc>
          <w:tcPr>
            <w:tcW w:w="2345" w:type="pct"/>
            <w:gridSpan w:val="5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A8B42" w14:textId="77777777" w:rsidR="00245103" w:rsidRPr="00AD5894" w:rsidRDefault="00245103" w:rsidP="007756F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uster-I</w:t>
            </w:r>
            <w:r w:rsidRPr="00AD5894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 MK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ED22BD" w14:textId="77777777" w:rsidR="00245103" w:rsidRPr="00500218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5A9C9A" w14:textId="77777777" w:rsidR="00245103" w:rsidRPr="00500218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36A82C" w14:textId="77777777" w:rsidR="00245103" w:rsidRPr="00500218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E6CDC" w14:textId="77777777" w:rsidR="00245103" w:rsidRPr="00500218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031BB2" w14:textId="77777777" w:rsidR="00245103" w:rsidRPr="00500218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4A6B89" w14:textId="77777777" w:rsidR="00245103" w:rsidRPr="00500218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245103" w:rsidRPr="00500218" w14:paraId="22C0DAB0" w14:textId="77777777" w:rsidTr="007756F4">
        <w:trPr>
          <w:trHeight w:val="397"/>
        </w:trPr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7167E3" w14:textId="77777777" w:rsidR="00245103" w:rsidRPr="00500218" w:rsidRDefault="00245103" w:rsidP="00775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zt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AB34A0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cstheme="minorHAnsi"/>
                <w:color w:val="000000"/>
                <w:sz w:val="18"/>
                <w:szCs w:val="18"/>
              </w:rPr>
              <w:t>3.803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0EAAB4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cstheme="minorHAnsi"/>
                <w:color w:val="000000"/>
                <w:sz w:val="18"/>
                <w:szCs w:val="18"/>
              </w:rPr>
              <w:t>47,39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B7874A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cstheme="minorHAnsi"/>
                <w:color w:val="000000"/>
                <w:sz w:val="18"/>
                <w:szCs w:val="18"/>
              </w:rPr>
              <w:t>54,24</w:t>
            </w:r>
          </w:p>
        </w:tc>
        <w:tc>
          <w:tcPr>
            <w:tcW w:w="39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E2228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015788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cstheme="minorHAnsi"/>
                <w:color w:val="000000"/>
                <w:sz w:val="18"/>
                <w:szCs w:val="18"/>
              </w:rPr>
              <w:t>3.110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87F81C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cstheme="minorHAnsi"/>
                <w:color w:val="000000"/>
                <w:sz w:val="18"/>
                <w:szCs w:val="18"/>
              </w:rPr>
              <w:t>42,76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46462D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cstheme="minorHAnsi"/>
                <w:color w:val="000000"/>
                <w:sz w:val="18"/>
                <w:szCs w:val="18"/>
              </w:rPr>
              <w:t>53,65</w:t>
            </w:r>
          </w:p>
        </w:tc>
        <w:tc>
          <w:tcPr>
            <w:tcW w:w="31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F1DDD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29883D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cstheme="minorHAnsi"/>
                <w:color w:val="000000"/>
                <w:sz w:val="18"/>
                <w:szCs w:val="18"/>
              </w:rPr>
              <w:t>-4,62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5C8E03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cstheme="minorHAnsi"/>
                <w:color w:val="000000"/>
                <w:sz w:val="18"/>
                <w:szCs w:val="18"/>
              </w:rPr>
              <w:t>-9,75%</w:t>
            </w:r>
          </w:p>
        </w:tc>
      </w:tr>
      <w:tr w:rsidR="00245103" w:rsidRPr="00500218" w14:paraId="18935E46" w14:textId="77777777" w:rsidTr="007756F4">
        <w:trPr>
          <w:trHeight w:val="397"/>
        </w:trPr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92645B" w14:textId="77777777" w:rsidR="00245103" w:rsidRPr="00500218" w:rsidRDefault="00245103" w:rsidP="00775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flege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20EFC5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cstheme="minorHAnsi"/>
                <w:color w:val="000000"/>
                <w:sz w:val="18"/>
                <w:szCs w:val="18"/>
              </w:rPr>
              <w:t>2.74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9B23F1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cstheme="minorHAnsi"/>
                <w:color w:val="000000"/>
                <w:sz w:val="18"/>
                <w:szCs w:val="18"/>
              </w:rPr>
              <w:t>7,7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BECA69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cstheme="minorHAnsi"/>
                <w:color w:val="000000"/>
                <w:sz w:val="18"/>
                <w:szCs w:val="18"/>
              </w:rPr>
              <w:t>6,7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813B5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C8E05E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cstheme="minorHAnsi"/>
                <w:color w:val="000000"/>
                <w:sz w:val="18"/>
                <w:szCs w:val="18"/>
              </w:rPr>
              <w:t>2.38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545946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cstheme="minorHAnsi"/>
                <w:color w:val="000000"/>
                <w:sz w:val="18"/>
                <w:szCs w:val="18"/>
              </w:rPr>
              <w:t>7,88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F1DE9F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cstheme="minorHAnsi"/>
                <w:color w:val="000000"/>
                <w:sz w:val="18"/>
                <w:szCs w:val="18"/>
              </w:rPr>
              <w:t>6,4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64DE8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179671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cstheme="minorHAnsi"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F37318" w14:textId="77777777" w:rsidR="00245103" w:rsidRPr="00E36747" w:rsidRDefault="00245103" w:rsidP="00775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AD5894">
              <w:rPr>
                <w:rFonts w:cstheme="minorHAnsi"/>
                <w:color w:val="000000"/>
                <w:sz w:val="18"/>
                <w:szCs w:val="18"/>
              </w:rPr>
              <w:t>2,16%</w:t>
            </w:r>
          </w:p>
        </w:tc>
      </w:tr>
    </w:tbl>
    <w:p w14:paraId="68947553" w14:textId="77777777" w:rsidR="00245103" w:rsidRPr="00500218" w:rsidRDefault="00245103" w:rsidP="00245103">
      <w:pPr>
        <w:keepLines/>
        <w:tabs>
          <w:tab w:val="left" w:pos="1560"/>
        </w:tabs>
        <w:spacing w:before="120" w:after="280" w:line="240" w:lineRule="atLeast"/>
        <w:ind w:left="1559" w:hanging="1559"/>
        <w:contextualSpacing/>
        <w:jc w:val="both"/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</w:pPr>
      <w:r w:rsidRPr="00500218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>Quelle:</w:t>
      </w:r>
      <w:r w:rsidRPr="00500218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ab/>
      </w:r>
      <w:proofErr w:type="spellStart"/>
      <w:r w:rsidRPr="00500218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>eCRF</w:t>
      </w:r>
      <w:proofErr w:type="spellEnd"/>
      <w:proofErr w:type="gramStart"/>
      <w:r w:rsidRPr="00500218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>, ,</w:t>
      </w:r>
      <w:proofErr w:type="gramEnd"/>
      <w:r w:rsidRPr="00500218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 xml:space="preserve"> nur Behandlungen in der Notaufnahme (NA stationär, NA ambulant)</w:t>
      </w:r>
    </w:p>
    <w:p w14:paraId="2265DF73" w14:textId="77777777" w:rsidR="00245103" w:rsidRPr="00500218" w:rsidRDefault="00245103" w:rsidP="00245103">
      <w:pPr>
        <w:keepLines/>
        <w:tabs>
          <w:tab w:val="left" w:pos="1560"/>
        </w:tabs>
        <w:spacing w:before="120" w:after="280" w:line="240" w:lineRule="atLeast"/>
        <w:ind w:left="1559" w:hanging="1559"/>
        <w:contextualSpacing/>
        <w:jc w:val="both"/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</w:pPr>
      <w:r w:rsidRPr="00500218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>Anmerkung:</w:t>
      </w:r>
      <w:r w:rsidRPr="00500218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ab/>
        <w:t xml:space="preserve">ΔM = </w:t>
      </w:r>
      <w:proofErr w:type="spellStart"/>
      <w:r w:rsidRPr="00500218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>Mittelwertsdifferenz</w:t>
      </w:r>
      <w:proofErr w:type="spellEnd"/>
      <w:r w:rsidRPr="00500218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>; Berechnung von ∆M vor Rundung</w:t>
      </w:r>
    </w:p>
    <w:p w14:paraId="393A00A4" w14:textId="77777777" w:rsidR="00245103" w:rsidRDefault="00245103" w:rsidP="00245103">
      <w:pPr>
        <w:rPr>
          <w:b/>
          <w:bCs/>
        </w:rPr>
      </w:pPr>
      <w:r>
        <w:rPr>
          <w:b/>
          <w:bCs/>
        </w:rPr>
        <w:br w:type="page"/>
      </w:r>
    </w:p>
    <w:p w14:paraId="01376075" w14:textId="69F00B5D" w:rsidR="00245103" w:rsidRPr="00363991" w:rsidRDefault="00245103" w:rsidP="00245103">
      <w:pPr>
        <w:spacing w:after="0"/>
        <w:jc w:val="both"/>
        <w:rPr>
          <w:b/>
          <w:bCs/>
          <w:sz w:val="24"/>
          <w:szCs w:val="24"/>
        </w:rPr>
      </w:pPr>
      <w:r w:rsidRPr="00363991">
        <w:rPr>
          <w:b/>
          <w:bCs/>
          <w:color w:val="4472C4" w:themeColor="accent1"/>
          <w:sz w:val="24"/>
          <w:szCs w:val="24"/>
        </w:rPr>
        <w:lastRenderedPageBreak/>
        <w:t xml:space="preserve">Tab. </w:t>
      </w:r>
      <w:proofErr w:type="gramStart"/>
      <w:r w:rsidRPr="00363991">
        <w:rPr>
          <w:b/>
          <w:bCs/>
          <w:color w:val="4472C4" w:themeColor="accent1"/>
          <w:sz w:val="24"/>
          <w:szCs w:val="24"/>
        </w:rPr>
        <w:t>5  Sekundärer</w:t>
      </w:r>
      <w:proofErr w:type="gramEnd"/>
      <w:r w:rsidRPr="00363991">
        <w:rPr>
          <w:b/>
          <w:bCs/>
          <w:color w:val="4472C4" w:themeColor="accent1"/>
          <w:sz w:val="24"/>
          <w:szCs w:val="24"/>
        </w:rPr>
        <w:t xml:space="preserve"> Endpunkt:</w:t>
      </w:r>
    </w:p>
    <w:p w14:paraId="447C29EB" w14:textId="6A57C392" w:rsidR="00245103" w:rsidRPr="00245103" w:rsidRDefault="00245103" w:rsidP="00245103">
      <w:pPr>
        <w:spacing w:after="0"/>
        <w:jc w:val="both"/>
        <w:rPr>
          <w:b/>
          <w:bCs/>
          <w:color w:val="4472C4" w:themeColor="accent1"/>
        </w:rPr>
      </w:pPr>
      <w:r>
        <w:rPr>
          <w:b/>
          <w:bCs/>
        </w:rPr>
        <w:t xml:space="preserve">              </w:t>
      </w:r>
      <w:r w:rsidRPr="00363991">
        <w:rPr>
          <w:b/>
          <w:bCs/>
        </w:rPr>
        <w:t>Verweildauer in der Notaufnahme in Minuten</w:t>
      </w:r>
    </w:p>
    <w:p w14:paraId="6A60E5CD" w14:textId="77777777" w:rsidR="00245103" w:rsidRPr="00575CB1" w:rsidRDefault="00245103" w:rsidP="00245103">
      <w:pPr>
        <w:spacing w:after="0"/>
        <w:jc w:val="both"/>
        <w:rPr>
          <w:b/>
          <w:bCs/>
          <w:color w:val="4472C4" w:themeColor="accent1"/>
          <w:sz w:val="12"/>
          <w:szCs w:val="12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8"/>
        <w:gridCol w:w="753"/>
        <w:gridCol w:w="751"/>
        <w:gridCol w:w="749"/>
        <w:gridCol w:w="726"/>
        <w:gridCol w:w="776"/>
        <w:gridCol w:w="751"/>
        <w:gridCol w:w="751"/>
        <w:gridCol w:w="698"/>
        <w:gridCol w:w="802"/>
        <w:gridCol w:w="755"/>
      </w:tblGrid>
      <w:tr w:rsidR="00245103" w:rsidRPr="00500218" w14:paraId="234907F2" w14:textId="77777777" w:rsidTr="007756F4">
        <w:trPr>
          <w:trHeight w:val="340"/>
        </w:trPr>
        <w:tc>
          <w:tcPr>
            <w:tcW w:w="859" w:type="pct"/>
            <w:vMerge w:val="restart"/>
            <w:tcBorders>
              <w:top w:val="nil"/>
              <w:left w:val="nil"/>
              <w:right w:val="single" w:sz="4" w:space="0" w:color="000000"/>
            </w:tcBorders>
            <w:shd w:val="clear" w:color="auto" w:fill="CBD3B2"/>
            <w:vAlign w:val="center"/>
          </w:tcPr>
          <w:p w14:paraId="225CCF14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uppe</w:t>
            </w:r>
          </w:p>
        </w:tc>
        <w:tc>
          <w:tcPr>
            <w:tcW w:w="1642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CBD3B2"/>
            <w:noWrap/>
            <w:vAlign w:val="bottom"/>
            <w:hideMark/>
          </w:tcPr>
          <w:p w14:paraId="5D80F16E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KZR</w:t>
            </w:r>
          </w:p>
        </w:tc>
        <w:tc>
          <w:tcPr>
            <w:tcW w:w="1641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CBD3B2"/>
            <w:noWrap/>
            <w:vAlign w:val="bottom"/>
            <w:hideMark/>
          </w:tcPr>
          <w:p w14:paraId="36BAE785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ZR</w:t>
            </w:r>
          </w:p>
        </w:tc>
        <w:tc>
          <w:tcPr>
            <w:tcW w:w="8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BD3B2"/>
            <w:noWrap/>
            <w:vAlign w:val="bottom"/>
            <w:hideMark/>
          </w:tcPr>
          <w:p w14:paraId="3B50BBFF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245103" w:rsidRPr="00500218" w14:paraId="1E21AA92" w14:textId="77777777" w:rsidTr="007756F4">
        <w:trPr>
          <w:trHeight w:val="340"/>
        </w:trPr>
        <w:tc>
          <w:tcPr>
            <w:tcW w:w="859" w:type="pct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000000" w:fill="CBD3B2"/>
          </w:tcPr>
          <w:p w14:paraId="43C28E61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000000" w:fill="CBD3B2"/>
            <w:noWrap/>
            <w:vAlign w:val="bottom"/>
            <w:hideMark/>
          </w:tcPr>
          <w:p w14:paraId="19DCF34F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BD3B2"/>
            <w:noWrap/>
            <w:vAlign w:val="bottom"/>
            <w:hideMark/>
          </w:tcPr>
          <w:p w14:paraId="4C6EEFE5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BD3B2"/>
            <w:noWrap/>
            <w:vAlign w:val="bottom"/>
            <w:hideMark/>
          </w:tcPr>
          <w:p w14:paraId="56F607FF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D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BD3B2"/>
            <w:noWrap/>
            <w:vAlign w:val="bottom"/>
            <w:hideMark/>
          </w:tcPr>
          <w:p w14:paraId="379D9961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d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BD3B2"/>
            <w:noWrap/>
            <w:vAlign w:val="bottom"/>
            <w:hideMark/>
          </w:tcPr>
          <w:p w14:paraId="3411EC9D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BD3B2"/>
            <w:noWrap/>
            <w:vAlign w:val="bottom"/>
            <w:hideMark/>
          </w:tcPr>
          <w:p w14:paraId="2EAF1CBA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BD3B2"/>
            <w:noWrap/>
            <w:vAlign w:val="bottom"/>
            <w:hideMark/>
          </w:tcPr>
          <w:p w14:paraId="0EEDCF4F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D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BD3B2"/>
            <w:noWrap/>
            <w:vAlign w:val="bottom"/>
            <w:hideMark/>
          </w:tcPr>
          <w:p w14:paraId="5436C4F7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d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BD3B2"/>
            <w:noWrap/>
            <w:vAlign w:val="bottom"/>
            <w:hideMark/>
          </w:tcPr>
          <w:p w14:paraId="542F2B92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ΔM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BD3B2"/>
            <w:noWrap/>
            <w:vAlign w:val="bottom"/>
            <w:hideMark/>
          </w:tcPr>
          <w:p w14:paraId="30A752D6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ΔM (%)</w:t>
            </w:r>
          </w:p>
        </w:tc>
      </w:tr>
      <w:tr w:rsidR="00245103" w:rsidRPr="00500218" w14:paraId="6BE1C02F" w14:textId="77777777" w:rsidTr="007756F4">
        <w:trPr>
          <w:trHeight w:val="397"/>
        </w:trPr>
        <w:tc>
          <w:tcPr>
            <w:tcW w:w="85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9959D1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4"/>
                <w:sz w:val="2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4"/>
                <w:sz w:val="20"/>
                <w:lang w:eastAsia="de-DE"/>
                <w14:ligatures w14:val="none"/>
              </w:rPr>
              <w:t xml:space="preserve">Alle </w:t>
            </w:r>
            <w:r w:rsidRPr="00500218">
              <w:rPr>
                <w:rFonts w:ascii="Calibri" w:eastAsia="Times New Roman" w:hAnsi="Calibri" w:cs="Calibri"/>
                <w:color w:val="000000"/>
                <w:kern w:val="4"/>
                <w:sz w:val="20"/>
                <w:lang w:eastAsia="de-DE"/>
                <w14:ligatures w14:val="none"/>
              </w:rPr>
              <w:t>Cluster</w:t>
            </w:r>
            <w:r>
              <w:rPr>
                <w:rFonts w:ascii="Calibri" w:eastAsia="Times New Roman" w:hAnsi="Calibri" w:cs="Calibri"/>
                <w:color w:val="000000"/>
                <w:kern w:val="4"/>
                <w:sz w:val="20"/>
                <w:lang w:eastAsia="de-DE"/>
                <w14:ligatures w14:val="none"/>
              </w:rPr>
              <w:t>-I MK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51EF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16.758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21B5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281,21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D52C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163,13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AF092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254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BE6FB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13.074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1222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271,43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9239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147,88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B4F73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243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3D835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-9,78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0C2B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-3,48%</w:t>
            </w:r>
          </w:p>
        </w:tc>
      </w:tr>
      <w:tr w:rsidR="00245103" w:rsidRPr="00500218" w14:paraId="54B82283" w14:textId="77777777" w:rsidTr="007756F4">
        <w:trPr>
          <w:trHeight w:val="397"/>
        </w:trPr>
        <w:tc>
          <w:tcPr>
            <w:tcW w:w="859" w:type="pct"/>
            <w:tcBorders>
              <w:left w:val="nil"/>
              <w:right w:val="nil"/>
            </w:tcBorders>
            <w:vAlign w:val="center"/>
          </w:tcPr>
          <w:p w14:paraId="4E96C0DC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4"/>
                <w:sz w:val="20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uster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II MK</w:t>
            </w:r>
          </w:p>
        </w:tc>
        <w:tc>
          <w:tcPr>
            <w:tcW w:w="4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71A672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1.615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0B13D2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252,08</w:t>
            </w:r>
          </w:p>
        </w:tc>
        <w:tc>
          <w:tcPr>
            <w:tcW w:w="4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041FCD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156,01</w:t>
            </w:r>
          </w:p>
        </w:tc>
        <w:tc>
          <w:tcPr>
            <w:tcW w:w="40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4E460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221</w:t>
            </w:r>
          </w:p>
        </w:tc>
        <w:tc>
          <w:tcPr>
            <w:tcW w:w="428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F9F5BE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1.285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553CB6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287,74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06DEEC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170,51</w:t>
            </w:r>
          </w:p>
        </w:tc>
        <w:tc>
          <w:tcPr>
            <w:tcW w:w="38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2BE2E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262</w:t>
            </w:r>
          </w:p>
        </w:tc>
        <w:tc>
          <w:tcPr>
            <w:tcW w:w="44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66B844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35,66</w:t>
            </w:r>
          </w:p>
        </w:tc>
        <w:tc>
          <w:tcPr>
            <w:tcW w:w="4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B7BC1A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14,15%</w:t>
            </w:r>
          </w:p>
        </w:tc>
      </w:tr>
      <w:tr w:rsidR="00245103" w:rsidRPr="00500218" w14:paraId="735E73CA" w14:textId="77777777" w:rsidTr="007756F4">
        <w:trPr>
          <w:trHeight w:val="397"/>
        </w:trPr>
        <w:tc>
          <w:tcPr>
            <w:tcW w:w="859" w:type="pct"/>
            <w:tcBorders>
              <w:left w:val="nil"/>
              <w:right w:val="nil"/>
            </w:tcBorders>
            <w:vAlign w:val="center"/>
          </w:tcPr>
          <w:p w14:paraId="3710D91A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4"/>
                <w:sz w:val="20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4"/>
                <w:sz w:val="20"/>
                <w:lang w:eastAsia="de-DE"/>
                <w14:ligatures w14:val="none"/>
              </w:rPr>
              <w:t>Per-Protocol MK</w:t>
            </w:r>
          </w:p>
        </w:tc>
        <w:tc>
          <w:tcPr>
            <w:tcW w:w="4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65884C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3.965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2A9AE1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321,66</w:t>
            </w:r>
          </w:p>
        </w:tc>
        <w:tc>
          <w:tcPr>
            <w:tcW w:w="4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84B0AF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196,70</w:t>
            </w:r>
          </w:p>
        </w:tc>
        <w:tc>
          <w:tcPr>
            <w:tcW w:w="40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B08A8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292</w:t>
            </w:r>
          </w:p>
        </w:tc>
        <w:tc>
          <w:tcPr>
            <w:tcW w:w="428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080221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1.849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467172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363,36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7B0ADD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235,79</w:t>
            </w:r>
          </w:p>
        </w:tc>
        <w:tc>
          <w:tcPr>
            <w:tcW w:w="38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CA210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316</w:t>
            </w:r>
          </w:p>
        </w:tc>
        <w:tc>
          <w:tcPr>
            <w:tcW w:w="44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C24196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41,69</w:t>
            </w:r>
          </w:p>
        </w:tc>
        <w:tc>
          <w:tcPr>
            <w:tcW w:w="4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5B0869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  <w:t>12,96%</w:t>
            </w:r>
          </w:p>
        </w:tc>
      </w:tr>
      <w:tr w:rsidR="00245103" w:rsidRPr="00500218" w14:paraId="73ED81AF" w14:textId="77777777" w:rsidTr="007756F4">
        <w:trPr>
          <w:trHeight w:val="397"/>
        </w:trPr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8D0FD0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4"/>
                <w:sz w:val="20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KTIN-Kliniken</w:t>
            </w:r>
          </w:p>
        </w:tc>
        <w:tc>
          <w:tcPr>
            <w:tcW w:w="4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A442C2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0.108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A1B5B0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8,30</w:t>
            </w:r>
          </w:p>
        </w:tc>
        <w:tc>
          <w:tcPr>
            <w:tcW w:w="41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C3F709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4,76</w:t>
            </w:r>
          </w:p>
        </w:tc>
        <w:tc>
          <w:tcPr>
            <w:tcW w:w="40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8BC6E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91</w:t>
            </w:r>
          </w:p>
        </w:tc>
        <w:tc>
          <w:tcPr>
            <w:tcW w:w="428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91AF97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.808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09EF5A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24,80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300BB7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8,59</w:t>
            </w:r>
          </w:p>
        </w:tc>
        <w:tc>
          <w:tcPr>
            <w:tcW w:w="385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E31EA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</w:t>
            </w:r>
          </w:p>
        </w:tc>
        <w:tc>
          <w:tcPr>
            <w:tcW w:w="442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0DADF5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,51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76293" w14:textId="77777777" w:rsidR="00245103" w:rsidRPr="00500218" w:rsidRDefault="00245103" w:rsidP="007756F4">
            <w:pPr>
              <w:tabs>
                <w:tab w:val="left" w:pos="538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4"/>
                <w:sz w:val="18"/>
                <w:szCs w:val="18"/>
                <w:lang w:eastAsia="de-DE"/>
                <w14:ligatures w14:val="none"/>
              </w:rPr>
            </w:pPr>
            <w:r w:rsidRPr="0050021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,98%</w:t>
            </w:r>
          </w:p>
        </w:tc>
      </w:tr>
    </w:tbl>
    <w:p w14:paraId="79950012" w14:textId="77777777" w:rsidR="00245103" w:rsidRPr="00500218" w:rsidRDefault="00245103" w:rsidP="00245103">
      <w:pPr>
        <w:keepLines/>
        <w:tabs>
          <w:tab w:val="left" w:pos="1560"/>
          <w:tab w:val="left" w:pos="5387"/>
        </w:tabs>
        <w:spacing w:before="120" w:after="280" w:line="240" w:lineRule="atLeast"/>
        <w:ind w:left="1559" w:hanging="1559"/>
        <w:contextualSpacing/>
        <w:jc w:val="both"/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</w:pPr>
      <w:r w:rsidRPr="00500218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>Quelle:</w:t>
      </w:r>
      <w:r w:rsidRPr="00500218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ab/>
      </w:r>
      <w:proofErr w:type="spellStart"/>
      <w:r w:rsidRPr="00500218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>eCRF</w:t>
      </w:r>
      <w:proofErr w:type="spellEnd"/>
      <w:r w:rsidRPr="00500218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>, Cluster</w:t>
      </w:r>
      <w:r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>-I</w:t>
      </w:r>
      <w:r w:rsidRPr="00500218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 xml:space="preserve"> (insgesamt und Per-Protocol MK separat), Cluster</w:t>
      </w:r>
      <w:r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>-II</w:t>
      </w:r>
      <w:r w:rsidRPr="00500218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 xml:space="preserve"> MK, nur stationäre Zuweisungen (NA stationär)</w:t>
      </w:r>
      <w:r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>, AKTIN-Daten</w:t>
      </w:r>
    </w:p>
    <w:p w14:paraId="6430A926" w14:textId="77777777" w:rsidR="00245103" w:rsidRPr="00500218" w:rsidRDefault="00245103" w:rsidP="00245103">
      <w:pPr>
        <w:keepLines/>
        <w:tabs>
          <w:tab w:val="left" w:pos="1560"/>
          <w:tab w:val="left" w:pos="5387"/>
        </w:tabs>
        <w:spacing w:before="120" w:after="280" w:line="240" w:lineRule="atLeast"/>
        <w:ind w:left="1559" w:hanging="1559"/>
        <w:contextualSpacing/>
        <w:jc w:val="both"/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</w:pPr>
      <w:r w:rsidRPr="00500218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>Anmerkung:</w:t>
      </w:r>
      <w:r w:rsidRPr="00500218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ab/>
        <w:t xml:space="preserve">ΔM = </w:t>
      </w:r>
      <w:proofErr w:type="spellStart"/>
      <w:r w:rsidRPr="00500218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>Mittelwertsdifferenz</w:t>
      </w:r>
      <w:proofErr w:type="spellEnd"/>
      <w:r w:rsidRPr="00500218">
        <w:rPr>
          <w:rFonts w:ascii="Calibri" w:eastAsia="Times New Roman" w:hAnsi="Calibri" w:cs="Calibri"/>
          <w:kern w:val="4"/>
          <w:sz w:val="18"/>
          <w:szCs w:val="24"/>
          <w:lang w:eastAsia="de-DE"/>
          <w14:ligatures w14:val="none"/>
        </w:rPr>
        <w:t>; Berechnung von ∆M vor Rundung</w:t>
      </w:r>
    </w:p>
    <w:p w14:paraId="670AAF2B" w14:textId="77777777" w:rsidR="00245103" w:rsidRDefault="00245103" w:rsidP="00245103">
      <w:pPr>
        <w:jc w:val="both"/>
        <w:rPr>
          <w:b/>
          <w:bCs/>
          <w:color w:val="4472C4" w:themeColor="accent1"/>
        </w:rPr>
      </w:pPr>
    </w:p>
    <w:p w14:paraId="3A3EA809" w14:textId="156A49FA" w:rsidR="00245103" w:rsidRPr="00245103" w:rsidDel="008F39FF" w:rsidRDefault="00032733" w:rsidP="00245103">
      <w:pPr>
        <w:spacing w:after="0"/>
        <w:ind w:left="1418" w:hanging="1418"/>
        <w:jc w:val="both"/>
        <w:rPr>
          <w:del w:id="3" w:author="sabine.blaschke@med.uni-goettingen.de" w:date="2024-07-18T15:03:00Z" w16du:dateUtc="2024-07-18T13:03:00Z"/>
          <w:b/>
          <w:bCs/>
          <w:color w:val="4472C4" w:themeColor="accent1"/>
        </w:rPr>
      </w:pPr>
      <w:del w:id="4" w:author="sabine.blaschke@med.uni-goettingen.de" w:date="2024-07-18T15:03:00Z" w16du:dateUtc="2024-07-18T13:03:00Z">
        <w:r w:rsidRPr="00245103" w:rsidDel="008F39FF">
          <w:rPr>
            <w:b/>
            <w:bCs/>
            <w:color w:val="4472C4" w:themeColor="accent1"/>
          </w:rPr>
          <w:delText xml:space="preserve">Abb. </w:delText>
        </w:r>
        <w:r w:rsidR="009B62EC" w:rsidDel="008F39FF">
          <w:rPr>
            <w:b/>
            <w:bCs/>
            <w:color w:val="4472C4" w:themeColor="accent1"/>
          </w:rPr>
          <w:delText>2</w:delText>
        </w:r>
        <w:r w:rsidRPr="00245103" w:rsidDel="008F39FF">
          <w:rPr>
            <w:b/>
            <w:bCs/>
            <w:color w:val="4472C4" w:themeColor="accent1"/>
          </w:rPr>
          <w:delText>: Inferenzstatistik der diagnostischen Übereinstimmung und der diagnostischen Effizienz be</w:delText>
        </w:r>
        <w:r w:rsidR="00245103" w:rsidRPr="00245103" w:rsidDel="008F39FF">
          <w:rPr>
            <w:b/>
            <w:bCs/>
            <w:color w:val="4472C4" w:themeColor="accent1"/>
          </w:rPr>
          <w:delText>i</w:delText>
        </w:r>
      </w:del>
    </w:p>
    <w:p w14:paraId="44FE7E4E" w14:textId="521E8FDF" w:rsidR="00032733" w:rsidRPr="00245103" w:rsidDel="008F39FF" w:rsidRDefault="00245103" w:rsidP="00245103">
      <w:pPr>
        <w:spacing w:after="0"/>
        <w:ind w:left="1418" w:hanging="1418"/>
        <w:jc w:val="both"/>
        <w:rPr>
          <w:del w:id="5" w:author="sabine.blaschke@med.uni-goettingen.de" w:date="2024-07-18T15:03:00Z" w16du:dateUtc="2024-07-18T13:03:00Z"/>
          <w:b/>
          <w:bCs/>
          <w:color w:val="4472C4" w:themeColor="accent1"/>
        </w:rPr>
      </w:pPr>
      <w:del w:id="6" w:author="sabine.blaschke@med.uni-goettingen.de" w:date="2024-07-18T15:03:00Z" w16du:dateUtc="2024-07-18T13:03:00Z">
        <w:r w:rsidRPr="00245103" w:rsidDel="008F39FF">
          <w:rPr>
            <w:b/>
            <w:bCs/>
            <w:color w:val="4472C4" w:themeColor="accent1"/>
          </w:rPr>
          <w:delText xml:space="preserve">              </w:delText>
        </w:r>
        <w:r w:rsidR="00032733" w:rsidRPr="00245103" w:rsidDel="008F39FF">
          <w:rPr>
            <w:b/>
            <w:bCs/>
            <w:color w:val="4472C4" w:themeColor="accent1"/>
          </w:rPr>
          <w:delText xml:space="preserve">stationären Fällen </w:delText>
        </w:r>
        <w:r w:rsidR="00032733" w:rsidRPr="001A74D2" w:rsidDel="008F39FF">
          <w:rPr>
            <w:b/>
            <w:bCs/>
            <w:color w:val="4472C4" w:themeColor="accent1"/>
          </w:rPr>
          <w:delText xml:space="preserve">                         </w:delText>
        </w:r>
      </w:del>
    </w:p>
    <w:p w14:paraId="724060CE" w14:textId="58969E07" w:rsidR="00032733" w:rsidRPr="00E92BDD" w:rsidDel="008F39FF" w:rsidRDefault="00575CB1" w:rsidP="00032733">
      <w:pPr>
        <w:rPr>
          <w:del w:id="7" w:author="sabine.blaschke@med.uni-goettingen.de" w:date="2024-07-18T15:03:00Z" w16du:dateUtc="2024-07-18T13:03:00Z"/>
          <w:b/>
          <w:bCs/>
          <w:sz w:val="28"/>
          <w:szCs w:val="28"/>
          <w:lang w:val="sv-SE"/>
        </w:rPr>
      </w:pPr>
      <w:del w:id="8" w:author="sabine.blaschke@med.uni-goettingen.de" w:date="2024-07-18T15:03:00Z" w16du:dateUtc="2024-07-18T13:03:00Z">
        <w:r w:rsidDel="008F39FF">
          <w:rPr>
            <w:noProof/>
          </w:rPr>
          <mc:AlternateContent>
            <mc:Choice Requires="wps">
              <w:drawing>
                <wp:anchor distT="45720" distB="45720" distL="114300" distR="114300" simplePos="0" relativeHeight="251662336" behindDoc="0" locked="0" layoutInCell="1" allowOverlap="1" wp14:anchorId="7DF0D664" wp14:editId="249A89FE">
                  <wp:simplePos x="0" y="0"/>
                  <wp:positionH relativeFrom="column">
                    <wp:posOffset>1004570</wp:posOffset>
                  </wp:positionH>
                  <wp:positionV relativeFrom="paragraph">
                    <wp:posOffset>92075</wp:posOffset>
                  </wp:positionV>
                  <wp:extent cx="2089150" cy="260350"/>
                  <wp:effectExtent l="0" t="0" r="6350" b="6350"/>
                  <wp:wrapSquare wrapText="bothSides"/>
                  <wp:docPr id="217" name="Textfeld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089150" cy="260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B4C6C38" w14:textId="675BB669" w:rsidR="00575CB1" w:rsidRDefault="00575CB1">
                              <w:r>
                                <w:t>Alle Cluster-I Modellklinike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type w14:anchorId="7DF0D664" id="_x0000_t202" coordsize="21600,21600" o:spt="202" path="m,l,21600r21600,l21600,xe">
                  <v:stroke joinstyle="miter"/>
                  <v:path gradientshapeok="t" o:connecttype="rect"/>
                </v:shapetype>
                <v:shape id="Textfeld 2" o:spid="_x0000_s1026" type="#_x0000_t202" style="position:absolute;margin-left:79.1pt;margin-top:7.25pt;width:164.5pt;height:20.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" stroked="f">
                  <v:textbox>
                    <w:txbxContent>
                      <w:p w14:paraId="0B4C6C38" w14:textId="675BB669" w:rsidR="00575CB1" w:rsidRDefault="00575CB1">
                        <w:r>
                          <w:t>Alle Cluster-I Modellkliniken</w:t>
                        </w:r>
                      </w:p>
                    </w:txbxContent>
                  </v:textbox>
                  <w10:wrap type="square"/>
                </v:shape>
              </w:pict>
            </mc:Fallback>
          </mc:AlternateContent>
        </w:r>
        <w:r w:rsidR="00032733" w:rsidRPr="00E92BDD" w:rsidDel="008F39FF">
          <w:rPr>
            <w:b/>
            <w:bCs/>
            <w:sz w:val="28"/>
            <w:szCs w:val="28"/>
            <w:lang w:val="sv-SE"/>
          </w:rPr>
          <w:delText xml:space="preserve">  </w:delText>
        </w:r>
        <w:r w:rsidR="00032733" w:rsidDel="008F39FF">
          <w:rPr>
            <w:b/>
            <w:bCs/>
            <w:sz w:val="28"/>
            <w:szCs w:val="28"/>
            <w:lang w:val="sv-SE"/>
          </w:rPr>
          <w:delText xml:space="preserve">     </w:delText>
        </w:r>
        <w:r w:rsidR="00245103" w:rsidDel="008F39FF">
          <w:rPr>
            <w:b/>
            <w:bCs/>
            <w:sz w:val="28"/>
            <w:szCs w:val="28"/>
            <w:lang w:val="sv-SE"/>
          </w:rPr>
          <w:delText xml:space="preserve">                  </w:delText>
        </w:r>
      </w:del>
    </w:p>
    <w:p w14:paraId="2ACEC350" w14:textId="2910F9C6" w:rsidR="00032733" w:rsidDel="008F39FF" w:rsidRDefault="00032733" w:rsidP="00032733">
      <w:pPr>
        <w:jc w:val="both"/>
        <w:rPr>
          <w:del w:id="9" w:author="sabine.blaschke@med.uni-goettingen.de" w:date="2024-07-18T15:03:00Z" w16du:dateUtc="2024-07-18T13:03:00Z"/>
          <w:noProof/>
        </w:rPr>
      </w:pPr>
      <w:del w:id="10" w:author="sabine.blaschke@med.uni-goettingen.de" w:date="2024-07-18T15:03:00Z" w16du:dateUtc="2024-07-18T13:03:00Z">
        <w:r w:rsidDel="008F39FF">
          <w:rPr>
            <w:rFonts w:cstheme="minorHAnsi"/>
            <w:noProof/>
          </w:rPr>
          <w:drawing>
            <wp:anchor distT="0" distB="0" distL="114300" distR="114300" simplePos="0" relativeHeight="251659264" behindDoc="0" locked="0" layoutInCell="1" allowOverlap="1" wp14:anchorId="17F21B60" wp14:editId="3E10E653">
              <wp:simplePos x="0" y="0"/>
              <wp:positionH relativeFrom="margin">
                <wp:align>left</wp:align>
              </wp:positionH>
              <wp:positionV relativeFrom="paragraph">
                <wp:posOffset>5080</wp:posOffset>
              </wp:positionV>
              <wp:extent cx="3714750" cy="2475865"/>
              <wp:effectExtent l="0" t="0" r="0" b="635"/>
              <wp:wrapNone/>
              <wp:docPr id="24" name="Grafik 24" descr="Ein Bild, das Text, Reihe, Diagramm, Screenshot enthält.&#10;&#10;Automatisch generierte Beschreibun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4" name="Grafik 24" descr="Ein Bild, das Text, Reihe, Diagramm, Screenshot enthält.&#10;&#10;Automatisch generierte Beschreibung"/>
                      <pic:cNvPicPr/>
                    </pic:nvPicPr>
                    <pic:blipFill>
                      <a:blip r:embed="rId11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3714750" cy="247586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anchor>
          </w:drawing>
        </w:r>
        <w:r w:rsidDel="008F39FF">
          <w:rPr>
            <w:noProof/>
          </w:rPr>
          <w:delText xml:space="preserve"> </w:delText>
        </w:r>
      </w:del>
    </w:p>
    <w:tbl>
      <w:tblPr>
        <w:tblpPr w:leftFromText="141" w:rightFromText="141" w:vertAnchor="text" w:horzAnchor="page" w:tblpX="7541" w:tblpY="140"/>
        <w:tblW w:w="35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45"/>
        <w:gridCol w:w="1377"/>
        <w:gridCol w:w="1417"/>
      </w:tblGrid>
      <w:tr w:rsidR="00032733" w:rsidDel="008F39FF" w14:paraId="5D56817E" w14:textId="1E906294" w:rsidTr="00FD4452">
        <w:trPr>
          <w:trHeight w:val="274"/>
          <w:del w:id="11" w:author="sabine.blaschke@med.uni-goettingen.de" w:date="2024-07-18T15:03:00Z" w16du:dateUtc="2024-07-18T13:03:00Z"/>
        </w:trPr>
        <w:tc>
          <w:tcPr>
            <w:tcW w:w="3539" w:type="dxa"/>
            <w:gridSpan w:val="3"/>
            <w:shd w:val="clear" w:color="auto" w:fill="BDD6EE" w:themeFill="accent5" w:themeFillTint="66"/>
          </w:tcPr>
          <w:p w14:paraId="59278CEF" w14:textId="5546F777" w:rsidR="00032733" w:rsidRPr="00875C3E" w:rsidDel="008F39FF" w:rsidRDefault="00032733" w:rsidP="00FD4452">
            <w:pPr>
              <w:spacing w:after="0" w:line="240" w:lineRule="auto"/>
              <w:jc w:val="center"/>
              <w:rPr>
                <w:del w:id="12" w:author="sabine.blaschke@med.uni-goettingen.de" w:date="2024-07-18T15:03:00Z" w16du:dateUtc="2024-07-18T13:03:00Z"/>
                <w:b/>
                <w:bCs/>
                <w:noProof/>
                <w:sz w:val="20"/>
                <w:szCs w:val="20"/>
              </w:rPr>
            </w:pPr>
            <w:del w:id="13" w:author="sabine.blaschke@med.uni-goettingen.de" w:date="2024-07-18T15:03:00Z" w16du:dateUtc="2024-07-18T13:03:00Z">
              <w:r w:rsidDel="008F39FF">
                <w:rPr>
                  <w:b/>
                  <w:bCs/>
                  <w:noProof/>
                  <w:sz w:val="20"/>
                  <w:szCs w:val="20"/>
                </w:rPr>
                <w:delText>Diagnostische Übereinstimmung</w:delText>
              </w:r>
            </w:del>
          </w:p>
        </w:tc>
      </w:tr>
      <w:tr w:rsidR="00032733" w:rsidDel="008F39FF" w14:paraId="750C9906" w14:textId="0564E293" w:rsidTr="00FD4452">
        <w:trPr>
          <w:trHeight w:val="274"/>
          <w:del w:id="14" w:author="sabine.blaschke@med.uni-goettingen.de" w:date="2024-07-18T15:03:00Z" w16du:dateUtc="2024-07-18T13:03:00Z"/>
        </w:trPr>
        <w:tc>
          <w:tcPr>
            <w:tcW w:w="745" w:type="dxa"/>
            <w:shd w:val="clear" w:color="auto" w:fill="BDD6EE" w:themeFill="accent5" w:themeFillTint="66"/>
          </w:tcPr>
          <w:p w14:paraId="5AB2A25A" w14:textId="5D73C1F0" w:rsidR="00032733" w:rsidRPr="00875C3E" w:rsidDel="008F39FF" w:rsidRDefault="00032733" w:rsidP="00FD4452">
            <w:pPr>
              <w:spacing w:after="0" w:line="240" w:lineRule="auto"/>
              <w:jc w:val="center"/>
              <w:rPr>
                <w:del w:id="15" w:author="sabine.blaschke@med.uni-goettingen.de" w:date="2024-07-18T15:03:00Z" w16du:dateUtc="2024-07-18T13:03:00Z"/>
                <w:b/>
                <w:bCs/>
                <w:noProof/>
                <w:sz w:val="20"/>
                <w:szCs w:val="20"/>
              </w:rPr>
            </w:pPr>
            <w:del w:id="16" w:author="sabine.blaschke@med.uni-goettingen.de" w:date="2024-07-18T15:03:00Z" w16du:dateUtc="2024-07-18T13:03:00Z">
              <w:r w:rsidRPr="00875C3E" w:rsidDel="008F39FF">
                <w:rPr>
                  <w:b/>
                  <w:bCs/>
                  <w:noProof/>
                  <w:sz w:val="20"/>
                  <w:szCs w:val="20"/>
                </w:rPr>
                <w:delText>Cluster</w:delText>
              </w:r>
            </w:del>
          </w:p>
        </w:tc>
        <w:tc>
          <w:tcPr>
            <w:tcW w:w="1377" w:type="dxa"/>
            <w:shd w:val="clear" w:color="auto" w:fill="BDD6EE" w:themeFill="accent5" w:themeFillTint="66"/>
          </w:tcPr>
          <w:p w14:paraId="120B3FE6" w14:textId="1354047F" w:rsidR="00032733" w:rsidDel="008F39FF" w:rsidRDefault="00032733" w:rsidP="00FD4452">
            <w:pPr>
              <w:spacing w:after="0" w:line="240" w:lineRule="auto"/>
              <w:jc w:val="center"/>
              <w:rPr>
                <w:del w:id="17" w:author="sabine.blaschke@med.uni-goettingen.de" w:date="2024-07-18T15:03:00Z" w16du:dateUtc="2024-07-18T13:03:00Z"/>
                <w:b/>
                <w:bCs/>
                <w:noProof/>
                <w:sz w:val="20"/>
                <w:szCs w:val="20"/>
              </w:rPr>
            </w:pPr>
            <w:del w:id="18" w:author="sabine.blaschke@med.uni-goettingen.de" w:date="2024-07-18T15:03:00Z" w16du:dateUtc="2024-07-18T13:03:00Z">
              <w:r w:rsidDel="008F39FF">
                <w:rPr>
                  <w:b/>
                  <w:bCs/>
                  <w:noProof/>
                  <w:sz w:val="20"/>
                  <w:szCs w:val="20"/>
                </w:rPr>
                <w:delText>OR</w:delText>
              </w:r>
            </w:del>
          </w:p>
        </w:tc>
        <w:tc>
          <w:tcPr>
            <w:tcW w:w="1417" w:type="dxa"/>
            <w:shd w:val="clear" w:color="auto" w:fill="BDD6EE" w:themeFill="accent5" w:themeFillTint="66"/>
          </w:tcPr>
          <w:p w14:paraId="549F0EEE" w14:textId="5D5AF48E" w:rsidR="00032733" w:rsidRPr="00875C3E" w:rsidDel="008F39FF" w:rsidRDefault="00032733" w:rsidP="00FD4452">
            <w:pPr>
              <w:spacing w:after="0" w:line="240" w:lineRule="auto"/>
              <w:jc w:val="center"/>
              <w:rPr>
                <w:del w:id="19" w:author="sabine.blaschke@med.uni-goettingen.de" w:date="2024-07-18T15:03:00Z" w16du:dateUtc="2024-07-18T13:03:00Z"/>
                <w:b/>
                <w:bCs/>
                <w:noProof/>
                <w:sz w:val="20"/>
                <w:szCs w:val="20"/>
              </w:rPr>
            </w:pPr>
            <w:del w:id="20" w:author="sabine.blaschke@med.uni-goettingen.de" w:date="2024-07-18T15:03:00Z" w16du:dateUtc="2024-07-18T13:03:00Z">
              <w:r w:rsidRPr="00875C3E" w:rsidDel="008F39FF">
                <w:rPr>
                  <w:b/>
                  <w:bCs/>
                  <w:noProof/>
                  <w:sz w:val="20"/>
                  <w:szCs w:val="20"/>
                </w:rPr>
                <w:delText>KI 95%</w:delText>
              </w:r>
            </w:del>
          </w:p>
        </w:tc>
      </w:tr>
      <w:tr w:rsidR="00032733" w:rsidDel="008F39FF" w14:paraId="676E3F0C" w14:textId="66D1ACEC" w:rsidTr="00FD4452">
        <w:trPr>
          <w:trHeight w:val="350"/>
          <w:del w:id="21" w:author="sabine.blaschke@med.uni-goettingen.de" w:date="2024-07-18T15:03:00Z" w16du:dateUtc="2024-07-18T13:03:00Z"/>
        </w:trPr>
        <w:tc>
          <w:tcPr>
            <w:tcW w:w="745" w:type="dxa"/>
          </w:tcPr>
          <w:p w14:paraId="7F576FD7" w14:textId="7606EFEC" w:rsidR="00032733" w:rsidRPr="00875C3E" w:rsidDel="008F39FF" w:rsidRDefault="00032733" w:rsidP="00FD4452">
            <w:pPr>
              <w:jc w:val="center"/>
              <w:rPr>
                <w:del w:id="22" w:author="sabine.blaschke@med.uni-goettingen.de" w:date="2024-07-18T15:03:00Z" w16du:dateUtc="2024-07-18T13:03:00Z"/>
                <w:noProof/>
                <w:sz w:val="20"/>
                <w:szCs w:val="20"/>
              </w:rPr>
            </w:pPr>
            <w:del w:id="23" w:author="sabine.blaschke@med.uni-goettingen.de" w:date="2024-07-18T15:03:00Z" w16du:dateUtc="2024-07-18T13:03:00Z">
              <w:r w:rsidRPr="00875C3E" w:rsidDel="008F39FF">
                <w:rPr>
                  <w:noProof/>
                  <w:sz w:val="20"/>
                  <w:szCs w:val="20"/>
                </w:rPr>
                <w:delText>I</w:delText>
              </w:r>
            </w:del>
          </w:p>
        </w:tc>
        <w:tc>
          <w:tcPr>
            <w:tcW w:w="1377" w:type="dxa"/>
          </w:tcPr>
          <w:p w14:paraId="586A8443" w14:textId="791EE934" w:rsidR="00032733" w:rsidRPr="00875C3E" w:rsidDel="008F39FF" w:rsidRDefault="00032733" w:rsidP="00FD4452">
            <w:pPr>
              <w:rPr>
                <w:del w:id="24" w:author="sabine.blaschke@med.uni-goettingen.de" w:date="2024-07-18T15:03:00Z" w16du:dateUtc="2024-07-18T13:03:00Z"/>
                <w:noProof/>
                <w:sz w:val="20"/>
                <w:szCs w:val="20"/>
              </w:rPr>
            </w:pPr>
            <w:del w:id="25" w:author="sabine.blaschke@med.uni-goettingen.de" w:date="2024-07-18T15:03:00Z" w16du:dateUtc="2024-07-18T13:03:00Z">
              <w:r w:rsidDel="008F39FF">
                <w:rPr>
                  <w:noProof/>
                  <w:sz w:val="20"/>
                  <w:szCs w:val="20"/>
                </w:rPr>
                <w:delText>0,81</w:delText>
              </w:r>
              <w:r w:rsidRPr="00875C3E" w:rsidDel="008F39FF">
                <w:rPr>
                  <w:noProof/>
                  <w:sz w:val="20"/>
                  <w:szCs w:val="20"/>
                </w:rPr>
                <w:delText xml:space="preserve"> (p</w:delText>
              </w:r>
              <w:r w:rsidDel="008F39FF">
                <w:rPr>
                  <w:noProof/>
                  <w:sz w:val="20"/>
                  <w:szCs w:val="20"/>
                </w:rPr>
                <w:delText>=</w:delText>
              </w:r>
              <w:r w:rsidRPr="00875C3E" w:rsidDel="008F39FF">
                <w:rPr>
                  <w:noProof/>
                  <w:sz w:val="20"/>
                  <w:szCs w:val="20"/>
                </w:rPr>
                <w:delText>,</w:delText>
              </w:r>
              <w:r w:rsidDel="008F39FF">
                <w:rPr>
                  <w:noProof/>
                  <w:sz w:val="20"/>
                  <w:szCs w:val="20"/>
                </w:rPr>
                <w:delText>018)</w:delText>
              </w:r>
            </w:del>
          </w:p>
        </w:tc>
        <w:tc>
          <w:tcPr>
            <w:tcW w:w="1417" w:type="dxa"/>
          </w:tcPr>
          <w:p w14:paraId="0960F39B" w14:textId="4B5A6B42" w:rsidR="00032733" w:rsidRPr="00875C3E" w:rsidDel="008F39FF" w:rsidRDefault="00032733" w:rsidP="00FD4452">
            <w:pPr>
              <w:jc w:val="center"/>
              <w:rPr>
                <w:del w:id="26" w:author="sabine.blaschke@med.uni-goettingen.de" w:date="2024-07-18T15:03:00Z" w16du:dateUtc="2024-07-18T13:03:00Z"/>
                <w:noProof/>
                <w:sz w:val="20"/>
                <w:szCs w:val="20"/>
              </w:rPr>
            </w:pPr>
            <w:del w:id="27" w:author="sabine.blaschke@med.uni-goettingen.de" w:date="2024-07-18T15:03:00Z" w16du:dateUtc="2024-07-18T13:03:00Z">
              <w:r w:rsidDel="008F39FF">
                <w:rPr>
                  <w:noProof/>
                  <w:sz w:val="20"/>
                  <w:szCs w:val="20"/>
                </w:rPr>
                <w:delText>[0,68;0,96]</w:delText>
              </w:r>
            </w:del>
          </w:p>
        </w:tc>
      </w:tr>
      <w:tr w:rsidR="00032733" w:rsidDel="008F39FF" w14:paraId="4A3D8759" w14:textId="10E82A58" w:rsidTr="00FD4452">
        <w:trPr>
          <w:trHeight w:val="350"/>
          <w:del w:id="28" w:author="sabine.blaschke@med.uni-goettingen.de" w:date="2024-07-18T15:03:00Z" w16du:dateUtc="2024-07-18T13:03:00Z"/>
        </w:trPr>
        <w:tc>
          <w:tcPr>
            <w:tcW w:w="745" w:type="dxa"/>
          </w:tcPr>
          <w:p w14:paraId="0B75A2FA" w14:textId="0340E878" w:rsidR="00032733" w:rsidRPr="00875C3E" w:rsidDel="008F39FF" w:rsidRDefault="00032733" w:rsidP="00FD4452">
            <w:pPr>
              <w:jc w:val="center"/>
              <w:rPr>
                <w:del w:id="29" w:author="sabine.blaschke@med.uni-goettingen.de" w:date="2024-07-18T15:03:00Z" w16du:dateUtc="2024-07-18T13:03:00Z"/>
                <w:noProof/>
                <w:sz w:val="20"/>
                <w:szCs w:val="20"/>
              </w:rPr>
            </w:pPr>
            <w:del w:id="30" w:author="sabine.blaschke@med.uni-goettingen.de" w:date="2024-07-18T15:03:00Z" w16du:dateUtc="2024-07-18T13:03:00Z">
              <w:r w:rsidRPr="00875C3E" w:rsidDel="008F39FF">
                <w:rPr>
                  <w:noProof/>
                  <w:sz w:val="20"/>
                  <w:szCs w:val="20"/>
                </w:rPr>
                <w:delText>II</w:delText>
              </w:r>
            </w:del>
          </w:p>
        </w:tc>
        <w:tc>
          <w:tcPr>
            <w:tcW w:w="1377" w:type="dxa"/>
          </w:tcPr>
          <w:p w14:paraId="3AFA0EB6" w14:textId="13424CAB" w:rsidR="00032733" w:rsidRPr="00875C3E" w:rsidDel="008F39FF" w:rsidRDefault="00032733" w:rsidP="00FD4452">
            <w:pPr>
              <w:rPr>
                <w:del w:id="31" w:author="sabine.blaschke@med.uni-goettingen.de" w:date="2024-07-18T15:03:00Z" w16du:dateUtc="2024-07-18T13:03:00Z"/>
                <w:noProof/>
                <w:sz w:val="20"/>
                <w:szCs w:val="20"/>
              </w:rPr>
            </w:pPr>
            <w:del w:id="32" w:author="sabine.blaschke@med.uni-goettingen.de" w:date="2024-07-18T15:03:00Z" w16du:dateUtc="2024-07-18T13:03:00Z">
              <w:r w:rsidDel="008F39FF">
                <w:rPr>
                  <w:noProof/>
                  <w:sz w:val="20"/>
                  <w:szCs w:val="20"/>
                </w:rPr>
                <w:delText>1,77 (p&lt;,001)</w:delText>
              </w:r>
            </w:del>
          </w:p>
        </w:tc>
        <w:tc>
          <w:tcPr>
            <w:tcW w:w="1417" w:type="dxa"/>
          </w:tcPr>
          <w:p w14:paraId="2613374F" w14:textId="6C2CE207" w:rsidR="00032733" w:rsidRPr="00875C3E" w:rsidDel="008F39FF" w:rsidRDefault="00032733" w:rsidP="00FD4452">
            <w:pPr>
              <w:jc w:val="center"/>
              <w:rPr>
                <w:del w:id="33" w:author="sabine.blaschke@med.uni-goettingen.de" w:date="2024-07-18T15:03:00Z" w16du:dateUtc="2024-07-18T13:03:00Z"/>
                <w:noProof/>
                <w:sz w:val="20"/>
                <w:szCs w:val="20"/>
              </w:rPr>
            </w:pPr>
            <w:del w:id="34" w:author="sabine.blaschke@med.uni-goettingen.de" w:date="2024-07-18T15:03:00Z" w16du:dateUtc="2024-07-18T13:03:00Z">
              <w:r w:rsidDel="008F39FF">
                <w:rPr>
                  <w:noProof/>
                  <w:sz w:val="20"/>
                  <w:szCs w:val="20"/>
                </w:rPr>
                <w:delText>[1,32; 2,38]</w:delText>
              </w:r>
            </w:del>
          </w:p>
        </w:tc>
      </w:tr>
      <w:tr w:rsidR="00032733" w:rsidDel="008F39FF" w14:paraId="47015509" w14:textId="78FDA8F3" w:rsidTr="00FD4452">
        <w:trPr>
          <w:trHeight w:val="274"/>
          <w:del w:id="35" w:author="sabine.blaschke@med.uni-goettingen.de" w:date="2024-07-18T15:03:00Z" w16du:dateUtc="2024-07-18T13:03:00Z"/>
        </w:trPr>
        <w:tc>
          <w:tcPr>
            <w:tcW w:w="3539" w:type="dxa"/>
            <w:gridSpan w:val="3"/>
            <w:shd w:val="clear" w:color="auto" w:fill="BDD6EE" w:themeFill="accent5" w:themeFillTint="66"/>
          </w:tcPr>
          <w:p w14:paraId="357E3D45" w14:textId="516DB676" w:rsidR="00032733" w:rsidRPr="00875C3E" w:rsidDel="008F39FF" w:rsidRDefault="00032733" w:rsidP="00FD4452">
            <w:pPr>
              <w:spacing w:after="0" w:line="240" w:lineRule="auto"/>
              <w:jc w:val="center"/>
              <w:rPr>
                <w:del w:id="36" w:author="sabine.blaschke@med.uni-goettingen.de" w:date="2024-07-18T15:03:00Z" w16du:dateUtc="2024-07-18T13:03:00Z"/>
                <w:b/>
                <w:bCs/>
                <w:noProof/>
                <w:sz w:val="20"/>
                <w:szCs w:val="20"/>
              </w:rPr>
            </w:pPr>
            <w:del w:id="37" w:author="sabine.blaschke@med.uni-goettingen.de" w:date="2024-07-18T15:03:00Z" w16du:dateUtc="2024-07-18T13:03:00Z">
              <w:r w:rsidDel="008F39FF">
                <w:rPr>
                  <w:b/>
                  <w:bCs/>
                  <w:noProof/>
                  <w:sz w:val="20"/>
                  <w:szCs w:val="20"/>
                </w:rPr>
                <w:delText>Diagnostische Effizienz</w:delText>
              </w:r>
            </w:del>
          </w:p>
        </w:tc>
      </w:tr>
      <w:tr w:rsidR="00032733" w:rsidDel="008F39FF" w14:paraId="65C45E1E" w14:textId="371F995A" w:rsidTr="00FD4452">
        <w:trPr>
          <w:trHeight w:val="274"/>
          <w:del w:id="38" w:author="sabine.blaschke@med.uni-goettingen.de" w:date="2024-07-18T15:03:00Z" w16du:dateUtc="2024-07-18T13:03:00Z"/>
        </w:trPr>
        <w:tc>
          <w:tcPr>
            <w:tcW w:w="745" w:type="dxa"/>
            <w:shd w:val="clear" w:color="auto" w:fill="BDD6EE" w:themeFill="accent5" w:themeFillTint="66"/>
          </w:tcPr>
          <w:p w14:paraId="1928135D" w14:textId="6F5B7AB4" w:rsidR="00032733" w:rsidRPr="00875C3E" w:rsidDel="008F39FF" w:rsidRDefault="00032733" w:rsidP="00FD4452">
            <w:pPr>
              <w:spacing w:after="0" w:line="240" w:lineRule="auto"/>
              <w:jc w:val="center"/>
              <w:rPr>
                <w:del w:id="39" w:author="sabine.blaschke@med.uni-goettingen.de" w:date="2024-07-18T15:03:00Z" w16du:dateUtc="2024-07-18T13:03:00Z"/>
                <w:b/>
                <w:bCs/>
                <w:noProof/>
                <w:sz w:val="20"/>
                <w:szCs w:val="20"/>
              </w:rPr>
            </w:pPr>
            <w:del w:id="40" w:author="sabine.blaschke@med.uni-goettingen.de" w:date="2024-07-18T15:03:00Z" w16du:dateUtc="2024-07-18T13:03:00Z">
              <w:r w:rsidRPr="00875C3E" w:rsidDel="008F39FF">
                <w:rPr>
                  <w:b/>
                  <w:bCs/>
                  <w:noProof/>
                  <w:sz w:val="20"/>
                  <w:szCs w:val="20"/>
                </w:rPr>
                <w:delText>Cluster</w:delText>
              </w:r>
            </w:del>
          </w:p>
        </w:tc>
        <w:tc>
          <w:tcPr>
            <w:tcW w:w="1377" w:type="dxa"/>
            <w:shd w:val="clear" w:color="auto" w:fill="BDD6EE" w:themeFill="accent5" w:themeFillTint="66"/>
          </w:tcPr>
          <w:p w14:paraId="317B8923" w14:textId="657578AF" w:rsidR="00032733" w:rsidDel="008F39FF" w:rsidRDefault="00032733" w:rsidP="00FD4452">
            <w:pPr>
              <w:spacing w:after="0" w:line="240" w:lineRule="auto"/>
              <w:jc w:val="center"/>
              <w:rPr>
                <w:del w:id="41" w:author="sabine.blaschke@med.uni-goettingen.de" w:date="2024-07-18T15:03:00Z" w16du:dateUtc="2024-07-18T13:03:00Z"/>
                <w:b/>
                <w:bCs/>
                <w:noProof/>
                <w:sz w:val="20"/>
                <w:szCs w:val="20"/>
              </w:rPr>
            </w:pPr>
            <w:del w:id="42" w:author="sabine.blaschke@med.uni-goettingen.de" w:date="2024-07-18T15:03:00Z" w16du:dateUtc="2024-07-18T13:03:00Z">
              <w:r w:rsidDel="008F39FF">
                <w:rPr>
                  <w:b/>
                  <w:bCs/>
                  <w:noProof/>
                  <w:sz w:val="20"/>
                  <w:szCs w:val="20"/>
                </w:rPr>
                <w:delText>b</w:delText>
              </w:r>
            </w:del>
          </w:p>
        </w:tc>
        <w:tc>
          <w:tcPr>
            <w:tcW w:w="1417" w:type="dxa"/>
            <w:shd w:val="clear" w:color="auto" w:fill="BDD6EE" w:themeFill="accent5" w:themeFillTint="66"/>
          </w:tcPr>
          <w:p w14:paraId="6B48DFF3" w14:textId="350FB856" w:rsidR="00032733" w:rsidRPr="00875C3E" w:rsidDel="008F39FF" w:rsidRDefault="00032733" w:rsidP="00FD4452">
            <w:pPr>
              <w:spacing w:after="0" w:line="240" w:lineRule="auto"/>
              <w:jc w:val="center"/>
              <w:rPr>
                <w:del w:id="43" w:author="sabine.blaschke@med.uni-goettingen.de" w:date="2024-07-18T15:03:00Z" w16du:dateUtc="2024-07-18T13:03:00Z"/>
                <w:b/>
                <w:bCs/>
                <w:noProof/>
                <w:sz w:val="20"/>
                <w:szCs w:val="20"/>
              </w:rPr>
            </w:pPr>
            <w:del w:id="44" w:author="sabine.blaschke@med.uni-goettingen.de" w:date="2024-07-18T15:03:00Z" w16du:dateUtc="2024-07-18T13:03:00Z">
              <w:r w:rsidRPr="00875C3E" w:rsidDel="008F39FF">
                <w:rPr>
                  <w:b/>
                  <w:bCs/>
                  <w:noProof/>
                  <w:sz w:val="20"/>
                  <w:szCs w:val="20"/>
                </w:rPr>
                <w:delText>KI 95%</w:delText>
              </w:r>
            </w:del>
          </w:p>
        </w:tc>
      </w:tr>
      <w:tr w:rsidR="00032733" w:rsidDel="008F39FF" w14:paraId="6A6A56E0" w14:textId="52203C60" w:rsidTr="00FD4452">
        <w:trPr>
          <w:trHeight w:val="350"/>
          <w:del w:id="45" w:author="sabine.blaschke@med.uni-goettingen.de" w:date="2024-07-18T15:03:00Z" w16du:dateUtc="2024-07-18T13:03:00Z"/>
        </w:trPr>
        <w:tc>
          <w:tcPr>
            <w:tcW w:w="745" w:type="dxa"/>
          </w:tcPr>
          <w:p w14:paraId="395B9405" w14:textId="2009AF22" w:rsidR="00032733" w:rsidRPr="00875C3E" w:rsidDel="008F39FF" w:rsidRDefault="00032733" w:rsidP="00FD4452">
            <w:pPr>
              <w:jc w:val="center"/>
              <w:rPr>
                <w:del w:id="46" w:author="sabine.blaschke@med.uni-goettingen.de" w:date="2024-07-18T15:03:00Z" w16du:dateUtc="2024-07-18T13:03:00Z"/>
                <w:noProof/>
                <w:sz w:val="20"/>
                <w:szCs w:val="20"/>
              </w:rPr>
            </w:pPr>
            <w:del w:id="47" w:author="sabine.blaschke@med.uni-goettingen.de" w:date="2024-07-18T15:03:00Z" w16du:dateUtc="2024-07-18T13:03:00Z">
              <w:r w:rsidRPr="00875C3E" w:rsidDel="008F39FF">
                <w:rPr>
                  <w:noProof/>
                  <w:sz w:val="20"/>
                  <w:szCs w:val="20"/>
                </w:rPr>
                <w:delText>I</w:delText>
              </w:r>
            </w:del>
          </w:p>
        </w:tc>
        <w:tc>
          <w:tcPr>
            <w:tcW w:w="1377" w:type="dxa"/>
          </w:tcPr>
          <w:p w14:paraId="094A459B" w14:textId="78F3D2FF" w:rsidR="00032733" w:rsidRPr="00875C3E" w:rsidDel="008F39FF" w:rsidRDefault="00032733" w:rsidP="00FD4452">
            <w:pPr>
              <w:rPr>
                <w:del w:id="48" w:author="sabine.blaschke@med.uni-goettingen.de" w:date="2024-07-18T15:03:00Z" w16du:dateUtc="2024-07-18T13:03:00Z"/>
                <w:noProof/>
                <w:sz w:val="20"/>
                <w:szCs w:val="20"/>
              </w:rPr>
            </w:pPr>
            <w:del w:id="49" w:author="sabine.blaschke@med.uni-goettingen.de" w:date="2024-07-18T15:03:00Z" w16du:dateUtc="2024-07-18T13:03:00Z">
              <w:r w:rsidDel="008F39FF">
                <w:rPr>
                  <w:noProof/>
                  <w:sz w:val="20"/>
                  <w:szCs w:val="20"/>
                </w:rPr>
                <w:delText>-0,04</w:delText>
              </w:r>
              <w:r w:rsidRPr="00875C3E" w:rsidDel="008F39FF">
                <w:rPr>
                  <w:noProof/>
                  <w:sz w:val="20"/>
                  <w:szCs w:val="20"/>
                </w:rPr>
                <w:delText xml:space="preserve"> (p</w:delText>
              </w:r>
              <w:r w:rsidDel="008F39FF">
                <w:rPr>
                  <w:noProof/>
                  <w:sz w:val="20"/>
                  <w:szCs w:val="20"/>
                </w:rPr>
                <w:delText>=</w:delText>
              </w:r>
              <w:r w:rsidRPr="00875C3E" w:rsidDel="008F39FF">
                <w:rPr>
                  <w:noProof/>
                  <w:sz w:val="20"/>
                  <w:szCs w:val="20"/>
                </w:rPr>
                <w:delText>,</w:delText>
              </w:r>
              <w:r w:rsidDel="008F39FF">
                <w:rPr>
                  <w:noProof/>
                  <w:sz w:val="20"/>
                  <w:szCs w:val="20"/>
                </w:rPr>
                <w:delText>046)</w:delText>
              </w:r>
            </w:del>
          </w:p>
        </w:tc>
        <w:tc>
          <w:tcPr>
            <w:tcW w:w="1417" w:type="dxa"/>
          </w:tcPr>
          <w:p w14:paraId="015D1139" w14:textId="3BA2082B" w:rsidR="00032733" w:rsidRPr="00875C3E" w:rsidDel="008F39FF" w:rsidRDefault="00032733" w:rsidP="00FD4452">
            <w:pPr>
              <w:jc w:val="center"/>
              <w:rPr>
                <w:del w:id="50" w:author="sabine.blaschke@med.uni-goettingen.de" w:date="2024-07-18T15:03:00Z" w16du:dateUtc="2024-07-18T13:03:00Z"/>
                <w:noProof/>
                <w:sz w:val="20"/>
                <w:szCs w:val="20"/>
              </w:rPr>
            </w:pPr>
            <w:del w:id="51" w:author="sabine.blaschke@med.uni-goettingen.de" w:date="2024-07-18T15:03:00Z" w16du:dateUtc="2024-07-18T13:03:00Z">
              <w:r w:rsidDel="008F39FF">
                <w:rPr>
                  <w:noProof/>
                  <w:sz w:val="20"/>
                  <w:szCs w:val="20"/>
                </w:rPr>
                <w:delText>[-0,08;0,00]</w:delText>
              </w:r>
            </w:del>
          </w:p>
        </w:tc>
      </w:tr>
      <w:tr w:rsidR="00032733" w:rsidDel="008F39FF" w14:paraId="1B870558" w14:textId="0BC211CF" w:rsidTr="00FD4452">
        <w:trPr>
          <w:trHeight w:val="350"/>
          <w:del w:id="52" w:author="sabine.blaschke@med.uni-goettingen.de" w:date="2024-07-18T15:03:00Z" w16du:dateUtc="2024-07-18T13:03:00Z"/>
        </w:trPr>
        <w:tc>
          <w:tcPr>
            <w:tcW w:w="745" w:type="dxa"/>
          </w:tcPr>
          <w:p w14:paraId="0C93BECC" w14:textId="0CE04B84" w:rsidR="00032733" w:rsidRPr="00875C3E" w:rsidDel="008F39FF" w:rsidRDefault="00032733" w:rsidP="00FD4452">
            <w:pPr>
              <w:jc w:val="center"/>
              <w:rPr>
                <w:del w:id="53" w:author="sabine.blaschke@med.uni-goettingen.de" w:date="2024-07-18T15:03:00Z" w16du:dateUtc="2024-07-18T13:03:00Z"/>
                <w:noProof/>
                <w:sz w:val="20"/>
                <w:szCs w:val="20"/>
              </w:rPr>
            </w:pPr>
            <w:del w:id="54" w:author="sabine.blaschke@med.uni-goettingen.de" w:date="2024-07-18T15:03:00Z" w16du:dateUtc="2024-07-18T13:03:00Z">
              <w:r w:rsidRPr="00875C3E" w:rsidDel="008F39FF">
                <w:rPr>
                  <w:noProof/>
                  <w:sz w:val="20"/>
                  <w:szCs w:val="20"/>
                </w:rPr>
                <w:delText>II</w:delText>
              </w:r>
            </w:del>
          </w:p>
        </w:tc>
        <w:tc>
          <w:tcPr>
            <w:tcW w:w="1377" w:type="dxa"/>
          </w:tcPr>
          <w:p w14:paraId="1B0B5AE0" w14:textId="6FD6E8F1" w:rsidR="00032733" w:rsidRPr="00875C3E" w:rsidDel="008F39FF" w:rsidRDefault="00032733" w:rsidP="00FD4452">
            <w:pPr>
              <w:rPr>
                <w:del w:id="55" w:author="sabine.blaschke@med.uni-goettingen.de" w:date="2024-07-18T15:03:00Z" w16du:dateUtc="2024-07-18T13:03:00Z"/>
                <w:noProof/>
                <w:sz w:val="20"/>
                <w:szCs w:val="20"/>
              </w:rPr>
            </w:pPr>
            <w:del w:id="56" w:author="sabine.blaschke@med.uni-goettingen.de" w:date="2024-07-18T15:03:00Z" w16du:dateUtc="2024-07-18T13:03:00Z">
              <w:r w:rsidDel="008F39FF">
                <w:rPr>
                  <w:noProof/>
                  <w:sz w:val="20"/>
                  <w:szCs w:val="20"/>
                </w:rPr>
                <w:delText>-0,27 (p&lt;,001)</w:delText>
              </w:r>
            </w:del>
          </w:p>
        </w:tc>
        <w:tc>
          <w:tcPr>
            <w:tcW w:w="1417" w:type="dxa"/>
          </w:tcPr>
          <w:p w14:paraId="1DA9F0C9" w14:textId="55BB4139" w:rsidR="00032733" w:rsidRPr="00875C3E" w:rsidDel="008F39FF" w:rsidRDefault="00032733" w:rsidP="00FD4452">
            <w:pPr>
              <w:jc w:val="center"/>
              <w:rPr>
                <w:del w:id="57" w:author="sabine.blaschke@med.uni-goettingen.de" w:date="2024-07-18T15:03:00Z" w16du:dateUtc="2024-07-18T13:03:00Z"/>
                <w:noProof/>
                <w:sz w:val="20"/>
                <w:szCs w:val="20"/>
              </w:rPr>
            </w:pPr>
            <w:del w:id="58" w:author="sabine.blaschke@med.uni-goettingen.de" w:date="2024-07-18T15:03:00Z" w16du:dateUtc="2024-07-18T13:03:00Z">
              <w:r w:rsidDel="008F39FF">
                <w:rPr>
                  <w:noProof/>
                  <w:sz w:val="20"/>
                  <w:szCs w:val="20"/>
                </w:rPr>
                <w:delText>[-0,41; -0,13]</w:delText>
              </w:r>
            </w:del>
          </w:p>
        </w:tc>
      </w:tr>
    </w:tbl>
    <w:p w14:paraId="25E4CEE5" w14:textId="2F31ED78" w:rsidR="00032733" w:rsidDel="008F39FF" w:rsidRDefault="00032733" w:rsidP="00032733">
      <w:pPr>
        <w:jc w:val="both"/>
        <w:rPr>
          <w:del w:id="59" w:author="sabine.blaschke@med.uni-goettingen.de" w:date="2024-07-18T15:03:00Z" w16du:dateUtc="2024-07-18T13:03:00Z"/>
        </w:rPr>
      </w:pPr>
    </w:p>
    <w:p w14:paraId="55E1FD6F" w14:textId="296FE212" w:rsidR="00032733" w:rsidDel="008F39FF" w:rsidRDefault="00032733" w:rsidP="00032733">
      <w:pPr>
        <w:jc w:val="both"/>
        <w:rPr>
          <w:del w:id="60" w:author="sabine.blaschke@med.uni-goettingen.de" w:date="2024-07-18T15:03:00Z" w16du:dateUtc="2024-07-18T13:03:00Z"/>
        </w:rPr>
      </w:pPr>
    </w:p>
    <w:p w14:paraId="59C467C9" w14:textId="44409F56" w:rsidR="00032733" w:rsidDel="008F39FF" w:rsidRDefault="00032733" w:rsidP="00032733">
      <w:pPr>
        <w:jc w:val="both"/>
        <w:rPr>
          <w:del w:id="61" w:author="sabine.blaschke@med.uni-goettingen.de" w:date="2024-07-18T15:03:00Z" w16du:dateUtc="2024-07-18T13:03:00Z"/>
        </w:rPr>
      </w:pPr>
    </w:p>
    <w:p w14:paraId="009C3DE8" w14:textId="7E2D7510" w:rsidR="00032733" w:rsidDel="008F39FF" w:rsidRDefault="00032733" w:rsidP="00032733">
      <w:pPr>
        <w:jc w:val="both"/>
        <w:rPr>
          <w:del w:id="62" w:author="sabine.blaschke@med.uni-goettingen.de" w:date="2024-07-18T15:03:00Z" w16du:dateUtc="2024-07-18T13:03:00Z"/>
        </w:rPr>
      </w:pPr>
    </w:p>
    <w:p w14:paraId="22A76338" w14:textId="30F0EA50" w:rsidR="00032733" w:rsidDel="008F39FF" w:rsidRDefault="00032733" w:rsidP="00032733">
      <w:pPr>
        <w:jc w:val="both"/>
        <w:rPr>
          <w:del w:id="63" w:author="sabine.blaschke@med.uni-goettingen.de" w:date="2024-07-18T15:03:00Z" w16du:dateUtc="2024-07-18T13:03:00Z"/>
          <w:b/>
          <w:bCs/>
          <w:sz w:val="28"/>
          <w:szCs w:val="28"/>
          <w:lang w:val="sv-SE"/>
        </w:rPr>
      </w:pPr>
    </w:p>
    <w:p w14:paraId="0A960F1F" w14:textId="6B64D967" w:rsidR="00032733" w:rsidRPr="00E92BDD" w:rsidDel="008F39FF" w:rsidRDefault="00032733" w:rsidP="00032733">
      <w:pPr>
        <w:jc w:val="both"/>
        <w:rPr>
          <w:del w:id="64" w:author="sabine.blaschke@med.uni-goettingen.de" w:date="2024-07-18T15:03:00Z" w16du:dateUtc="2024-07-18T13:03:00Z"/>
          <w:b/>
          <w:bCs/>
          <w:sz w:val="28"/>
          <w:szCs w:val="28"/>
          <w:lang w:val="sv-SE"/>
        </w:rPr>
      </w:pPr>
      <w:del w:id="65" w:author="sabine.blaschke@med.uni-goettingen.de" w:date="2024-07-18T15:03:00Z" w16du:dateUtc="2024-07-18T13:03:00Z">
        <w:r w:rsidRPr="00E92BDD" w:rsidDel="008F39FF">
          <w:rPr>
            <w:b/>
            <w:bCs/>
            <w:sz w:val="28"/>
            <w:szCs w:val="28"/>
            <w:lang w:val="sv-SE"/>
          </w:rPr>
          <w:delText xml:space="preserve">B     </w:delText>
        </w:r>
        <w:r w:rsidDel="008F39FF">
          <w:rPr>
            <w:b/>
            <w:bCs/>
            <w:sz w:val="24"/>
            <w:szCs w:val="24"/>
            <w:lang w:val="sv-SE"/>
          </w:rPr>
          <w:delText xml:space="preserve">Per-Protocol </w:delText>
        </w:r>
        <w:r w:rsidRPr="00E92BDD" w:rsidDel="008F39FF">
          <w:rPr>
            <w:b/>
            <w:bCs/>
            <w:sz w:val="24"/>
            <w:szCs w:val="24"/>
            <w:lang w:val="sv-SE"/>
          </w:rPr>
          <w:delText>Cluster-I Modellkliniken</w:delText>
        </w:r>
      </w:del>
    </w:p>
    <w:p w14:paraId="39CEDF72" w14:textId="16F52677" w:rsidR="00032733" w:rsidRPr="00E92BDD" w:rsidDel="008F39FF" w:rsidRDefault="00032733" w:rsidP="00032733">
      <w:pPr>
        <w:jc w:val="both"/>
        <w:rPr>
          <w:del w:id="66" w:author="sabine.blaschke@med.uni-goettingen.de" w:date="2024-07-18T15:03:00Z" w16du:dateUtc="2024-07-18T13:03:00Z"/>
          <w:lang w:val="sv-SE"/>
        </w:rPr>
      </w:pPr>
    </w:p>
    <w:p w14:paraId="505EE152" w14:textId="749C31F6" w:rsidR="00032733" w:rsidRPr="008E4584" w:rsidDel="008F39FF" w:rsidRDefault="00575CB1" w:rsidP="00032733">
      <w:pPr>
        <w:jc w:val="both"/>
        <w:rPr>
          <w:del w:id="67" w:author="sabine.blaschke@med.uni-goettingen.de" w:date="2024-07-18T15:03:00Z" w16du:dateUtc="2024-07-18T13:03:00Z"/>
          <w:lang w:val="sv-SE"/>
        </w:rPr>
      </w:pPr>
      <w:del w:id="68" w:author="sabine.blaschke@med.uni-goettingen.de" w:date="2024-07-18T15:03:00Z" w16du:dateUtc="2024-07-18T13:03:00Z">
        <w:r w:rsidDel="008F39FF">
          <w:rPr>
            <w:noProof/>
          </w:rPr>
          <mc:AlternateContent>
            <mc:Choice Requires="wps">
              <w:drawing>
                <wp:anchor distT="45720" distB="45720" distL="114300" distR="114300" simplePos="0" relativeHeight="251664384" behindDoc="0" locked="0" layoutInCell="1" allowOverlap="1" wp14:anchorId="58C8920E" wp14:editId="632FD2C6">
                  <wp:simplePos x="0" y="0"/>
                  <wp:positionH relativeFrom="column">
                    <wp:posOffset>1074420</wp:posOffset>
                  </wp:positionH>
                  <wp:positionV relativeFrom="paragraph">
                    <wp:posOffset>120650</wp:posOffset>
                  </wp:positionV>
                  <wp:extent cx="2546350" cy="260350"/>
                  <wp:effectExtent l="0" t="0" r="6350" b="6350"/>
                  <wp:wrapSquare wrapText="bothSides"/>
                  <wp:docPr id="1558739596" name="Textfeld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546350" cy="260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72EC5BA" w14:textId="5D28E035" w:rsidR="00575CB1" w:rsidRDefault="00575CB1" w:rsidP="00575CB1">
                              <w:r>
                                <w:t>Per-Protocol Modellklinike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 w14:anchorId="58C8920E" id="_x0000_s1027" type="#_x0000_t202" style="position:absolute;left:0;text-align:left;margin-left:84.6pt;margin-top:9.5pt;width:200.5pt;height:20.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" stroked="f">
                  <v:textbox>
                    <w:txbxContent>
                      <w:p w14:paraId="472EC5BA" w14:textId="5D28E035" w:rsidR="00575CB1" w:rsidRDefault="00575CB1" w:rsidP="00575CB1">
                        <w:r>
                          <w:t xml:space="preserve">Per-Protocol </w:t>
                        </w:r>
                        <w:r>
                          <w:t>Modellkliniken</w:t>
                        </w:r>
                      </w:p>
                    </w:txbxContent>
                  </v:textbox>
                  <w10:wrap type="square"/>
                </v:shape>
              </w:pict>
            </mc:Fallback>
          </mc:AlternateContent>
        </w:r>
      </w:del>
    </w:p>
    <w:p w14:paraId="62F6D683" w14:textId="39A810E2" w:rsidR="00032733" w:rsidRPr="008E4584" w:rsidDel="008F39FF" w:rsidRDefault="00245103" w:rsidP="00032733">
      <w:pPr>
        <w:jc w:val="both"/>
        <w:rPr>
          <w:del w:id="69" w:author="sabine.blaschke@med.uni-goettingen.de" w:date="2024-07-18T15:03:00Z" w16du:dateUtc="2024-07-18T13:03:00Z"/>
          <w:lang w:val="sv-SE"/>
        </w:rPr>
      </w:pPr>
      <w:del w:id="70" w:author="sabine.blaschke@med.uni-goettingen.de" w:date="2024-07-18T15:03:00Z" w16du:dateUtc="2024-07-18T13:03:00Z">
        <w:r w:rsidDel="008F39FF">
          <w:rPr>
            <w:noProof/>
          </w:rPr>
          <w:drawing>
            <wp:anchor distT="0" distB="0" distL="114300" distR="114300" simplePos="0" relativeHeight="251660288" behindDoc="0" locked="0" layoutInCell="1" allowOverlap="1" wp14:anchorId="2960DDB0" wp14:editId="312EBED4">
              <wp:simplePos x="0" y="0"/>
              <wp:positionH relativeFrom="column">
                <wp:posOffset>52070</wp:posOffset>
              </wp:positionH>
              <wp:positionV relativeFrom="paragraph">
                <wp:posOffset>152400</wp:posOffset>
              </wp:positionV>
              <wp:extent cx="3625200" cy="2419200"/>
              <wp:effectExtent l="0" t="0" r="0" b="635"/>
              <wp:wrapNone/>
              <wp:docPr id="490026741" name="Grafik 2" descr="Ein Bild, das Text, Reihe, Diagramm, Screenshot enthält.&#10;&#10;Automatisch generierte Beschreibun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490026741" name="Grafik 2" descr="Ein Bild, das Text, Reihe, Diagramm, Screenshot enthält.&#10;&#10;Automatisch generierte Beschreibung"/>
                      <pic:cNvPicPr>
                        <a:picLocks noChangeAspect="1" noChangeArrowheads="1"/>
                      </pic:cNvPicPr>
                    </pic:nvPicPr>
                    <pic:blipFill>
                      <a:blip r:embed="rId12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3625200" cy="24192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w:r>
      </w:del>
    </w:p>
    <w:tbl>
      <w:tblPr>
        <w:tblpPr w:leftFromText="141" w:rightFromText="141" w:vertAnchor="text" w:horzAnchor="page" w:tblpX="7651" w:tblpYSpec="center"/>
        <w:tblW w:w="35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45"/>
        <w:gridCol w:w="1377"/>
        <w:gridCol w:w="1417"/>
      </w:tblGrid>
      <w:tr w:rsidR="00245103" w:rsidDel="008F39FF" w14:paraId="37DCB7DB" w14:textId="0904B067" w:rsidTr="00245103">
        <w:trPr>
          <w:trHeight w:val="274"/>
          <w:del w:id="71" w:author="sabine.blaschke@med.uni-goettingen.de" w:date="2024-07-18T15:03:00Z" w16du:dateUtc="2024-07-18T13:03:00Z"/>
        </w:trPr>
        <w:tc>
          <w:tcPr>
            <w:tcW w:w="3539" w:type="dxa"/>
            <w:gridSpan w:val="3"/>
            <w:shd w:val="clear" w:color="auto" w:fill="BDD6EE" w:themeFill="accent5" w:themeFillTint="66"/>
          </w:tcPr>
          <w:p w14:paraId="1235DFF0" w14:textId="31043226" w:rsidR="00245103" w:rsidRPr="00875C3E" w:rsidDel="008F39FF" w:rsidRDefault="00245103" w:rsidP="00245103">
            <w:pPr>
              <w:spacing w:after="0" w:line="240" w:lineRule="auto"/>
              <w:jc w:val="center"/>
              <w:rPr>
                <w:del w:id="72" w:author="sabine.blaschke@med.uni-goettingen.de" w:date="2024-07-18T15:03:00Z" w16du:dateUtc="2024-07-18T13:03:00Z"/>
                <w:b/>
                <w:bCs/>
                <w:noProof/>
                <w:sz w:val="20"/>
                <w:szCs w:val="20"/>
              </w:rPr>
            </w:pPr>
            <w:del w:id="73" w:author="sabine.blaschke@med.uni-goettingen.de" w:date="2024-07-18T15:03:00Z" w16du:dateUtc="2024-07-18T13:03:00Z">
              <w:r w:rsidDel="008F39FF">
                <w:rPr>
                  <w:b/>
                  <w:bCs/>
                  <w:noProof/>
                  <w:sz w:val="20"/>
                  <w:szCs w:val="20"/>
                </w:rPr>
                <w:delText>Diagnostische Übereinstimmung</w:delText>
              </w:r>
            </w:del>
          </w:p>
        </w:tc>
      </w:tr>
      <w:tr w:rsidR="00245103" w:rsidDel="008F39FF" w14:paraId="050FE6AD" w14:textId="4B3056BB" w:rsidTr="00245103">
        <w:trPr>
          <w:trHeight w:val="274"/>
          <w:del w:id="74" w:author="sabine.blaschke@med.uni-goettingen.de" w:date="2024-07-18T15:03:00Z" w16du:dateUtc="2024-07-18T13:03:00Z"/>
        </w:trPr>
        <w:tc>
          <w:tcPr>
            <w:tcW w:w="745" w:type="dxa"/>
            <w:shd w:val="clear" w:color="auto" w:fill="BDD6EE" w:themeFill="accent5" w:themeFillTint="66"/>
          </w:tcPr>
          <w:p w14:paraId="298612D8" w14:textId="7C7C0813" w:rsidR="00245103" w:rsidRPr="00875C3E" w:rsidDel="008F39FF" w:rsidRDefault="00245103" w:rsidP="00245103">
            <w:pPr>
              <w:spacing w:after="0" w:line="240" w:lineRule="auto"/>
              <w:jc w:val="center"/>
              <w:rPr>
                <w:del w:id="75" w:author="sabine.blaschke@med.uni-goettingen.de" w:date="2024-07-18T15:03:00Z" w16du:dateUtc="2024-07-18T13:03:00Z"/>
                <w:b/>
                <w:bCs/>
                <w:noProof/>
                <w:sz w:val="20"/>
                <w:szCs w:val="20"/>
              </w:rPr>
            </w:pPr>
            <w:del w:id="76" w:author="sabine.blaschke@med.uni-goettingen.de" w:date="2024-07-18T15:03:00Z" w16du:dateUtc="2024-07-18T13:03:00Z">
              <w:r w:rsidRPr="00875C3E" w:rsidDel="008F39FF">
                <w:rPr>
                  <w:b/>
                  <w:bCs/>
                  <w:noProof/>
                  <w:sz w:val="20"/>
                  <w:szCs w:val="20"/>
                </w:rPr>
                <w:delText>Cluster</w:delText>
              </w:r>
            </w:del>
          </w:p>
        </w:tc>
        <w:tc>
          <w:tcPr>
            <w:tcW w:w="1377" w:type="dxa"/>
            <w:shd w:val="clear" w:color="auto" w:fill="BDD6EE" w:themeFill="accent5" w:themeFillTint="66"/>
          </w:tcPr>
          <w:p w14:paraId="178DAA7C" w14:textId="116719BA" w:rsidR="00245103" w:rsidDel="008F39FF" w:rsidRDefault="00245103" w:rsidP="00245103">
            <w:pPr>
              <w:spacing w:after="0" w:line="240" w:lineRule="auto"/>
              <w:jc w:val="center"/>
              <w:rPr>
                <w:del w:id="77" w:author="sabine.blaschke@med.uni-goettingen.de" w:date="2024-07-18T15:03:00Z" w16du:dateUtc="2024-07-18T13:03:00Z"/>
                <w:b/>
                <w:bCs/>
                <w:noProof/>
                <w:sz w:val="20"/>
                <w:szCs w:val="20"/>
              </w:rPr>
            </w:pPr>
            <w:del w:id="78" w:author="sabine.blaschke@med.uni-goettingen.de" w:date="2024-07-18T15:03:00Z" w16du:dateUtc="2024-07-18T13:03:00Z">
              <w:r w:rsidDel="008F39FF">
                <w:rPr>
                  <w:b/>
                  <w:bCs/>
                  <w:noProof/>
                  <w:sz w:val="20"/>
                  <w:szCs w:val="20"/>
                </w:rPr>
                <w:delText>OR</w:delText>
              </w:r>
            </w:del>
          </w:p>
        </w:tc>
        <w:tc>
          <w:tcPr>
            <w:tcW w:w="1417" w:type="dxa"/>
            <w:shd w:val="clear" w:color="auto" w:fill="BDD6EE" w:themeFill="accent5" w:themeFillTint="66"/>
          </w:tcPr>
          <w:p w14:paraId="30D20B7F" w14:textId="70781E53" w:rsidR="00245103" w:rsidRPr="00875C3E" w:rsidDel="008F39FF" w:rsidRDefault="00245103" w:rsidP="00245103">
            <w:pPr>
              <w:spacing w:after="0" w:line="240" w:lineRule="auto"/>
              <w:jc w:val="center"/>
              <w:rPr>
                <w:del w:id="79" w:author="sabine.blaschke@med.uni-goettingen.de" w:date="2024-07-18T15:03:00Z" w16du:dateUtc="2024-07-18T13:03:00Z"/>
                <w:b/>
                <w:bCs/>
                <w:noProof/>
                <w:sz w:val="20"/>
                <w:szCs w:val="20"/>
              </w:rPr>
            </w:pPr>
            <w:del w:id="80" w:author="sabine.blaschke@med.uni-goettingen.de" w:date="2024-07-18T15:03:00Z" w16du:dateUtc="2024-07-18T13:03:00Z">
              <w:r w:rsidRPr="00875C3E" w:rsidDel="008F39FF">
                <w:rPr>
                  <w:b/>
                  <w:bCs/>
                  <w:noProof/>
                  <w:sz w:val="20"/>
                  <w:szCs w:val="20"/>
                </w:rPr>
                <w:delText>KI 95%</w:delText>
              </w:r>
            </w:del>
          </w:p>
        </w:tc>
      </w:tr>
      <w:tr w:rsidR="00245103" w:rsidDel="008F39FF" w14:paraId="29CF80D9" w14:textId="765C6144" w:rsidTr="00245103">
        <w:trPr>
          <w:trHeight w:val="350"/>
          <w:del w:id="81" w:author="sabine.blaschke@med.uni-goettingen.de" w:date="2024-07-18T15:03:00Z" w16du:dateUtc="2024-07-18T13:03:00Z"/>
        </w:trPr>
        <w:tc>
          <w:tcPr>
            <w:tcW w:w="745" w:type="dxa"/>
          </w:tcPr>
          <w:p w14:paraId="4E111EAA" w14:textId="6ACE9AC6" w:rsidR="00245103" w:rsidRPr="00875C3E" w:rsidDel="008F39FF" w:rsidRDefault="00245103" w:rsidP="00245103">
            <w:pPr>
              <w:jc w:val="center"/>
              <w:rPr>
                <w:del w:id="82" w:author="sabine.blaschke@med.uni-goettingen.de" w:date="2024-07-18T15:03:00Z" w16du:dateUtc="2024-07-18T13:03:00Z"/>
                <w:noProof/>
                <w:sz w:val="20"/>
                <w:szCs w:val="20"/>
              </w:rPr>
            </w:pPr>
            <w:del w:id="83" w:author="sabine.blaschke@med.uni-goettingen.de" w:date="2024-07-18T15:03:00Z" w16du:dateUtc="2024-07-18T13:03:00Z">
              <w:r w:rsidRPr="00875C3E" w:rsidDel="008F39FF">
                <w:rPr>
                  <w:noProof/>
                  <w:sz w:val="20"/>
                  <w:szCs w:val="20"/>
                </w:rPr>
                <w:delText>I</w:delText>
              </w:r>
            </w:del>
          </w:p>
        </w:tc>
        <w:tc>
          <w:tcPr>
            <w:tcW w:w="1377" w:type="dxa"/>
          </w:tcPr>
          <w:p w14:paraId="01D232DB" w14:textId="0B623005" w:rsidR="00245103" w:rsidRPr="00875C3E" w:rsidDel="008F39FF" w:rsidRDefault="00245103" w:rsidP="00245103">
            <w:pPr>
              <w:rPr>
                <w:del w:id="84" w:author="sabine.blaschke@med.uni-goettingen.de" w:date="2024-07-18T15:03:00Z" w16du:dateUtc="2024-07-18T13:03:00Z"/>
                <w:noProof/>
                <w:sz w:val="20"/>
                <w:szCs w:val="20"/>
              </w:rPr>
            </w:pPr>
            <w:del w:id="85" w:author="sabine.blaschke@med.uni-goettingen.de" w:date="2024-07-18T15:03:00Z" w16du:dateUtc="2024-07-18T13:03:00Z">
              <w:r w:rsidDel="008F39FF">
                <w:rPr>
                  <w:noProof/>
                  <w:sz w:val="20"/>
                  <w:szCs w:val="20"/>
                </w:rPr>
                <w:delText>0,91</w:delText>
              </w:r>
              <w:r w:rsidRPr="00875C3E" w:rsidDel="008F39FF">
                <w:rPr>
                  <w:noProof/>
                  <w:sz w:val="20"/>
                  <w:szCs w:val="20"/>
                </w:rPr>
                <w:delText xml:space="preserve"> (p</w:delText>
              </w:r>
              <w:r w:rsidDel="008F39FF">
                <w:rPr>
                  <w:noProof/>
                  <w:sz w:val="20"/>
                  <w:szCs w:val="20"/>
                </w:rPr>
                <w:delText>=</w:delText>
              </w:r>
              <w:r w:rsidRPr="00875C3E" w:rsidDel="008F39FF">
                <w:rPr>
                  <w:noProof/>
                  <w:sz w:val="20"/>
                  <w:szCs w:val="20"/>
                </w:rPr>
                <w:delText>,</w:delText>
              </w:r>
              <w:r w:rsidDel="008F39FF">
                <w:rPr>
                  <w:noProof/>
                  <w:sz w:val="20"/>
                  <w:szCs w:val="20"/>
                </w:rPr>
                <w:delText>350)</w:delText>
              </w:r>
            </w:del>
          </w:p>
        </w:tc>
        <w:tc>
          <w:tcPr>
            <w:tcW w:w="1417" w:type="dxa"/>
          </w:tcPr>
          <w:p w14:paraId="77F5BFE4" w14:textId="2945D07F" w:rsidR="00245103" w:rsidRPr="00875C3E" w:rsidDel="008F39FF" w:rsidRDefault="00245103" w:rsidP="00245103">
            <w:pPr>
              <w:jc w:val="center"/>
              <w:rPr>
                <w:del w:id="86" w:author="sabine.blaschke@med.uni-goettingen.de" w:date="2024-07-18T15:03:00Z" w16du:dateUtc="2024-07-18T13:03:00Z"/>
                <w:noProof/>
                <w:sz w:val="20"/>
                <w:szCs w:val="20"/>
              </w:rPr>
            </w:pPr>
            <w:del w:id="87" w:author="sabine.blaschke@med.uni-goettingen.de" w:date="2024-07-18T15:03:00Z" w16du:dateUtc="2024-07-18T13:03:00Z">
              <w:r w:rsidDel="008F39FF">
                <w:rPr>
                  <w:noProof/>
                  <w:sz w:val="20"/>
                  <w:szCs w:val="20"/>
                </w:rPr>
                <w:delText>[0,73;1,12]</w:delText>
              </w:r>
            </w:del>
          </w:p>
        </w:tc>
      </w:tr>
      <w:tr w:rsidR="00245103" w:rsidDel="008F39FF" w14:paraId="2FDC9889" w14:textId="03704DF9" w:rsidTr="00245103">
        <w:trPr>
          <w:trHeight w:val="350"/>
          <w:del w:id="88" w:author="sabine.blaschke@med.uni-goettingen.de" w:date="2024-07-18T15:03:00Z" w16du:dateUtc="2024-07-18T13:03:00Z"/>
        </w:trPr>
        <w:tc>
          <w:tcPr>
            <w:tcW w:w="745" w:type="dxa"/>
          </w:tcPr>
          <w:p w14:paraId="188EC858" w14:textId="60BF5E9E" w:rsidR="00245103" w:rsidRPr="00875C3E" w:rsidDel="008F39FF" w:rsidRDefault="00245103" w:rsidP="00245103">
            <w:pPr>
              <w:jc w:val="center"/>
              <w:rPr>
                <w:del w:id="89" w:author="sabine.blaschke@med.uni-goettingen.de" w:date="2024-07-18T15:03:00Z" w16du:dateUtc="2024-07-18T13:03:00Z"/>
                <w:noProof/>
                <w:sz w:val="20"/>
                <w:szCs w:val="20"/>
              </w:rPr>
            </w:pPr>
            <w:del w:id="90" w:author="sabine.blaschke@med.uni-goettingen.de" w:date="2024-07-18T15:03:00Z" w16du:dateUtc="2024-07-18T13:03:00Z">
              <w:r w:rsidRPr="00875C3E" w:rsidDel="008F39FF">
                <w:rPr>
                  <w:noProof/>
                  <w:sz w:val="20"/>
                  <w:szCs w:val="20"/>
                </w:rPr>
                <w:delText>II</w:delText>
              </w:r>
            </w:del>
          </w:p>
        </w:tc>
        <w:tc>
          <w:tcPr>
            <w:tcW w:w="1377" w:type="dxa"/>
          </w:tcPr>
          <w:p w14:paraId="38A8A4B2" w14:textId="4813C067" w:rsidR="00245103" w:rsidRPr="00875C3E" w:rsidDel="008F39FF" w:rsidRDefault="00245103" w:rsidP="00245103">
            <w:pPr>
              <w:rPr>
                <w:del w:id="91" w:author="sabine.blaschke@med.uni-goettingen.de" w:date="2024-07-18T15:03:00Z" w16du:dateUtc="2024-07-18T13:03:00Z"/>
                <w:noProof/>
                <w:sz w:val="20"/>
                <w:szCs w:val="20"/>
              </w:rPr>
            </w:pPr>
            <w:del w:id="92" w:author="sabine.blaschke@med.uni-goettingen.de" w:date="2024-07-18T15:03:00Z" w16du:dateUtc="2024-07-18T13:03:00Z">
              <w:r w:rsidDel="008F39FF">
                <w:rPr>
                  <w:noProof/>
                  <w:sz w:val="20"/>
                  <w:szCs w:val="20"/>
                </w:rPr>
                <w:delText>1,77 (p&lt;,001)</w:delText>
              </w:r>
            </w:del>
          </w:p>
        </w:tc>
        <w:tc>
          <w:tcPr>
            <w:tcW w:w="1417" w:type="dxa"/>
          </w:tcPr>
          <w:p w14:paraId="38C31A81" w14:textId="15E4BE96" w:rsidR="00245103" w:rsidRPr="00875C3E" w:rsidDel="008F39FF" w:rsidRDefault="00245103" w:rsidP="00245103">
            <w:pPr>
              <w:jc w:val="center"/>
              <w:rPr>
                <w:del w:id="93" w:author="sabine.blaschke@med.uni-goettingen.de" w:date="2024-07-18T15:03:00Z" w16du:dateUtc="2024-07-18T13:03:00Z"/>
                <w:noProof/>
                <w:sz w:val="20"/>
                <w:szCs w:val="20"/>
              </w:rPr>
            </w:pPr>
            <w:del w:id="94" w:author="sabine.blaschke@med.uni-goettingen.de" w:date="2024-07-18T15:03:00Z" w16du:dateUtc="2024-07-18T13:03:00Z">
              <w:r w:rsidDel="008F39FF">
                <w:rPr>
                  <w:noProof/>
                  <w:sz w:val="20"/>
                  <w:szCs w:val="20"/>
                </w:rPr>
                <w:delText>[1,32; 2,38]</w:delText>
              </w:r>
            </w:del>
          </w:p>
        </w:tc>
      </w:tr>
      <w:tr w:rsidR="00245103" w:rsidDel="008F39FF" w14:paraId="4304881F" w14:textId="7DD0B5CD" w:rsidTr="00245103">
        <w:trPr>
          <w:trHeight w:val="274"/>
          <w:del w:id="95" w:author="sabine.blaschke@med.uni-goettingen.de" w:date="2024-07-18T15:03:00Z" w16du:dateUtc="2024-07-18T13:03:00Z"/>
        </w:trPr>
        <w:tc>
          <w:tcPr>
            <w:tcW w:w="3539" w:type="dxa"/>
            <w:gridSpan w:val="3"/>
            <w:shd w:val="clear" w:color="auto" w:fill="BDD6EE" w:themeFill="accent5" w:themeFillTint="66"/>
          </w:tcPr>
          <w:p w14:paraId="3CD49929" w14:textId="76C4FAA6" w:rsidR="00245103" w:rsidRPr="00875C3E" w:rsidDel="008F39FF" w:rsidRDefault="00245103" w:rsidP="00245103">
            <w:pPr>
              <w:spacing w:after="0" w:line="240" w:lineRule="auto"/>
              <w:jc w:val="center"/>
              <w:rPr>
                <w:del w:id="96" w:author="sabine.blaschke@med.uni-goettingen.de" w:date="2024-07-18T15:03:00Z" w16du:dateUtc="2024-07-18T13:03:00Z"/>
                <w:b/>
                <w:bCs/>
                <w:noProof/>
                <w:sz w:val="20"/>
                <w:szCs w:val="20"/>
              </w:rPr>
            </w:pPr>
            <w:del w:id="97" w:author="sabine.blaschke@med.uni-goettingen.de" w:date="2024-07-18T15:03:00Z" w16du:dateUtc="2024-07-18T13:03:00Z">
              <w:r w:rsidDel="008F39FF">
                <w:rPr>
                  <w:b/>
                  <w:bCs/>
                  <w:noProof/>
                  <w:sz w:val="20"/>
                  <w:szCs w:val="20"/>
                </w:rPr>
                <w:delText>Diagnostische Effizienz</w:delText>
              </w:r>
            </w:del>
          </w:p>
        </w:tc>
      </w:tr>
      <w:tr w:rsidR="00245103" w:rsidDel="008F39FF" w14:paraId="209F2911" w14:textId="5051ABD2" w:rsidTr="00245103">
        <w:trPr>
          <w:trHeight w:val="274"/>
          <w:del w:id="98" w:author="sabine.blaschke@med.uni-goettingen.de" w:date="2024-07-18T15:03:00Z" w16du:dateUtc="2024-07-18T13:03:00Z"/>
        </w:trPr>
        <w:tc>
          <w:tcPr>
            <w:tcW w:w="745" w:type="dxa"/>
            <w:shd w:val="clear" w:color="auto" w:fill="BDD6EE" w:themeFill="accent5" w:themeFillTint="66"/>
          </w:tcPr>
          <w:p w14:paraId="1FE6D904" w14:textId="5F95C214" w:rsidR="00245103" w:rsidRPr="00875C3E" w:rsidDel="008F39FF" w:rsidRDefault="00245103" w:rsidP="00245103">
            <w:pPr>
              <w:spacing w:after="0" w:line="240" w:lineRule="auto"/>
              <w:jc w:val="center"/>
              <w:rPr>
                <w:del w:id="99" w:author="sabine.blaschke@med.uni-goettingen.de" w:date="2024-07-18T15:03:00Z" w16du:dateUtc="2024-07-18T13:03:00Z"/>
                <w:b/>
                <w:bCs/>
                <w:noProof/>
                <w:sz w:val="20"/>
                <w:szCs w:val="20"/>
              </w:rPr>
            </w:pPr>
            <w:del w:id="100" w:author="sabine.blaschke@med.uni-goettingen.de" w:date="2024-07-18T15:03:00Z" w16du:dateUtc="2024-07-18T13:03:00Z">
              <w:r w:rsidRPr="00875C3E" w:rsidDel="008F39FF">
                <w:rPr>
                  <w:b/>
                  <w:bCs/>
                  <w:noProof/>
                  <w:sz w:val="20"/>
                  <w:szCs w:val="20"/>
                </w:rPr>
                <w:delText>Cluster</w:delText>
              </w:r>
            </w:del>
          </w:p>
        </w:tc>
        <w:tc>
          <w:tcPr>
            <w:tcW w:w="1377" w:type="dxa"/>
            <w:shd w:val="clear" w:color="auto" w:fill="BDD6EE" w:themeFill="accent5" w:themeFillTint="66"/>
          </w:tcPr>
          <w:p w14:paraId="76203A6D" w14:textId="26001729" w:rsidR="00245103" w:rsidDel="008F39FF" w:rsidRDefault="00245103" w:rsidP="00245103">
            <w:pPr>
              <w:spacing w:after="0" w:line="240" w:lineRule="auto"/>
              <w:jc w:val="center"/>
              <w:rPr>
                <w:del w:id="101" w:author="sabine.blaschke@med.uni-goettingen.de" w:date="2024-07-18T15:03:00Z" w16du:dateUtc="2024-07-18T13:03:00Z"/>
                <w:b/>
                <w:bCs/>
                <w:noProof/>
                <w:sz w:val="20"/>
                <w:szCs w:val="20"/>
              </w:rPr>
            </w:pPr>
            <w:del w:id="102" w:author="sabine.blaschke@med.uni-goettingen.de" w:date="2024-07-18T15:03:00Z" w16du:dateUtc="2024-07-18T13:03:00Z">
              <w:r w:rsidDel="008F39FF">
                <w:rPr>
                  <w:b/>
                  <w:bCs/>
                  <w:noProof/>
                  <w:sz w:val="20"/>
                  <w:szCs w:val="20"/>
                </w:rPr>
                <w:delText>b</w:delText>
              </w:r>
            </w:del>
          </w:p>
        </w:tc>
        <w:tc>
          <w:tcPr>
            <w:tcW w:w="1417" w:type="dxa"/>
            <w:shd w:val="clear" w:color="auto" w:fill="BDD6EE" w:themeFill="accent5" w:themeFillTint="66"/>
          </w:tcPr>
          <w:p w14:paraId="4D6E6ED8" w14:textId="52603803" w:rsidR="00245103" w:rsidRPr="00875C3E" w:rsidDel="008F39FF" w:rsidRDefault="00245103" w:rsidP="00245103">
            <w:pPr>
              <w:spacing w:after="0" w:line="240" w:lineRule="auto"/>
              <w:jc w:val="center"/>
              <w:rPr>
                <w:del w:id="103" w:author="sabine.blaschke@med.uni-goettingen.de" w:date="2024-07-18T15:03:00Z" w16du:dateUtc="2024-07-18T13:03:00Z"/>
                <w:b/>
                <w:bCs/>
                <w:noProof/>
                <w:sz w:val="20"/>
                <w:szCs w:val="20"/>
              </w:rPr>
            </w:pPr>
            <w:del w:id="104" w:author="sabine.blaschke@med.uni-goettingen.de" w:date="2024-07-18T15:03:00Z" w16du:dateUtc="2024-07-18T13:03:00Z">
              <w:r w:rsidRPr="00875C3E" w:rsidDel="008F39FF">
                <w:rPr>
                  <w:b/>
                  <w:bCs/>
                  <w:noProof/>
                  <w:sz w:val="20"/>
                  <w:szCs w:val="20"/>
                </w:rPr>
                <w:delText>KI 95%</w:delText>
              </w:r>
            </w:del>
          </w:p>
        </w:tc>
      </w:tr>
      <w:tr w:rsidR="00245103" w:rsidDel="008F39FF" w14:paraId="5750025D" w14:textId="6875BEF8" w:rsidTr="00245103">
        <w:trPr>
          <w:trHeight w:val="350"/>
          <w:del w:id="105" w:author="sabine.blaschke@med.uni-goettingen.de" w:date="2024-07-18T15:03:00Z" w16du:dateUtc="2024-07-18T13:03:00Z"/>
        </w:trPr>
        <w:tc>
          <w:tcPr>
            <w:tcW w:w="745" w:type="dxa"/>
          </w:tcPr>
          <w:p w14:paraId="14F7276D" w14:textId="0192CFB0" w:rsidR="00245103" w:rsidRPr="00875C3E" w:rsidDel="008F39FF" w:rsidRDefault="00245103" w:rsidP="00245103">
            <w:pPr>
              <w:jc w:val="center"/>
              <w:rPr>
                <w:del w:id="106" w:author="sabine.blaschke@med.uni-goettingen.de" w:date="2024-07-18T15:03:00Z" w16du:dateUtc="2024-07-18T13:03:00Z"/>
                <w:noProof/>
                <w:sz w:val="20"/>
                <w:szCs w:val="20"/>
              </w:rPr>
            </w:pPr>
            <w:del w:id="107" w:author="sabine.blaschke@med.uni-goettingen.de" w:date="2024-07-18T15:03:00Z" w16du:dateUtc="2024-07-18T13:03:00Z">
              <w:r w:rsidRPr="00875C3E" w:rsidDel="008F39FF">
                <w:rPr>
                  <w:noProof/>
                  <w:sz w:val="20"/>
                  <w:szCs w:val="20"/>
                </w:rPr>
                <w:delText>I</w:delText>
              </w:r>
            </w:del>
          </w:p>
        </w:tc>
        <w:tc>
          <w:tcPr>
            <w:tcW w:w="1377" w:type="dxa"/>
          </w:tcPr>
          <w:p w14:paraId="68B0478D" w14:textId="3DE17302" w:rsidR="00245103" w:rsidRPr="00875C3E" w:rsidDel="008F39FF" w:rsidRDefault="00245103" w:rsidP="00245103">
            <w:pPr>
              <w:rPr>
                <w:del w:id="108" w:author="sabine.blaschke@med.uni-goettingen.de" w:date="2024-07-18T15:03:00Z" w16du:dateUtc="2024-07-18T13:03:00Z"/>
                <w:noProof/>
                <w:sz w:val="20"/>
                <w:szCs w:val="20"/>
              </w:rPr>
            </w:pPr>
            <w:del w:id="109" w:author="sabine.blaschke@med.uni-goettingen.de" w:date="2024-07-18T15:03:00Z" w16du:dateUtc="2024-07-18T13:03:00Z">
              <w:r w:rsidDel="008F39FF">
                <w:rPr>
                  <w:noProof/>
                  <w:sz w:val="20"/>
                  <w:szCs w:val="20"/>
                </w:rPr>
                <w:delText>0,04</w:delText>
              </w:r>
              <w:r w:rsidRPr="00875C3E" w:rsidDel="008F39FF">
                <w:rPr>
                  <w:noProof/>
                  <w:sz w:val="20"/>
                  <w:szCs w:val="20"/>
                </w:rPr>
                <w:delText xml:space="preserve"> (p</w:delText>
              </w:r>
              <w:r w:rsidDel="008F39FF">
                <w:rPr>
                  <w:noProof/>
                  <w:sz w:val="20"/>
                  <w:szCs w:val="20"/>
                </w:rPr>
                <w:delText>=</w:delText>
              </w:r>
              <w:r w:rsidRPr="00875C3E" w:rsidDel="008F39FF">
                <w:rPr>
                  <w:noProof/>
                  <w:sz w:val="20"/>
                  <w:szCs w:val="20"/>
                </w:rPr>
                <w:delText>,</w:delText>
              </w:r>
              <w:r w:rsidDel="008F39FF">
                <w:rPr>
                  <w:noProof/>
                  <w:sz w:val="20"/>
                  <w:szCs w:val="20"/>
                </w:rPr>
                <w:delText>390)</w:delText>
              </w:r>
            </w:del>
          </w:p>
        </w:tc>
        <w:tc>
          <w:tcPr>
            <w:tcW w:w="1417" w:type="dxa"/>
          </w:tcPr>
          <w:p w14:paraId="4DB5ECF3" w14:textId="37A5A347" w:rsidR="00245103" w:rsidRPr="00875C3E" w:rsidDel="008F39FF" w:rsidRDefault="00245103" w:rsidP="00245103">
            <w:pPr>
              <w:jc w:val="center"/>
              <w:rPr>
                <w:del w:id="110" w:author="sabine.blaschke@med.uni-goettingen.de" w:date="2024-07-18T15:03:00Z" w16du:dateUtc="2024-07-18T13:03:00Z"/>
                <w:noProof/>
                <w:sz w:val="20"/>
                <w:szCs w:val="20"/>
              </w:rPr>
            </w:pPr>
            <w:del w:id="111" w:author="sabine.blaschke@med.uni-goettingen.de" w:date="2024-07-18T15:03:00Z" w16du:dateUtc="2024-07-18T13:03:00Z">
              <w:r w:rsidDel="008F39FF">
                <w:rPr>
                  <w:noProof/>
                  <w:sz w:val="20"/>
                  <w:szCs w:val="20"/>
                </w:rPr>
                <w:delText>[-0,05;0,13]</w:delText>
              </w:r>
            </w:del>
          </w:p>
        </w:tc>
      </w:tr>
      <w:tr w:rsidR="00245103" w:rsidDel="008F39FF" w14:paraId="4249B643" w14:textId="77C93428" w:rsidTr="00245103">
        <w:trPr>
          <w:trHeight w:val="350"/>
          <w:del w:id="112" w:author="sabine.blaschke@med.uni-goettingen.de" w:date="2024-07-18T15:03:00Z" w16du:dateUtc="2024-07-18T13:03:00Z"/>
        </w:trPr>
        <w:tc>
          <w:tcPr>
            <w:tcW w:w="745" w:type="dxa"/>
          </w:tcPr>
          <w:p w14:paraId="33778CB1" w14:textId="216E0EFC" w:rsidR="00245103" w:rsidRPr="00875C3E" w:rsidDel="008F39FF" w:rsidRDefault="00245103" w:rsidP="00245103">
            <w:pPr>
              <w:jc w:val="center"/>
              <w:rPr>
                <w:del w:id="113" w:author="sabine.blaschke@med.uni-goettingen.de" w:date="2024-07-18T15:03:00Z" w16du:dateUtc="2024-07-18T13:03:00Z"/>
                <w:noProof/>
                <w:sz w:val="20"/>
                <w:szCs w:val="20"/>
              </w:rPr>
            </w:pPr>
            <w:del w:id="114" w:author="sabine.blaschke@med.uni-goettingen.de" w:date="2024-07-18T15:03:00Z" w16du:dateUtc="2024-07-18T13:03:00Z">
              <w:r w:rsidRPr="00875C3E" w:rsidDel="008F39FF">
                <w:rPr>
                  <w:noProof/>
                  <w:sz w:val="20"/>
                  <w:szCs w:val="20"/>
                </w:rPr>
                <w:delText>II</w:delText>
              </w:r>
            </w:del>
          </w:p>
        </w:tc>
        <w:tc>
          <w:tcPr>
            <w:tcW w:w="1377" w:type="dxa"/>
          </w:tcPr>
          <w:p w14:paraId="0C5D3327" w14:textId="6C0E0DE0" w:rsidR="00245103" w:rsidRPr="00875C3E" w:rsidDel="008F39FF" w:rsidRDefault="00245103" w:rsidP="00245103">
            <w:pPr>
              <w:rPr>
                <w:del w:id="115" w:author="sabine.blaschke@med.uni-goettingen.de" w:date="2024-07-18T15:03:00Z" w16du:dateUtc="2024-07-18T13:03:00Z"/>
                <w:noProof/>
                <w:sz w:val="20"/>
                <w:szCs w:val="20"/>
              </w:rPr>
            </w:pPr>
            <w:del w:id="116" w:author="sabine.blaschke@med.uni-goettingen.de" w:date="2024-07-18T15:03:00Z" w16du:dateUtc="2024-07-18T13:03:00Z">
              <w:r w:rsidDel="008F39FF">
                <w:rPr>
                  <w:noProof/>
                  <w:sz w:val="20"/>
                  <w:szCs w:val="20"/>
                </w:rPr>
                <w:delText>-0,27 (p&lt;,001)</w:delText>
              </w:r>
            </w:del>
          </w:p>
        </w:tc>
        <w:tc>
          <w:tcPr>
            <w:tcW w:w="1417" w:type="dxa"/>
          </w:tcPr>
          <w:p w14:paraId="6E801244" w14:textId="4B6EE161" w:rsidR="00245103" w:rsidRPr="00875C3E" w:rsidDel="008F39FF" w:rsidRDefault="00245103" w:rsidP="00245103">
            <w:pPr>
              <w:jc w:val="center"/>
              <w:rPr>
                <w:del w:id="117" w:author="sabine.blaschke@med.uni-goettingen.de" w:date="2024-07-18T15:03:00Z" w16du:dateUtc="2024-07-18T13:03:00Z"/>
                <w:noProof/>
                <w:sz w:val="20"/>
                <w:szCs w:val="20"/>
              </w:rPr>
            </w:pPr>
            <w:del w:id="118" w:author="sabine.blaschke@med.uni-goettingen.de" w:date="2024-07-18T15:03:00Z" w16du:dateUtc="2024-07-18T13:03:00Z">
              <w:r w:rsidDel="008F39FF">
                <w:rPr>
                  <w:noProof/>
                  <w:sz w:val="20"/>
                  <w:szCs w:val="20"/>
                </w:rPr>
                <w:delText>[-0,41; -0,13]</w:delText>
              </w:r>
            </w:del>
          </w:p>
        </w:tc>
      </w:tr>
    </w:tbl>
    <w:p w14:paraId="3290439F" w14:textId="7CE2CE46" w:rsidR="00032733" w:rsidDel="008F39FF" w:rsidRDefault="00032733" w:rsidP="00032733">
      <w:pPr>
        <w:rPr>
          <w:del w:id="119" w:author="sabine.blaschke@med.uni-goettingen.de" w:date="2024-07-18T15:03:00Z" w16du:dateUtc="2024-07-18T13:03:00Z"/>
          <w:b/>
          <w:bCs/>
        </w:rPr>
      </w:pPr>
    </w:p>
    <w:p w14:paraId="73FD1C11" w14:textId="24105B6D" w:rsidR="00245103" w:rsidDel="008F39FF" w:rsidRDefault="00245103" w:rsidP="00032733">
      <w:pPr>
        <w:rPr>
          <w:del w:id="120" w:author="sabine.blaschke@med.uni-goettingen.de" w:date="2024-07-18T15:03:00Z" w16du:dateUtc="2024-07-18T13:03:00Z"/>
          <w:b/>
          <w:bCs/>
        </w:rPr>
      </w:pPr>
    </w:p>
    <w:p w14:paraId="49DE0C7B" w14:textId="22903227" w:rsidR="00245103" w:rsidDel="008F39FF" w:rsidRDefault="00245103" w:rsidP="00032733">
      <w:pPr>
        <w:rPr>
          <w:del w:id="121" w:author="sabine.blaschke@med.uni-goettingen.de" w:date="2024-07-18T15:03:00Z" w16du:dateUtc="2024-07-18T13:03:00Z"/>
          <w:b/>
          <w:bCs/>
        </w:rPr>
      </w:pPr>
    </w:p>
    <w:p w14:paraId="063002A2" w14:textId="10E0B592" w:rsidR="00245103" w:rsidDel="008F39FF" w:rsidRDefault="00245103" w:rsidP="00032733">
      <w:pPr>
        <w:rPr>
          <w:del w:id="122" w:author="sabine.blaschke@med.uni-goettingen.de" w:date="2024-07-18T15:03:00Z" w16du:dateUtc="2024-07-18T13:03:00Z"/>
          <w:b/>
          <w:bCs/>
        </w:rPr>
      </w:pPr>
    </w:p>
    <w:p w14:paraId="2BD0276B" w14:textId="17A26CBF" w:rsidR="00245103" w:rsidDel="008F39FF" w:rsidRDefault="00245103" w:rsidP="00032733">
      <w:pPr>
        <w:rPr>
          <w:del w:id="123" w:author="sabine.blaschke@med.uni-goettingen.de" w:date="2024-07-18T15:03:00Z" w16du:dateUtc="2024-07-18T13:03:00Z"/>
          <w:b/>
          <w:bCs/>
        </w:rPr>
      </w:pPr>
    </w:p>
    <w:p w14:paraId="41D8842C" w14:textId="4D329289" w:rsidR="00245103" w:rsidDel="008F39FF" w:rsidRDefault="00245103" w:rsidP="00032733">
      <w:pPr>
        <w:rPr>
          <w:del w:id="124" w:author="sabine.blaschke@med.uni-goettingen.de" w:date="2024-07-18T15:03:00Z" w16du:dateUtc="2024-07-18T13:03:00Z"/>
          <w:b/>
          <w:bCs/>
        </w:rPr>
      </w:pPr>
    </w:p>
    <w:p w14:paraId="756D9D8A" w14:textId="77777777" w:rsidR="00245103" w:rsidRDefault="00245103" w:rsidP="00032733">
      <w:pPr>
        <w:rPr>
          <w:b/>
          <w:bCs/>
        </w:rPr>
      </w:pPr>
    </w:p>
    <w:p w14:paraId="6883DF19" w14:textId="77777777" w:rsidR="00245103" w:rsidRDefault="00245103" w:rsidP="00032733">
      <w:pPr>
        <w:rPr>
          <w:b/>
          <w:bCs/>
        </w:rPr>
      </w:pPr>
    </w:p>
    <w:p w14:paraId="3FA36647" w14:textId="77777777" w:rsidR="00245103" w:rsidRPr="00363991" w:rsidRDefault="00245103" w:rsidP="00245103">
      <w:pPr>
        <w:spacing w:after="0"/>
        <w:rPr>
          <w:b/>
          <w:bCs/>
          <w:sz w:val="24"/>
          <w:szCs w:val="24"/>
        </w:rPr>
      </w:pPr>
      <w:r w:rsidRPr="00363991">
        <w:rPr>
          <w:b/>
          <w:bCs/>
          <w:color w:val="4472C4" w:themeColor="accent1"/>
          <w:sz w:val="24"/>
          <w:szCs w:val="24"/>
        </w:rPr>
        <w:lastRenderedPageBreak/>
        <w:t xml:space="preserve">Tab. </w:t>
      </w:r>
      <w:proofErr w:type="gramStart"/>
      <w:r w:rsidRPr="00363991">
        <w:rPr>
          <w:b/>
          <w:bCs/>
          <w:color w:val="4472C4" w:themeColor="accent1"/>
          <w:sz w:val="24"/>
          <w:szCs w:val="24"/>
        </w:rPr>
        <w:t xml:space="preserve">6 </w:t>
      </w:r>
      <w:r w:rsidRPr="00363991">
        <w:rPr>
          <w:b/>
          <w:bCs/>
          <w:sz w:val="24"/>
          <w:szCs w:val="24"/>
        </w:rPr>
        <w:t xml:space="preserve"> </w:t>
      </w:r>
      <w:r w:rsidRPr="00363991">
        <w:rPr>
          <w:b/>
          <w:bCs/>
          <w:color w:val="4472C4" w:themeColor="accent1"/>
          <w:sz w:val="24"/>
          <w:szCs w:val="24"/>
        </w:rPr>
        <w:t>Sekundärer</w:t>
      </w:r>
      <w:proofErr w:type="gramEnd"/>
      <w:r w:rsidRPr="00363991">
        <w:rPr>
          <w:b/>
          <w:bCs/>
          <w:color w:val="4472C4" w:themeColor="accent1"/>
          <w:sz w:val="24"/>
          <w:szCs w:val="24"/>
        </w:rPr>
        <w:t xml:space="preserve"> Endpunkt:</w:t>
      </w:r>
    </w:p>
    <w:p w14:paraId="7A979A51" w14:textId="4661BAC8" w:rsidR="00245103" w:rsidRDefault="00245103" w:rsidP="00245103">
      <w:pPr>
        <w:spacing w:after="0"/>
        <w:rPr>
          <w:b/>
          <w:bCs/>
        </w:rPr>
      </w:pPr>
      <w:r>
        <w:rPr>
          <w:b/>
          <w:bCs/>
        </w:rPr>
        <w:t xml:space="preserve">              </w:t>
      </w:r>
      <w:r w:rsidRPr="00363991">
        <w:rPr>
          <w:b/>
          <w:bCs/>
        </w:rPr>
        <w:t>Mittlere Kosten der Notfallbehandlung, Per-Protocol Modellkliniken</w:t>
      </w:r>
    </w:p>
    <w:p w14:paraId="2507FE2D" w14:textId="77777777" w:rsidR="00245103" w:rsidRPr="00FD089C" w:rsidRDefault="00245103" w:rsidP="00245103">
      <w:pPr>
        <w:spacing w:after="0"/>
        <w:rPr>
          <w:b/>
          <w:bCs/>
          <w:sz w:val="24"/>
          <w:szCs w:val="24"/>
        </w:rPr>
      </w:pPr>
    </w:p>
    <w:tbl>
      <w:tblPr>
        <w:tblStyle w:val="IGESTabellen1"/>
        <w:tblW w:w="5000" w:type="pct"/>
        <w:tblBorders>
          <w:top w:val="single" w:sz="4" w:space="0" w:color="auto"/>
          <w:left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8"/>
        <w:gridCol w:w="1326"/>
        <w:gridCol w:w="1326"/>
        <w:gridCol w:w="1281"/>
        <w:gridCol w:w="1282"/>
        <w:gridCol w:w="889"/>
        <w:gridCol w:w="1268"/>
      </w:tblGrid>
      <w:tr w:rsidR="00245103" w:rsidRPr="004968DF" w14:paraId="78428A6F" w14:textId="77777777" w:rsidTr="007756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936" w:type="pct"/>
          </w:tcPr>
          <w:p w14:paraId="3EAEDBCA" w14:textId="77777777" w:rsidR="00245103" w:rsidRPr="004968DF" w:rsidRDefault="00245103" w:rsidP="007756F4">
            <w:pPr>
              <w:keepNext/>
              <w:spacing w:line="240" w:lineRule="atLeast"/>
              <w:rPr>
                <w:rFonts w:cs="Calibri"/>
                <w:b/>
                <w:kern w:val="24"/>
                <w:sz w:val="20"/>
                <w:szCs w:val="20"/>
              </w:rPr>
            </w:pPr>
          </w:p>
        </w:tc>
        <w:tc>
          <w:tcPr>
            <w:tcW w:w="1462" w:type="pct"/>
            <w:gridSpan w:val="2"/>
            <w:vAlign w:val="center"/>
          </w:tcPr>
          <w:p w14:paraId="5532AD3F" w14:textId="77777777" w:rsidR="00245103" w:rsidRPr="004968DF" w:rsidRDefault="00245103" w:rsidP="007756F4">
            <w:pPr>
              <w:keepNext/>
              <w:spacing w:line="240" w:lineRule="atLeast"/>
              <w:jc w:val="center"/>
              <w:rPr>
                <w:rFonts w:cs="Calibri"/>
                <w:b/>
                <w:color w:val="000000"/>
                <w:kern w:val="24"/>
                <w:sz w:val="20"/>
                <w:szCs w:val="20"/>
              </w:rPr>
            </w:pPr>
            <w:r w:rsidRPr="004968DF">
              <w:rPr>
                <w:rFonts w:cs="Calibri"/>
                <w:b/>
                <w:color w:val="000000"/>
                <w:kern w:val="24"/>
                <w:sz w:val="20"/>
                <w:szCs w:val="20"/>
              </w:rPr>
              <w:t>KZR (n=4.658)</w:t>
            </w:r>
          </w:p>
        </w:tc>
        <w:tc>
          <w:tcPr>
            <w:tcW w:w="1413" w:type="pct"/>
            <w:gridSpan w:val="2"/>
            <w:vAlign w:val="center"/>
          </w:tcPr>
          <w:p w14:paraId="142D3410" w14:textId="77777777" w:rsidR="00245103" w:rsidRPr="004968DF" w:rsidRDefault="00245103" w:rsidP="007756F4">
            <w:pPr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4968DF">
              <w:rPr>
                <w:rFonts w:cs="Calibri"/>
                <w:b/>
                <w:color w:val="000000"/>
                <w:sz w:val="20"/>
                <w:szCs w:val="20"/>
              </w:rPr>
              <w:t>IZR (n=2.760)</w:t>
            </w:r>
          </w:p>
        </w:tc>
        <w:tc>
          <w:tcPr>
            <w:tcW w:w="490" w:type="pct"/>
            <w:vAlign w:val="center"/>
          </w:tcPr>
          <w:p w14:paraId="25330C0D" w14:textId="77777777" w:rsidR="00245103" w:rsidRPr="004968DF" w:rsidRDefault="00245103" w:rsidP="007756F4">
            <w:pPr>
              <w:keepNext/>
              <w:spacing w:line="240" w:lineRule="atLeast"/>
              <w:jc w:val="center"/>
              <w:rPr>
                <w:rFonts w:cs="Calibri"/>
                <w:b/>
                <w:kern w:val="24"/>
                <w:sz w:val="20"/>
                <w:szCs w:val="20"/>
              </w:rPr>
            </w:pPr>
          </w:p>
        </w:tc>
        <w:tc>
          <w:tcPr>
            <w:tcW w:w="699" w:type="pct"/>
            <w:vAlign w:val="center"/>
          </w:tcPr>
          <w:p w14:paraId="32621814" w14:textId="77777777" w:rsidR="00245103" w:rsidRPr="004968DF" w:rsidRDefault="00245103" w:rsidP="007756F4">
            <w:pPr>
              <w:keepNext/>
              <w:spacing w:line="240" w:lineRule="atLeast"/>
              <w:jc w:val="center"/>
              <w:rPr>
                <w:rFonts w:cs="Calibri"/>
                <w:b/>
                <w:kern w:val="24"/>
                <w:sz w:val="20"/>
                <w:szCs w:val="20"/>
                <w:highlight w:val="yellow"/>
              </w:rPr>
            </w:pPr>
          </w:p>
        </w:tc>
      </w:tr>
      <w:tr w:rsidR="00245103" w:rsidRPr="004968DF" w14:paraId="510F7E55" w14:textId="77777777" w:rsidTr="0077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936" w:type="pct"/>
            <w:tcBorders>
              <w:left w:val="nil"/>
              <w:bottom w:val="single" w:sz="4" w:space="0" w:color="auto"/>
              <w:right w:val="nil"/>
            </w:tcBorders>
            <w:shd w:val="clear" w:color="auto" w:fill="CBD3B2"/>
            <w:vAlign w:val="center"/>
          </w:tcPr>
          <w:p w14:paraId="2BC5B5FE" w14:textId="77777777" w:rsidR="00245103" w:rsidRPr="004968DF" w:rsidRDefault="00245103" w:rsidP="007756F4">
            <w:pPr>
              <w:keepNext/>
              <w:spacing w:line="240" w:lineRule="atLeast"/>
              <w:rPr>
                <w:rFonts w:cs="Calibri"/>
                <w:b/>
                <w:kern w:val="24"/>
                <w:sz w:val="20"/>
                <w:szCs w:val="20"/>
              </w:rPr>
            </w:pPr>
            <w:r w:rsidRPr="004968DF">
              <w:rPr>
                <w:rFonts w:cs="Calibri"/>
                <w:b/>
                <w:kern w:val="24"/>
                <w:sz w:val="20"/>
                <w:szCs w:val="20"/>
              </w:rPr>
              <w:t>Kostenquelle</w:t>
            </w:r>
          </w:p>
        </w:tc>
        <w:tc>
          <w:tcPr>
            <w:tcW w:w="731" w:type="pct"/>
            <w:tcBorders>
              <w:left w:val="nil"/>
              <w:bottom w:val="single" w:sz="4" w:space="0" w:color="auto"/>
              <w:right w:val="nil"/>
            </w:tcBorders>
            <w:shd w:val="clear" w:color="auto" w:fill="CBD3B2"/>
            <w:vAlign w:val="center"/>
          </w:tcPr>
          <w:p w14:paraId="5AE399E1" w14:textId="77777777" w:rsidR="00245103" w:rsidRPr="004968DF" w:rsidRDefault="00245103" w:rsidP="007756F4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4968DF">
              <w:rPr>
                <w:rFonts w:cs="Calibri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731" w:type="pct"/>
            <w:tcBorders>
              <w:left w:val="nil"/>
              <w:bottom w:val="single" w:sz="4" w:space="0" w:color="auto"/>
              <w:right w:val="nil"/>
            </w:tcBorders>
            <w:shd w:val="clear" w:color="auto" w:fill="CBD3B2"/>
            <w:vAlign w:val="center"/>
          </w:tcPr>
          <w:p w14:paraId="689326F3" w14:textId="77777777" w:rsidR="00245103" w:rsidRPr="004968DF" w:rsidRDefault="00245103" w:rsidP="007756F4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4968DF">
              <w:rPr>
                <w:rFonts w:cs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706" w:type="pct"/>
            <w:tcBorders>
              <w:left w:val="nil"/>
              <w:bottom w:val="single" w:sz="4" w:space="0" w:color="auto"/>
              <w:right w:val="nil"/>
            </w:tcBorders>
            <w:shd w:val="clear" w:color="auto" w:fill="CBD3B2"/>
            <w:vAlign w:val="center"/>
          </w:tcPr>
          <w:p w14:paraId="704A2CCA" w14:textId="77777777" w:rsidR="00245103" w:rsidRPr="004968DF" w:rsidRDefault="00245103" w:rsidP="007756F4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4968DF">
              <w:rPr>
                <w:rFonts w:cs="Calibri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707" w:type="pct"/>
            <w:tcBorders>
              <w:left w:val="nil"/>
              <w:bottom w:val="single" w:sz="4" w:space="0" w:color="auto"/>
              <w:right w:val="nil"/>
            </w:tcBorders>
            <w:shd w:val="clear" w:color="auto" w:fill="CBD3B2"/>
            <w:vAlign w:val="center"/>
          </w:tcPr>
          <w:p w14:paraId="68A52C87" w14:textId="77777777" w:rsidR="00245103" w:rsidRPr="004968DF" w:rsidRDefault="00245103" w:rsidP="007756F4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4968DF">
              <w:rPr>
                <w:rFonts w:cs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490" w:type="pct"/>
            <w:tcBorders>
              <w:left w:val="nil"/>
              <w:bottom w:val="single" w:sz="4" w:space="0" w:color="auto"/>
              <w:right w:val="nil"/>
            </w:tcBorders>
            <w:shd w:val="clear" w:color="auto" w:fill="CBD3B2"/>
            <w:vAlign w:val="center"/>
          </w:tcPr>
          <w:p w14:paraId="23AA2DA8" w14:textId="77777777" w:rsidR="00245103" w:rsidRPr="004968DF" w:rsidRDefault="00245103" w:rsidP="007756F4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4968DF">
              <w:rPr>
                <w:rFonts w:cs="Calibri"/>
                <w:b/>
                <w:bCs/>
                <w:color w:val="000000"/>
                <w:sz w:val="20"/>
                <w:szCs w:val="20"/>
              </w:rPr>
              <w:t>∆M</w:t>
            </w:r>
          </w:p>
        </w:tc>
        <w:tc>
          <w:tcPr>
            <w:tcW w:w="699" w:type="pct"/>
            <w:tcBorders>
              <w:left w:val="nil"/>
              <w:bottom w:val="single" w:sz="4" w:space="0" w:color="auto"/>
              <w:right w:val="nil"/>
            </w:tcBorders>
            <w:shd w:val="clear" w:color="auto" w:fill="CBD3B2"/>
            <w:vAlign w:val="center"/>
          </w:tcPr>
          <w:p w14:paraId="52A64E1D" w14:textId="77777777" w:rsidR="00245103" w:rsidRPr="004968DF" w:rsidRDefault="00245103" w:rsidP="007756F4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4968DF">
              <w:rPr>
                <w:rFonts w:cs="Calibri"/>
                <w:b/>
                <w:bCs/>
                <w:color w:val="000000"/>
                <w:sz w:val="20"/>
                <w:szCs w:val="20"/>
              </w:rPr>
              <w:t>∆M (%)</w:t>
            </w:r>
          </w:p>
        </w:tc>
      </w:tr>
      <w:tr w:rsidR="00245103" w:rsidRPr="004968DF" w14:paraId="4CA31FC3" w14:textId="77777777" w:rsidTr="007756F4">
        <w:trPr>
          <w:trHeight w:val="283"/>
        </w:trPr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6E6DE0" w14:textId="77777777" w:rsidR="00245103" w:rsidRPr="004968DF" w:rsidRDefault="00245103" w:rsidP="007756F4">
            <w:pPr>
              <w:keepNext/>
              <w:spacing w:line="240" w:lineRule="atLeast"/>
              <w:contextualSpacing/>
              <w:rPr>
                <w:rFonts w:cs="Calibri"/>
                <w:kern w:val="24"/>
                <w:sz w:val="20"/>
                <w:szCs w:val="20"/>
              </w:rPr>
            </w:pPr>
            <w:r w:rsidRPr="004968DF">
              <w:rPr>
                <w:rFonts w:cs="Calibri"/>
                <w:kern w:val="24"/>
                <w:sz w:val="20"/>
                <w:szCs w:val="20"/>
              </w:rPr>
              <w:t>stationär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7A12E6" w14:textId="77777777" w:rsidR="00245103" w:rsidRPr="004968DF" w:rsidRDefault="00245103" w:rsidP="007756F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4968DF">
              <w:rPr>
                <w:rFonts w:cs="Calibri"/>
                <w:color w:val="000000"/>
                <w:sz w:val="20"/>
                <w:szCs w:val="20"/>
              </w:rPr>
              <w:t>2.852 €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33EA4E" w14:textId="77777777" w:rsidR="00245103" w:rsidRPr="004968DF" w:rsidRDefault="00245103" w:rsidP="007756F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4968DF">
              <w:rPr>
                <w:rFonts w:cs="Calibri"/>
                <w:color w:val="000000"/>
                <w:sz w:val="20"/>
                <w:szCs w:val="20"/>
              </w:rPr>
              <w:t>3.662 €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B089A0" w14:textId="77777777" w:rsidR="00245103" w:rsidRPr="004968DF" w:rsidRDefault="00245103" w:rsidP="007756F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4968DF">
              <w:rPr>
                <w:sz w:val="20"/>
                <w:szCs w:val="20"/>
              </w:rPr>
              <w:t>2.572 €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9CB06A" w14:textId="77777777" w:rsidR="00245103" w:rsidRPr="004968DF" w:rsidRDefault="00245103" w:rsidP="007756F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4968DF">
              <w:rPr>
                <w:sz w:val="20"/>
                <w:szCs w:val="20"/>
              </w:rPr>
              <w:t>3.774 €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28C4ED" w14:textId="77777777" w:rsidR="00245103" w:rsidRPr="004968DF" w:rsidRDefault="00245103" w:rsidP="007756F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4968DF">
              <w:rPr>
                <w:sz w:val="20"/>
                <w:szCs w:val="20"/>
              </w:rPr>
              <w:t>-279 €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1779AA" w14:textId="77777777" w:rsidR="00245103" w:rsidRPr="004968DF" w:rsidRDefault="00245103" w:rsidP="007756F4">
            <w:pPr>
              <w:jc w:val="right"/>
              <w:rPr>
                <w:rFonts w:cs="Calibri"/>
                <w:sz w:val="20"/>
                <w:szCs w:val="20"/>
              </w:rPr>
            </w:pPr>
            <w:r w:rsidRPr="004968DF">
              <w:rPr>
                <w:sz w:val="20"/>
                <w:szCs w:val="20"/>
              </w:rPr>
              <w:t>-9,80%</w:t>
            </w:r>
          </w:p>
        </w:tc>
      </w:tr>
      <w:tr w:rsidR="00245103" w:rsidRPr="004968DF" w14:paraId="2F95F7FB" w14:textId="77777777" w:rsidTr="0077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936" w:type="pct"/>
            <w:tcBorders>
              <w:left w:val="nil"/>
              <w:bottom w:val="nil"/>
              <w:right w:val="nil"/>
            </w:tcBorders>
            <w:vAlign w:val="center"/>
          </w:tcPr>
          <w:p w14:paraId="29064DBD" w14:textId="77777777" w:rsidR="00245103" w:rsidRPr="004968DF" w:rsidRDefault="00245103" w:rsidP="007756F4">
            <w:pPr>
              <w:keepNext/>
              <w:spacing w:line="240" w:lineRule="atLeast"/>
              <w:contextualSpacing/>
              <w:rPr>
                <w:rFonts w:cs="Calibri"/>
                <w:kern w:val="24"/>
                <w:sz w:val="20"/>
                <w:szCs w:val="20"/>
              </w:rPr>
            </w:pPr>
            <w:r w:rsidRPr="004968DF">
              <w:rPr>
                <w:rFonts w:cs="Calibri"/>
                <w:kern w:val="24"/>
                <w:sz w:val="20"/>
                <w:szCs w:val="20"/>
              </w:rPr>
              <w:t>AMBO</w:t>
            </w:r>
          </w:p>
        </w:tc>
        <w:tc>
          <w:tcPr>
            <w:tcW w:w="731" w:type="pct"/>
            <w:tcBorders>
              <w:left w:val="nil"/>
              <w:bottom w:val="nil"/>
              <w:right w:val="nil"/>
            </w:tcBorders>
            <w:vAlign w:val="center"/>
          </w:tcPr>
          <w:p w14:paraId="71E11397" w14:textId="77777777" w:rsidR="00245103" w:rsidRPr="004968DF" w:rsidRDefault="00245103" w:rsidP="007756F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4968DF">
              <w:rPr>
                <w:rFonts w:cs="Calibri"/>
                <w:color w:val="000000"/>
                <w:sz w:val="20"/>
                <w:szCs w:val="20"/>
              </w:rPr>
              <w:t>13 €</w:t>
            </w:r>
          </w:p>
        </w:tc>
        <w:tc>
          <w:tcPr>
            <w:tcW w:w="731" w:type="pct"/>
            <w:tcBorders>
              <w:left w:val="nil"/>
              <w:bottom w:val="nil"/>
              <w:right w:val="nil"/>
            </w:tcBorders>
            <w:vAlign w:val="center"/>
          </w:tcPr>
          <w:p w14:paraId="62B97014" w14:textId="77777777" w:rsidR="00245103" w:rsidRPr="004968DF" w:rsidRDefault="00245103" w:rsidP="007756F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4968DF">
              <w:rPr>
                <w:rFonts w:cs="Calibri"/>
                <w:color w:val="000000"/>
                <w:sz w:val="20"/>
                <w:szCs w:val="20"/>
              </w:rPr>
              <w:t>69 €</w:t>
            </w:r>
          </w:p>
        </w:tc>
        <w:tc>
          <w:tcPr>
            <w:tcW w:w="706" w:type="pct"/>
            <w:tcBorders>
              <w:left w:val="nil"/>
              <w:bottom w:val="nil"/>
              <w:right w:val="nil"/>
            </w:tcBorders>
            <w:vAlign w:val="center"/>
          </w:tcPr>
          <w:p w14:paraId="7F0DA294" w14:textId="77777777" w:rsidR="00245103" w:rsidRPr="004968DF" w:rsidRDefault="00245103" w:rsidP="007756F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4968DF">
              <w:rPr>
                <w:sz w:val="20"/>
                <w:szCs w:val="20"/>
              </w:rPr>
              <w:t>17 €</w:t>
            </w:r>
          </w:p>
        </w:tc>
        <w:tc>
          <w:tcPr>
            <w:tcW w:w="707" w:type="pct"/>
            <w:tcBorders>
              <w:left w:val="nil"/>
              <w:bottom w:val="nil"/>
              <w:right w:val="nil"/>
            </w:tcBorders>
            <w:vAlign w:val="center"/>
          </w:tcPr>
          <w:p w14:paraId="4922F682" w14:textId="77777777" w:rsidR="00245103" w:rsidRPr="004968DF" w:rsidRDefault="00245103" w:rsidP="007756F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4968DF">
              <w:rPr>
                <w:sz w:val="20"/>
                <w:szCs w:val="20"/>
              </w:rPr>
              <w:t>98 €</w:t>
            </w: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  <w:vAlign w:val="center"/>
          </w:tcPr>
          <w:p w14:paraId="5D57C50C" w14:textId="77777777" w:rsidR="00245103" w:rsidRPr="004968DF" w:rsidRDefault="00245103" w:rsidP="007756F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4968DF">
              <w:rPr>
                <w:sz w:val="20"/>
                <w:szCs w:val="20"/>
              </w:rPr>
              <w:t>3 €</w:t>
            </w:r>
          </w:p>
        </w:tc>
        <w:tc>
          <w:tcPr>
            <w:tcW w:w="699" w:type="pct"/>
            <w:tcBorders>
              <w:left w:val="nil"/>
              <w:bottom w:val="nil"/>
              <w:right w:val="nil"/>
            </w:tcBorders>
            <w:vAlign w:val="center"/>
          </w:tcPr>
          <w:p w14:paraId="0B2F45D0" w14:textId="77777777" w:rsidR="00245103" w:rsidRPr="004968DF" w:rsidRDefault="00245103" w:rsidP="007756F4">
            <w:pPr>
              <w:jc w:val="right"/>
              <w:rPr>
                <w:rFonts w:cs="Calibri"/>
                <w:sz w:val="20"/>
                <w:szCs w:val="20"/>
              </w:rPr>
            </w:pPr>
            <w:r w:rsidRPr="004968DF">
              <w:rPr>
                <w:sz w:val="20"/>
                <w:szCs w:val="20"/>
              </w:rPr>
              <w:t>24,22%</w:t>
            </w:r>
          </w:p>
        </w:tc>
      </w:tr>
      <w:tr w:rsidR="00245103" w:rsidRPr="004968DF" w14:paraId="2142C995" w14:textId="77777777" w:rsidTr="007756F4">
        <w:trPr>
          <w:trHeight w:val="283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73399" w14:textId="77777777" w:rsidR="00245103" w:rsidRPr="004968DF" w:rsidRDefault="00245103" w:rsidP="007756F4">
            <w:pPr>
              <w:keepNext/>
              <w:spacing w:line="240" w:lineRule="atLeast"/>
              <w:contextualSpacing/>
              <w:rPr>
                <w:rFonts w:cs="Calibri"/>
                <w:kern w:val="24"/>
                <w:sz w:val="20"/>
                <w:szCs w:val="20"/>
              </w:rPr>
            </w:pPr>
            <w:r w:rsidRPr="004968DF">
              <w:rPr>
                <w:rFonts w:cs="Calibri"/>
                <w:kern w:val="24"/>
                <w:sz w:val="20"/>
                <w:szCs w:val="20"/>
              </w:rPr>
              <w:t>Ambulant (EFN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33F22" w14:textId="77777777" w:rsidR="00245103" w:rsidRPr="004968DF" w:rsidRDefault="00245103" w:rsidP="007756F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4968DF">
              <w:rPr>
                <w:rFonts w:cs="Calibri"/>
                <w:color w:val="000000"/>
                <w:sz w:val="20"/>
                <w:szCs w:val="20"/>
              </w:rPr>
              <w:t>152 €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9F14B" w14:textId="77777777" w:rsidR="00245103" w:rsidRPr="004968DF" w:rsidRDefault="00245103" w:rsidP="007756F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4968DF">
              <w:rPr>
                <w:rFonts w:cs="Calibri"/>
                <w:color w:val="000000"/>
                <w:sz w:val="20"/>
                <w:szCs w:val="20"/>
              </w:rPr>
              <w:t>399 €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A79FB" w14:textId="77777777" w:rsidR="00245103" w:rsidRPr="004968DF" w:rsidRDefault="00245103" w:rsidP="007756F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4968DF">
              <w:rPr>
                <w:sz w:val="20"/>
                <w:szCs w:val="20"/>
              </w:rPr>
              <w:t>155 €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63A59" w14:textId="77777777" w:rsidR="00245103" w:rsidRPr="004968DF" w:rsidRDefault="00245103" w:rsidP="007756F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4968DF">
              <w:rPr>
                <w:sz w:val="20"/>
                <w:szCs w:val="20"/>
              </w:rPr>
              <w:t>406 €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92999" w14:textId="77777777" w:rsidR="00245103" w:rsidRPr="004968DF" w:rsidRDefault="00245103" w:rsidP="007756F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4968DF">
              <w:rPr>
                <w:sz w:val="20"/>
                <w:szCs w:val="20"/>
              </w:rPr>
              <w:t>3 €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DA514" w14:textId="77777777" w:rsidR="00245103" w:rsidRPr="004968DF" w:rsidRDefault="00245103" w:rsidP="007756F4">
            <w:pPr>
              <w:jc w:val="right"/>
              <w:rPr>
                <w:rFonts w:cs="Calibri"/>
                <w:sz w:val="20"/>
                <w:szCs w:val="20"/>
              </w:rPr>
            </w:pPr>
            <w:r w:rsidRPr="004968DF">
              <w:rPr>
                <w:sz w:val="20"/>
                <w:szCs w:val="20"/>
              </w:rPr>
              <w:t>1,96%</w:t>
            </w:r>
          </w:p>
        </w:tc>
      </w:tr>
      <w:tr w:rsidR="00245103" w:rsidRPr="004968DF" w14:paraId="11711E91" w14:textId="77777777" w:rsidTr="0077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936" w:type="pct"/>
            <w:tcBorders>
              <w:left w:val="nil"/>
              <w:bottom w:val="nil"/>
              <w:right w:val="nil"/>
            </w:tcBorders>
            <w:vAlign w:val="center"/>
          </w:tcPr>
          <w:p w14:paraId="1A3C2063" w14:textId="77777777" w:rsidR="00245103" w:rsidRPr="004968DF" w:rsidRDefault="00245103" w:rsidP="007756F4">
            <w:pPr>
              <w:keepNext/>
              <w:spacing w:line="240" w:lineRule="atLeast"/>
              <w:contextualSpacing/>
              <w:rPr>
                <w:rFonts w:cs="Calibri"/>
                <w:kern w:val="24"/>
                <w:sz w:val="20"/>
                <w:szCs w:val="20"/>
              </w:rPr>
            </w:pPr>
            <w:r w:rsidRPr="004968DF">
              <w:rPr>
                <w:rFonts w:cs="Calibri"/>
                <w:kern w:val="24"/>
                <w:sz w:val="20"/>
                <w:szCs w:val="20"/>
              </w:rPr>
              <w:t>gesamt</w:t>
            </w:r>
          </w:p>
        </w:tc>
        <w:tc>
          <w:tcPr>
            <w:tcW w:w="731" w:type="pct"/>
            <w:tcBorders>
              <w:left w:val="nil"/>
              <w:bottom w:val="nil"/>
              <w:right w:val="nil"/>
            </w:tcBorders>
            <w:vAlign w:val="center"/>
          </w:tcPr>
          <w:p w14:paraId="0FB345D7" w14:textId="77777777" w:rsidR="00245103" w:rsidRPr="004968DF" w:rsidRDefault="00245103" w:rsidP="007756F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4968DF">
              <w:rPr>
                <w:rFonts w:cs="Calibri"/>
                <w:color w:val="000000"/>
                <w:sz w:val="20"/>
                <w:szCs w:val="20"/>
              </w:rPr>
              <w:t>3.017 €</w:t>
            </w:r>
          </w:p>
        </w:tc>
        <w:tc>
          <w:tcPr>
            <w:tcW w:w="731" w:type="pct"/>
            <w:tcBorders>
              <w:left w:val="nil"/>
              <w:bottom w:val="nil"/>
              <w:right w:val="nil"/>
            </w:tcBorders>
            <w:vAlign w:val="center"/>
          </w:tcPr>
          <w:p w14:paraId="6B8B14B5" w14:textId="77777777" w:rsidR="00245103" w:rsidRPr="004968DF" w:rsidRDefault="00245103" w:rsidP="007756F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4968DF">
              <w:rPr>
                <w:rFonts w:cs="Calibri"/>
                <w:color w:val="000000"/>
                <w:sz w:val="20"/>
                <w:szCs w:val="20"/>
              </w:rPr>
              <w:t>3.666 €</w:t>
            </w:r>
          </w:p>
        </w:tc>
        <w:tc>
          <w:tcPr>
            <w:tcW w:w="706" w:type="pct"/>
            <w:tcBorders>
              <w:left w:val="nil"/>
              <w:bottom w:val="nil"/>
              <w:right w:val="nil"/>
            </w:tcBorders>
            <w:vAlign w:val="center"/>
          </w:tcPr>
          <w:p w14:paraId="51A64828" w14:textId="77777777" w:rsidR="00245103" w:rsidRPr="004968DF" w:rsidRDefault="00245103" w:rsidP="007756F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4968DF">
              <w:rPr>
                <w:sz w:val="20"/>
                <w:szCs w:val="20"/>
              </w:rPr>
              <w:t>2.744 €</w:t>
            </w:r>
          </w:p>
        </w:tc>
        <w:tc>
          <w:tcPr>
            <w:tcW w:w="707" w:type="pct"/>
            <w:tcBorders>
              <w:left w:val="nil"/>
              <w:bottom w:val="nil"/>
              <w:right w:val="nil"/>
            </w:tcBorders>
            <w:vAlign w:val="center"/>
          </w:tcPr>
          <w:p w14:paraId="732B0FA7" w14:textId="77777777" w:rsidR="00245103" w:rsidRPr="004968DF" w:rsidRDefault="00245103" w:rsidP="007756F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4968DF">
              <w:rPr>
                <w:sz w:val="20"/>
                <w:szCs w:val="20"/>
              </w:rPr>
              <w:t>3.782 €</w:t>
            </w: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  <w:vAlign w:val="center"/>
          </w:tcPr>
          <w:p w14:paraId="560473CD" w14:textId="77777777" w:rsidR="00245103" w:rsidRPr="004968DF" w:rsidRDefault="00245103" w:rsidP="007756F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4968DF">
              <w:rPr>
                <w:sz w:val="20"/>
                <w:szCs w:val="20"/>
              </w:rPr>
              <w:t>-273 €</w:t>
            </w:r>
          </w:p>
        </w:tc>
        <w:tc>
          <w:tcPr>
            <w:tcW w:w="699" w:type="pct"/>
            <w:tcBorders>
              <w:left w:val="nil"/>
              <w:bottom w:val="nil"/>
              <w:right w:val="nil"/>
            </w:tcBorders>
            <w:vAlign w:val="center"/>
          </w:tcPr>
          <w:p w14:paraId="03DB5C50" w14:textId="77777777" w:rsidR="00245103" w:rsidRPr="004968DF" w:rsidRDefault="00245103" w:rsidP="007756F4">
            <w:pPr>
              <w:jc w:val="right"/>
              <w:rPr>
                <w:rFonts w:cs="Calibri"/>
                <w:sz w:val="20"/>
                <w:szCs w:val="20"/>
              </w:rPr>
            </w:pPr>
            <w:r w:rsidRPr="004968DF">
              <w:rPr>
                <w:sz w:val="20"/>
                <w:szCs w:val="20"/>
              </w:rPr>
              <w:t>-9,06%</w:t>
            </w:r>
          </w:p>
        </w:tc>
      </w:tr>
      <w:tr w:rsidR="00245103" w:rsidRPr="004968DF" w14:paraId="0A0863C2" w14:textId="77777777" w:rsidTr="007756F4">
        <w:trPr>
          <w:trHeight w:val="283"/>
        </w:trPr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AE4850" w14:textId="77777777" w:rsidR="00245103" w:rsidRPr="004968DF" w:rsidRDefault="00245103" w:rsidP="007756F4">
            <w:pPr>
              <w:keepNext/>
              <w:spacing w:line="240" w:lineRule="atLeast"/>
              <w:contextualSpacing/>
              <w:rPr>
                <w:rFonts w:cs="Calibri"/>
                <w:kern w:val="24"/>
                <w:sz w:val="20"/>
                <w:szCs w:val="20"/>
              </w:rPr>
            </w:pPr>
            <w:r w:rsidRPr="004968DF">
              <w:rPr>
                <w:rFonts w:cs="Calibri"/>
                <w:kern w:val="24"/>
                <w:sz w:val="20"/>
                <w:szCs w:val="20"/>
              </w:rPr>
              <w:t>n Kontakte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190246" w14:textId="77777777" w:rsidR="00245103" w:rsidRPr="004968DF" w:rsidRDefault="00245103" w:rsidP="007756F4">
            <w:pPr>
              <w:jc w:val="right"/>
              <w:rPr>
                <w:rFonts w:cs="Calibri"/>
                <w:sz w:val="20"/>
                <w:szCs w:val="20"/>
              </w:rPr>
            </w:pPr>
            <w:r w:rsidRPr="004968DF">
              <w:rPr>
                <w:rFonts w:cs="Calibri"/>
                <w:color w:val="000000"/>
                <w:sz w:val="20"/>
                <w:szCs w:val="20"/>
              </w:rPr>
              <w:t>2,61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790FC5" w14:textId="77777777" w:rsidR="00245103" w:rsidRPr="004968DF" w:rsidRDefault="00245103" w:rsidP="007756F4">
            <w:pPr>
              <w:jc w:val="right"/>
              <w:rPr>
                <w:rFonts w:cs="Calibri"/>
                <w:sz w:val="20"/>
                <w:szCs w:val="20"/>
              </w:rPr>
            </w:pPr>
            <w:r w:rsidRPr="004968DF">
              <w:rPr>
                <w:rFonts w:cs="Calibri"/>
                <w:color w:val="000000"/>
                <w:sz w:val="20"/>
                <w:szCs w:val="20"/>
              </w:rPr>
              <w:t>1,65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5ED853" w14:textId="77777777" w:rsidR="00245103" w:rsidRPr="004968DF" w:rsidRDefault="00245103" w:rsidP="007756F4">
            <w:pPr>
              <w:jc w:val="right"/>
              <w:rPr>
                <w:rFonts w:cs="Calibri"/>
                <w:sz w:val="20"/>
                <w:szCs w:val="20"/>
              </w:rPr>
            </w:pPr>
            <w:r w:rsidRPr="004968DF">
              <w:rPr>
                <w:sz w:val="20"/>
                <w:szCs w:val="20"/>
              </w:rPr>
              <w:t>2,62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9DC73D" w14:textId="77777777" w:rsidR="00245103" w:rsidRPr="004968DF" w:rsidRDefault="00245103" w:rsidP="007756F4">
            <w:pPr>
              <w:jc w:val="right"/>
              <w:rPr>
                <w:rFonts w:cs="Calibri"/>
                <w:sz w:val="20"/>
                <w:szCs w:val="20"/>
              </w:rPr>
            </w:pPr>
            <w:r w:rsidRPr="004968DF">
              <w:rPr>
                <w:sz w:val="20"/>
                <w:szCs w:val="20"/>
              </w:rPr>
              <w:t>1,7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F135E5" w14:textId="77777777" w:rsidR="00245103" w:rsidRPr="004968DF" w:rsidRDefault="00245103" w:rsidP="007756F4">
            <w:pPr>
              <w:jc w:val="right"/>
              <w:rPr>
                <w:rFonts w:cs="Calibri"/>
                <w:sz w:val="20"/>
                <w:szCs w:val="20"/>
              </w:rPr>
            </w:pPr>
            <w:r w:rsidRPr="004968DF">
              <w:rPr>
                <w:sz w:val="20"/>
                <w:szCs w:val="20"/>
              </w:rPr>
              <w:t>0,01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AD57A6" w14:textId="77777777" w:rsidR="00245103" w:rsidRPr="004968DF" w:rsidRDefault="00245103" w:rsidP="007756F4">
            <w:pPr>
              <w:jc w:val="right"/>
              <w:rPr>
                <w:rFonts w:cs="Calibri"/>
                <w:sz w:val="20"/>
                <w:szCs w:val="20"/>
              </w:rPr>
            </w:pPr>
            <w:r w:rsidRPr="004968DF">
              <w:rPr>
                <w:sz w:val="20"/>
                <w:szCs w:val="20"/>
              </w:rPr>
              <w:t>0,38%</w:t>
            </w:r>
          </w:p>
        </w:tc>
      </w:tr>
    </w:tbl>
    <w:p w14:paraId="7EE7C50B" w14:textId="77777777" w:rsidR="00245103" w:rsidRPr="004968DF" w:rsidRDefault="00245103" w:rsidP="00245103">
      <w:pPr>
        <w:keepLines/>
        <w:tabs>
          <w:tab w:val="left" w:pos="1560"/>
        </w:tabs>
        <w:spacing w:before="120" w:after="280" w:line="240" w:lineRule="atLeast"/>
        <w:ind w:left="1559" w:hanging="1559"/>
        <w:contextualSpacing/>
        <w:jc w:val="both"/>
        <w:rPr>
          <w:rFonts w:ascii="Calibri" w:eastAsia="Times New Roman" w:hAnsi="Calibri" w:cs="Times New Roman"/>
          <w:kern w:val="4"/>
          <w:sz w:val="18"/>
          <w:szCs w:val="24"/>
          <w:lang w:eastAsia="de-DE"/>
          <w14:ligatures w14:val="none"/>
        </w:rPr>
      </w:pPr>
      <w:r w:rsidRPr="004968DF">
        <w:rPr>
          <w:rFonts w:ascii="Calibri" w:eastAsia="Times New Roman" w:hAnsi="Calibri" w:cs="Times New Roman"/>
          <w:kern w:val="4"/>
          <w:sz w:val="18"/>
          <w:szCs w:val="24"/>
          <w:lang w:eastAsia="de-DE"/>
          <w14:ligatures w14:val="none"/>
        </w:rPr>
        <w:t>Quelle:</w:t>
      </w:r>
      <w:r w:rsidRPr="004968DF">
        <w:rPr>
          <w:rFonts w:ascii="Calibri" w:eastAsia="Times New Roman" w:hAnsi="Calibri" w:cs="Times New Roman"/>
          <w:kern w:val="4"/>
          <w:sz w:val="18"/>
          <w:szCs w:val="24"/>
          <w:lang w:eastAsia="de-DE"/>
          <w14:ligatures w14:val="none"/>
        </w:rPr>
        <w:tab/>
      </w:r>
      <w:proofErr w:type="spellStart"/>
      <w:r w:rsidRPr="004968DF">
        <w:rPr>
          <w:rFonts w:ascii="Calibri" w:eastAsia="Times New Roman" w:hAnsi="Calibri" w:cs="Times New Roman"/>
          <w:kern w:val="4"/>
          <w:sz w:val="18"/>
          <w:szCs w:val="24"/>
          <w:lang w:eastAsia="de-DE"/>
          <w14:ligatures w14:val="none"/>
        </w:rPr>
        <w:t>eCRF</w:t>
      </w:r>
      <w:proofErr w:type="spellEnd"/>
      <w:r w:rsidRPr="004968DF">
        <w:rPr>
          <w:rFonts w:ascii="Calibri" w:eastAsia="Times New Roman" w:hAnsi="Calibri" w:cs="Times New Roman"/>
          <w:kern w:val="4"/>
          <w:sz w:val="18"/>
          <w:szCs w:val="24"/>
          <w:lang w:eastAsia="de-DE"/>
          <w14:ligatures w14:val="none"/>
        </w:rPr>
        <w:t xml:space="preserve">, Routinedaten der Krankenkassen, </w:t>
      </w:r>
      <w:r>
        <w:rPr>
          <w:rFonts w:ascii="Calibri" w:eastAsia="Times New Roman" w:hAnsi="Calibri" w:cs="Times New Roman"/>
          <w:kern w:val="4"/>
          <w:sz w:val="18"/>
          <w:szCs w:val="24"/>
          <w:lang w:eastAsia="de-DE"/>
          <w14:ligatures w14:val="none"/>
        </w:rPr>
        <w:t>Cluster-I</w:t>
      </w:r>
      <w:r w:rsidRPr="004968DF">
        <w:rPr>
          <w:rFonts w:ascii="Calibri" w:eastAsia="Times New Roman" w:hAnsi="Calibri" w:cs="Times New Roman"/>
          <w:kern w:val="4"/>
          <w:sz w:val="18"/>
          <w:szCs w:val="24"/>
          <w:lang w:eastAsia="de-DE"/>
          <w14:ligatures w14:val="none"/>
        </w:rPr>
        <w:t xml:space="preserve"> (2 Per-Protocol MK)</w:t>
      </w:r>
    </w:p>
    <w:p w14:paraId="1C7F2059" w14:textId="77777777" w:rsidR="00245103" w:rsidRDefault="00245103" w:rsidP="00245103">
      <w:pPr>
        <w:keepLines/>
        <w:tabs>
          <w:tab w:val="left" w:pos="1560"/>
        </w:tabs>
        <w:spacing w:before="120" w:after="280" w:line="240" w:lineRule="atLeast"/>
        <w:ind w:left="1559" w:hanging="1559"/>
        <w:contextualSpacing/>
        <w:jc w:val="both"/>
        <w:rPr>
          <w:rFonts w:ascii="Calibri" w:eastAsia="Times New Roman" w:hAnsi="Calibri" w:cs="Times New Roman"/>
          <w:kern w:val="4"/>
          <w:sz w:val="18"/>
          <w:szCs w:val="24"/>
          <w:lang w:eastAsia="de-DE"/>
          <w14:ligatures w14:val="none"/>
        </w:rPr>
      </w:pPr>
      <w:r w:rsidRPr="004968DF">
        <w:rPr>
          <w:rFonts w:ascii="Calibri" w:eastAsia="Times New Roman" w:hAnsi="Calibri" w:cs="Times New Roman"/>
          <w:kern w:val="4"/>
          <w:sz w:val="18"/>
          <w:szCs w:val="24"/>
          <w:lang w:eastAsia="de-DE"/>
          <w14:ligatures w14:val="none"/>
        </w:rPr>
        <w:t>Anmerkung:</w:t>
      </w:r>
      <w:r w:rsidRPr="004968DF">
        <w:rPr>
          <w:rFonts w:ascii="Calibri" w:eastAsia="Times New Roman" w:hAnsi="Calibri" w:cs="Times New Roman"/>
          <w:kern w:val="4"/>
          <w:sz w:val="18"/>
          <w:szCs w:val="24"/>
          <w:lang w:eastAsia="de-DE"/>
          <w14:ligatures w14:val="none"/>
        </w:rPr>
        <w:tab/>
        <w:t>∆M = Mittelwertdifferenz; Berechnung von ∆M vor Rundung; EFN = Einzelfallnachweise; n Kontakte = mittlere Anzahl Behandlungskontakte innerhalb von 28 Tage</w:t>
      </w:r>
      <w:r>
        <w:rPr>
          <w:rFonts w:ascii="Calibri" w:eastAsia="Times New Roman" w:hAnsi="Calibri" w:cs="Times New Roman"/>
          <w:kern w:val="4"/>
          <w:sz w:val="18"/>
          <w:szCs w:val="24"/>
          <w:lang w:eastAsia="de-DE"/>
          <w14:ligatures w14:val="none"/>
        </w:rPr>
        <w:t>n</w:t>
      </w:r>
    </w:p>
    <w:p w14:paraId="5408B8CB" w14:textId="77777777" w:rsidR="00245103" w:rsidRPr="00D7058E" w:rsidRDefault="00245103" w:rsidP="00245103">
      <w:pPr>
        <w:rPr>
          <w:rFonts w:ascii="Calibri" w:eastAsia="Times New Roman" w:hAnsi="Calibri" w:cs="Times New Roman"/>
          <w:sz w:val="18"/>
          <w:szCs w:val="24"/>
          <w:lang w:eastAsia="de-DE"/>
        </w:rPr>
      </w:pPr>
    </w:p>
    <w:p w14:paraId="33A30FBB" w14:textId="77777777" w:rsidR="00245103" w:rsidRDefault="00245103" w:rsidP="00032733">
      <w:pPr>
        <w:rPr>
          <w:b/>
          <w:bCs/>
        </w:rPr>
      </w:pPr>
    </w:p>
    <w:p w14:paraId="637EF10B" w14:textId="77777777" w:rsidR="00032733" w:rsidRDefault="00032733" w:rsidP="00032733">
      <w:pPr>
        <w:rPr>
          <w:b/>
          <w:bCs/>
        </w:rPr>
      </w:pPr>
    </w:p>
    <w:p w14:paraId="2DB57891" w14:textId="36FC0A6E" w:rsidR="00EE0CC6" w:rsidRPr="00366132" w:rsidRDefault="00EE0CC6" w:rsidP="00366132"/>
    <w:sectPr w:rsidR="00EE0CC6" w:rsidRPr="00366132" w:rsidSect="00791A32">
      <w:headerReference w:type="default" r:id="rId13"/>
      <w:footerReference w:type="default" r:id="rId14"/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404B7C" w14:textId="77777777" w:rsidR="00B6754F" w:rsidRDefault="00B6754F" w:rsidP="007419E7">
      <w:pPr>
        <w:spacing w:after="0" w:line="240" w:lineRule="auto"/>
      </w:pPr>
      <w:r>
        <w:separator/>
      </w:r>
    </w:p>
  </w:endnote>
  <w:endnote w:type="continuationSeparator" w:id="0">
    <w:p w14:paraId="6DF80A68" w14:textId="77777777" w:rsidR="00B6754F" w:rsidRDefault="00B6754F" w:rsidP="007419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08247684"/>
      <w:docPartObj>
        <w:docPartGallery w:val="Page Numbers (Bottom of Page)"/>
        <w:docPartUnique/>
      </w:docPartObj>
    </w:sdtPr>
    <w:sdtContent>
      <w:p w14:paraId="46CC60C0" w14:textId="77921FC7" w:rsidR="007419E7" w:rsidRDefault="007419E7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E3223E8" w14:textId="77777777" w:rsidR="007419E7" w:rsidRDefault="007419E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EF8559" w14:textId="77777777" w:rsidR="00B6754F" w:rsidRDefault="00B6754F" w:rsidP="007419E7">
      <w:pPr>
        <w:spacing w:after="0" w:line="240" w:lineRule="auto"/>
      </w:pPr>
      <w:r>
        <w:separator/>
      </w:r>
    </w:p>
  </w:footnote>
  <w:footnote w:type="continuationSeparator" w:id="0">
    <w:p w14:paraId="3F347D7E" w14:textId="77777777" w:rsidR="00B6754F" w:rsidRDefault="00B6754F" w:rsidP="007419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64B60E" w14:textId="39E0E7D7" w:rsidR="007419E7" w:rsidRPr="00DA1DB1" w:rsidRDefault="007419E7" w:rsidP="007419E7">
    <w:pPr>
      <w:pStyle w:val="Kopfzeile"/>
      <w:jc w:val="both"/>
      <w:rPr>
        <w:i/>
      </w:rPr>
    </w:pPr>
    <w:r w:rsidRPr="00AD5894">
      <w:rPr>
        <w:i/>
      </w:rPr>
      <w:t>Manuskript</w:t>
    </w:r>
    <w:r w:rsidR="00DA1DB1">
      <w:rPr>
        <w:i/>
      </w:rPr>
      <w:t xml:space="preserve"> </w:t>
    </w:r>
    <w:r>
      <w:t>„Strukturierte Ersteinschätzung in der Notaufnahme mittels intelligentem Assistenz-dienst OPTINOFA - Ergebnisse der multizentrischen, Cluster-randomisierte</w:t>
    </w:r>
    <w:r w:rsidR="005045CE">
      <w:t xml:space="preserve">n und </w:t>
    </w:r>
    <w:r>
      <w:t xml:space="preserve">kontrollierten Interventionsstudie in Deutschland“ (Blaschke S </w:t>
    </w:r>
    <w:r w:rsidRPr="0023021C">
      <w:rPr>
        <w:i/>
        <w:iCs/>
      </w:rPr>
      <w:t>et al</w:t>
    </w:r>
    <w:r>
      <w:t>.)</w:t>
    </w:r>
  </w:p>
  <w:p w14:paraId="5628B842" w14:textId="24ABB5EE" w:rsidR="007419E7" w:rsidRDefault="007419E7" w:rsidP="007419E7">
    <w:pPr>
      <w:pStyle w:val="Kopfzeile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20F613D" wp14:editId="00403D98">
              <wp:simplePos x="0" y="0"/>
              <wp:positionH relativeFrom="margin">
                <wp:align>left</wp:align>
              </wp:positionH>
              <wp:positionV relativeFrom="paragraph">
                <wp:posOffset>36195</wp:posOffset>
              </wp:positionV>
              <wp:extent cx="5969000" cy="19050"/>
              <wp:effectExtent l="0" t="0" r="31750" b="19050"/>
              <wp:wrapNone/>
              <wp:docPr id="1207574756" name="Gerader Verbinder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969000" cy="19050"/>
                      </a:xfrm>
                      <a:prstGeom prst="line">
                        <a:avLst/>
                      </a:prstGeom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4E4F3BF9" id="Gerader Verbinder 2" o:spid="_x0000_s1026" style="position:absolute;z-index:25165926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" from="0,2.85pt" to="470pt,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" strokecolor="#4472c4 [3204]" strokeweight=".5pt">
              <v:stroke joinstyle="miter"/>
              <w10:wrap anchorx="margin"/>
            </v:lin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B90936"/>
    <w:multiLevelType w:val="hybridMultilevel"/>
    <w:tmpl w:val="8FF63AC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713BC1"/>
    <w:multiLevelType w:val="hybridMultilevel"/>
    <w:tmpl w:val="080C1CF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7D482F"/>
    <w:multiLevelType w:val="hybridMultilevel"/>
    <w:tmpl w:val="7EF4EAAA"/>
    <w:lvl w:ilvl="0" w:tplc="5660F62C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u w:val="single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39B6308"/>
    <w:multiLevelType w:val="hybridMultilevel"/>
    <w:tmpl w:val="F724DB74"/>
    <w:lvl w:ilvl="0" w:tplc="CC5ED200">
      <w:start w:val="3"/>
      <w:numFmt w:val="decimal"/>
      <w:lvlText w:val="%1."/>
      <w:lvlJc w:val="left"/>
      <w:pPr>
        <w:ind w:left="360" w:hanging="360"/>
      </w:pPr>
      <w:rPr>
        <w:rFonts w:hint="default"/>
        <w:u w:val="single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8FF11DE"/>
    <w:multiLevelType w:val="hybridMultilevel"/>
    <w:tmpl w:val="C9D6BD80"/>
    <w:lvl w:ilvl="0" w:tplc="0F56998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AA4386"/>
    <w:multiLevelType w:val="hybridMultilevel"/>
    <w:tmpl w:val="280A8728"/>
    <w:lvl w:ilvl="0" w:tplc="EC30844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EF93925"/>
    <w:multiLevelType w:val="hybridMultilevel"/>
    <w:tmpl w:val="F4BEBFD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FF63CA"/>
    <w:multiLevelType w:val="hybridMultilevel"/>
    <w:tmpl w:val="8C96BCB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EA224A"/>
    <w:multiLevelType w:val="hybridMultilevel"/>
    <w:tmpl w:val="73D2D09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1779887">
    <w:abstractNumId w:val="8"/>
  </w:num>
  <w:num w:numId="2" w16cid:durableId="2130850552">
    <w:abstractNumId w:val="1"/>
  </w:num>
  <w:num w:numId="3" w16cid:durableId="681275674">
    <w:abstractNumId w:val="7"/>
  </w:num>
  <w:num w:numId="4" w16cid:durableId="898631334">
    <w:abstractNumId w:val="0"/>
  </w:num>
  <w:num w:numId="5" w16cid:durableId="1309820258">
    <w:abstractNumId w:val="4"/>
  </w:num>
  <w:num w:numId="6" w16cid:durableId="1561941233">
    <w:abstractNumId w:val="6"/>
  </w:num>
  <w:num w:numId="7" w16cid:durableId="498543277">
    <w:abstractNumId w:val="3"/>
  </w:num>
  <w:num w:numId="8" w16cid:durableId="968247912">
    <w:abstractNumId w:val="2"/>
  </w:num>
  <w:num w:numId="9" w16cid:durableId="1403984145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sabine.blaschke@med.uni-goettingen.de">
    <w15:presenceInfo w15:providerId="AD" w15:userId="S::sabine.blaschke@med.uni-goettingen.de::4ac6169e-b43a-42de-b033-e8836012ba7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9E7"/>
    <w:rsid w:val="00032733"/>
    <w:rsid w:val="00047E3A"/>
    <w:rsid w:val="000535F6"/>
    <w:rsid w:val="000C7AF3"/>
    <w:rsid w:val="000D038F"/>
    <w:rsid w:val="000F5468"/>
    <w:rsid w:val="001006B1"/>
    <w:rsid w:val="00112ADF"/>
    <w:rsid w:val="00116D32"/>
    <w:rsid w:val="00125748"/>
    <w:rsid w:val="00150DC4"/>
    <w:rsid w:val="00157466"/>
    <w:rsid w:val="0016710D"/>
    <w:rsid w:val="001717E8"/>
    <w:rsid w:val="0017517A"/>
    <w:rsid w:val="001A4358"/>
    <w:rsid w:val="001B772B"/>
    <w:rsid w:val="001F20C0"/>
    <w:rsid w:val="00215799"/>
    <w:rsid w:val="0023021C"/>
    <w:rsid w:val="00245103"/>
    <w:rsid w:val="00284B45"/>
    <w:rsid w:val="002C2AC7"/>
    <w:rsid w:val="002D4137"/>
    <w:rsid w:val="002F32BA"/>
    <w:rsid w:val="002F3313"/>
    <w:rsid w:val="00303C9F"/>
    <w:rsid w:val="00306AA2"/>
    <w:rsid w:val="00317BFC"/>
    <w:rsid w:val="00320A6D"/>
    <w:rsid w:val="00322F3C"/>
    <w:rsid w:val="00322FBD"/>
    <w:rsid w:val="00363991"/>
    <w:rsid w:val="00366132"/>
    <w:rsid w:val="00371A6E"/>
    <w:rsid w:val="00372CB5"/>
    <w:rsid w:val="00373616"/>
    <w:rsid w:val="00377155"/>
    <w:rsid w:val="0039331F"/>
    <w:rsid w:val="00395138"/>
    <w:rsid w:val="003B169F"/>
    <w:rsid w:val="003C780F"/>
    <w:rsid w:val="00415E12"/>
    <w:rsid w:val="004351F7"/>
    <w:rsid w:val="00453405"/>
    <w:rsid w:val="00456704"/>
    <w:rsid w:val="004650BF"/>
    <w:rsid w:val="004A7ACA"/>
    <w:rsid w:val="004B5C27"/>
    <w:rsid w:val="004C6B4F"/>
    <w:rsid w:val="004C6BE3"/>
    <w:rsid w:val="004D59AD"/>
    <w:rsid w:val="004F03C3"/>
    <w:rsid w:val="005045CE"/>
    <w:rsid w:val="005115D9"/>
    <w:rsid w:val="0051451C"/>
    <w:rsid w:val="005438C1"/>
    <w:rsid w:val="00546A4F"/>
    <w:rsid w:val="00552C21"/>
    <w:rsid w:val="00575CB1"/>
    <w:rsid w:val="005A1A92"/>
    <w:rsid w:val="005A2459"/>
    <w:rsid w:val="005B176B"/>
    <w:rsid w:val="005C4589"/>
    <w:rsid w:val="005F5357"/>
    <w:rsid w:val="00620881"/>
    <w:rsid w:val="006822F4"/>
    <w:rsid w:val="006875EC"/>
    <w:rsid w:val="006B3BCE"/>
    <w:rsid w:val="006E4049"/>
    <w:rsid w:val="006E4150"/>
    <w:rsid w:val="00715CB9"/>
    <w:rsid w:val="0073376F"/>
    <w:rsid w:val="007339DF"/>
    <w:rsid w:val="007419E7"/>
    <w:rsid w:val="007722A7"/>
    <w:rsid w:val="00791A32"/>
    <w:rsid w:val="007B14F2"/>
    <w:rsid w:val="007C334F"/>
    <w:rsid w:val="007E13D2"/>
    <w:rsid w:val="007E6E2E"/>
    <w:rsid w:val="00814764"/>
    <w:rsid w:val="00823E2F"/>
    <w:rsid w:val="00882C3F"/>
    <w:rsid w:val="00883C0C"/>
    <w:rsid w:val="008B5ECC"/>
    <w:rsid w:val="008E4584"/>
    <w:rsid w:val="008F39FF"/>
    <w:rsid w:val="008F5CDD"/>
    <w:rsid w:val="00920EDA"/>
    <w:rsid w:val="009512E1"/>
    <w:rsid w:val="009528B9"/>
    <w:rsid w:val="00963B0E"/>
    <w:rsid w:val="0096795B"/>
    <w:rsid w:val="009A013C"/>
    <w:rsid w:val="009A39A7"/>
    <w:rsid w:val="009B62EC"/>
    <w:rsid w:val="009C3083"/>
    <w:rsid w:val="009F3AE4"/>
    <w:rsid w:val="00A1373A"/>
    <w:rsid w:val="00A80D63"/>
    <w:rsid w:val="00A906EF"/>
    <w:rsid w:val="00AA6D81"/>
    <w:rsid w:val="00AC6E59"/>
    <w:rsid w:val="00AC7EE2"/>
    <w:rsid w:val="00AD1F60"/>
    <w:rsid w:val="00B07082"/>
    <w:rsid w:val="00B43BD3"/>
    <w:rsid w:val="00B50CC3"/>
    <w:rsid w:val="00B575B1"/>
    <w:rsid w:val="00B6754F"/>
    <w:rsid w:val="00B859A6"/>
    <w:rsid w:val="00B9289C"/>
    <w:rsid w:val="00BC6014"/>
    <w:rsid w:val="00BF3FB2"/>
    <w:rsid w:val="00C2202D"/>
    <w:rsid w:val="00C238D6"/>
    <w:rsid w:val="00C26057"/>
    <w:rsid w:val="00C5445E"/>
    <w:rsid w:val="00C6358F"/>
    <w:rsid w:val="00C678B8"/>
    <w:rsid w:val="00C85160"/>
    <w:rsid w:val="00CA6F08"/>
    <w:rsid w:val="00CC73D6"/>
    <w:rsid w:val="00CF674A"/>
    <w:rsid w:val="00D11D13"/>
    <w:rsid w:val="00D35710"/>
    <w:rsid w:val="00D363DF"/>
    <w:rsid w:val="00D46946"/>
    <w:rsid w:val="00D84035"/>
    <w:rsid w:val="00D92C6E"/>
    <w:rsid w:val="00DA1DB1"/>
    <w:rsid w:val="00DB2A18"/>
    <w:rsid w:val="00DC2566"/>
    <w:rsid w:val="00DE0499"/>
    <w:rsid w:val="00DE765C"/>
    <w:rsid w:val="00DF447D"/>
    <w:rsid w:val="00DF7A24"/>
    <w:rsid w:val="00E10226"/>
    <w:rsid w:val="00E14E8D"/>
    <w:rsid w:val="00E65803"/>
    <w:rsid w:val="00E82881"/>
    <w:rsid w:val="00E944B0"/>
    <w:rsid w:val="00EE0CC6"/>
    <w:rsid w:val="00F1424A"/>
    <w:rsid w:val="00F22D84"/>
    <w:rsid w:val="00F30EB0"/>
    <w:rsid w:val="00F421EC"/>
    <w:rsid w:val="00F84877"/>
    <w:rsid w:val="00FD4940"/>
    <w:rsid w:val="00FE210F"/>
    <w:rsid w:val="00FE4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16F7D323"/>
  <w15:chartTrackingRefBased/>
  <w15:docId w15:val="{492055C2-0C63-40A5-ACB7-5C681FDF6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6399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419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419E7"/>
  </w:style>
  <w:style w:type="paragraph" w:styleId="Fuzeile">
    <w:name w:val="footer"/>
    <w:basedOn w:val="Standard"/>
    <w:link w:val="FuzeileZchn"/>
    <w:uiPriority w:val="99"/>
    <w:unhideWhenUsed/>
    <w:rsid w:val="007419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419E7"/>
  </w:style>
  <w:style w:type="table" w:customStyle="1" w:styleId="IGESTabellen16">
    <w:name w:val="IGES Tabellen16"/>
    <w:basedOn w:val="NormaleTabelle"/>
    <w:uiPriority w:val="99"/>
    <w:rsid w:val="007419E7"/>
    <w:pPr>
      <w:spacing w:after="0" w:line="240" w:lineRule="auto"/>
    </w:pPr>
    <w:rPr>
      <w:rFonts w:ascii="Calibri" w:eastAsia="Times New Roman" w:hAnsi="Calibri" w:cs="Times New Roman"/>
      <w:kern w:val="4"/>
      <w:sz w:val="24"/>
      <w:szCs w:val="24"/>
      <w:lang w:eastAsia="de-DE"/>
      <w14:ligatures w14:val="none"/>
    </w:rPr>
    <w:tblPr>
      <w:tblStyleRowBandSize w:val="1"/>
      <w:tblBorders>
        <w:bottom w:val="single" w:sz="4" w:space="0" w:color="auto"/>
        <w:insideH w:val="single" w:sz="4" w:space="0" w:color="auto"/>
      </w:tblBorders>
      <w:tblCellMar>
        <w:top w:w="85" w:type="dxa"/>
        <w:left w:w="170" w:type="dxa"/>
        <w:bottom w:w="85" w:type="dxa"/>
        <w:right w:w="57" w:type="dxa"/>
      </w:tblCellMar>
    </w:tblPr>
    <w:tblStylePr w:type="firstRow">
      <w:tblPr/>
      <w:trPr>
        <w:tblHeader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BD3B2"/>
      </w:tcPr>
    </w:tblStylePr>
    <w:tblStylePr w:type="lastRow">
      <w:pPr>
        <w:wordWrap/>
        <w:spacing w:beforeLines="60" w:beforeAutospacing="0" w:afterLines="60" w:afterAutospacing="0"/>
        <w:contextualSpacing/>
      </w:pPr>
      <w:tblPr/>
      <w:tcPr>
        <w:tcBorders>
          <w:bottom w:val="nil"/>
        </w:tcBorders>
      </w:tcPr>
    </w:tblStylePr>
    <w:tblStylePr w:type="band1Horz">
      <w:tblPr/>
      <w:tcPr>
        <w:tcBorders>
          <w:top w:val="nil"/>
        </w:tcBorders>
      </w:tcPr>
    </w:tblStylePr>
  </w:style>
  <w:style w:type="table" w:customStyle="1" w:styleId="IGESTabellen1">
    <w:name w:val="IGES Tabellen1"/>
    <w:basedOn w:val="NormaleTabelle"/>
    <w:uiPriority w:val="99"/>
    <w:rsid w:val="007419E7"/>
    <w:pPr>
      <w:spacing w:after="0" w:line="240" w:lineRule="auto"/>
    </w:pPr>
    <w:rPr>
      <w:rFonts w:ascii="Calibri" w:eastAsia="Times New Roman" w:hAnsi="Calibri" w:cs="Times New Roman"/>
      <w:kern w:val="4"/>
      <w:sz w:val="24"/>
      <w:szCs w:val="24"/>
      <w:lang w:eastAsia="de-DE"/>
      <w14:ligatures w14:val="none"/>
    </w:rPr>
    <w:tblPr>
      <w:tblStyleRowBandSize w:val="1"/>
      <w:tblBorders>
        <w:bottom w:val="single" w:sz="4" w:space="0" w:color="auto"/>
        <w:insideH w:val="single" w:sz="4" w:space="0" w:color="auto"/>
      </w:tblBorders>
      <w:tblCellMar>
        <w:top w:w="85" w:type="dxa"/>
        <w:left w:w="170" w:type="dxa"/>
        <w:bottom w:w="85" w:type="dxa"/>
        <w:right w:w="57" w:type="dxa"/>
      </w:tblCellMar>
    </w:tblPr>
    <w:tblStylePr w:type="firstRow">
      <w:tblPr/>
      <w:trPr>
        <w:tblHeader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BD3B2"/>
      </w:tcPr>
    </w:tblStylePr>
    <w:tblStylePr w:type="lastRow">
      <w:pPr>
        <w:wordWrap/>
        <w:spacing w:beforeLines="60" w:beforeAutospacing="0" w:afterLines="60" w:afterAutospacing="0"/>
        <w:contextualSpacing/>
      </w:pPr>
      <w:tblPr/>
      <w:tcPr>
        <w:tcBorders>
          <w:bottom w:val="nil"/>
        </w:tcBorders>
      </w:tcPr>
    </w:tblStylePr>
    <w:tblStylePr w:type="band1Horz">
      <w:tblPr/>
      <w:tcPr>
        <w:tcBorders>
          <w:top w:val="nil"/>
        </w:tcBorders>
      </w:tcPr>
    </w:tblStylePr>
  </w:style>
  <w:style w:type="table" w:styleId="Tabellenraster">
    <w:name w:val="Table Grid"/>
    <w:basedOn w:val="NormaleTabelle"/>
    <w:uiPriority w:val="39"/>
    <w:rsid w:val="007419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419E7"/>
    <w:pPr>
      <w:ind w:left="720"/>
      <w:contextualSpacing/>
    </w:pPr>
  </w:style>
  <w:style w:type="table" w:customStyle="1" w:styleId="Tabellenraster1">
    <w:name w:val="Tabellenraster1"/>
    <w:basedOn w:val="NormaleTabelle"/>
    <w:next w:val="Tabellenraster"/>
    <w:uiPriority w:val="39"/>
    <w:rsid w:val="007419E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0C7AF3"/>
  </w:style>
  <w:style w:type="paragraph" w:styleId="berarbeitung">
    <w:name w:val="Revision"/>
    <w:hidden/>
    <w:uiPriority w:val="99"/>
    <w:semiHidden/>
    <w:rsid w:val="001717E8"/>
    <w:pPr>
      <w:spacing w:after="0" w:line="240" w:lineRule="auto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1717E8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717E8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717E8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D038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D038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D038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D038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D038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731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F64028-8805-455E-AD05-CC9B99B7DA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38</Words>
  <Characters>5913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Blaschke</dc:creator>
  <cp:keywords/>
  <dc:description/>
  <cp:lastModifiedBy>sabine.blaschke@med.uni-goettingen.de</cp:lastModifiedBy>
  <cp:revision>4</cp:revision>
  <dcterms:created xsi:type="dcterms:W3CDTF">2024-07-18T13:09:00Z</dcterms:created>
  <dcterms:modified xsi:type="dcterms:W3CDTF">2024-07-18T19:39:00Z</dcterms:modified>
</cp:coreProperties>
</file>